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0E56E" w14:textId="1CF04191" w:rsidR="00A41526" w:rsidRPr="00B97D2D" w:rsidRDefault="00043563">
      <w:pPr>
        <w:rPr>
          <w:sz w:val="28"/>
          <w:szCs w:val="28"/>
        </w:rPr>
      </w:pPr>
      <w:r w:rsidRPr="00B97D2D">
        <w:rPr>
          <w:sz w:val="28"/>
          <w:szCs w:val="28"/>
        </w:rPr>
        <w:t>Supp</w:t>
      </w:r>
      <w:r w:rsidR="002816AF" w:rsidRPr="00B97D2D">
        <w:rPr>
          <w:sz w:val="28"/>
          <w:szCs w:val="28"/>
        </w:rPr>
        <w:t>lement</w:t>
      </w:r>
      <w:r w:rsidR="00D9359C" w:rsidRPr="00B97D2D">
        <w:rPr>
          <w:sz w:val="28"/>
          <w:szCs w:val="28"/>
        </w:rPr>
        <w:t>ary</w:t>
      </w:r>
      <w:r w:rsidRPr="00B97D2D">
        <w:rPr>
          <w:sz w:val="28"/>
          <w:szCs w:val="28"/>
        </w:rPr>
        <w:t xml:space="preserve"> Figures</w:t>
      </w:r>
      <w:r w:rsidR="00B1551F" w:rsidRPr="00B97D2D">
        <w:rPr>
          <w:sz w:val="28"/>
          <w:szCs w:val="28"/>
        </w:rPr>
        <w:t xml:space="preserve"> and Tables</w:t>
      </w:r>
      <w:r w:rsidR="00B97D2D">
        <w:rPr>
          <w:sz w:val="28"/>
          <w:szCs w:val="28"/>
        </w:rPr>
        <w:t xml:space="preserve"> (Figures S1-S2, Tables S1-S1</w:t>
      </w:r>
      <w:r w:rsidR="00FF2D34">
        <w:rPr>
          <w:sz w:val="28"/>
          <w:szCs w:val="28"/>
        </w:rPr>
        <w:t>3</w:t>
      </w:r>
      <w:r w:rsidR="00B97D2D">
        <w:rPr>
          <w:sz w:val="28"/>
          <w:szCs w:val="28"/>
        </w:rPr>
        <w:t>)</w:t>
      </w:r>
    </w:p>
    <w:p w14:paraId="1970DD30" w14:textId="77777777" w:rsidR="00B97D2D" w:rsidRPr="00D9359C" w:rsidRDefault="00E22AE3" w:rsidP="00B97D2D">
      <w:pPr>
        <w:rPr>
          <w:sz w:val="36"/>
          <w:szCs w:val="36"/>
        </w:rPr>
      </w:pPr>
      <w:r>
        <w:rPr>
          <w:noProof/>
        </w:rPr>
        <w:t xml:space="preserve">                    </w:t>
      </w:r>
    </w:p>
    <w:p w14:paraId="19E2431F" w14:textId="347AEC92" w:rsidR="00B97D2D" w:rsidRDefault="00C8459D" w:rsidP="00B97D2D">
      <w:pPr>
        <w:tabs>
          <w:tab w:val="left" w:pos="0"/>
        </w:tabs>
        <w:jc w:val="center"/>
      </w:pPr>
      <w:r>
        <w:rPr>
          <w:noProof/>
        </w:rPr>
        <w:drawing>
          <wp:inline distT="0" distB="0" distL="0" distR="0" wp14:anchorId="6AD26425" wp14:editId="775CD927">
            <wp:extent cx="4130405" cy="443345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107" cy="4436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35B715" w14:textId="77777777" w:rsidR="00B97D2D" w:rsidRDefault="00B97D2D" w:rsidP="00B97D2D">
      <w:pPr>
        <w:tabs>
          <w:tab w:val="left" w:pos="0"/>
        </w:tabs>
        <w:ind w:hanging="851"/>
        <w:jc w:val="center"/>
      </w:pPr>
    </w:p>
    <w:p w14:paraId="5FBD6AA8" w14:textId="10EAF1E9" w:rsidR="00B97D2D" w:rsidRDefault="00B97D2D" w:rsidP="00B97D2D">
      <w:pPr>
        <w:spacing w:line="276" w:lineRule="auto"/>
        <w:jc w:val="both"/>
        <w:rPr>
          <w:b/>
        </w:rPr>
      </w:pPr>
      <w:r w:rsidRPr="00C3032D">
        <w:rPr>
          <w:b/>
        </w:rPr>
        <w:t xml:space="preserve">Figure S1. </w:t>
      </w:r>
      <w:r w:rsidRPr="00043563">
        <w:rPr>
          <w:b/>
        </w:rPr>
        <w:t xml:space="preserve">Generation of a </w:t>
      </w:r>
      <w:r w:rsidRPr="00043563">
        <w:rPr>
          <w:b/>
          <w:i/>
        </w:rPr>
        <w:t>Plasmodium falciparum</w:t>
      </w:r>
      <w:r w:rsidRPr="00043563">
        <w:rPr>
          <w:b/>
        </w:rPr>
        <w:t xml:space="preserve"> line </w:t>
      </w:r>
      <w:r w:rsidR="009E4620">
        <w:rPr>
          <w:b/>
        </w:rPr>
        <w:t xml:space="preserve">to </w:t>
      </w:r>
      <w:r w:rsidRPr="00043563">
        <w:rPr>
          <w:b/>
        </w:rPr>
        <w:t>express a TdTOM-3</w:t>
      </w:r>
      <w:r w:rsidR="009E4620">
        <w:rPr>
          <w:b/>
        </w:rPr>
        <w:t>x</w:t>
      </w:r>
      <w:r w:rsidRPr="00043563">
        <w:rPr>
          <w:b/>
        </w:rPr>
        <w:t>HA tagged version of MSPDBL2 in a majority of schizonts</w:t>
      </w:r>
      <w:r>
        <w:rPr>
          <w:b/>
        </w:rPr>
        <w:t xml:space="preserve"> (MSPDBL2-TAG)</w:t>
      </w:r>
      <w:r w:rsidRPr="00043563">
        <w:rPr>
          <w:b/>
        </w:rPr>
        <w:t>.</w:t>
      </w:r>
      <w:r>
        <w:rPr>
          <w:b/>
        </w:rPr>
        <w:t xml:space="preserve"> </w:t>
      </w:r>
      <w:r w:rsidRPr="00043563">
        <w:rPr>
          <w:rFonts w:cstheme="minorHAnsi"/>
          <w:b/>
          <w:lang w:val="en-US"/>
        </w:rPr>
        <w:t>(A)</w:t>
      </w:r>
      <w:r w:rsidRPr="00043563">
        <w:rPr>
          <w:rFonts w:cstheme="minorHAnsi"/>
          <w:lang w:val="en-US"/>
        </w:rPr>
        <w:t xml:space="preserve"> Schematic representation of C-term</w:t>
      </w:r>
      <w:r w:rsidR="009E4620">
        <w:rPr>
          <w:rFonts w:cstheme="minorHAnsi"/>
          <w:lang w:val="en-US"/>
        </w:rPr>
        <w:t>inal</w:t>
      </w:r>
      <w:r w:rsidRPr="00043563">
        <w:rPr>
          <w:rFonts w:cstheme="minorHAnsi"/>
          <w:lang w:val="en-US"/>
        </w:rPr>
        <w:t xml:space="preserve"> tagging of MSPDBL2 with</w:t>
      </w:r>
      <w:r w:rsidR="00D6422D">
        <w:rPr>
          <w:rFonts w:cstheme="minorHAnsi"/>
          <w:lang w:val="en-US"/>
        </w:rPr>
        <w:t xml:space="preserve"> TdTOM</w:t>
      </w:r>
      <w:r w:rsidR="00C8459D">
        <w:rPr>
          <w:rFonts w:cstheme="minorHAnsi"/>
          <w:lang w:val="en-US"/>
        </w:rPr>
        <w:t>-</w:t>
      </w:r>
      <w:r w:rsidR="009E4620">
        <w:rPr>
          <w:rFonts w:cstheme="minorHAnsi"/>
          <w:lang w:val="en-US"/>
        </w:rPr>
        <w:t xml:space="preserve">3xHA </w:t>
      </w:r>
      <w:r w:rsidRPr="00043563">
        <w:rPr>
          <w:rFonts w:cstheme="minorHAnsi"/>
          <w:lang w:val="en-US"/>
        </w:rPr>
        <w:t xml:space="preserve">using the </w:t>
      </w:r>
      <w:r w:rsidRPr="00043563">
        <w:t>selection-linked integration (SLI-</w:t>
      </w:r>
      <w:r w:rsidRPr="00043563">
        <w:rPr>
          <w:lang w:val="en-US"/>
        </w:rPr>
        <w:t>T2A/G418)</w:t>
      </w:r>
      <w:r w:rsidRPr="00043563">
        <w:rPr>
          <w:rFonts w:cstheme="minorHAnsi"/>
          <w:lang w:val="en-US"/>
        </w:rPr>
        <w:t xml:space="preserve"> single homologous recombination strategy.  </w:t>
      </w:r>
      <w:r w:rsidR="009E4620">
        <w:rPr>
          <w:rFonts w:cstheme="minorHAnsi"/>
          <w:lang w:val="en-US"/>
        </w:rPr>
        <w:t xml:space="preserve">At the endogenous </w:t>
      </w:r>
      <w:r w:rsidR="009E4620" w:rsidRPr="009E4620">
        <w:rPr>
          <w:rFonts w:cstheme="minorHAnsi"/>
          <w:i/>
          <w:iCs/>
          <w:lang w:val="en-US"/>
        </w:rPr>
        <w:t>mspdbl2</w:t>
      </w:r>
      <w:r w:rsidR="009E4620">
        <w:rPr>
          <w:rFonts w:cstheme="minorHAnsi"/>
          <w:lang w:val="en-US"/>
        </w:rPr>
        <w:t xml:space="preserve"> locus, t</w:t>
      </w:r>
      <w:r w:rsidR="00080A8A">
        <w:rPr>
          <w:rFonts w:cstheme="minorHAnsi"/>
          <w:lang w:val="en-US"/>
        </w:rPr>
        <w:t xml:space="preserve">he entire </w:t>
      </w:r>
      <w:r w:rsidR="00080A8A" w:rsidRPr="009E4620">
        <w:rPr>
          <w:rFonts w:cstheme="minorHAnsi"/>
          <w:i/>
          <w:iCs/>
          <w:lang w:val="en-US"/>
        </w:rPr>
        <w:t>mspdbl2</w:t>
      </w:r>
      <w:r w:rsidR="00080A8A">
        <w:rPr>
          <w:rFonts w:cstheme="minorHAnsi"/>
          <w:lang w:val="en-US"/>
        </w:rPr>
        <w:t xml:space="preserve"> coding sequence</w:t>
      </w:r>
      <w:r w:rsidRPr="00043563">
        <w:rPr>
          <w:rFonts w:cstheme="minorHAnsi"/>
          <w:lang w:val="en-US"/>
        </w:rPr>
        <w:t xml:space="preserve"> </w:t>
      </w:r>
      <w:r w:rsidR="00080A8A">
        <w:rPr>
          <w:rFonts w:cstheme="minorHAnsi"/>
          <w:lang w:val="en-US"/>
        </w:rPr>
        <w:t xml:space="preserve">(3D7 allele) is engineered in frame with </w:t>
      </w:r>
      <w:r w:rsidRPr="00043563">
        <w:rPr>
          <w:rFonts w:cstheme="minorHAnsi"/>
          <w:lang w:val="en-US"/>
        </w:rPr>
        <w:t>TdTOM</w:t>
      </w:r>
      <w:r w:rsidR="00C8459D">
        <w:rPr>
          <w:rFonts w:cstheme="minorHAnsi"/>
          <w:lang w:val="en-US"/>
        </w:rPr>
        <w:t>-</w:t>
      </w:r>
      <w:r w:rsidR="002B7EE2">
        <w:rPr>
          <w:rFonts w:cstheme="minorHAnsi"/>
          <w:lang w:val="en-US"/>
        </w:rPr>
        <w:t>3xHA</w:t>
      </w:r>
      <w:r w:rsidR="00C8459D">
        <w:rPr>
          <w:rFonts w:cstheme="minorHAnsi"/>
          <w:lang w:val="en-US"/>
        </w:rPr>
        <w:t xml:space="preserve"> and t</w:t>
      </w:r>
      <w:r w:rsidR="00080A8A">
        <w:rPr>
          <w:rFonts w:cstheme="minorHAnsi"/>
          <w:lang w:val="en-US"/>
        </w:rPr>
        <w:t>he</w:t>
      </w:r>
      <w:r w:rsidRPr="00043563">
        <w:rPr>
          <w:rFonts w:cstheme="minorHAnsi"/>
          <w:lang w:val="en-US"/>
        </w:rPr>
        <w:t xml:space="preserve"> </w:t>
      </w:r>
      <w:r w:rsidRPr="00043563">
        <w:rPr>
          <w:rFonts w:cstheme="minorHAnsi"/>
          <w:i/>
          <w:lang w:val="en-US"/>
        </w:rPr>
        <w:t>t2a</w:t>
      </w:r>
      <w:r w:rsidRPr="00043563">
        <w:rPr>
          <w:rFonts w:cstheme="minorHAnsi"/>
          <w:lang w:val="en-US"/>
        </w:rPr>
        <w:t xml:space="preserve"> peptide linked to the </w:t>
      </w:r>
      <w:r w:rsidRPr="00043563">
        <w:rPr>
          <w:rFonts w:cstheme="minorHAnsi"/>
          <w:i/>
          <w:lang w:val="en-US"/>
        </w:rPr>
        <w:t xml:space="preserve">neomycin </w:t>
      </w:r>
      <w:r w:rsidRPr="00043563">
        <w:rPr>
          <w:rFonts w:cstheme="minorHAnsi"/>
          <w:lang w:val="en-US"/>
        </w:rPr>
        <w:t>selection marker</w:t>
      </w:r>
      <w:r w:rsidR="00080A8A">
        <w:rPr>
          <w:rFonts w:cstheme="minorHAnsi"/>
          <w:lang w:val="en-US"/>
        </w:rPr>
        <w:t xml:space="preserve"> (the contiguous engineered DNA sequence is shown in </w:t>
      </w:r>
      <w:r w:rsidR="00080A8A" w:rsidRPr="00043563">
        <w:rPr>
          <w:rFonts w:cstheme="minorHAnsi"/>
          <w:color w:val="4472C4" w:themeColor="accent1"/>
          <w:lang w:val="en-US"/>
        </w:rPr>
        <w:t xml:space="preserve">Table </w:t>
      </w:r>
      <w:r w:rsidR="00080A8A">
        <w:rPr>
          <w:rFonts w:cstheme="minorHAnsi"/>
          <w:color w:val="0070C0"/>
          <w:lang w:val="en-US"/>
        </w:rPr>
        <w:t>S1</w:t>
      </w:r>
      <w:r w:rsidR="00FF2D34">
        <w:rPr>
          <w:rFonts w:cstheme="minorHAnsi"/>
          <w:color w:val="0070C0"/>
          <w:lang w:val="en-US"/>
        </w:rPr>
        <w:t>3</w:t>
      </w:r>
      <w:r w:rsidR="00080A8A">
        <w:rPr>
          <w:rFonts w:cstheme="minorHAnsi"/>
          <w:lang w:val="en-US"/>
        </w:rPr>
        <w:t>).</w:t>
      </w:r>
      <w:r w:rsidRPr="00043563">
        <w:rPr>
          <w:rFonts w:cstheme="minorHAnsi"/>
          <w:lang w:val="en-US"/>
        </w:rPr>
        <w:t xml:space="preserve"> Transgenic parasites were selected using G418. The position of the primers used for diagnostic PCR </w:t>
      </w:r>
      <w:r w:rsidR="004F46F1" w:rsidRPr="00043563">
        <w:rPr>
          <w:rFonts w:cstheme="minorHAnsi"/>
          <w:lang w:val="en-US"/>
        </w:rPr>
        <w:t>(</w:t>
      </w:r>
      <w:r w:rsidR="004F46F1">
        <w:rPr>
          <w:rFonts w:cstheme="minorHAnsi"/>
          <w:lang w:val="en-US"/>
        </w:rPr>
        <w:t xml:space="preserve">listed in </w:t>
      </w:r>
      <w:r w:rsidR="004F46F1" w:rsidRPr="00043563">
        <w:rPr>
          <w:rFonts w:cstheme="minorHAnsi"/>
          <w:color w:val="4472C4" w:themeColor="accent1"/>
          <w:lang w:val="en-US"/>
        </w:rPr>
        <w:t xml:space="preserve">Table </w:t>
      </w:r>
      <w:r w:rsidR="004F46F1">
        <w:rPr>
          <w:rFonts w:cstheme="minorHAnsi"/>
          <w:color w:val="0070C0"/>
          <w:lang w:val="en-US"/>
        </w:rPr>
        <w:t>S</w:t>
      </w:r>
      <w:r w:rsidR="00FF2D34">
        <w:rPr>
          <w:rFonts w:cstheme="minorHAnsi"/>
          <w:color w:val="0070C0"/>
          <w:lang w:val="en-US"/>
        </w:rPr>
        <w:t>12</w:t>
      </w:r>
      <w:r w:rsidR="004F46F1" w:rsidRPr="00043563">
        <w:rPr>
          <w:rFonts w:cstheme="minorHAnsi"/>
          <w:lang w:val="en-US"/>
        </w:rPr>
        <w:t xml:space="preserve">) </w:t>
      </w:r>
      <w:r w:rsidRPr="00043563">
        <w:rPr>
          <w:rFonts w:cstheme="minorHAnsi"/>
          <w:lang w:val="en-US"/>
        </w:rPr>
        <w:t>are indicated by arrows.</w:t>
      </w:r>
      <w:r>
        <w:rPr>
          <w:b/>
        </w:rPr>
        <w:t xml:space="preserve"> </w:t>
      </w:r>
      <w:r w:rsidRPr="00043563">
        <w:rPr>
          <w:rFonts w:cstheme="minorHAnsi"/>
          <w:b/>
          <w:lang w:val="en-US"/>
        </w:rPr>
        <w:t>(B)</w:t>
      </w:r>
      <w:r w:rsidRPr="00043563">
        <w:rPr>
          <w:rFonts w:cstheme="minorHAnsi"/>
          <w:lang w:val="en-US"/>
        </w:rPr>
        <w:t xml:space="preserve"> Diagnostic PCR of MSPDBL2-</w:t>
      </w:r>
      <w:r>
        <w:rPr>
          <w:rFonts w:cstheme="minorHAnsi"/>
          <w:lang w:val="en-US"/>
        </w:rPr>
        <w:t>TAG</w:t>
      </w:r>
      <w:r w:rsidRPr="00043563">
        <w:rPr>
          <w:rFonts w:cstheme="minorHAnsi"/>
          <w:lang w:val="en-US"/>
        </w:rPr>
        <w:t xml:space="preserve"> (lanes 3-4) compared to the parental 3D7/</w:t>
      </w:r>
      <w:proofErr w:type="spellStart"/>
      <w:r w:rsidRPr="00043563">
        <w:rPr>
          <w:rFonts w:cstheme="minorHAnsi"/>
          <w:lang w:val="en-US"/>
        </w:rPr>
        <w:t>iGP</w:t>
      </w:r>
      <w:proofErr w:type="spellEnd"/>
      <w:r w:rsidRPr="00043563">
        <w:rPr>
          <w:rFonts w:cstheme="minorHAnsi"/>
          <w:lang w:val="en-US"/>
        </w:rPr>
        <w:t xml:space="preserve"> line (lanes 1-2). Lanes 1 and 3: endogenous (P5-P6). Lanes 2 and 4: 5’integration (P5 and P7).</w:t>
      </w:r>
      <w:r>
        <w:rPr>
          <w:b/>
        </w:rPr>
        <w:t xml:space="preserve">  </w:t>
      </w:r>
    </w:p>
    <w:p w14:paraId="00B19A8F" w14:textId="77777777" w:rsidR="00B97D2D" w:rsidRDefault="00B97D2D" w:rsidP="00B97D2D">
      <w:pPr>
        <w:spacing w:line="276" w:lineRule="auto"/>
        <w:jc w:val="both"/>
        <w:rPr>
          <w:b/>
        </w:rPr>
      </w:pPr>
    </w:p>
    <w:p w14:paraId="3883062A" w14:textId="77777777" w:rsidR="00B97D2D" w:rsidRPr="00170E03" w:rsidRDefault="00B97D2D" w:rsidP="00B97D2D">
      <w:pPr>
        <w:spacing w:line="276" w:lineRule="auto"/>
        <w:jc w:val="center"/>
        <w:rPr>
          <w:b/>
        </w:rPr>
      </w:pPr>
      <w:r>
        <w:rPr>
          <w:b/>
          <w:noProof/>
          <w:lang w:val="de-CH" w:eastAsia="de-CH"/>
        </w:rPr>
        <w:lastRenderedPageBreak/>
        <w:drawing>
          <wp:inline distT="0" distB="0" distL="0" distR="0" wp14:anchorId="03F21E95" wp14:editId="7A8BDADF">
            <wp:extent cx="4257446" cy="46827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286" cy="4695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90452A" w14:textId="77777777" w:rsidR="00B97D2D" w:rsidRDefault="00B97D2D" w:rsidP="00B97D2D">
      <w:pPr>
        <w:spacing w:line="276" w:lineRule="auto"/>
        <w:jc w:val="both"/>
        <w:rPr>
          <w:rFonts w:cstheme="minorHAnsi"/>
          <w:color w:val="C00000"/>
          <w:lang w:val="en-US"/>
        </w:rPr>
      </w:pPr>
      <w:r>
        <w:rPr>
          <w:rFonts w:cstheme="minorHAnsi"/>
          <w:color w:val="C00000"/>
          <w:lang w:val="en-US"/>
        </w:rPr>
        <w:t xml:space="preserve">     </w:t>
      </w:r>
    </w:p>
    <w:p w14:paraId="5ABA1B45" w14:textId="77777777" w:rsidR="00B97D2D" w:rsidRPr="00043563" w:rsidRDefault="00B97D2D" w:rsidP="00B97D2D">
      <w:pPr>
        <w:spacing w:line="276" w:lineRule="auto"/>
        <w:jc w:val="center"/>
        <w:rPr>
          <w:rFonts w:cstheme="minorHAnsi"/>
          <w:color w:val="C00000"/>
          <w:lang w:val="en-US"/>
        </w:rPr>
      </w:pPr>
    </w:p>
    <w:p w14:paraId="30B51D0E" w14:textId="0F5BBB33" w:rsidR="00B97D2D" w:rsidRDefault="00B97D2D" w:rsidP="00B97D2D">
      <w:pPr>
        <w:spacing w:line="276" w:lineRule="auto"/>
        <w:jc w:val="both"/>
        <w:rPr>
          <w:rFonts w:cstheme="minorHAnsi"/>
          <w:lang w:val="en-US"/>
        </w:rPr>
      </w:pPr>
      <w:r w:rsidRPr="00C3032D">
        <w:rPr>
          <w:b/>
        </w:rPr>
        <w:t>Figure S2</w:t>
      </w:r>
      <w:r>
        <w:rPr>
          <w:b/>
        </w:rPr>
        <w:t>.</w:t>
      </w:r>
      <w:r w:rsidRPr="00C3032D">
        <w:rPr>
          <w:b/>
        </w:rPr>
        <w:t xml:space="preserve"> </w:t>
      </w:r>
      <w:r w:rsidRPr="001D4C70">
        <w:rPr>
          <w:b/>
        </w:rPr>
        <w:t xml:space="preserve">Generation of a </w:t>
      </w:r>
      <w:r w:rsidRPr="001D4C70">
        <w:rPr>
          <w:b/>
          <w:i/>
        </w:rPr>
        <w:t>Plasmodium falciparum</w:t>
      </w:r>
      <w:r w:rsidRPr="001D4C70">
        <w:rPr>
          <w:b/>
        </w:rPr>
        <w:t xml:space="preserve"> line </w:t>
      </w:r>
      <w:r w:rsidR="009E4620">
        <w:rPr>
          <w:b/>
        </w:rPr>
        <w:t xml:space="preserve">to </w:t>
      </w:r>
      <w:r w:rsidRPr="001D4C70">
        <w:rPr>
          <w:b/>
        </w:rPr>
        <w:t>express a disrupted version of MSPDBL2 in a majority of schizonts</w:t>
      </w:r>
      <w:r>
        <w:rPr>
          <w:b/>
        </w:rPr>
        <w:t xml:space="preserve"> (MSPDBL2 DEL lines)</w:t>
      </w:r>
      <w:r w:rsidRPr="001D4C70">
        <w:rPr>
          <w:b/>
        </w:rPr>
        <w:t>.</w:t>
      </w:r>
      <w:r>
        <w:rPr>
          <w:b/>
        </w:rPr>
        <w:t xml:space="preserve"> </w:t>
      </w:r>
      <w:r w:rsidRPr="001D4C70">
        <w:rPr>
          <w:rFonts w:cstheme="minorHAnsi"/>
          <w:b/>
          <w:bCs/>
          <w:lang w:val="en-US"/>
        </w:rPr>
        <w:t>(A)</w:t>
      </w:r>
      <w:r w:rsidRPr="001D4C70">
        <w:rPr>
          <w:rFonts w:cstheme="minorHAnsi"/>
          <w:lang w:val="en-US"/>
        </w:rPr>
        <w:t xml:space="preserve"> Schematic representation of the </w:t>
      </w:r>
      <w:r w:rsidRPr="001D4C70">
        <w:rPr>
          <w:rFonts w:cstheme="minorHAnsi"/>
          <w:i/>
          <w:lang w:val="en-US"/>
        </w:rPr>
        <w:t>mspdbl2</w:t>
      </w:r>
      <w:r w:rsidRPr="001D4C70">
        <w:rPr>
          <w:rFonts w:cstheme="minorHAnsi"/>
          <w:lang w:val="en-US"/>
        </w:rPr>
        <w:t xml:space="preserve"> disruption strategy using </w:t>
      </w:r>
      <w:r w:rsidRPr="001D4C70">
        <w:t>selection-linked integration (SLI-</w:t>
      </w:r>
      <w:r w:rsidRPr="001D4C70">
        <w:rPr>
          <w:lang w:val="en-US"/>
        </w:rPr>
        <w:t>T2A/G418)</w:t>
      </w:r>
      <w:r w:rsidRPr="001D4C70">
        <w:rPr>
          <w:rFonts w:cstheme="minorHAnsi"/>
          <w:lang w:val="en-US"/>
        </w:rPr>
        <w:t xml:space="preserve"> single homologous recombination. </w:t>
      </w:r>
      <w:r w:rsidR="009E4620">
        <w:rPr>
          <w:rFonts w:cstheme="minorHAnsi"/>
          <w:lang w:val="en-US"/>
        </w:rPr>
        <w:t xml:space="preserve">At the endogenous </w:t>
      </w:r>
      <w:r w:rsidR="009E4620" w:rsidRPr="009E4620">
        <w:rPr>
          <w:rFonts w:cstheme="minorHAnsi"/>
          <w:i/>
          <w:iCs/>
          <w:lang w:val="en-US"/>
        </w:rPr>
        <w:t>mspdbl2</w:t>
      </w:r>
      <w:r w:rsidR="009E4620">
        <w:rPr>
          <w:rFonts w:cstheme="minorHAnsi"/>
          <w:lang w:val="en-US"/>
        </w:rPr>
        <w:t xml:space="preserve"> locus, t</w:t>
      </w:r>
      <w:r w:rsidR="003515AA">
        <w:rPr>
          <w:rFonts w:cstheme="minorHAnsi"/>
          <w:lang w:val="en-US"/>
        </w:rPr>
        <w:t xml:space="preserve">he truncated version of </w:t>
      </w:r>
      <w:r w:rsidR="003515AA" w:rsidRPr="003515AA">
        <w:rPr>
          <w:rFonts w:cstheme="minorHAnsi"/>
          <w:i/>
          <w:iCs/>
          <w:lang w:val="en-US"/>
        </w:rPr>
        <w:t>mspdbl2</w:t>
      </w:r>
      <w:r w:rsidR="003515AA">
        <w:rPr>
          <w:rFonts w:cstheme="minorHAnsi"/>
          <w:lang w:val="en-US"/>
        </w:rPr>
        <w:t xml:space="preserve"> is </w:t>
      </w:r>
      <w:r w:rsidR="00080A8A">
        <w:rPr>
          <w:rFonts w:cstheme="minorHAnsi"/>
          <w:lang w:val="en-US"/>
        </w:rPr>
        <w:t xml:space="preserve">engineered </w:t>
      </w:r>
      <w:r w:rsidR="003515AA">
        <w:rPr>
          <w:rFonts w:cstheme="minorHAnsi"/>
          <w:lang w:val="en-US"/>
        </w:rPr>
        <w:t xml:space="preserve">in frame with and expressed as a 3xHA-tagged fusion containing </w:t>
      </w:r>
      <w:r w:rsidRPr="001D4C70">
        <w:rPr>
          <w:rFonts w:cstheme="minorHAnsi"/>
          <w:lang w:val="en-US"/>
        </w:rPr>
        <w:t xml:space="preserve">the </w:t>
      </w:r>
      <w:r w:rsidRPr="001D4C70">
        <w:rPr>
          <w:rFonts w:cstheme="minorHAnsi"/>
          <w:i/>
          <w:lang w:val="en-US"/>
        </w:rPr>
        <w:t>t2a</w:t>
      </w:r>
      <w:r w:rsidRPr="001D4C70">
        <w:rPr>
          <w:rFonts w:cstheme="minorHAnsi"/>
          <w:lang w:val="en-US"/>
        </w:rPr>
        <w:t xml:space="preserve"> peptide linked to the </w:t>
      </w:r>
      <w:r w:rsidRPr="001D4C70">
        <w:rPr>
          <w:rFonts w:cstheme="minorHAnsi"/>
          <w:i/>
          <w:lang w:val="en-US"/>
        </w:rPr>
        <w:t xml:space="preserve">neomycin </w:t>
      </w:r>
      <w:r w:rsidRPr="001D4C70">
        <w:rPr>
          <w:rFonts w:cstheme="minorHAnsi"/>
          <w:lang w:val="en-US"/>
        </w:rPr>
        <w:t>selection marker</w:t>
      </w:r>
      <w:r w:rsidR="00080A8A">
        <w:rPr>
          <w:rFonts w:cstheme="minorHAnsi"/>
          <w:lang w:val="en-US"/>
        </w:rPr>
        <w:t xml:space="preserve"> (the contiguous engineered DNA sequence is shown in </w:t>
      </w:r>
      <w:r w:rsidR="00080A8A" w:rsidRPr="00043563">
        <w:rPr>
          <w:rFonts w:cstheme="minorHAnsi"/>
          <w:color w:val="4472C4" w:themeColor="accent1"/>
          <w:lang w:val="en-US"/>
        </w:rPr>
        <w:t xml:space="preserve">Table </w:t>
      </w:r>
      <w:r w:rsidR="00080A8A">
        <w:rPr>
          <w:rFonts w:cstheme="minorHAnsi"/>
          <w:color w:val="0070C0"/>
          <w:lang w:val="en-US"/>
        </w:rPr>
        <w:t>S1</w:t>
      </w:r>
      <w:r w:rsidR="00FF2D34">
        <w:rPr>
          <w:rFonts w:cstheme="minorHAnsi"/>
          <w:color w:val="0070C0"/>
          <w:lang w:val="en-US"/>
        </w:rPr>
        <w:t>3</w:t>
      </w:r>
      <w:r w:rsidR="00080A8A">
        <w:rPr>
          <w:rFonts w:cstheme="minorHAnsi"/>
          <w:lang w:val="en-US"/>
        </w:rPr>
        <w:t>)</w:t>
      </w:r>
      <w:r w:rsidRPr="001D4C70">
        <w:rPr>
          <w:rFonts w:cstheme="minorHAnsi"/>
          <w:lang w:val="en-US"/>
        </w:rPr>
        <w:t>. Transgenic parasites were selected using G418. The position of the primers (</w:t>
      </w:r>
      <w:r w:rsidRPr="001D4C70">
        <w:rPr>
          <w:rFonts w:cstheme="minorHAnsi"/>
          <w:color w:val="4472C4" w:themeColor="accent1"/>
          <w:lang w:val="en-US"/>
        </w:rPr>
        <w:t xml:space="preserve">Table </w:t>
      </w:r>
      <w:r>
        <w:rPr>
          <w:rFonts w:cstheme="minorHAnsi"/>
          <w:color w:val="0070C0"/>
          <w:lang w:val="en-US"/>
        </w:rPr>
        <w:t>S</w:t>
      </w:r>
      <w:r w:rsidR="00FF2D34">
        <w:rPr>
          <w:rFonts w:cstheme="minorHAnsi"/>
          <w:color w:val="0070C0"/>
          <w:lang w:val="en-US"/>
        </w:rPr>
        <w:t>12</w:t>
      </w:r>
      <w:r w:rsidRPr="001D4C70">
        <w:rPr>
          <w:rFonts w:cstheme="minorHAnsi"/>
          <w:lang w:val="en-US"/>
        </w:rPr>
        <w:t>) used for diagnostic PCR are indicated by arrows.</w:t>
      </w:r>
      <w:r>
        <w:rPr>
          <w:b/>
        </w:rPr>
        <w:t xml:space="preserve"> </w:t>
      </w:r>
      <w:r w:rsidRPr="001D4C70">
        <w:rPr>
          <w:rFonts w:cstheme="minorHAnsi"/>
          <w:b/>
          <w:lang w:val="en-US"/>
        </w:rPr>
        <w:t>(B)</w:t>
      </w:r>
      <w:r w:rsidRPr="001D4C70">
        <w:rPr>
          <w:rFonts w:cstheme="minorHAnsi"/>
          <w:lang w:val="en-US"/>
        </w:rPr>
        <w:t xml:space="preserve"> Diagnostic PCR of MSPDBL2</w:t>
      </w:r>
      <w:r>
        <w:rPr>
          <w:rFonts w:cstheme="minorHAnsi"/>
          <w:lang w:val="en-US"/>
        </w:rPr>
        <w:t xml:space="preserve"> </w:t>
      </w:r>
      <w:r w:rsidRPr="001D4C70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>E</w:t>
      </w:r>
      <w:r w:rsidRPr="001D4C70">
        <w:rPr>
          <w:rFonts w:cstheme="minorHAnsi"/>
          <w:lang w:val="en-US"/>
        </w:rPr>
        <w:t>L: Lanes 1-4: detection of the endogenous</w:t>
      </w:r>
      <w:r w:rsidRPr="001D4C70">
        <w:rPr>
          <w:rFonts w:cstheme="minorHAnsi"/>
          <w:i/>
          <w:lang w:val="en-US"/>
        </w:rPr>
        <w:t xml:space="preserve"> mspdbl2</w:t>
      </w:r>
      <w:r w:rsidRPr="001D4C70">
        <w:rPr>
          <w:rFonts w:cstheme="minorHAnsi"/>
          <w:lang w:val="en-US"/>
        </w:rPr>
        <w:t xml:space="preserve"> (P10-P12). Lanes 5-8: </w:t>
      </w:r>
      <w:r w:rsidRPr="001D4C70">
        <w:rPr>
          <w:rFonts w:cstheme="minorHAnsi"/>
          <w:i/>
          <w:lang w:val="en-US"/>
        </w:rPr>
        <w:t>mspdbl2</w:t>
      </w:r>
      <w:r w:rsidRPr="001D4C70">
        <w:rPr>
          <w:rFonts w:cstheme="minorHAnsi"/>
          <w:lang w:val="en-US"/>
        </w:rPr>
        <w:t xml:space="preserve"> gene disruption (P10-P11). Lanes 1 and 5: 3D7/</w:t>
      </w:r>
      <w:proofErr w:type="spellStart"/>
      <w:r w:rsidRPr="001D4C70">
        <w:rPr>
          <w:rFonts w:cstheme="minorHAnsi"/>
          <w:lang w:val="en-US"/>
        </w:rPr>
        <w:t>iGP</w:t>
      </w:r>
      <w:proofErr w:type="spellEnd"/>
      <w:r w:rsidRPr="001D4C70">
        <w:rPr>
          <w:rFonts w:cstheme="minorHAnsi"/>
          <w:lang w:val="en-US"/>
        </w:rPr>
        <w:t>. Lanes 2 and 6: MSPDBL2</w:t>
      </w:r>
      <w:r>
        <w:rPr>
          <w:rFonts w:cstheme="minorHAnsi"/>
          <w:lang w:val="en-US"/>
        </w:rPr>
        <w:t xml:space="preserve"> </w:t>
      </w:r>
      <w:r w:rsidRPr="001D4C70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>E</w:t>
      </w:r>
      <w:r w:rsidRPr="001D4C70">
        <w:rPr>
          <w:rFonts w:cstheme="minorHAnsi"/>
          <w:lang w:val="en-US"/>
        </w:rPr>
        <w:t>L clone 1. Lanes 3 and 7: MSPDBL2</w:t>
      </w:r>
      <w:r>
        <w:rPr>
          <w:rFonts w:cstheme="minorHAnsi"/>
          <w:lang w:val="en-US"/>
        </w:rPr>
        <w:t xml:space="preserve"> </w:t>
      </w:r>
      <w:r w:rsidRPr="001D4C70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>E</w:t>
      </w:r>
      <w:r w:rsidRPr="001D4C70">
        <w:rPr>
          <w:rFonts w:cstheme="minorHAnsi"/>
          <w:lang w:val="en-US"/>
        </w:rPr>
        <w:t>L clone 2. Lanes 4 and 8: MSPDBL2</w:t>
      </w:r>
      <w:r>
        <w:rPr>
          <w:rFonts w:cstheme="minorHAnsi"/>
          <w:lang w:val="en-US"/>
        </w:rPr>
        <w:t xml:space="preserve"> </w:t>
      </w:r>
      <w:r w:rsidRPr="001D4C70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>E</w:t>
      </w:r>
      <w:r w:rsidRPr="001D4C70">
        <w:rPr>
          <w:rFonts w:cstheme="minorHAnsi"/>
          <w:lang w:val="en-US"/>
        </w:rPr>
        <w:t>L clone 3.</w:t>
      </w:r>
    </w:p>
    <w:p w14:paraId="2F2866A6" w14:textId="77777777" w:rsidR="00B97D2D" w:rsidRDefault="00B97D2D" w:rsidP="00B97D2D">
      <w:pPr>
        <w:spacing w:line="276" w:lineRule="auto"/>
        <w:jc w:val="both"/>
        <w:rPr>
          <w:b/>
        </w:rPr>
      </w:pPr>
    </w:p>
    <w:p w14:paraId="3BF6A980" w14:textId="77777777" w:rsidR="00B97D2D" w:rsidRDefault="00B97D2D" w:rsidP="00B97D2D">
      <w:pPr>
        <w:spacing w:line="276" w:lineRule="auto"/>
        <w:jc w:val="both"/>
        <w:rPr>
          <w:b/>
        </w:rPr>
      </w:pPr>
    </w:p>
    <w:p w14:paraId="00D15A03" w14:textId="77777777" w:rsidR="00B97D2D" w:rsidRDefault="00B97D2D" w:rsidP="00B97D2D">
      <w:pPr>
        <w:spacing w:line="276" w:lineRule="auto"/>
        <w:jc w:val="both"/>
        <w:rPr>
          <w:b/>
        </w:rPr>
      </w:pPr>
    </w:p>
    <w:p w14:paraId="7A76D5A4" w14:textId="77777777" w:rsidR="00B97D2D" w:rsidRPr="001D4C70" w:rsidRDefault="00B97D2D" w:rsidP="00B97D2D">
      <w:pPr>
        <w:spacing w:line="276" w:lineRule="auto"/>
        <w:ind w:hanging="1418"/>
        <w:jc w:val="center"/>
        <w:rPr>
          <w:b/>
        </w:rPr>
      </w:pPr>
      <w:r>
        <w:rPr>
          <w:b/>
        </w:rPr>
        <w:t xml:space="preserve">                       </w:t>
      </w:r>
    </w:p>
    <w:p w14:paraId="3BEEE965" w14:textId="77777777" w:rsidR="00B97D2D" w:rsidRDefault="00B97D2D" w:rsidP="00B97D2D">
      <w:pPr>
        <w:spacing w:line="360" w:lineRule="auto"/>
        <w:jc w:val="both"/>
        <w:rPr>
          <w:sz w:val="24"/>
          <w:szCs w:val="24"/>
          <w:u w:val="single"/>
        </w:rPr>
      </w:pPr>
    </w:p>
    <w:p w14:paraId="577C8D99" w14:textId="77777777" w:rsidR="00B97D2D" w:rsidRPr="000C655B" w:rsidRDefault="00B97D2D" w:rsidP="00B97D2D">
      <w:pPr>
        <w:spacing w:line="360" w:lineRule="auto"/>
        <w:rPr>
          <w:sz w:val="24"/>
          <w:szCs w:val="24"/>
          <w:lang w:val="en-US"/>
        </w:rPr>
      </w:pPr>
    </w:p>
    <w:p w14:paraId="3A819CA0" w14:textId="6051127A" w:rsidR="002931BF" w:rsidRPr="000C655B" w:rsidRDefault="002931BF" w:rsidP="00B97D2D">
      <w:pPr>
        <w:tabs>
          <w:tab w:val="left" w:pos="0"/>
        </w:tabs>
        <w:rPr>
          <w:sz w:val="24"/>
          <w:szCs w:val="24"/>
          <w:lang w:val="en-US"/>
        </w:rPr>
      </w:pPr>
    </w:p>
    <w:p w14:paraId="1EE3AE67" w14:textId="16713D28" w:rsidR="004A6957" w:rsidRPr="005878F2" w:rsidRDefault="004A6957" w:rsidP="004A6957">
      <w:pPr>
        <w:jc w:val="both"/>
        <w:rPr>
          <w:lang w:val="en-US"/>
        </w:rPr>
      </w:pPr>
      <w:r w:rsidRPr="00775AA9">
        <w:rPr>
          <w:b/>
          <w:bCs/>
          <w:lang w:val="en-US"/>
        </w:rPr>
        <w:lastRenderedPageBreak/>
        <w:t>Table S1</w:t>
      </w:r>
      <w:r w:rsidR="00C3032D" w:rsidRPr="00775AA9">
        <w:rPr>
          <w:b/>
          <w:bCs/>
          <w:lang w:val="en-US"/>
        </w:rPr>
        <w:t>.</w:t>
      </w:r>
      <w:r w:rsidR="00C3032D" w:rsidRPr="005878F2">
        <w:rPr>
          <w:b/>
          <w:bCs/>
          <w:lang w:val="en-US"/>
        </w:rPr>
        <w:t xml:space="preserve"> </w:t>
      </w:r>
      <w:r w:rsidR="00C3032D" w:rsidRPr="005878F2">
        <w:rPr>
          <w:lang w:val="en-US"/>
        </w:rPr>
        <w:t>Immunofluorescence microscopy counts of proportions of MSPDBL2 +</w:t>
      </w:r>
      <w:proofErr w:type="spellStart"/>
      <w:r w:rsidR="00C3032D" w:rsidRPr="005878F2">
        <w:rPr>
          <w:lang w:val="en-US"/>
        </w:rPr>
        <w:t>ve</w:t>
      </w:r>
      <w:proofErr w:type="spellEnd"/>
      <w:r w:rsidR="00C3032D" w:rsidRPr="005878F2">
        <w:rPr>
          <w:lang w:val="en-US"/>
        </w:rPr>
        <w:t xml:space="preserve"> schizonts among all those with at least 8 nuclei, for </w:t>
      </w:r>
      <w:r w:rsidRPr="005878F2">
        <w:rPr>
          <w:lang w:val="en-US"/>
        </w:rPr>
        <w:t>the 3D7/</w:t>
      </w:r>
      <w:proofErr w:type="spellStart"/>
      <w:r w:rsidRPr="005878F2">
        <w:rPr>
          <w:lang w:val="en-US"/>
        </w:rPr>
        <w:t>iGP</w:t>
      </w:r>
      <w:proofErr w:type="spellEnd"/>
      <w:r w:rsidRPr="005878F2">
        <w:rPr>
          <w:lang w:val="en-US"/>
        </w:rPr>
        <w:t xml:space="preserve"> </w:t>
      </w:r>
      <w:r w:rsidR="00C3032D" w:rsidRPr="005878F2">
        <w:rPr>
          <w:lang w:val="en-US"/>
        </w:rPr>
        <w:t xml:space="preserve">parasite </w:t>
      </w:r>
      <w:r w:rsidRPr="005878F2">
        <w:rPr>
          <w:lang w:val="en-US"/>
        </w:rPr>
        <w:t>line in presence of 0 or 1 mM of Shield</w:t>
      </w:r>
      <w:r w:rsidR="00C3032D" w:rsidRPr="005878F2">
        <w:rPr>
          <w:lang w:val="en-US"/>
        </w:rPr>
        <w:t xml:space="preserve">-1 reagent </w:t>
      </w:r>
      <w:r w:rsidRPr="005878F2">
        <w:rPr>
          <w:lang w:val="en-US"/>
        </w:rPr>
        <w:t xml:space="preserve">(GDV1 is overexpressed </w:t>
      </w:r>
      <w:r w:rsidR="00C3032D" w:rsidRPr="005878F2">
        <w:rPr>
          <w:lang w:val="en-US"/>
        </w:rPr>
        <w:t xml:space="preserve">and stabilized </w:t>
      </w:r>
      <w:r w:rsidRPr="005878F2">
        <w:rPr>
          <w:lang w:val="en-US"/>
        </w:rPr>
        <w:t xml:space="preserve">in the presence of Shield-1). </w:t>
      </w:r>
      <w:r w:rsidR="001B056D" w:rsidRPr="00D9359C">
        <w:rPr>
          <w:lang w:val="en-US"/>
        </w:rPr>
        <w:t>Also shown are the</w:t>
      </w:r>
      <w:r w:rsidR="001B056D">
        <w:rPr>
          <w:lang w:val="en-US"/>
        </w:rPr>
        <w:t xml:space="preserve"> proportions of GDV1 +</w:t>
      </w:r>
      <w:proofErr w:type="spellStart"/>
      <w:r w:rsidR="001B056D">
        <w:rPr>
          <w:lang w:val="en-US"/>
        </w:rPr>
        <w:t>ve</w:t>
      </w:r>
      <w:proofErr w:type="spellEnd"/>
      <w:r w:rsidR="001B056D">
        <w:rPr>
          <w:lang w:val="en-US"/>
        </w:rPr>
        <w:t xml:space="preserve"> trophozoites</w:t>
      </w:r>
      <w:r w:rsidR="00775AA9">
        <w:rPr>
          <w:lang w:val="en-US"/>
        </w:rPr>
        <w:t>.</w:t>
      </w:r>
      <w:r w:rsidR="00C840B3">
        <w:rPr>
          <w:lang w:val="en-US"/>
        </w:rPr>
        <w:t xml:space="preserve"> Four replicate experiments were performed.</w:t>
      </w:r>
    </w:p>
    <w:p w14:paraId="4DE85CA9" w14:textId="77777777" w:rsidR="004A6957" w:rsidRDefault="004A6957" w:rsidP="004A6957">
      <w:pPr>
        <w:rPr>
          <w:lang w:val="en-US"/>
        </w:rPr>
      </w:pPr>
    </w:p>
    <w:tbl>
      <w:tblPr>
        <w:tblpPr w:leftFromText="180" w:rightFromText="180" w:vertAnchor="text" w:horzAnchor="page" w:tblpXSpec="center" w:tblpY="-48"/>
        <w:tblOverlap w:val="never"/>
        <w:tblW w:w="4471" w:type="pct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94"/>
        <w:gridCol w:w="249"/>
        <w:gridCol w:w="238"/>
        <w:gridCol w:w="504"/>
        <w:gridCol w:w="142"/>
        <w:gridCol w:w="163"/>
        <w:gridCol w:w="1679"/>
        <w:gridCol w:w="1542"/>
        <w:gridCol w:w="440"/>
        <w:gridCol w:w="2415"/>
      </w:tblGrid>
      <w:tr w:rsidR="004F2BE6" w:rsidRPr="00E417E2" w14:paraId="729643CB" w14:textId="77777777" w:rsidTr="002B10CF">
        <w:trPr>
          <w:trHeight w:val="227"/>
          <w:jc w:val="center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40C06" w14:textId="77777777" w:rsidR="002B10CF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2EB4B810" w14:textId="2D90E593" w:rsidR="004F2BE6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Assay </w:t>
            </w:r>
          </w:p>
          <w:p w14:paraId="28E9C42C" w14:textId="6FA3FDED" w:rsidR="002B10CF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21908" w14:textId="7D28FFC9" w:rsidR="004F2BE6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[</w:t>
            </w: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hield-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  <w:p w14:paraId="0996FC96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µM)</w:t>
            </w:r>
          </w:p>
        </w:tc>
        <w:tc>
          <w:tcPr>
            <w:tcW w:w="60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4AE35" w14:textId="77777777" w:rsidR="004F2BE6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GDV1 </w:t>
            </w: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  <w:proofErr w:type="spellStart"/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/</w:t>
            </w:r>
          </w:p>
          <w:p w14:paraId="317BE512" w14:textId="77777777" w:rsidR="004F2BE6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API +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FB7C2" w14:textId="77777777" w:rsidR="004F2BE6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 w:eastAsia="en-GB"/>
              </w:rPr>
            </w:pPr>
            <w:r w:rsidRPr="009772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 w:eastAsia="en-GB"/>
              </w:rPr>
              <w:t xml:space="preserve">Proportion of GDV1+ </w:t>
            </w:r>
            <w:proofErr w:type="spellStart"/>
            <w:r w:rsidRPr="009772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 w:eastAsia="en-GB"/>
              </w:rPr>
              <w:t>trophozoites</w:t>
            </w:r>
            <w:proofErr w:type="spellEnd"/>
          </w:p>
          <w:p w14:paraId="6B097BFE" w14:textId="77777777" w:rsidR="004F2BE6" w:rsidRPr="009772EB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 w:eastAsia="en-GB"/>
              </w:rPr>
            </w:pPr>
            <w:r w:rsidRPr="009772E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r-FR" w:eastAsia="en-GB"/>
              </w:rPr>
              <w:t>(± 95%CI)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6BC7A" w14:textId="77777777" w:rsidR="004F2BE6" w:rsidRPr="0017646B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 w:eastAsia="en-GB"/>
              </w:rPr>
            </w:pPr>
          </w:p>
          <w:p w14:paraId="5FD9823D" w14:textId="77777777" w:rsidR="004F2BE6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SPDBL2 +</w:t>
            </w:r>
            <w:proofErr w:type="spellStart"/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/</w:t>
            </w:r>
          </w:p>
          <w:p w14:paraId="366649E8" w14:textId="77777777" w:rsidR="004F2BE6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API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  <w:proofErr w:type="spellStart"/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  <w:p w14:paraId="0D2E2AC4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60BE" w14:textId="77777777" w:rsidR="004F2BE6" w:rsidRDefault="004F2BE6" w:rsidP="002B10CF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roportion of</w:t>
            </w:r>
          </w:p>
          <w:p w14:paraId="7E2B340F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SPDBL2+ schizonts</w:t>
            </w:r>
          </w:p>
          <w:p w14:paraId="5A7917E3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± 95%CI)</w:t>
            </w:r>
          </w:p>
        </w:tc>
      </w:tr>
      <w:tr w:rsidR="00A91DAD" w:rsidRPr="00E417E2" w14:paraId="5757FDB7" w14:textId="77777777" w:rsidTr="00A91DAD">
        <w:trPr>
          <w:trHeight w:val="227"/>
          <w:jc w:val="center"/>
        </w:trPr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C5E6F4" w14:textId="2AA29F1F" w:rsidR="00A91DAD" w:rsidRDefault="00A91DAD" w:rsidP="009A78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F3A0F08" w14:textId="77777777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9" w:type="pct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515F916D" w14:textId="77777777" w:rsidR="00A91DAD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0" w:type="pct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5A5AF589" w14:textId="77777777" w:rsidR="00A91DAD" w:rsidRDefault="00A91DAD" w:rsidP="002B10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7B08" w14:textId="77777777" w:rsidR="00A91DAD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9EE22F" w14:textId="77777777" w:rsidR="00A91DAD" w:rsidRDefault="00A91DAD" w:rsidP="002B10C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A91DAD" w:rsidRPr="00E417E2" w14:paraId="352EC53A" w14:textId="77777777" w:rsidTr="009A78B1">
        <w:trPr>
          <w:trHeight w:val="227"/>
          <w:jc w:val="center"/>
        </w:trPr>
        <w:tc>
          <w:tcPr>
            <w:tcW w:w="531" w:type="pct"/>
            <w:vMerge/>
            <w:tcBorders>
              <w:left w:val="nil"/>
              <w:right w:val="nil"/>
            </w:tcBorders>
            <w:vAlign w:val="bottom"/>
          </w:tcPr>
          <w:p w14:paraId="4272C1A8" w14:textId="7281B7C7" w:rsidR="00A91DAD" w:rsidRPr="00E417E2" w:rsidRDefault="00A91DAD" w:rsidP="00A91D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3A4E8" w14:textId="2B179318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529" w:type="pct"/>
            <w:gridSpan w:val="3"/>
            <w:tcBorders>
              <w:bottom w:val="nil"/>
              <w:right w:val="nil"/>
            </w:tcBorders>
            <w:vAlign w:val="center"/>
          </w:tcPr>
          <w:p w14:paraId="4BCA09F5" w14:textId="37DF23A5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7/107</w:t>
            </w:r>
          </w:p>
        </w:tc>
        <w:tc>
          <w:tcPr>
            <w:tcW w:w="1060" w:type="pct"/>
            <w:gridSpan w:val="3"/>
            <w:tcBorders>
              <w:left w:val="nil"/>
              <w:bottom w:val="nil"/>
            </w:tcBorders>
            <w:vAlign w:val="center"/>
          </w:tcPr>
          <w:p w14:paraId="20ECE641" w14:textId="77777777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 </w:t>
            </w:r>
            <w:r w:rsidRPr="007F01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6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3.0 – 13.1)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14D2" w14:textId="6B53CAB9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69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D8186" w14:textId="0B0608B3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  </w:t>
            </w:r>
            <w:r w:rsidRPr="007F01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6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2 – 1.5)</w:t>
            </w:r>
          </w:p>
        </w:tc>
      </w:tr>
      <w:tr w:rsidR="00A91DAD" w:rsidRPr="00E417E2" w14:paraId="380AEB43" w14:textId="77777777" w:rsidTr="002B10CF">
        <w:trPr>
          <w:trHeight w:val="227"/>
          <w:jc w:val="center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</w:tcPr>
          <w:p w14:paraId="7F92FE07" w14:textId="77777777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109DA" w14:textId="477C1DE0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529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65F3CA7B" w14:textId="77777777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/102</w:t>
            </w:r>
          </w:p>
        </w:tc>
        <w:tc>
          <w:tcPr>
            <w:tcW w:w="1060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4ABCC2A" w14:textId="366BB515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 </w:t>
            </w:r>
            <w:r w:rsidRPr="007F01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3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74.8 – 89.4)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E48" w14:textId="77777777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61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C16FE" w14:textId="01885F39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  </w:t>
            </w:r>
            <w:r w:rsidRPr="007F01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47.2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3.3 – 51.2)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</w:tr>
      <w:tr w:rsidR="004F2BE6" w:rsidRPr="00E417E2" w14:paraId="65F3C990" w14:textId="77777777" w:rsidTr="002B10CF">
        <w:trPr>
          <w:trHeight w:val="227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49416CF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F02CC7" w14:textId="452842B6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9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39F2940D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0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A2694AF" w14:textId="77777777" w:rsidR="004F2BE6" w:rsidRPr="00E417E2" w:rsidRDefault="004F2BE6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CEE0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671DEC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91DAD" w:rsidRPr="00E417E2" w14:paraId="0F343903" w14:textId="77777777" w:rsidTr="00DD3CAF">
        <w:trPr>
          <w:trHeight w:val="227"/>
          <w:jc w:val="center"/>
        </w:trPr>
        <w:tc>
          <w:tcPr>
            <w:tcW w:w="531" w:type="pct"/>
            <w:vMerge w:val="restart"/>
            <w:tcBorders>
              <w:left w:val="nil"/>
              <w:right w:val="nil"/>
            </w:tcBorders>
            <w:vAlign w:val="center"/>
          </w:tcPr>
          <w:p w14:paraId="04846FD5" w14:textId="4AF277EE" w:rsidR="00A91DAD" w:rsidRPr="00E417E2" w:rsidRDefault="00A91DAD" w:rsidP="00DD3C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8898E" w14:textId="303BE31C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9" w:type="pct"/>
            <w:gridSpan w:val="3"/>
            <w:tcBorders>
              <w:bottom w:val="nil"/>
              <w:right w:val="nil"/>
            </w:tcBorders>
            <w:vAlign w:val="center"/>
          </w:tcPr>
          <w:p w14:paraId="1511EA2D" w14:textId="6C0E6997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4/310</w:t>
            </w:r>
          </w:p>
        </w:tc>
        <w:tc>
          <w:tcPr>
            <w:tcW w:w="1060" w:type="pct"/>
            <w:gridSpan w:val="3"/>
            <w:tcBorders>
              <w:left w:val="nil"/>
              <w:bottom w:val="nil"/>
            </w:tcBorders>
            <w:vAlign w:val="center"/>
          </w:tcPr>
          <w:p w14:paraId="6B516ECD" w14:textId="011AC73C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 </w:t>
            </w:r>
            <w:r w:rsidRPr="007F01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.4 – 3.4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FFE" w14:textId="391FC7AE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646</w:t>
            </w:r>
          </w:p>
        </w:tc>
        <w:tc>
          <w:tcPr>
            <w:tcW w:w="1525" w:type="pct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A8DF1" w14:textId="67B9B6EA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</w:t>
            </w:r>
            <w:r w:rsidRPr="007F01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8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0 – 3.3)</w:t>
            </w:r>
          </w:p>
        </w:tc>
      </w:tr>
      <w:tr w:rsidR="00A91DAD" w:rsidRPr="00E417E2" w14:paraId="2D891384" w14:textId="77777777" w:rsidTr="00DD3CAF">
        <w:trPr>
          <w:trHeight w:val="227"/>
          <w:jc w:val="center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6BBD38" w14:textId="706417D0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BCF20" w14:textId="67C2FCDE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9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65C5F0D0" w14:textId="0E1314CB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239/300</w:t>
            </w:r>
          </w:p>
        </w:tc>
        <w:tc>
          <w:tcPr>
            <w:tcW w:w="1060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5B454DE" w14:textId="44D48270" w:rsidR="00A91DAD" w:rsidRPr="00E417E2" w:rsidRDefault="00A91DAD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 </w:t>
            </w:r>
            <w:r w:rsidRPr="007F01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79.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74.7 – 83.8)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BC6" w14:textId="77777777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653</w:t>
            </w:r>
          </w:p>
        </w:tc>
        <w:tc>
          <w:tcPr>
            <w:tcW w:w="152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E3FFA" w14:textId="4506725B" w:rsidR="00A91DAD" w:rsidRPr="00E417E2" w:rsidRDefault="00A91DAD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  </w:t>
            </w:r>
            <w:r w:rsidRPr="007F01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42.1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38.4 – 45.9)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</w:tr>
      <w:tr w:rsidR="004F2BE6" w:rsidRPr="00E417E2" w14:paraId="477FCB61" w14:textId="77777777" w:rsidTr="002B10CF">
        <w:trPr>
          <w:trHeight w:val="227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A421AB0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BE838B" w14:textId="4646EEC0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5" w:type="pct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6DC96E78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9FDEEA" w14:textId="77777777" w:rsidR="004F2BE6" w:rsidRPr="00E417E2" w:rsidRDefault="004F2BE6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9173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D3A577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F2BE6" w:rsidRPr="00E417E2" w14:paraId="7638D013" w14:textId="77777777" w:rsidTr="00A91DAD">
        <w:trPr>
          <w:trHeight w:val="227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1C00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A198A" w14:textId="45068ABC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5" w:type="pct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74A279AD" w14:textId="5B9451B3" w:rsidR="004F2BE6" w:rsidRPr="00E417E2" w:rsidRDefault="002B10CF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</w:t>
            </w:r>
            <w:r w:rsidR="004F2B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/13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822EB0B" w14:textId="7F9A5FE9" w:rsidR="004F2BE6" w:rsidRPr="00E417E2" w:rsidRDefault="004F2BE6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   </w:t>
            </w:r>
            <w:r w:rsidRPr="007F01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.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.4 - 8.8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CEF4" w14:textId="6FD21D25" w:rsidR="004F2BE6" w:rsidRPr="00E417E2" w:rsidRDefault="002B10CF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</w:t>
            </w:r>
            <w:r w:rsidR="004F2BE6"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  <w:r w:rsidR="004F2B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1009</w:t>
            </w:r>
          </w:p>
        </w:tc>
        <w:tc>
          <w:tcPr>
            <w:tcW w:w="152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324D5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</w:t>
            </w:r>
            <w:r w:rsidRPr="007F01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9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4 – 1.7)</w:t>
            </w:r>
          </w:p>
        </w:tc>
      </w:tr>
      <w:tr w:rsidR="004F2BE6" w:rsidRPr="00E417E2" w14:paraId="3D5E7C13" w14:textId="77777777" w:rsidTr="00A91DAD">
        <w:trPr>
          <w:trHeight w:val="227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E512" w14:textId="3198F0C9" w:rsidR="004F2BE6" w:rsidRPr="00E417E2" w:rsidRDefault="00A91DAD" w:rsidP="00A91D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</w:t>
            </w:r>
            <w:r w:rsidR="002B10C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35ACA" w14:textId="0A0FED5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05" w:type="pct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3C0EFB2F" w14:textId="27FB6759" w:rsidR="004F2BE6" w:rsidRPr="00E417E2" w:rsidRDefault="002B10CF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</w:t>
            </w:r>
            <w:r w:rsidR="004F2B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1/20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5C70109" w14:textId="7E7C5111" w:rsidR="004F2BE6" w:rsidRPr="00E417E2" w:rsidRDefault="002B10CF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   </w:t>
            </w:r>
            <w:r w:rsidR="004F2BE6" w:rsidRPr="007F01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2.6</w:t>
            </w:r>
            <w:r w:rsidR="004F2B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76.8 – 87.2)</w:t>
            </w:r>
            <w:r w:rsidR="004F2BE6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6A45" w14:textId="6AB5122B" w:rsidR="004F2BE6" w:rsidRPr="00E417E2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F2BE6"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7</w:t>
            </w:r>
            <w:r w:rsidR="004F2B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871</w:t>
            </w:r>
          </w:p>
        </w:tc>
        <w:tc>
          <w:tcPr>
            <w:tcW w:w="152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CB527" w14:textId="730FBC7D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</w:t>
            </w:r>
            <w:r w:rsidR="002B10C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7F01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1.8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8.8 – 34.9)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</w:tr>
      <w:tr w:rsidR="004F2BE6" w:rsidRPr="00E417E2" w14:paraId="72EF569C" w14:textId="77777777" w:rsidTr="002B10CF">
        <w:trPr>
          <w:trHeight w:val="227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AC7DE7F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CAB5BF" w14:textId="43309B70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5" w:type="pct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37AB6037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96F353" w14:textId="77777777" w:rsidR="004F2BE6" w:rsidRPr="00E417E2" w:rsidRDefault="004F2BE6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8CB8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805951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F2BE6" w:rsidRPr="00E417E2" w14:paraId="049DADA1" w14:textId="77777777" w:rsidTr="002B10CF">
        <w:trPr>
          <w:trHeight w:val="227"/>
          <w:jc w:val="center"/>
        </w:trPr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06FDCAA5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2DA84DF" w14:textId="20AF7A91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5" w:type="pct"/>
            <w:gridSpan w:val="4"/>
            <w:tcBorders>
              <w:top w:val="nil"/>
              <w:right w:val="nil"/>
            </w:tcBorders>
            <w:vAlign w:val="center"/>
          </w:tcPr>
          <w:p w14:paraId="742855EC" w14:textId="23857A5B" w:rsidR="004F2BE6" w:rsidRPr="00E417E2" w:rsidRDefault="002B10CF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   </w:t>
            </w:r>
            <w:r w:rsidR="004F2BE6" w:rsidRPr="0024602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/30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</w:tcBorders>
            <w:vAlign w:val="center"/>
          </w:tcPr>
          <w:p w14:paraId="4A7522B0" w14:textId="023EF4D0" w:rsidR="004F2BE6" w:rsidRPr="002B10CF" w:rsidRDefault="002B10CF" w:rsidP="002B10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</w:t>
            </w:r>
            <w:r w:rsidRPr="002B10C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FC5" w14:textId="7A06D125" w:rsidR="004F2BE6" w:rsidRPr="00E417E2" w:rsidRDefault="002B10CF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</w:t>
            </w:r>
            <w:r w:rsidR="004F2BE6"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  <w:r w:rsidR="004F2B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987</w:t>
            </w:r>
          </w:p>
        </w:tc>
        <w:tc>
          <w:tcPr>
            <w:tcW w:w="1525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BDF646" w14:textId="3DBEF81A" w:rsidR="004F2BE6" w:rsidRPr="00E417E2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4F2BE6" w:rsidRPr="009256A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2</w:t>
            </w:r>
            <w:r w:rsidR="004F2BE6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 – 2.1)</w:t>
            </w:r>
          </w:p>
        </w:tc>
      </w:tr>
      <w:tr w:rsidR="004F2BE6" w:rsidRPr="00E417E2" w14:paraId="61191C2C" w14:textId="77777777" w:rsidTr="002B10CF">
        <w:trPr>
          <w:trHeight w:val="227"/>
          <w:jc w:val="center"/>
        </w:trPr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18881F31" w14:textId="32737832" w:rsidR="004F2BE6" w:rsidRPr="00E417E2" w:rsidRDefault="002B10CF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4</w:t>
            </w:r>
          </w:p>
        </w:tc>
        <w:tc>
          <w:tcPr>
            <w:tcW w:w="53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01AB6EE" w14:textId="5153D7BC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05" w:type="pct"/>
            <w:gridSpan w:val="4"/>
            <w:tcBorders>
              <w:top w:val="nil"/>
              <w:right w:val="nil"/>
            </w:tcBorders>
            <w:vAlign w:val="center"/>
          </w:tcPr>
          <w:p w14:paraId="0BE8A035" w14:textId="04633EB6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6343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3/31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</w:tcBorders>
            <w:vAlign w:val="center"/>
          </w:tcPr>
          <w:p w14:paraId="7656B943" w14:textId="3E8CB0E9" w:rsidR="004F2BE6" w:rsidRPr="00E417E2" w:rsidRDefault="004F2BE6" w:rsidP="002B10CF">
            <w:pPr>
              <w:spacing w:after="0" w:line="240" w:lineRule="auto"/>
              <w:ind w:right="-11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 </w:t>
            </w:r>
            <w:r w:rsidR="002B10C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7F01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9.03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6343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Pr="0026343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)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F64" w14:textId="72928155" w:rsidR="004F2BE6" w:rsidRPr="00E417E2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F2BE6" w:rsidRPr="00E417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6</w:t>
            </w:r>
            <w:r w:rsidR="004F2B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753</w:t>
            </w:r>
          </w:p>
        </w:tc>
        <w:tc>
          <w:tcPr>
            <w:tcW w:w="1525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A2C980" w14:textId="091530D6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2B10C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 </w:t>
            </w:r>
            <w:r w:rsidRPr="009256A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2.7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9.4 – 36.1)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</w:tr>
      <w:tr w:rsidR="002B10CF" w:rsidRPr="00E417E2" w14:paraId="14AD25DA" w14:textId="77777777" w:rsidTr="002B10CF">
        <w:trPr>
          <w:trHeight w:val="227"/>
          <w:jc w:val="center"/>
        </w:trPr>
        <w:tc>
          <w:tcPr>
            <w:tcW w:w="531" w:type="pct"/>
            <w:tcBorders>
              <w:left w:val="nil"/>
              <w:bottom w:val="single" w:sz="4" w:space="0" w:color="auto"/>
            </w:tcBorders>
          </w:tcPr>
          <w:p w14:paraId="2E5FE9B9" w14:textId="77777777" w:rsidR="002B10CF" w:rsidRDefault="002B10CF" w:rsidP="002B10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625D7" w14:textId="77777777" w:rsidR="002B10CF" w:rsidRPr="00E417E2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5" w:type="pct"/>
            <w:gridSpan w:val="4"/>
            <w:tcBorders>
              <w:bottom w:val="single" w:sz="4" w:space="0" w:color="auto"/>
            </w:tcBorders>
            <w:vAlign w:val="center"/>
          </w:tcPr>
          <w:p w14:paraId="0B367576" w14:textId="77777777" w:rsidR="002B10CF" w:rsidRPr="00263435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4" w:type="pct"/>
            <w:gridSpan w:val="2"/>
            <w:tcBorders>
              <w:bottom w:val="single" w:sz="4" w:space="0" w:color="auto"/>
            </w:tcBorders>
            <w:vAlign w:val="center"/>
          </w:tcPr>
          <w:p w14:paraId="4344E6DD" w14:textId="77777777" w:rsidR="002B10CF" w:rsidRDefault="002B10CF" w:rsidP="002B10CF">
            <w:pPr>
              <w:spacing w:after="0" w:line="240" w:lineRule="auto"/>
              <w:ind w:right="-11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99290" w14:textId="77777777" w:rsidR="002B10CF" w:rsidRPr="00E417E2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875D5" w14:textId="77777777" w:rsidR="002B10CF" w:rsidRDefault="002B10CF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C2121B" w:rsidRPr="00E417E2" w14:paraId="79CE1C9E" w14:textId="77777777" w:rsidTr="00A91DAD">
        <w:trPr>
          <w:trHeight w:val="227"/>
          <w:jc w:val="center"/>
        </w:trPr>
        <w:tc>
          <w:tcPr>
            <w:tcW w:w="53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3A732" w14:textId="5A80F0E7" w:rsidR="00C2121B" w:rsidRPr="00B52CBC" w:rsidRDefault="00C2121B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B52C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5ABAAC" w14:textId="392150C0" w:rsidR="00C2121B" w:rsidRPr="00B52CBC" w:rsidRDefault="00C2121B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B52C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5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B8278A" w14:textId="77777777" w:rsidR="00C2121B" w:rsidRPr="00B52CBC" w:rsidRDefault="00C2121B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4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D17E72" w14:textId="46C4089B" w:rsidR="00C2121B" w:rsidRPr="00B52CBC" w:rsidRDefault="00C2121B" w:rsidP="002B10C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    </w:t>
            </w:r>
            <w:r w:rsidRPr="00B52C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2.9 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14:paraId="18ECC6CB" w14:textId="77777777" w:rsidR="00C2121B" w:rsidRPr="00B52CBC" w:rsidRDefault="00C2121B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E930906" w14:textId="78EFCBE3" w:rsidR="00C2121B" w:rsidRPr="002B10CF" w:rsidRDefault="00C2121B" w:rsidP="002B10C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             </w:t>
            </w:r>
            <w:r w:rsidRPr="002B10C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1.1 </w:t>
            </w:r>
          </w:p>
        </w:tc>
      </w:tr>
      <w:tr w:rsidR="00C2121B" w:rsidRPr="00E417E2" w14:paraId="09142DF7" w14:textId="77777777" w:rsidTr="002B10CF">
        <w:trPr>
          <w:trHeight w:val="227"/>
          <w:jc w:val="center"/>
        </w:trPr>
        <w:tc>
          <w:tcPr>
            <w:tcW w:w="531" w:type="pct"/>
            <w:vMerge/>
            <w:tcBorders>
              <w:left w:val="nil"/>
              <w:bottom w:val="single" w:sz="4" w:space="0" w:color="auto"/>
            </w:tcBorders>
          </w:tcPr>
          <w:p w14:paraId="3E5691AE" w14:textId="0DB77BAD" w:rsidR="00C2121B" w:rsidRPr="00B52CBC" w:rsidRDefault="00C2121B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D9BF" w14:textId="48D21403" w:rsidR="00C2121B" w:rsidRPr="00B52CBC" w:rsidRDefault="00C2121B" w:rsidP="002B10C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B52C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05" w:type="pct"/>
            <w:gridSpan w:val="4"/>
            <w:tcBorders>
              <w:bottom w:val="single" w:sz="4" w:space="0" w:color="auto"/>
            </w:tcBorders>
            <w:vAlign w:val="center"/>
          </w:tcPr>
          <w:p w14:paraId="1AAA7A70" w14:textId="68F52B16" w:rsidR="00C2121B" w:rsidRPr="00B52CBC" w:rsidRDefault="00C2121B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4" w:type="pct"/>
            <w:gridSpan w:val="2"/>
            <w:tcBorders>
              <w:bottom w:val="single" w:sz="4" w:space="0" w:color="auto"/>
            </w:tcBorders>
            <w:vAlign w:val="center"/>
          </w:tcPr>
          <w:p w14:paraId="1927CC84" w14:textId="08853B00" w:rsidR="00C2121B" w:rsidRPr="00B52CBC" w:rsidRDefault="00C2121B" w:rsidP="002B10C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   </w:t>
            </w:r>
            <w:r w:rsidRPr="00B52C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76.2 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B5C7" w14:textId="2082DE02" w:rsidR="00C2121B" w:rsidRPr="00B52CBC" w:rsidRDefault="00C2121B" w:rsidP="002B10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5442" w14:textId="3966228C" w:rsidR="00C2121B" w:rsidRPr="002B10CF" w:rsidRDefault="00C2121B" w:rsidP="002B10CF">
            <w:pPr>
              <w:spacing w:after="0" w:line="240" w:lineRule="auto"/>
              <w:ind w:right="178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             </w:t>
            </w:r>
            <w:r w:rsidRPr="002B10C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38.5 </w:t>
            </w:r>
          </w:p>
        </w:tc>
      </w:tr>
      <w:tr w:rsidR="004F2BE6" w:rsidRPr="00E417E2" w14:paraId="4B1BCA34" w14:textId="77777777" w:rsidTr="002B10CF">
        <w:trPr>
          <w:gridAfter w:val="4"/>
          <w:wAfter w:w="3246" w:type="pct"/>
          <w:trHeight w:val="227"/>
          <w:jc w:val="center"/>
        </w:trPr>
        <w:tc>
          <w:tcPr>
            <w:tcW w:w="531" w:type="pct"/>
            <w:tcBorders>
              <w:left w:val="nil"/>
              <w:bottom w:val="nil"/>
              <w:right w:val="nil"/>
            </w:tcBorders>
          </w:tcPr>
          <w:p w14:paraId="471E30A6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07A8EA" w14:textId="1A1F8AD8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27" w:type="pct"/>
            <w:tcBorders>
              <w:left w:val="nil"/>
              <w:bottom w:val="nil"/>
              <w:right w:val="nil"/>
            </w:tcBorders>
            <w:vAlign w:val="center"/>
          </w:tcPr>
          <w:p w14:paraId="0FE7EC08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F56AC46" w14:textId="77777777" w:rsidR="004F2BE6" w:rsidRPr="00E417E2" w:rsidRDefault="004F2BE6" w:rsidP="002B10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</w:tr>
    </w:tbl>
    <w:p w14:paraId="1C80C2E4" w14:textId="77777777" w:rsidR="0024602E" w:rsidRDefault="0024602E" w:rsidP="004A6957">
      <w:pPr>
        <w:rPr>
          <w:lang w:val="en-US"/>
        </w:rPr>
      </w:pPr>
    </w:p>
    <w:p w14:paraId="1F6B0E3E" w14:textId="77777777" w:rsidR="0024602E" w:rsidRDefault="0024602E" w:rsidP="004A6957">
      <w:pPr>
        <w:rPr>
          <w:lang w:val="en-US"/>
        </w:rPr>
      </w:pPr>
    </w:p>
    <w:p w14:paraId="5D5B6793" w14:textId="77777777" w:rsidR="0024602E" w:rsidRDefault="0024602E" w:rsidP="004A6957">
      <w:pPr>
        <w:rPr>
          <w:lang w:val="en-US"/>
        </w:rPr>
      </w:pPr>
    </w:p>
    <w:p w14:paraId="4691C5B4" w14:textId="77777777" w:rsidR="0024602E" w:rsidRDefault="0024602E" w:rsidP="004A6957">
      <w:pPr>
        <w:rPr>
          <w:lang w:val="en-US"/>
        </w:rPr>
      </w:pPr>
    </w:p>
    <w:p w14:paraId="619EF5CE" w14:textId="77777777" w:rsidR="0024602E" w:rsidRDefault="0024602E" w:rsidP="004A6957">
      <w:pPr>
        <w:rPr>
          <w:lang w:val="en-US"/>
        </w:rPr>
      </w:pPr>
    </w:p>
    <w:p w14:paraId="45F07206" w14:textId="77777777" w:rsidR="0024602E" w:rsidRDefault="0024602E" w:rsidP="004A6957">
      <w:pPr>
        <w:rPr>
          <w:lang w:val="en-US"/>
        </w:rPr>
      </w:pPr>
    </w:p>
    <w:p w14:paraId="7674287E" w14:textId="77777777" w:rsidR="0024602E" w:rsidRDefault="0024602E" w:rsidP="004A6957">
      <w:pPr>
        <w:rPr>
          <w:lang w:val="en-US"/>
        </w:rPr>
      </w:pPr>
    </w:p>
    <w:p w14:paraId="09DF1D64" w14:textId="27964C84" w:rsidR="00775AA9" w:rsidRDefault="00775AA9" w:rsidP="004A6957">
      <w:pPr>
        <w:jc w:val="both"/>
        <w:rPr>
          <w:lang w:val="en-US"/>
        </w:rPr>
      </w:pPr>
    </w:p>
    <w:p w14:paraId="4C021B79" w14:textId="77777777" w:rsidR="00775AA9" w:rsidRDefault="00775AA9" w:rsidP="004A6957">
      <w:pPr>
        <w:jc w:val="both"/>
        <w:rPr>
          <w:i/>
          <w:iCs/>
          <w:lang w:val="en-US"/>
        </w:rPr>
      </w:pPr>
    </w:p>
    <w:p w14:paraId="5CA22E70" w14:textId="0A3948F2" w:rsidR="004A6957" w:rsidRPr="001D352D" w:rsidRDefault="00F14AE8" w:rsidP="004A6957">
      <w:pPr>
        <w:jc w:val="both"/>
        <w:rPr>
          <w:lang w:val="en-US"/>
        </w:rPr>
      </w:pPr>
      <w:r>
        <w:rPr>
          <w:i/>
          <w:iCs/>
          <w:lang w:val="en-US"/>
        </w:rPr>
        <w:t>*:</w:t>
      </w:r>
      <w:r w:rsidRPr="001D352D">
        <w:rPr>
          <w:lang w:val="en-US"/>
        </w:rPr>
        <w:t xml:space="preserve">Fisher exact test p value: </w:t>
      </w:r>
      <w:r w:rsidR="001D352D" w:rsidRPr="001D352D">
        <w:rPr>
          <w:rFonts w:eastAsia="Times New Roman" w:cstheme="minorHAnsi"/>
          <w:lang w:eastAsia="en-GB"/>
        </w:rPr>
        <w:t xml:space="preserve">p </w:t>
      </w:r>
      <w:r w:rsidRPr="001D352D">
        <w:rPr>
          <w:rFonts w:eastAsia="Times New Roman" w:cstheme="minorHAnsi"/>
          <w:lang w:eastAsia="en-GB"/>
        </w:rPr>
        <w:t>˂ 0.00001</w:t>
      </w:r>
    </w:p>
    <w:p w14:paraId="636D9C7C" w14:textId="7F192C31" w:rsidR="004A6957" w:rsidRDefault="004A6957" w:rsidP="004A6957">
      <w:pPr>
        <w:jc w:val="both"/>
        <w:rPr>
          <w:i/>
          <w:iCs/>
          <w:lang w:val="en-US"/>
        </w:rPr>
      </w:pPr>
    </w:p>
    <w:p w14:paraId="03C14A44" w14:textId="294ACCED" w:rsidR="004A6957" w:rsidRDefault="004A6957" w:rsidP="004A6957">
      <w:pPr>
        <w:jc w:val="both"/>
        <w:rPr>
          <w:i/>
          <w:iCs/>
          <w:lang w:val="en-US"/>
        </w:rPr>
      </w:pPr>
    </w:p>
    <w:p w14:paraId="35A458BF" w14:textId="7CED5726" w:rsidR="004A6957" w:rsidRDefault="004A6957" w:rsidP="004A6957">
      <w:pPr>
        <w:jc w:val="both"/>
        <w:rPr>
          <w:i/>
          <w:iCs/>
          <w:lang w:val="en-US"/>
        </w:rPr>
      </w:pPr>
    </w:p>
    <w:p w14:paraId="38353CC0" w14:textId="6D68539C" w:rsidR="004A6957" w:rsidRDefault="004A6957" w:rsidP="004A6957">
      <w:pPr>
        <w:jc w:val="both"/>
        <w:rPr>
          <w:i/>
          <w:iCs/>
          <w:lang w:val="en-US"/>
        </w:rPr>
      </w:pPr>
    </w:p>
    <w:p w14:paraId="565C7AE9" w14:textId="34E42492" w:rsidR="004A6957" w:rsidRDefault="004A6957" w:rsidP="004A6957">
      <w:pPr>
        <w:jc w:val="both"/>
        <w:rPr>
          <w:i/>
          <w:iCs/>
          <w:lang w:val="en-US"/>
        </w:rPr>
      </w:pPr>
    </w:p>
    <w:p w14:paraId="2F5BCC68" w14:textId="6FBD83AD" w:rsidR="004A6957" w:rsidRDefault="004A6957" w:rsidP="004A6957">
      <w:pPr>
        <w:jc w:val="both"/>
        <w:rPr>
          <w:i/>
          <w:iCs/>
          <w:lang w:val="en-US"/>
        </w:rPr>
      </w:pPr>
    </w:p>
    <w:p w14:paraId="54717224" w14:textId="1F34B74E" w:rsidR="004A6957" w:rsidRDefault="004A6957" w:rsidP="004A6957">
      <w:pPr>
        <w:jc w:val="both"/>
        <w:rPr>
          <w:i/>
          <w:iCs/>
          <w:lang w:val="en-US"/>
        </w:rPr>
      </w:pPr>
    </w:p>
    <w:p w14:paraId="4468F836" w14:textId="0A071766" w:rsidR="004A6957" w:rsidRDefault="004A6957" w:rsidP="004A6957">
      <w:pPr>
        <w:jc w:val="both"/>
        <w:rPr>
          <w:i/>
          <w:iCs/>
          <w:lang w:val="en-US"/>
        </w:rPr>
      </w:pPr>
    </w:p>
    <w:p w14:paraId="4D19471F" w14:textId="5DCA4A66" w:rsidR="004A6957" w:rsidRDefault="004A6957" w:rsidP="004A6957">
      <w:pPr>
        <w:jc w:val="both"/>
        <w:rPr>
          <w:i/>
          <w:iCs/>
          <w:lang w:val="en-US"/>
        </w:rPr>
      </w:pPr>
    </w:p>
    <w:p w14:paraId="3495189A" w14:textId="481E6C85" w:rsidR="004A6957" w:rsidRDefault="004A6957" w:rsidP="004A6957">
      <w:pPr>
        <w:jc w:val="both"/>
        <w:rPr>
          <w:i/>
          <w:iCs/>
          <w:lang w:val="en-US"/>
        </w:rPr>
      </w:pPr>
    </w:p>
    <w:p w14:paraId="5B5A3D5C" w14:textId="77777777" w:rsidR="002B7626" w:rsidRDefault="002B7626" w:rsidP="004A6957">
      <w:pPr>
        <w:jc w:val="both"/>
        <w:rPr>
          <w:i/>
          <w:iCs/>
          <w:lang w:val="en-US"/>
        </w:rPr>
      </w:pPr>
    </w:p>
    <w:p w14:paraId="10EC2610" w14:textId="08185E63" w:rsidR="004B16EC" w:rsidRDefault="004B16EC">
      <w:pPr>
        <w:rPr>
          <w:b/>
          <w:bCs/>
          <w:lang w:val="en-US"/>
        </w:rPr>
      </w:pPr>
    </w:p>
    <w:p w14:paraId="0535D124" w14:textId="6C3E25AE" w:rsidR="0024602E" w:rsidRDefault="0024602E">
      <w:pPr>
        <w:rPr>
          <w:b/>
          <w:bCs/>
          <w:lang w:val="en-US"/>
        </w:rPr>
      </w:pPr>
    </w:p>
    <w:p w14:paraId="2738786D" w14:textId="3C70BCF2" w:rsidR="00775AA9" w:rsidRDefault="00775AA9">
      <w:pPr>
        <w:rPr>
          <w:b/>
          <w:bCs/>
          <w:lang w:val="en-US"/>
        </w:rPr>
      </w:pPr>
    </w:p>
    <w:p w14:paraId="4C0D7777" w14:textId="3BACEB1E" w:rsidR="00775AA9" w:rsidRDefault="00775AA9">
      <w:pPr>
        <w:rPr>
          <w:b/>
          <w:bCs/>
          <w:lang w:val="en-US"/>
        </w:rPr>
      </w:pPr>
    </w:p>
    <w:p w14:paraId="73C4C466" w14:textId="5EAF6979" w:rsidR="00775AA9" w:rsidRDefault="00775AA9">
      <w:pPr>
        <w:rPr>
          <w:b/>
          <w:bCs/>
          <w:lang w:val="en-US"/>
        </w:rPr>
      </w:pPr>
    </w:p>
    <w:p w14:paraId="4E5B6D9D" w14:textId="77777777" w:rsidR="007B3D1B" w:rsidRDefault="007B3D1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2D0BFC3" w14:textId="46CD2ABF" w:rsidR="004A6957" w:rsidRDefault="004A6957" w:rsidP="004A6957">
      <w:pPr>
        <w:jc w:val="both"/>
        <w:rPr>
          <w:lang w:val="en-US"/>
        </w:rPr>
      </w:pPr>
      <w:r w:rsidRPr="00775AA9">
        <w:rPr>
          <w:b/>
          <w:bCs/>
          <w:lang w:val="en-US"/>
        </w:rPr>
        <w:lastRenderedPageBreak/>
        <w:t>Table S2</w:t>
      </w:r>
      <w:r w:rsidR="00C3032D" w:rsidRPr="00775AA9">
        <w:rPr>
          <w:b/>
          <w:bCs/>
          <w:lang w:val="en-US"/>
        </w:rPr>
        <w:t>.</w:t>
      </w:r>
      <w:r w:rsidR="00C3032D" w:rsidRPr="00D9359C">
        <w:rPr>
          <w:b/>
          <w:bCs/>
          <w:lang w:val="en-US"/>
        </w:rPr>
        <w:t xml:space="preserve"> </w:t>
      </w:r>
      <w:r w:rsidR="0024602E" w:rsidRPr="00D9359C">
        <w:rPr>
          <w:lang w:val="en-US"/>
        </w:rPr>
        <w:t>Immunofluorescence microscopy counts of proportions of MSPDBL2 +</w:t>
      </w:r>
      <w:proofErr w:type="spellStart"/>
      <w:r w:rsidR="0024602E" w:rsidRPr="00D9359C">
        <w:rPr>
          <w:lang w:val="en-US"/>
        </w:rPr>
        <w:t>ve</w:t>
      </w:r>
      <w:proofErr w:type="spellEnd"/>
      <w:r w:rsidR="0024602E" w:rsidRPr="00D9359C">
        <w:rPr>
          <w:lang w:val="en-US"/>
        </w:rPr>
        <w:t xml:space="preserve"> schizonts among all those with at least 8 nuclei, in the 3D7/</w:t>
      </w:r>
      <w:proofErr w:type="spellStart"/>
      <w:r w:rsidR="0024602E" w:rsidRPr="00D9359C">
        <w:rPr>
          <w:lang w:val="en-US"/>
        </w:rPr>
        <w:t>iGP</w:t>
      </w:r>
      <w:proofErr w:type="spellEnd"/>
      <w:r w:rsidR="0024602E" w:rsidRPr="00D9359C">
        <w:rPr>
          <w:lang w:val="en-US"/>
        </w:rPr>
        <w:t xml:space="preserve"> parasite line with varying concentrations of Shield-1 reagent (GDV1 is overexpressed and stabilized in the presence of Shield-1). Also shown are the gametocyte conversion rates (GCR) measured in the same cultures </w:t>
      </w:r>
      <w:r w:rsidR="0024602E">
        <w:rPr>
          <w:lang w:val="en-US"/>
        </w:rPr>
        <w:t xml:space="preserve">as the proportion of stage 1 gametocytes developing in the first cycle of re-invasion using anti-Pfs16 staining </w:t>
      </w:r>
      <w:r w:rsidR="0024602E" w:rsidRPr="00D9359C">
        <w:rPr>
          <w:lang w:val="en-US"/>
        </w:rPr>
        <w:t xml:space="preserve">(GCR data from Stewart </w:t>
      </w:r>
      <w:r w:rsidR="0024602E" w:rsidRPr="0068108D">
        <w:rPr>
          <w:i/>
          <w:lang w:val="en-US"/>
        </w:rPr>
        <w:t>et al</w:t>
      </w:r>
      <w:r w:rsidR="0024602E" w:rsidRPr="00D9359C">
        <w:rPr>
          <w:lang w:val="en-US"/>
        </w:rPr>
        <w:t xml:space="preserve">, </w:t>
      </w:r>
      <w:r w:rsidR="0024602E" w:rsidRPr="0068108D">
        <w:rPr>
          <w:i/>
          <w:lang w:val="en-US"/>
        </w:rPr>
        <w:t>Microbiology Spectrum</w:t>
      </w:r>
      <w:r w:rsidR="0024602E" w:rsidRPr="00D9359C">
        <w:rPr>
          <w:lang w:val="en-US"/>
        </w:rPr>
        <w:t xml:space="preserve"> 2022</w:t>
      </w:r>
      <w:r w:rsidR="00736D30">
        <w:rPr>
          <w:lang w:val="en-US"/>
        </w:rPr>
        <w:t xml:space="preserve"> </w:t>
      </w:r>
      <w:hyperlink r:id="rId9" w:history="1">
        <w:r w:rsidR="00736D30">
          <w:rPr>
            <w:rStyle w:val="Hyperlink"/>
          </w:rPr>
          <w:t>https://doi.org/10.1128/spectrum.02234-22</w:t>
        </w:r>
      </w:hyperlink>
      <w:r w:rsidR="0024602E" w:rsidRPr="00D9359C">
        <w:rPr>
          <w:lang w:val="en-US"/>
        </w:rPr>
        <w:t>).</w:t>
      </w:r>
    </w:p>
    <w:p w14:paraId="05A0D82B" w14:textId="77777777" w:rsidR="0024602E" w:rsidRDefault="0024602E" w:rsidP="004A6957">
      <w:pPr>
        <w:jc w:val="both"/>
        <w:rPr>
          <w:lang w:val="en-US"/>
        </w:rPr>
      </w:pP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283"/>
        <w:gridCol w:w="1283"/>
        <w:gridCol w:w="936"/>
        <w:gridCol w:w="800"/>
        <w:gridCol w:w="1801"/>
        <w:gridCol w:w="624"/>
        <w:gridCol w:w="583"/>
        <w:gridCol w:w="1337"/>
      </w:tblGrid>
      <w:tr w:rsidR="0024602E" w:rsidRPr="004327A0" w14:paraId="5EA369EF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928FA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Assay </w:t>
            </w:r>
          </w:p>
          <w:p w14:paraId="25E5E95F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umber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6A03B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ncentration Shield-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DAC2F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SPDBL2</w:t>
            </w:r>
          </w:p>
          <w:p w14:paraId="03B35C20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+</w:t>
            </w:r>
            <w:proofErr w:type="spellStart"/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1D959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API </w:t>
            </w:r>
          </w:p>
          <w:p w14:paraId="7D5BD4C4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  <w:proofErr w:type="spellStart"/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4E33" w14:textId="77777777" w:rsidR="0024602E" w:rsidRDefault="0024602E" w:rsidP="00237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oportion of MSPDBL2+ schizonts</w:t>
            </w:r>
          </w:p>
          <w:p w14:paraId="250AE30E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95%CI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B55279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Pfs16 </w:t>
            </w:r>
          </w:p>
          <w:p w14:paraId="2029C340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  <w:proofErr w:type="spellStart"/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4392D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API </w:t>
            </w:r>
          </w:p>
          <w:p w14:paraId="578265C3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  <w:proofErr w:type="spellStart"/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6D1C4" w14:textId="77777777" w:rsidR="0024602E" w:rsidRDefault="0024602E" w:rsidP="00237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fs16 GCR</w:t>
            </w:r>
          </w:p>
          <w:p w14:paraId="0F2A2393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95%CI) *</w:t>
            </w:r>
          </w:p>
        </w:tc>
      </w:tr>
      <w:tr w:rsidR="0024602E" w:rsidRPr="004327A0" w14:paraId="12062FD0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E41E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3B21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0780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9CA148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8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4013B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0.8 </w:t>
            </w:r>
          </w:p>
          <w:p w14:paraId="390FDF25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>(0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1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05673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429C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1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236D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8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</w:t>
            </w: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5EBCF4BF" w14:textId="77777777" w:rsidR="0024602E" w:rsidRDefault="0024602E" w:rsidP="00237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7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10.6)</w:t>
            </w:r>
          </w:p>
        </w:tc>
      </w:tr>
      <w:tr w:rsidR="0024602E" w:rsidRPr="00605775" w14:paraId="5528848D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EBAC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E64C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0.05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D004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5248F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1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6C92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0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</w:t>
            </w:r>
          </w:p>
          <w:p w14:paraId="096A092A" w14:textId="77777777" w:rsidR="0024602E" w:rsidRPr="00B305C7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>(27.3 – 32.9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E47DB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6DDC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1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4777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14.2 </w:t>
            </w:r>
          </w:p>
          <w:p w14:paraId="2818A96D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12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16.4)</w:t>
            </w:r>
          </w:p>
        </w:tc>
      </w:tr>
      <w:tr w:rsidR="0024602E" w:rsidRPr="00605775" w14:paraId="36794047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F9C8" w14:textId="6BD2A4DA" w:rsidR="0024602E" w:rsidRDefault="00237382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</w:t>
            </w:r>
            <w:r w:rsidR="002460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7FE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0.1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36CE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C33E9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95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3886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7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4</w:t>
            </w:r>
          </w:p>
          <w:p w14:paraId="66656670" w14:textId="77777777" w:rsidR="0024602E" w:rsidRPr="00B305C7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.0</w:t>
            </w: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31.1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7B6E5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51B9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FA93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6.8</w:t>
            </w:r>
          </w:p>
          <w:p w14:paraId="0B28C77A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4.7 – 19.1)</w:t>
            </w:r>
          </w:p>
        </w:tc>
      </w:tr>
      <w:tr w:rsidR="0024602E" w:rsidRPr="00605775" w14:paraId="06D2CD97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64A3BD08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C28E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0.5 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BBF1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3</w:t>
            </w:r>
          </w:p>
        </w:tc>
        <w:tc>
          <w:tcPr>
            <w:tcW w:w="8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3A9FE39" w14:textId="77777777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46</w:t>
            </w:r>
          </w:p>
        </w:tc>
        <w:tc>
          <w:tcPr>
            <w:tcW w:w="18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72F3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33.9 </w:t>
            </w:r>
          </w:p>
          <w:p w14:paraId="7968AE7D" w14:textId="77777777" w:rsidR="0024602E" w:rsidRPr="00B305C7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>(30.6 – 37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FFAE5ED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vAlign w:val="center"/>
          </w:tcPr>
          <w:p w14:paraId="175379F6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131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</w:tcPr>
          <w:p w14:paraId="787A8311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17.4 </w:t>
            </w:r>
          </w:p>
          <w:p w14:paraId="0F0325EE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15.3 – 19.7)</w:t>
            </w:r>
          </w:p>
        </w:tc>
      </w:tr>
      <w:tr w:rsidR="0024602E" w:rsidRPr="00605775" w14:paraId="764C2BB2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5E130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C548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22A3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ABFE" w14:textId="77777777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046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14DF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6.6</w:t>
            </w:r>
          </w:p>
          <w:p w14:paraId="39C6BAE7" w14:textId="77777777" w:rsidR="0024602E" w:rsidRPr="00B305C7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>(33.7 – 39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  <w:r w:rsidRPr="00B305C7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FD0E8E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420DF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9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DE933" w14:textId="77777777" w:rsidR="0024602E" w:rsidRPr="0024602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4602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26.8 </w:t>
            </w:r>
          </w:p>
          <w:p w14:paraId="73B8095D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602E">
              <w:rPr>
                <w:rFonts w:eastAsia="Times New Roman" w:cstheme="minorHAnsi"/>
                <w:sz w:val="18"/>
                <w:szCs w:val="18"/>
                <w:lang w:eastAsia="en-GB"/>
              </w:rPr>
              <w:t>(24.11 – 29.65)</w:t>
            </w:r>
          </w:p>
        </w:tc>
      </w:tr>
      <w:tr w:rsidR="0024602E" w:rsidRPr="00605775" w14:paraId="67A33F5A" w14:textId="77777777" w:rsidTr="00EE50D2">
        <w:trPr>
          <w:trHeight w:val="227"/>
          <w:jc w:val="center"/>
        </w:trPr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63352FB1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8606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5D2A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7C495" w14:textId="77777777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77</w:t>
            </w:r>
          </w:p>
        </w:tc>
        <w:tc>
          <w:tcPr>
            <w:tcW w:w="180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8E67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0.8 </w:t>
            </w:r>
          </w:p>
          <w:p w14:paraId="78BCCC12" w14:textId="77777777" w:rsidR="0024602E" w:rsidRPr="00B305C7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0.3 – 1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DEDD9C1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vAlign w:val="center"/>
          </w:tcPr>
          <w:p w14:paraId="28C7ADD6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926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0F64B3CD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4.4 </w:t>
            </w:r>
          </w:p>
          <w:p w14:paraId="255276C6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3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.0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  <w:tr w:rsidR="0024602E" w:rsidRPr="00605775" w14:paraId="0CF8936F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4D16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4CB0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3FB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70812" w14:textId="77777777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38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63BF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7.0 </w:t>
            </w:r>
          </w:p>
          <w:p w14:paraId="37185B9F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5.5 – 8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7FB64F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BC7C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94F9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20.5 </w:t>
            </w:r>
          </w:p>
          <w:p w14:paraId="65E7E993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17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23.4)</w:t>
            </w:r>
          </w:p>
        </w:tc>
      </w:tr>
      <w:tr w:rsidR="0024602E" w:rsidRPr="00605775" w14:paraId="3D3561F7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B36F" w14:textId="331883EB" w:rsidR="0024602E" w:rsidRDefault="00237382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</w:t>
            </w:r>
            <w:r w:rsidR="002460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8650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6E80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0EA41" w14:textId="77777777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82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C3F0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14.4 </w:t>
            </w:r>
          </w:p>
          <w:p w14:paraId="21A49FA3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12.2 – 16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CF4B3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519E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8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E508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6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</w:t>
            </w: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1D5E1416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13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16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  <w:tr w:rsidR="0024602E" w:rsidRPr="00605775" w14:paraId="583DC0B5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43FC26A2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EFE4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CBE7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8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304118" w14:textId="327A9298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65</w:t>
            </w:r>
          </w:p>
        </w:tc>
        <w:tc>
          <w:tcPr>
            <w:tcW w:w="18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304E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24.3 </w:t>
            </w:r>
          </w:p>
          <w:p w14:paraId="1ACFDA1C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21.4 – 27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2EF195F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vAlign w:val="center"/>
          </w:tcPr>
          <w:p w14:paraId="19AD2A01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790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</w:tcPr>
          <w:p w14:paraId="23312FB2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6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5</w:t>
            </w: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30FF9682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23.5 – 29.6)</w:t>
            </w:r>
          </w:p>
        </w:tc>
      </w:tr>
      <w:tr w:rsidR="0024602E" w:rsidRPr="00605775" w14:paraId="16A75E38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C488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7B03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E140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B592C" w14:textId="2356963B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40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CFD0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18.9 </w:t>
            </w:r>
          </w:p>
          <w:p w14:paraId="6E594ECD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46.4 – 21.7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311292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4DDF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5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2DF7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25.2 </w:t>
            </w:r>
          </w:p>
          <w:p w14:paraId="37FA4149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21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28.8)</w:t>
            </w:r>
          </w:p>
        </w:tc>
      </w:tr>
      <w:tr w:rsidR="0024602E" w:rsidRPr="00605775" w14:paraId="57E52AE0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655DF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2973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E7A8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2            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6F11CB" w14:textId="4BCE1413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5172"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A52AA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1.2 </w:t>
            </w:r>
          </w:p>
          <w:p w14:paraId="41122D42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0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2.1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5F0D39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B3226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04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FD21F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4.5 </w:t>
            </w:r>
          </w:p>
          <w:p w14:paraId="4AFC9B78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3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5.9)</w:t>
            </w:r>
          </w:p>
        </w:tc>
      </w:tr>
      <w:tr w:rsidR="0024602E" w:rsidRPr="00605775" w14:paraId="12E99F93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BCE1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D9F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B34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8100D" w14:textId="3BE4F10C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5172"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ADB8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8.3 </w:t>
            </w:r>
          </w:p>
          <w:p w14:paraId="2971545F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6.7 – 10.3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BE82E5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88D8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7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B7D6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8.8</w:t>
            </w:r>
          </w:p>
          <w:p w14:paraId="115F5FC4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7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11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  <w:tr w:rsidR="0024602E" w:rsidRPr="00605775" w14:paraId="3C4E2D89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74D0" w14:textId="43156FC5" w:rsidR="0024602E" w:rsidRDefault="00237382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</w:t>
            </w:r>
            <w:r w:rsidR="002460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2210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2C3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F9076" w14:textId="77777777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49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CED1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7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7</w:t>
            </w: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305BFA7F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15.2 – 20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A5BA6B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845F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6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00C3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2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</w:t>
            </w: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17B600EC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19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25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  <w:tr w:rsidR="0024602E" w:rsidRPr="00605775" w14:paraId="29F1EDFA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1E35A568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48F2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2E4E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8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3B1743" w14:textId="77777777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06</w:t>
            </w:r>
          </w:p>
        </w:tc>
        <w:tc>
          <w:tcPr>
            <w:tcW w:w="18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56A1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23.9 </w:t>
            </w:r>
          </w:p>
          <w:p w14:paraId="332050E8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21.1 – 27.0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CC95C4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vAlign w:val="center"/>
          </w:tcPr>
          <w:p w14:paraId="389A76F7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730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</w:tcPr>
          <w:p w14:paraId="18D2B7D3" w14:textId="77777777" w:rsidR="0024602E" w:rsidRPr="003E3B1E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3B1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37.4 </w:t>
            </w:r>
          </w:p>
          <w:p w14:paraId="66E2E82D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.0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  <w:tr w:rsidR="0024602E" w:rsidRPr="00605775" w14:paraId="2F9E6450" w14:textId="77777777" w:rsidTr="00EE50D2">
        <w:trPr>
          <w:trHeight w:val="227"/>
          <w:jc w:val="center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34B50" w14:textId="77777777" w:rsidR="0024602E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1E71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C1DA" w14:textId="77777777" w:rsidR="0024602E" w:rsidRPr="004327A0" w:rsidRDefault="0024602E" w:rsidP="002373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71C9" w14:textId="77777777" w:rsidR="0024602E" w:rsidRPr="00A85172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53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D83A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2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7</w:t>
            </w: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7A73095A" w14:textId="77777777" w:rsidR="0024602E" w:rsidRPr="0016052A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6052A">
              <w:rPr>
                <w:rFonts w:eastAsia="Times New Roman" w:cstheme="minorHAnsi"/>
                <w:sz w:val="18"/>
                <w:szCs w:val="18"/>
                <w:lang w:eastAsia="en-GB"/>
              </w:rPr>
              <w:t>(29.4 – 36.1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3AAB45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26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94D5C" w14:textId="77777777" w:rsidR="0024602E" w:rsidRPr="00652731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52731">
              <w:rPr>
                <w:rFonts w:eastAsia="Times New Roman" w:cstheme="minorHAnsi"/>
                <w:sz w:val="18"/>
                <w:szCs w:val="18"/>
                <w:lang w:eastAsia="en-GB"/>
              </w:rPr>
              <w:t>7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98D59" w14:textId="77777777" w:rsidR="0024602E" w:rsidRPr="00750013" w:rsidRDefault="0024602E" w:rsidP="0023738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8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</w:t>
            </w:r>
            <w:r w:rsidRPr="0075001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33A081C0" w14:textId="77777777" w:rsidR="0024602E" w:rsidRPr="00605775" w:rsidRDefault="0024602E" w:rsidP="002373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(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1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 w:rsidRPr="00605775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</w:tbl>
    <w:p w14:paraId="6EB8DF42" w14:textId="77777777" w:rsidR="004A6957" w:rsidRPr="00E04C6E" w:rsidRDefault="004A6957" w:rsidP="004A6957">
      <w:pPr>
        <w:jc w:val="both"/>
        <w:rPr>
          <w:i/>
          <w:iCs/>
          <w:lang w:val="en-US"/>
        </w:rPr>
      </w:pPr>
    </w:p>
    <w:p w14:paraId="228BA71B" w14:textId="3B5D773B" w:rsidR="001E6BEA" w:rsidRPr="005878F2" w:rsidRDefault="001E6BEA" w:rsidP="001E6BEA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</w:p>
    <w:p w14:paraId="077FEABC" w14:textId="515CE9A4" w:rsidR="00527C1D" w:rsidRDefault="00527C1D" w:rsidP="001E6BEA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14:paraId="1BA4E3F7" w14:textId="77777777" w:rsidR="00527C1D" w:rsidRDefault="00527C1D" w:rsidP="00527C1D">
      <w:pPr>
        <w:jc w:val="both"/>
        <w:rPr>
          <w:b/>
          <w:bCs/>
          <w:i/>
          <w:iCs/>
          <w:lang w:val="en-US"/>
        </w:rPr>
      </w:pPr>
      <w:bookmarkStart w:id="0" w:name="_Hlk84972863"/>
    </w:p>
    <w:p w14:paraId="2A053CCF" w14:textId="77777777" w:rsidR="00527C1D" w:rsidRDefault="00527C1D" w:rsidP="00527C1D">
      <w:pPr>
        <w:jc w:val="both"/>
        <w:rPr>
          <w:b/>
          <w:bCs/>
          <w:i/>
          <w:iCs/>
          <w:lang w:val="en-US"/>
        </w:rPr>
      </w:pPr>
    </w:p>
    <w:p w14:paraId="234F5A85" w14:textId="77777777" w:rsidR="001D352D" w:rsidRDefault="001D352D" w:rsidP="00527C1D">
      <w:pPr>
        <w:jc w:val="both"/>
        <w:rPr>
          <w:b/>
          <w:bCs/>
          <w:i/>
          <w:iCs/>
          <w:lang w:val="en-US"/>
        </w:rPr>
      </w:pPr>
    </w:p>
    <w:p w14:paraId="43CDB75B" w14:textId="77777777" w:rsidR="001D352D" w:rsidRDefault="001D352D" w:rsidP="00527C1D">
      <w:pPr>
        <w:jc w:val="both"/>
        <w:rPr>
          <w:b/>
          <w:bCs/>
          <w:i/>
          <w:iCs/>
          <w:lang w:val="en-US"/>
        </w:rPr>
      </w:pPr>
    </w:p>
    <w:p w14:paraId="08A21B0C" w14:textId="77777777" w:rsidR="001D352D" w:rsidRDefault="001D352D" w:rsidP="00527C1D">
      <w:pPr>
        <w:jc w:val="both"/>
        <w:rPr>
          <w:b/>
          <w:bCs/>
          <w:i/>
          <w:iCs/>
          <w:lang w:val="en-US"/>
        </w:rPr>
      </w:pPr>
    </w:p>
    <w:p w14:paraId="3295017D" w14:textId="77777777" w:rsidR="001D352D" w:rsidRDefault="001D352D" w:rsidP="00527C1D">
      <w:pPr>
        <w:jc w:val="both"/>
        <w:rPr>
          <w:b/>
          <w:bCs/>
          <w:i/>
          <w:iCs/>
          <w:lang w:val="en-US"/>
        </w:rPr>
      </w:pPr>
    </w:p>
    <w:p w14:paraId="1E11EB4B" w14:textId="77777777" w:rsidR="001D352D" w:rsidRDefault="001D352D" w:rsidP="00527C1D">
      <w:pPr>
        <w:jc w:val="both"/>
        <w:rPr>
          <w:b/>
          <w:bCs/>
          <w:i/>
          <w:iCs/>
          <w:lang w:val="en-US"/>
        </w:rPr>
      </w:pPr>
    </w:p>
    <w:p w14:paraId="2FC872D1" w14:textId="77777777" w:rsidR="001D352D" w:rsidRDefault="001D352D" w:rsidP="00527C1D">
      <w:pPr>
        <w:jc w:val="both"/>
        <w:rPr>
          <w:b/>
          <w:bCs/>
          <w:i/>
          <w:iCs/>
          <w:lang w:val="en-US"/>
        </w:rPr>
      </w:pPr>
    </w:p>
    <w:p w14:paraId="12A2A5BD" w14:textId="77777777" w:rsidR="001D352D" w:rsidRDefault="001D352D" w:rsidP="00527C1D">
      <w:pPr>
        <w:jc w:val="both"/>
        <w:rPr>
          <w:b/>
          <w:bCs/>
          <w:i/>
          <w:iCs/>
          <w:lang w:val="en-US"/>
        </w:rPr>
      </w:pPr>
    </w:p>
    <w:p w14:paraId="60C0A71E" w14:textId="77777777" w:rsidR="001D352D" w:rsidRPr="00E96865" w:rsidRDefault="001D352D" w:rsidP="00527C1D">
      <w:pPr>
        <w:jc w:val="both"/>
        <w:rPr>
          <w:b/>
          <w:bCs/>
          <w:i/>
          <w:iCs/>
          <w:lang w:val="en-US"/>
        </w:rPr>
      </w:pPr>
    </w:p>
    <w:p w14:paraId="51A0BDF9" w14:textId="0BE73E47" w:rsidR="001D352D" w:rsidRPr="00E96865" w:rsidRDefault="001D352D" w:rsidP="00527C1D">
      <w:pPr>
        <w:jc w:val="both"/>
        <w:rPr>
          <w:b/>
          <w:bCs/>
          <w:color w:val="FF0000"/>
          <w:lang w:val="en-US"/>
        </w:rPr>
      </w:pPr>
      <w:r w:rsidRPr="00775AA9">
        <w:rPr>
          <w:b/>
          <w:bCs/>
          <w:lang w:val="en-US"/>
        </w:rPr>
        <w:lastRenderedPageBreak/>
        <w:t>Table S</w:t>
      </w:r>
      <w:r w:rsidR="00F84942" w:rsidRPr="00775AA9">
        <w:rPr>
          <w:b/>
          <w:bCs/>
          <w:lang w:val="en-US"/>
        </w:rPr>
        <w:t>3</w:t>
      </w:r>
      <w:r w:rsidR="0057552F" w:rsidRPr="00775AA9">
        <w:rPr>
          <w:b/>
          <w:bCs/>
          <w:lang w:val="en-US"/>
        </w:rPr>
        <w:t xml:space="preserve">. </w:t>
      </w:r>
      <w:r w:rsidR="0057552F" w:rsidRPr="00E96865">
        <w:rPr>
          <w:lang w:val="en-US"/>
        </w:rPr>
        <w:t>Immunofluorescence microscopy counts of proportions of MSPDBL2 +</w:t>
      </w:r>
      <w:proofErr w:type="spellStart"/>
      <w:r w:rsidR="0057552F" w:rsidRPr="00E96865">
        <w:rPr>
          <w:lang w:val="en-US"/>
        </w:rPr>
        <w:t>ve</w:t>
      </w:r>
      <w:proofErr w:type="spellEnd"/>
      <w:r w:rsidR="0057552F" w:rsidRPr="00E96865">
        <w:rPr>
          <w:lang w:val="en-US"/>
        </w:rPr>
        <w:t xml:space="preserve"> schizonts among all those with at least 8 nuclei, in the</w:t>
      </w:r>
      <w:r w:rsidR="00E96865" w:rsidRPr="00E96865">
        <w:rPr>
          <w:lang w:val="en-US"/>
        </w:rPr>
        <w:t xml:space="preserve"> </w:t>
      </w:r>
      <w:r w:rsidR="00E96865" w:rsidRPr="00E96865">
        <w:rPr>
          <w:rFonts w:eastAsia="Times New Roman" w:cstheme="minorHAnsi"/>
          <w:color w:val="000000"/>
          <w:lang w:eastAsia="en-GB"/>
        </w:rPr>
        <w:t>NF54 GDV1Δ39 and NF</w:t>
      </w:r>
      <w:r w:rsidR="005F53D4" w:rsidRPr="00E96865">
        <w:rPr>
          <w:rFonts w:eastAsia="Times New Roman" w:cstheme="minorHAnsi"/>
          <w:color w:val="000000"/>
          <w:lang w:eastAsia="en-GB"/>
        </w:rPr>
        <w:t>54</w:t>
      </w:r>
      <w:r w:rsidR="005F53D4" w:rsidRPr="00E96865">
        <w:rPr>
          <w:lang w:val="en-US"/>
        </w:rPr>
        <w:t xml:space="preserve"> parasite</w:t>
      </w:r>
      <w:r w:rsidR="0057552F" w:rsidRPr="00E96865">
        <w:rPr>
          <w:lang w:val="en-US"/>
        </w:rPr>
        <w:t xml:space="preserve"> line</w:t>
      </w:r>
      <w:r w:rsidR="00E96865">
        <w:rPr>
          <w:lang w:val="en-US"/>
        </w:rPr>
        <w:t xml:space="preserve">s. </w:t>
      </w:r>
      <w:r w:rsidR="00E96865" w:rsidRPr="00D9359C">
        <w:rPr>
          <w:lang w:val="en-US"/>
        </w:rPr>
        <w:t>The proportion of MSPDBL2+ schizonts are shown together with the 95% CI</w:t>
      </w:r>
      <w:r w:rsidR="00E96865">
        <w:rPr>
          <w:lang w:val="en-US"/>
        </w:rPr>
        <w:t xml:space="preserve">. </w:t>
      </w:r>
    </w:p>
    <w:p w14:paraId="13B78D05" w14:textId="77777777" w:rsidR="005B0AC9" w:rsidRDefault="005B0AC9" w:rsidP="00527C1D">
      <w:pPr>
        <w:jc w:val="both"/>
        <w:rPr>
          <w:b/>
          <w:bCs/>
          <w:i/>
          <w:iCs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07"/>
        <w:gridCol w:w="1353"/>
        <w:gridCol w:w="1600"/>
        <w:gridCol w:w="936"/>
        <w:gridCol w:w="622"/>
        <w:gridCol w:w="2075"/>
        <w:gridCol w:w="222"/>
        <w:gridCol w:w="1432"/>
      </w:tblGrid>
      <w:tr w:rsidR="007263B4" w:rsidRPr="004327A0" w14:paraId="5E76B664" w14:textId="160A69A4" w:rsidTr="007E143C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61DFF" w14:textId="77777777" w:rsidR="007263B4" w:rsidRDefault="007263B4" w:rsidP="009F01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Assay </w:t>
            </w:r>
          </w:p>
          <w:p w14:paraId="3EA99009" w14:textId="77777777" w:rsidR="007263B4" w:rsidRDefault="007263B4" w:rsidP="009F01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B0170" w14:textId="42E51398" w:rsidR="007263B4" w:rsidRPr="00985969" w:rsidRDefault="007263B4" w:rsidP="005B0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in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16B54" w14:textId="77777777" w:rsidR="007263B4" w:rsidRDefault="007263B4" w:rsidP="005B0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  <w:p w14:paraId="27B19620" w14:textId="76E0AD9E" w:rsidR="007263B4" w:rsidRDefault="007263B4" w:rsidP="005B0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%</w:t>
            </w:r>
          </w:p>
          <w:p w14:paraId="338E585D" w14:textId="77777777" w:rsidR="007263B4" w:rsidRDefault="007263B4" w:rsidP="005B0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ra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mia</w:t>
            </w:r>
            <w:proofErr w:type="spellEnd"/>
          </w:p>
          <w:p w14:paraId="27631170" w14:textId="62D910F5" w:rsidR="007263B4" w:rsidRPr="004327A0" w:rsidRDefault="007263B4" w:rsidP="005B0A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910E1" w14:textId="77777777" w:rsidR="007263B4" w:rsidRDefault="007263B4" w:rsidP="007E143C">
            <w:pPr>
              <w:spacing w:after="0" w:line="20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SPDBL2</w:t>
            </w:r>
          </w:p>
          <w:p w14:paraId="2F298A6A" w14:textId="77777777" w:rsidR="007263B4" w:rsidRPr="004327A0" w:rsidRDefault="007263B4" w:rsidP="007E143C">
            <w:pPr>
              <w:spacing w:after="0" w:line="20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+</w:t>
            </w:r>
            <w:proofErr w:type="spellStart"/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FD5F4" w14:textId="77777777" w:rsidR="007263B4" w:rsidRDefault="007263B4" w:rsidP="007E143C">
            <w:pPr>
              <w:spacing w:after="0" w:line="20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API </w:t>
            </w:r>
          </w:p>
          <w:p w14:paraId="5FAFDC7D" w14:textId="77777777" w:rsidR="007263B4" w:rsidRPr="004327A0" w:rsidRDefault="007263B4" w:rsidP="007E143C">
            <w:pPr>
              <w:spacing w:after="0" w:line="20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  <w:proofErr w:type="spellStart"/>
            <w:r w:rsidRPr="004327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3D75" w14:textId="3BCA0036" w:rsidR="007263B4" w:rsidRDefault="007263B4" w:rsidP="007E1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roportion </w:t>
            </w:r>
            <w:r w:rsidR="00A91D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f MSPDB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2+ </w:t>
            </w:r>
          </w:p>
          <w:p w14:paraId="404A04A1" w14:textId="558DCEE7" w:rsidR="007263B4" w:rsidRPr="007E143C" w:rsidRDefault="007E143C" w:rsidP="007E1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="007263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zo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7263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649CE" w14:textId="77777777" w:rsidR="007263B4" w:rsidRDefault="007263B4" w:rsidP="009F0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6951" w14:textId="77777777" w:rsidR="007263B4" w:rsidRPr="007263B4" w:rsidRDefault="007263B4" w:rsidP="009F0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263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isher Exact test</w:t>
            </w:r>
          </w:p>
          <w:p w14:paraId="2883751F" w14:textId="4C1B5593" w:rsidR="007263B4" w:rsidRDefault="007263B4" w:rsidP="009F0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263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Pr="007263B4">
              <w:rPr>
                <w:b/>
                <w:sz w:val="18"/>
                <w:szCs w:val="18"/>
                <w:lang w:val="en-US"/>
              </w:rPr>
              <w:t>p value)</w:t>
            </w:r>
          </w:p>
        </w:tc>
      </w:tr>
      <w:tr w:rsidR="002B10CF" w:rsidRPr="00605775" w14:paraId="270F7F64" w14:textId="77777777" w:rsidTr="007E143C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2DED4E" w14:textId="77777777" w:rsidR="002B10CF" w:rsidRDefault="002B10CF" w:rsidP="00445A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F59C6E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E7F12A8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BAA0C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0B7614F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CCA19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81F5FB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C649F1" w14:textId="77777777" w:rsidR="002B10CF" w:rsidRDefault="002B10CF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84942" w:rsidRPr="00605775" w14:paraId="4ACA2AF6" w14:textId="5630F71C" w:rsidTr="007E143C">
        <w:trPr>
          <w:trHeight w:val="22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996F880" w14:textId="690CF255" w:rsidR="00F84942" w:rsidRDefault="00F84942" w:rsidP="00445A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C83D6A" w14:textId="3337DED5" w:rsidR="00F84942" w:rsidRDefault="00F84942" w:rsidP="004F1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F54</w:t>
            </w:r>
          </w:p>
        </w:tc>
        <w:tc>
          <w:tcPr>
            <w:tcW w:w="16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E8C91A" w14:textId="4C970A04" w:rsidR="00F84942" w:rsidRPr="004327A0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93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D4B1CD1" w14:textId="63AFAB40" w:rsidR="00F84942" w:rsidRPr="004327A0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59D8373" w14:textId="17949E30" w:rsidR="00F84942" w:rsidRPr="004327A0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70FC4" w14:textId="40643098" w:rsidR="00F84942" w:rsidRPr="00B305C7" w:rsidRDefault="007E143C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1.3 (0.7-2.3)</w:t>
            </w:r>
          </w:p>
        </w:tc>
        <w:tc>
          <w:tcPr>
            <w:tcW w:w="0" w:type="auto"/>
            <w:vAlign w:val="center"/>
          </w:tcPr>
          <w:p w14:paraId="22507FD6" w14:textId="77777777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F84C6A3" w14:textId="67008E2A" w:rsidR="00F84942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0002</w:t>
            </w:r>
          </w:p>
        </w:tc>
      </w:tr>
      <w:tr w:rsidR="00F84942" w:rsidRPr="00605775" w14:paraId="10BB446D" w14:textId="13C53069" w:rsidTr="002B10CF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8DF04BF" w14:textId="1353DF02" w:rsidR="00F84942" w:rsidRDefault="00F84942" w:rsidP="005B0A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C5E403" w14:textId="1873BBE7" w:rsidR="00F84942" w:rsidRDefault="00F84942" w:rsidP="004F1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F54 GDV1Δ39</w:t>
            </w:r>
          </w:p>
        </w:tc>
        <w:tc>
          <w:tcPr>
            <w:tcW w:w="16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8C90BA5" w14:textId="06785113" w:rsidR="00F84942" w:rsidRPr="004327A0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8A8A064" w14:textId="75111194" w:rsidR="00F84942" w:rsidRPr="004327A0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81E023B" w14:textId="2BB92287" w:rsidR="00F84942" w:rsidRPr="004327A0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F762C08" w14:textId="34E61E4D" w:rsidR="00F84942" w:rsidRPr="00B305C7" w:rsidRDefault="007E143C" w:rsidP="007E143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      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A1719A" w14:textId="77777777" w:rsidR="00F84942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0EDEF3C8" w14:textId="336C90EC" w:rsidR="00F84942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B10CF" w:rsidRPr="00605775" w14:paraId="7907C7BC" w14:textId="77777777" w:rsidTr="002B10CF">
        <w:trPr>
          <w:trHeight w:val="22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CE3BE3" w14:textId="77777777" w:rsidR="002B10CF" w:rsidRDefault="002B10CF" w:rsidP="005B0A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DC6701" w14:textId="77777777" w:rsidR="002B10CF" w:rsidRDefault="002B10CF" w:rsidP="004F1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686ECD" w14:textId="77777777" w:rsidR="002B10CF" w:rsidRDefault="002B10CF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F6F755C" w14:textId="77777777" w:rsidR="002B10CF" w:rsidRDefault="002B10CF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1F5F774" w14:textId="77777777" w:rsidR="002B10CF" w:rsidRDefault="002B10CF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422FD5A" w14:textId="77777777" w:rsidR="002B10CF" w:rsidRDefault="002B10CF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5E21DD" w14:textId="77777777" w:rsidR="002B10CF" w:rsidRDefault="002B10CF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F45EFA8" w14:textId="77777777" w:rsidR="002B10CF" w:rsidRDefault="002B10CF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84942" w:rsidRPr="00605775" w14:paraId="60F93636" w14:textId="1A3AE5A6" w:rsidTr="002B10CF">
        <w:trPr>
          <w:trHeight w:val="22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A3DF2E9" w14:textId="160F432C" w:rsidR="00F84942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9CC3E9" w14:textId="0253EEFF" w:rsidR="00F84942" w:rsidRDefault="00F84942" w:rsidP="004F1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F54</w:t>
            </w:r>
          </w:p>
        </w:tc>
        <w:tc>
          <w:tcPr>
            <w:tcW w:w="160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A14B7BB" w14:textId="25C4E477" w:rsidR="00F84942" w:rsidRPr="004327A0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93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4D0A" w14:textId="65499E7A" w:rsidR="00F84942" w:rsidRPr="004327A0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D7F7E87" w14:textId="57D1276A" w:rsidR="00F84942" w:rsidRPr="00A85172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DB4BA75" w14:textId="09F68C1B" w:rsidR="00F84942" w:rsidRPr="00B305C7" w:rsidRDefault="007E143C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   </w:t>
            </w:r>
            <w:r w:rsidR="00A91DAD">
              <w:rPr>
                <w:rFonts w:eastAsia="Times New Roman" w:cstheme="minorHAnsi"/>
                <w:sz w:val="18"/>
                <w:szCs w:val="18"/>
                <w:lang w:eastAsia="en-GB"/>
              </w:rPr>
              <w:t>0.6 (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0.24-1.3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B7982A" w14:textId="77777777" w:rsidR="00F84942" w:rsidRDefault="00F84942" w:rsidP="00EE50D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088C84D" w14:textId="76D0EDF3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031</w:t>
            </w:r>
          </w:p>
        </w:tc>
      </w:tr>
      <w:tr w:rsidR="00F84942" w:rsidRPr="00605775" w14:paraId="555B3480" w14:textId="7A79183F" w:rsidTr="002B10CF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3A195C0" w14:textId="77777777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FAC24F" w14:textId="2AFC5A05" w:rsidR="00F84942" w:rsidRDefault="00F84942" w:rsidP="004F1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F54 GDV1Δ39</w:t>
            </w:r>
          </w:p>
        </w:tc>
        <w:tc>
          <w:tcPr>
            <w:tcW w:w="16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6FD4F8D" w14:textId="6B0AD624" w:rsidR="00F84942" w:rsidRPr="004327A0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93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50D77D9" w14:textId="0DE1E793" w:rsidR="00F84942" w:rsidRPr="004327A0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0BBA1EA" w14:textId="7C9438F1" w:rsidR="00F84942" w:rsidRPr="00A8517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F29B0E4" w14:textId="31AC1C45" w:rsidR="00F84942" w:rsidRPr="0016052A" w:rsidRDefault="007E143C" w:rsidP="007E143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     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1927DF" w14:textId="77777777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12A426C5" w14:textId="18B51AC6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B10CF" w:rsidRPr="00605775" w14:paraId="574FC8AD" w14:textId="77777777" w:rsidTr="002B10CF">
        <w:trPr>
          <w:trHeight w:val="22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D74773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DCE436" w14:textId="77777777" w:rsidR="002B10CF" w:rsidRDefault="002B10CF" w:rsidP="004F1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72BD8DE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82B69AF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482186C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DEFA368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5C7ACA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FDF5F17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84942" w:rsidRPr="00605775" w14:paraId="3F84696A" w14:textId="3E700D09" w:rsidTr="002B10CF">
        <w:trPr>
          <w:trHeight w:val="22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ABFF4DB" w14:textId="62909CC4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2148E0" w14:textId="30F23849" w:rsidR="00F84942" w:rsidRDefault="00F84942" w:rsidP="004F1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F54</w:t>
            </w:r>
          </w:p>
        </w:tc>
        <w:tc>
          <w:tcPr>
            <w:tcW w:w="16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F5B8FB" w14:textId="062C96B5" w:rsidR="00F84942" w:rsidRPr="004327A0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93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69AAB70" w14:textId="4E154745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6AFA5CD" w14:textId="0FB534A7" w:rsidR="00F84942" w:rsidRPr="00A85172" w:rsidRDefault="007E143C" w:rsidP="009F014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81F52" w14:textId="7B2540BE" w:rsidR="00F84942" w:rsidRPr="0016052A" w:rsidRDefault="007E143C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 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1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(0.67-2.14)</w:t>
            </w:r>
          </w:p>
        </w:tc>
        <w:tc>
          <w:tcPr>
            <w:tcW w:w="0" w:type="auto"/>
            <w:vAlign w:val="center"/>
          </w:tcPr>
          <w:p w14:paraId="46215A9E" w14:textId="77777777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BB0F852" w14:textId="01BE71FA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0005</w:t>
            </w:r>
          </w:p>
        </w:tc>
      </w:tr>
      <w:tr w:rsidR="00F84942" w:rsidRPr="00605775" w14:paraId="1DF756A1" w14:textId="7F334AC3" w:rsidTr="002B10CF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5CCCFBD" w14:textId="77777777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D4A6366" w14:textId="2E164823" w:rsidR="00F84942" w:rsidRDefault="00F84942" w:rsidP="004F1C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F54 GDV1Δ39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D3FC73" w14:textId="78348DBF" w:rsidR="00F84942" w:rsidRPr="004327A0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6563C8" w14:textId="5431374C" w:rsidR="00F84942" w:rsidRPr="004327A0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3B1A2E9" w14:textId="35B1AAA8" w:rsidR="00F84942" w:rsidRPr="00A85172" w:rsidRDefault="007E143C" w:rsidP="009F014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7487EE5" w14:textId="58C93F1B" w:rsidR="00F84942" w:rsidRPr="0016052A" w:rsidRDefault="007E143C" w:rsidP="007E143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     </w:t>
            </w:r>
            <w:r w:rsidR="00F8494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79A5A9" w14:textId="77777777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6DC8071C" w14:textId="77777777" w:rsidR="00F84942" w:rsidRDefault="00F84942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B10CF" w:rsidRPr="00605775" w14:paraId="44C20A6D" w14:textId="77777777" w:rsidTr="002B10CF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5C02EE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E9542D" w14:textId="77777777" w:rsidR="002B10CF" w:rsidRDefault="002B10CF" w:rsidP="00445A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F3BF5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BF846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08034" w14:textId="77777777" w:rsidR="002B10CF" w:rsidRDefault="002B10CF" w:rsidP="009F014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31E82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A65658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4B1DC7" w14:textId="77777777" w:rsidR="002B10CF" w:rsidRDefault="002B10CF" w:rsidP="009F01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E143C" w:rsidRPr="00605775" w14:paraId="761D14E3" w14:textId="77777777" w:rsidTr="002B10CF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09BC8B" w14:textId="44ABEDF1" w:rsidR="007E143C" w:rsidRPr="00B52CB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B52CBC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92D76C" w14:textId="4212BF8C" w:rsidR="007E143C" w:rsidRPr="004F1C36" w:rsidRDefault="007E143C" w:rsidP="004F1C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F1C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F54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5F032E" w14:textId="77777777" w:rsidR="007E143C" w:rsidRPr="00B52CB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09E502" w14:textId="77777777" w:rsidR="007E143C" w:rsidRPr="00B52CB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A3315A" w14:textId="77777777" w:rsidR="007E143C" w:rsidRPr="00B52CBC" w:rsidRDefault="007E143C" w:rsidP="00BF799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A9294E" w14:textId="1D8E1912" w:rsidR="007E143C" w:rsidRPr="002B10CF" w:rsidRDefault="007E143C" w:rsidP="007E143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         </w:t>
            </w:r>
            <w:r w:rsidRPr="002B10C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1.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A2667D" w14:textId="77777777" w:rsidR="007E143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27206" w14:textId="77777777" w:rsidR="007E143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E143C" w:rsidRPr="00605775" w14:paraId="61F54973" w14:textId="77777777" w:rsidTr="002B10CF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6930E" w14:textId="6901B56D" w:rsidR="007E143C" w:rsidRPr="00B52CB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E43A28" w14:textId="644B3AEB" w:rsidR="007E143C" w:rsidRPr="004F1C36" w:rsidRDefault="007E143C" w:rsidP="004F1C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F1C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F54 GDV1Δ39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7E19A" w14:textId="77777777" w:rsidR="007E143C" w:rsidRPr="00B52CB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6BF51" w14:textId="77777777" w:rsidR="007E143C" w:rsidRPr="00B52CB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64F42" w14:textId="77777777" w:rsidR="007E143C" w:rsidRPr="00B52CBC" w:rsidRDefault="007E143C" w:rsidP="00BF799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B5FBB" w14:textId="073335EC" w:rsidR="007E143C" w:rsidRPr="002B10CF" w:rsidRDefault="007E143C" w:rsidP="007E143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          </w:t>
            </w:r>
            <w:r w:rsidRPr="002B10C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847116" w14:textId="77777777" w:rsidR="007E143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F31EE7" w14:textId="77777777" w:rsidR="007E143C" w:rsidRDefault="007E143C" w:rsidP="00BF799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119D7BDF" w14:textId="77777777" w:rsidR="002B7626" w:rsidRDefault="002B7626" w:rsidP="00527C1D">
      <w:pPr>
        <w:jc w:val="both"/>
        <w:rPr>
          <w:b/>
          <w:bCs/>
          <w:i/>
          <w:iCs/>
          <w:lang w:val="en-US"/>
        </w:rPr>
      </w:pPr>
    </w:p>
    <w:p w14:paraId="7146D4F8" w14:textId="77777777" w:rsidR="00C3032D" w:rsidRDefault="00C3032D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560C6DDA" w14:textId="069E16DB" w:rsidR="00527C1D" w:rsidRPr="00D9359C" w:rsidRDefault="00527C1D" w:rsidP="00527C1D">
      <w:pPr>
        <w:jc w:val="both"/>
        <w:rPr>
          <w:lang w:val="en-US"/>
        </w:rPr>
      </w:pPr>
      <w:r w:rsidRPr="00775AA9">
        <w:rPr>
          <w:b/>
          <w:bCs/>
          <w:lang w:val="en-US"/>
        </w:rPr>
        <w:lastRenderedPageBreak/>
        <w:t>Table S</w:t>
      </w:r>
      <w:r w:rsidR="005F53D4" w:rsidRPr="00775AA9">
        <w:rPr>
          <w:b/>
          <w:bCs/>
          <w:lang w:val="en-US"/>
        </w:rPr>
        <w:t>4</w:t>
      </w:r>
      <w:r w:rsidR="00C3032D" w:rsidRPr="00775AA9">
        <w:rPr>
          <w:b/>
          <w:bCs/>
          <w:lang w:val="en-US"/>
        </w:rPr>
        <w:t>.</w:t>
      </w:r>
      <w:r w:rsidR="00C3032D" w:rsidRPr="00D9359C">
        <w:rPr>
          <w:lang w:val="en-US"/>
        </w:rPr>
        <w:t xml:space="preserve"> Immunofluorescence microscopy counts of proportions of MSPDBL2 +</w:t>
      </w:r>
      <w:proofErr w:type="spellStart"/>
      <w:r w:rsidR="00C3032D" w:rsidRPr="00D9359C">
        <w:rPr>
          <w:lang w:val="en-US"/>
        </w:rPr>
        <w:t>ve</w:t>
      </w:r>
      <w:proofErr w:type="spellEnd"/>
      <w:r w:rsidR="00C3032D" w:rsidRPr="00D9359C">
        <w:rPr>
          <w:lang w:val="en-US"/>
        </w:rPr>
        <w:t xml:space="preserve"> schizonts among all those with at least 8 nuclei, for 13 </w:t>
      </w:r>
      <w:r w:rsidR="00ED7E94" w:rsidRPr="00ED7E94">
        <w:rPr>
          <w:i/>
          <w:iCs/>
          <w:lang w:val="en-US"/>
        </w:rPr>
        <w:t>P. falciparum</w:t>
      </w:r>
      <w:r w:rsidR="00ED7E94">
        <w:rPr>
          <w:lang w:val="en-US"/>
        </w:rPr>
        <w:t xml:space="preserve"> cultured</w:t>
      </w:r>
      <w:r w:rsidR="00C3032D" w:rsidRPr="00D9359C">
        <w:rPr>
          <w:lang w:val="en-US"/>
        </w:rPr>
        <w:t xml:space="preserve"> lines with multiple culture replicates </w:t>
      </w:r>
      <w:r w:rsidRPr="00D9359C">
        <w:rPr>
          <w:lang w:val="en-US"/>
        </w:rPr>
        <w:t>(74</w:t>
      </w:r>
      <w:r w:rsidR="00C3032D" w:rsidRPr="00D9359C">
        <w:rPr>
          <w:lang w:val="en-US"/>
        </w:rPr>
        <w:t xml:space="preserve"> preparations in total</w:t>
      </w:r>
      <w:r w:rsidRPr="00D9359C">
        <w:rPr>
          <w:lang w:val="en-US"/>
        </w:rPr>
        <w:t>). The proportion of MSPDBL2+ schizonts are shown together with the 95% CI</w:t>
      </w:r>
      <w:r w:rsidR="0021487E">
        <w:rPr>
          <w:lang w:val="en-US"/>
        </w:rPr>
        <w:t>,</w:t>
      </w:r>
      <w:r w:rsidRPr="00D9359C">
        <w:rPr>
          <w:lang w:val="en-US"/>
        </w:rPr>
        <w:t xml:space="preserve"> and are matched with associated </w:t>
      </w:r>
      <w:r w:rsidR="00C3032D" w:rsidRPr="00D9359C">
        <w:rPr>
          <w:lang w:val="en-US"/>
        </w:rPr>
        <w:t>gametocyte conversion rate (GCR) data</w:t>
      </w:r>
      <w:r w:rsidRPr="00D9359C">
        <w:rPr>
          <w:lang w:val="en-US"/>
        </w:rPr>
        <w:t xml:space="preserve"> </w:t>
      </w:r>
      <w:r w:rsidR="00C3032D" w:rsidRPr="00D9359C">
        <w:rPr>
          <w:lang w:val="en-US"/>
        </w:rPr>
        <w:t>for 71 of the cultures</w:t>
      </w:r>
      <w:r w:rsidR="0021487E">
        <w:rPr>
          <w:lang w:val="en-US"/>
        </w:rPr>
        <w:t xml:space="preserve"> (see footnote)</w:t>
      </w:r>
      <w:r w:rsidR="00510DEF" w:rsidRPr="00D9359C">
        <w:rPr>
          <w:lang w:val="en-US"/>
        </w:rPr>
        <w:t>.</w:t>
      </w:r>
      <w:r w:rsidR="00DC7F9C">
        <w:rPr>
          <w:lang w:val="en-US"/>
        </w:rPr>
        <w:t xml:space="preserve"> </w:t>
      </w:r>
      <w:r w:rsidR="002711AF">
        <w:rPr>
          <w:lang w:val="en-US"/>
        </w:rPr>
        <w:t xml:space="preserve">For </w:t>
      </w:r>
      <w:r w:rsidR="00C60ED7">
        <w:rPr>
          <w:lang w:val="en-US"/>
        </w:rPr>
        <w:t>most</w:t>
      </w:r>
      <w:r w:rsidR="002711AF">
        <w:rPr>
          <w:lang w:val="en-US"/>
        </w:rPr>
        <w:t xml:space="preserve"> of the </w:t>
      </w:r>
      <w:r w:rsidR="002711AF" w:rsidRPr="00C60ED7">
        <w:rPr>
          <w:color w:val="000000" w:themeColor="text1"/>
          <w:lang w:val="en-US"/>
        </w:rPr>
        <w:t>replicates, t</w:t>
      </w:r>
      <w:r w:rsidR="00DC7F9C" w:rsidRPr="00C60ED7">
        <w:rPr>
          <w:color w:val="000000" w:themeColor="text1"/>
          <w:lang w:val="en-US"/>
        </w:rPr>
        <w:t>he</w:t>
      </w:r>
      <w:r w:rsidR="002711AF" w:rsidRPr="00C60ED7">
        <w:rPr>
          <w:color w:val="000000" w:themeColor="text1"/>
          <w:lang w:val="en-US"/>
        </w:rPr>
        <w:t xml:space="preserve"> estimated</w:t>
      </w:r>
      <w:r w:rsidR="00DC7F9C" w:rsidRPr="00C60ED7">
        <w:rPr>
          <w:color w:val="000000" w:themeColor="text1"/>
          <w:lang w:val="en-US"/>
        </w:rPr>
        <w:t xml:space="preserve"> parasitemia in the cycle during which the </w:t>
      </w:r>
      <w:r w:rsidR="005F2204">
        <w:rPr>
          <w:color w:val="000000" w:themeColor="text1"/>
          <w:lang w:val="en-US"/>
        </w:rPr>
        <w:t>schizonts</w:t>
      </w:r>
      <w:r w:rsidR="00DC7F9C" w:rsidRPr="00C60ED7">
        <w:rPr>
          <w:color w:val="000000" w:themeColor="text1"/>
          <w:lang w:val="en-US"/>
        </w:rPr>
        <w:t xml:space="preserve"> were tested for expression of MSPDBL2 </w:t>
      </w:r>
      <w:r w:rsidR="006C48E1" w:rsidRPr="00C60ED7">
        <w:rPr>
          <w:color w:val="000000" w:themeColor="text1"/>
          <w:lang w:val="en-US"/>
        </w:rPr>
        <w:t>is shown</w:t>
      </w:r>
      <w:r w:rsidR="00FF2D34">
        <w:rPr>
          <w:color w:val="000000" w:themeColor="text1"/>
          <w:lang w:val="en-US"/>
        </w:rPr>
        <w:t xml:space="preserve"> </w:t>
      </w:r>
      <w:r w:rsidR="00FF2D34" w:rsidRPr="00C60ED7">
        <w:rPr>
          <w:color w:val="000000" w:themeColor="text1"/>
          <w:lang w:val="en-US"/>
        </w:rPr>
        <w:t>(% Para)</w:t>
      </w:r>
      <w:r w:rsidR="002711AF" w:rsidRPr="00C60ED7">
        <w:rPr>
          <w:color w:val="000000" w:themeColor="text1"/>
          <w:lang w:val="en-US"/>
        </w:rPr>
        <w:t xml:space="preserve">, as well as </w:t>
      </w:r>
      <w:r w:rsidR="006C48E1" w:rsidRPr="00C60ED7">
        <w:rPr>
          <w:color w:val="000000" w:themeColor="text1"/>
          <w:lang w:val="en-US"/>
        </w:rPr>
        <w:t xml:space="preserve">the next cycle parasitemia when the proportions of gametocytes were tested (% Para </w:t>
      </w:r>
      <w:r w:rsidR="002711AF" w:rsidRPr="00C60ED7">
        <w:rPr>
          <w:color w:val="000000" w:themeColor="text1"/>
          <w:lang w:val="en-US"/>
        </w:rPr>
        <w:t>n</w:t>
      </w:r>
      <w:r w:rsidR="006C48E1" w:rsidRPr="00C60ED7">
        <w:rPr>
          <w:color w:val="000000" w:themeColor="text1"/>
          <w:lang w:val="en-US"/>
        </w:rPr>
        <w:t>ext cycle), and the fold change in parasitemia between these successive cycles</w:t>
      </w:r>
      <w:r w:rsidR="0021487E">
        <w:rPr>
          <w:color w:val="000000" w:themeColor="text1"/>
          <w:lang w:val="en-US"/>
        </w:rPr>
        <w:t xml:space="preserve"> (see footnote)</w:t>
      </w:r>
      <w:r w:rsidR="00FF2D34">
        <w:rPr>
          <w:color w:val="000000" w:themeColor="text1"/>
          <w:lang w:val="en-US"/>
        </w:rPr>
        <w:t xml:space="preserve">. </w:t>
      </w:r>
    </w:p>
    <w:p w14:paraId="35DF39E9" w14:textId="77777777" w:rsidR="00527C1D" w:rsidRPr="001753B6" w:rsidRDefault="00527C1D" w:rsidP="00527C1D">
      <w:pPr>
        <w:rPr>
          <w:lang w:val="en-US"/>
        </w:rPr>
      </w:pPr>
    </w:p>
    <w:tbl>
      <w:tblPr>
        <w:tblW w:w="1186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821"/>
        <w:gridCol w:w="1175"/>
        <w:gridCol w:w="835"/>
        <w:gridCol w:w="997"/>
        <w:gridCol w:w="1134"/>
        <w:gridCol w:w="992"/>
        <w:gridCol w:w="1984"/>
        <w:gridCol w:w="1004"/>
        <w:gridCol w:w="850"/>
        <w:gridCol w:w="1832"/>
        <w:gridCol w:w="236"/>
      </w:tblGrid>
      <w:tr w:rsidR="00934E7D" w:rsidRPr="00E417E2" w14:paraId="5766B7E9" w14:textId="774D5326" w:rsidTr="004F14E8">
        <w:trPr>
          <w:gridAfter w:val="1"/>
          <w:wAfter w:w="236" w:type="dxa"/>
          <w:trHeight w:val="47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2F38A645" w14:textId="60359536" w:rsidR="00934E7D" w:rsidRPr="00E417E2" w:rsidRDefault="00CD2BD5" w:rsidP="00CD2BD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</w:t>
            </w:r>
            <w:r w:rsidR="00934E7D"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Line 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6850" w14:textId="3202DE2C" w:rsidR="00934E7D" w:rsidRPr="00E417E2" w:rsidRDefault="00CD2BD5" w:rsidP="00CD2BD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</w:t>
            </w:r>
            <w:r w:rsidR="00934E7D"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plicate</w:t>
            </w:r>
          </w:p>
          <w:p w14:paraId="7EB09887" w14:textId="77777777" w:rsidR="00934E7D" w:rsidRPr="00E417E2" w:rsidRDefault="00934E7D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E0282" w14:textId="77777777" w:rsidR="00934E7D" w:rsidRDefault="00934E7D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BC</w:t>
            </w:r>
          </w:p>
          <w:p w14:paraId="096CF5A7" w14:textId="07790DCB" w:rsidR="00934E7D" w:rsidRDefault="00934E7D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atch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223DC" w14:textId="0EB323B1" w:rsidR="00934E7D" w:rsidRDefault="00934E7D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  <w:p w14:paraId="57EFC546" w14:textId="4A948897" w:rsidR="00934E7D" w:rsidRPr="00E417E2" w:rsidRDefault="00934E7D" w:rsidP="00BE3B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ra</w:t>
            </w:r>
            <w:r w:rsidR="0021487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88095" w14:textId="69C22419" w:rsidR="00934E7D" w:rsidRPr="00E417E2" w:rsidRDefault="00934E7D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SPDBL2</w:t>
            </w:r>
          </w:p>
          <w:p w14:paraId="27C9B29E" w14:textId="77777777" w:rsidR="00934E7D" w:rsidRPr="00E417E2" w:rsidRDefault="00934E7D" w:rsidP="00934E7D">
            <w:pPr>
              <w:spacing w:after="0" w:line="240" w:lineRule="auto"/>
              <w:ind w:left="-34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+</w:t>
            </w:r>
            <w:proofErr w:type="spellStart"/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60CBE" w14:textId="77777777" w:rsidR="00934E7D" w:rsidRPr="00E417E2" w:rsidRDefault="00934E7D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API</w:t>
            </w:r>
          </w:p>
          <w:p w14:paraId="51B3E1D0" w14:textId="77777777" w:rsidR="00934E7D" w:rsidRPr="00E417E2" w:rsidRDefault="00934E7D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+</w:t>
            </w:r>
            <w:proofErr w:type="spellStart"/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126EA" w14:textId="4033BEF0" w:rsidR="00934E7D" w:rsidRPr="006440F6" w:rsidRDefault="00934E7D" w:rsidP="006440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oportion of MSPDBL2+ schizont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DF782C" w14:textId="6746F702" w:rsidR="00CD2BD5" w:rsidRDefault="00CD2BD5" w:rsidP="00CD2B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%</w:t>
            </w:r>
          </w:p>
          <w:p w14:paraId="4E1E053C" w14:textId="6941F67F" w:rsidR="00BE032B" w:rsidRDefault="00CD2BD5" w:rsidP="00CD2B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ra</w:t>
            </w:r>
          </w:p>
          <w:p w14:paraId="1F248749" w14:textId="4748C799" w:rsidR="00934E7D" w:rsidRPr="00E417E2" w:rsidRDefault="00CD2BD5" w:rsidP="00CD2B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ext cyc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35F2E9" w14:textId="77777777" w:rsidR="00BE032B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Fold </w:t>
            </w:r>
          </w:p>
          <w:p w14:paraId="31E09F77" w14:textId="70BBA1AA" w:rsidR="00934E7D" w:rsidRPr="006440F6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hange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C63FC4" w14:textId="7389AC3F" w:rsidR="00CD2BD5" w:rsidRPr="00E417E2" w:rsidRDefault="00CD2BD5" w:rsidP="00BE032B">
            <w:pPr>
              <w:spacing w:after="0" w:line="240" w:lineRule="auto"/>
              <w:ind w:right="171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  <w:t xml:space="preserve">Pfs16 GCR </w:t>
            </w:r>
          </w:p>
          <w:p w14:paraId="6C7BD555" w14:textId="42890A3F" w:rsidR="00934E7D" w:rsidRPr="006440F6" w:rsidRDefault="00CD2BD5" w:rsidP="00BE032B">
            <w:pPr>
              <w:spacing w:after="0" w:line="240" w:lineRule="auto"/>
              <w:ind w:right="171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 w:rsidR="00934E7D" w:rsidRPr="00E417E2" w14:paraId="4CB36EF4" w14:textId="65B419E2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4EEC" w14:textId="77777777" w:rsidR="00934E7D" w:rsidRPr="00E417E2" w:rsidRDefault="00934E7D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6F15" w14:textId="6BB59618" w:rsidR="00934E7D" w:rsidRPr="00E417E2" w:rsidRDefault="00CD2BD5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934E7D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6704" w14:textId="37E9D88D" w:rsidR="00934E7D" w:rsidRDefault="00934E7D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FCA2" w14:textId="3418AB8F" w:rsidR="00934E7D" w:rsidRPr="00E417E2" w:rsidRDefault="00934E7D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26B5" w14:textId="246FE161" w:rsidR="00934E7D" w:rsidRPr="00E417E2" w:rsidRDefault="00934E7D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E2CB" w14:textId="77777777" w:rsidR="00934E7D" w:rsidRPr="00E417E2" w:rsidRDefault="00934E7D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5519" w14:textId="77777777" w:rsidR="00934E7D" w:rsidRPr="00E417E2" w:rsidRDefault="00934E7D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 (0.0 - 0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6144" w14:textId="088B92E7" w:rsidR="00934E7D" w:rsidRPr="00E417E2" w:rsidRDefault="00CD2BD5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431C" w14:textId="2D47FF2B" w:rsidR="00934E7D" w:rsidRPr="00E417E2" w:rsidRDefault="00CD2BD5" w:rsidP="00934E7D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E49E" w14:textId="7F838AE8" w:rsidR="00934E7D" w:rsidRPr="00E417E2" w:rsidRDefault="00934E7D" w:rsidP="00BE032B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  <w:tr w:rsidR="00934E7D" w:rsidRPr="00E417E2" w14:paraId="7FFD3EBB" w14:textId="65BC625B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E17F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  <w:p w14:paraId="0859B349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F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B98" w14:textId="02AA1814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A125" w14:textId="21257CCE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DA5D" w14:textId="3FCEC4AB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946" w14:textId="1359CE1D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615E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BF1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 (0.0 – 0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109C" w14:textId="33208F80" w:rsidR="00934E7D" w:rsidRPr="00E417E2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6306" w14:textId="448B70D9" w:rsidR="00934E7D" w:rsidRPr="00E417E2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188D" w14:textId="7474F5C4" w:rsidR="00934E7D" w:rsidRPr="00E417E2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  <w:tr w:rsidR="00934E7D" w:rsidRPr="00E417E2" w14:paraId="52848976" w14:textId="75B88461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9B1F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299" w14:textId="526A7A7A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05CC" w14:textId="6DDDFC82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0762" w14:textId="2841FE28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055B" w14:textId="277A2BF4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62BA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E46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8 (0.4 – 1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8210" w14:textId="63D62568" w:rsidR="00934E7D" w:rsidRPr="00E417E2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E2EF" w14:textId="3E531459" w:rsidR="00934E7D" w:rsidRPr="00E417E2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6F0E" w14:textId="46055A69" w:rsidR="00934E7D" w:rsidRPr="00E417E2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  <w:tr w:rsidR="00934E7D" w:rsidRPr="00E417E2" w14:paraId="70C717BF" w14:textId="2BA042A1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520D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A2EC" w14:textId="59E9718A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DC54" w14:textId="70C26CE1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3883" w14:textId="0FAB1E9B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2EA5" w14:textId="172908FB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3E5" w14:textId="6FCC10D7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DDE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2 (0.7 – 2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FA39" w14:textId="18BA0413" w:rsidR="00934E7D" w:rsidRPr="00E417E2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D156" w14:textId="7C80B7DA" w:rsidR="00934E7D" w:rsidRPr="00E417E2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EC76" w14:textId="566A51DF" w:rsidR="00934E7D" w:rsidRPr="00E417E2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  <w:tr w:rsidR="00934E7D" w:rsidRPr="00E417E2" w14:paraId="0C587E7B" w14:textId="430439C4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FFB0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BBCF" w14:textId="72E425ED" w:rsidR="00934E7D" w:rsidRPr="00E417E2" w:rsidRDefault="008C3652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934E7D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623A" w14:textId="104EBAF5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FACA" w14:textId="522E48F3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C8DE" w14:textId="32B72674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03A" w14:textId="02AEF92D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2A4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6 (1.4 – 4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73CE" w14:textId="3A386088" w:rsidR="00934E7D" w:rsidRPr="00E417E2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0906" w14:textId="58DCF3C1" w:rsidR="00934E7D" w:rsidRPr="00E417E2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F84F" w14:textId="47D3CF26" w:rsidR="00934E7D" w:rsidRPr="00E417E2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  <w:tr w:rsidR="00934E7D" w:rsidRPr="00E417E2" w14:paraId="47C90DAB" w14:textId="02CABBF4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E39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EBC" w14:textId="549D3F4F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Mean (SD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FCDD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E0EF" w14:textId="34121DA4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05A9" w14:textId="141EF7F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</w:t>
            </w:r>
            <w:r w:rsidR="00BE032B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</w:t>
            </w: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0.9 (0.9)                          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5B31" w14:textId="2847B31F" w:rsidR="00934E7D" w:rsidRPr="00426E85" w:rsidRDefault="00CD2BD5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                       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3D88" w14:textId="470D0AD1" w:rsidR="00934E7D" w:rsidRPr="00426E85" w:rsidRDefault="00CD2BD5" w:rsidP="00BE032B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0</w:t>
            </w:r>
          </w:p>
        </w:tc>
      </w:tr>
      <w:tr w:rsidR="00934E7D" w:rsidRPr="00E417E2" w14:paraId="097CEA5C" w14:textId="2FDA6599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118C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DF87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3CAD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6B6E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FF61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65F8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6B3B" w14:textId="77777777" w:rsidR="00934E7D" w:rsidRPr="00426E85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934E7D" w:rsidRPr="00E417E2" w14:paraId="4352DE90" w14:textId="6EB6AFAA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3AE8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066F" w14:textId="3483FCBA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</w:t>
            </w:r>
            <w:r w:rsidR="00BE032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987C" w14:textId="18376ECA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404F" w14:textId="6B7C6D6B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10A6" w14:textId="492BF12F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5283" w14:textId="2B2F977E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D7E8" w14:textId="341695A7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="0065535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 (0.0 – 0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D15F" w14:textId="2648B6E3" w:rsidR="00934E7D" w:rsidRPr="00E417E2" w:rsidRDefault="00BE032B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5B81" w14:textId="47AA536D" w:rsidR="00934E7D" w:rsidRPr="00FF2D34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08E9" w14:textId="0223C00C" w:rsidR="00934E7D" w:rsidRPr="00E417E2" w:rsidRDefault="00BE032B" w:rsidP="00BE032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="00934E7D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</w:t>
            </w:r>
            <w:r w:rsidR="00934E7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 - 5.6)</w:t>
            </w:r>
          </w:p>
        </w:tc>
      </w:tr>
      <w:tr w:rsidR="00934E7D" w:rsidRPr="00E417E2" w14:paraId="1DB790B2" w14:textId="0B28D21A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04DD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839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C2A9" w14:textId="1C8AC3BA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8351" w14:textId="56AC9534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C8CD" w14:textId="512A0A50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2EFF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D443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 (0.1 – 0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F033" w14:textId="4E9CE094" w:rsidR="00934E7D" w:rsidRPr="00E417E2" w:rsidRDefault="00BE032B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1D80" w14:textId="6C4F5AA1" w:rsidR="00934E7D" w:rsidRPr="00FF2D34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E1DF" w14:textId="32E253CE" w:rsidR="00934E7D" w:rsidRPr="00E417E2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5 – 1.6)</w:t>
            </w:r>
          </w:p>
        </w:tc>
      </w:tr>
      <w:tr w:rsidR="00934E7D" w:rsidRPr="00E417E2" w14:paraId="07D76976" w14:textId="7AB60B37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D109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0DFA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E62F" w14:textId="12838194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840C" w14:textId="240C8DE9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0323" w14:textId="5DEC959D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5551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EB2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 (0.0 – 0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1221" w14:textId="73607DDB" w:rsidR="00934E7D" w:rsidRPr="00E417E2" w:rsidRDefault="00BE032B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3150" w14:textId="3B54D11E" w:rsidR="00934E7D" w:rsidRPr="00FF2D34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29B4" w14:textId="2FB5D436" w:rsidR="00934E7D" w:rsidRPr="00E417E2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 – 0.7)</w:t>
            </w:r>
          </w:p>
        </w:tc>
      </w:tr>
      <w:tr w:rsidR="00934E7D" w:rsidRPr="00E417E2" w14:paraId="3C732BD4" w14:textId="0A21A773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95E0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B38E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7B3D" w14:textId="3766FDFB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E495" w14:textId="540757F0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07C2" w14:textId="71BA9C4B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7A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76A2" w14:textId="6E44A93C" w:rsidR="00934E7D" w:rsidRPr="00E417E2" w:rsidRDefault="00BE032B" w:rsidP="00BE032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="00934E7D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0 (0.0 - 0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D196" w14:textId="7893FAD6" w:rsidR="00934E7D" w:rsidRPr="00E417E2" w:rsidRDefault="00BE032B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3079" w14:textId="5B44652A" w:rsidR="00934E7D" w:rsidRPr="00E417E2" w:rsidRDefault="00BE032B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9E13" w14:textId="6D9AF54E" w:rsidR="00934E7D" w:rsidRPr="00E417E2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 – 0.9)</w:t>
            </w:r>
          </w:p>
        </w:tc>
      </w:tr>
      <w:tr w:rsidR="00934E7D" w:rsidRPr="00E417E2" w14:paraId="690F0D37" w14:textId="4CBA1AB0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30AB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0011" w14:textId="290FBA51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Mean (SD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812C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9C04" w14:textId="0B159FF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DA8C" w14:textId="2B2BDE8B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 </w:t>
            </w:r>
            <w:r w:rsidR="00BE032B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</w:t>
            </w: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0.1 (0.1)           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59BC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BF56" w14:textId="308B2BFB" w:rsidR="00934E7D" w:rsidRPr="00CD2BD5" w:rsidRDefault="00BE032B" w:rsidP="00BE032B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</w:t>
            </w:r>
            <w:r w:rsidR="00CD2BD5"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0.35 (0.31</w:t>
            </w: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</w:tr>
      <w:tr w:rsidR="00934E7D" w:rsidRPr="00E417E2" w14:paraId="0A792FA9" w14:textId="571F0136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FB0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9C9A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1951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72BF" w14:textId="29B668E6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E912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C0F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4C95" w14:textId="77777777" w:rsidR="00934E7D" w:rsidRPr="00E417E2" w:rsidRDefault="00934E7D" w:rsidP="00BE03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934E7D" w:rsidRPr="00E417E2" w14:paraId="7E25105D" w14:textId="174CD369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E77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6BD" w14:textId="4DD4CF07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="00BE032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A448" w14:textId="707C0E33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DBBF" w14:textId="044F297F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5CB" w14:textId="571B10E1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AA6D" w14:textId="29F61C0E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5C21" w14:textId="00A3D2A6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0 (0.0 – 0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5FCD" w14:textId="21E48871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847B" w14:textId="53964F99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3078" w14:textId="19320A85" w:rsidR="00934E7D" w:rsidRPr="00E417E2" w:rsidRDefault="004F14E8" w:rsidP="00BE03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r w:rsidR="00BE032B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  <w:r w:rsidR="00BE032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 – 1.0)</w:t>
            </w:r>
          </w:p>
        </w:tc>
      </w:tr>
      <w:tr w:rsidR="00934E7D" w:rsidRPr="00E417E2" w14:paraId="4924DF6A" w14:textId="20EB56D2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B84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0BE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D5DC" w14:textId="57C0F784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A0A7" w14:textId="1666525F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8DB" w14:textId="04E80E13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3E8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A21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8 (0.4 - 1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E311" w14:textId="6867DD36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86D8" w14:textId="0CA49299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6710" w14:textId="36771295" w:rsidR="00934E7D" w:rsidRPr="00E417E2" w:rsidRDefault="00BE032B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 – 0.9)</w:t>
            </w:r>
          </w:p>
        </w:tc>
      </w:tr>
      <w:tr w:rsidR="00934E7D" w:rsidRPr="00E417E2" w14:paraId="42203F47" w14:textId="4974DA88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AFFD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9/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458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3CFF" w14:textId="747DC144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248D" w14:textId="46834079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B32A" w14:textId="125309F7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6C6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EB6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 (0.1 - 0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E295" w14:textId="423592B4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DC22" w14:textId="77DD1E60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67DA" w14:textId="6E5B948A" w:rsidR="00934E7D" w:rsidRPr="00E417E2" w:rsidRDefault="00BE032B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 – 1.0)</w:t>
            </w:r>
          </w:p>
        </w:tc>
      </w:tr>
      <w:tr w:rsidR="00934E7D" w:rsidRPr="00E417E2" w14:paraId="6DB141AB" w14:textId="7BCCE4DE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55C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B4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BA4B" w14:textId="323A6057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8D67" w14:textId="1229D0B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0BEC" w14:textId="1653FAD5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15D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6473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0 (0.5 - 1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7D8D" w14:textId="79445221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0367" w14:textId="7009B1AA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0E35" w14:textId="7ADBC7A5" w:rsidR="00934E7D" w:rsidRPr="00E417E2" w:rsidRDefault="00BE032B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2 – 0.7)</w:t>
            </w:r>
          </w:p>
        </w:tc>
      </w:tr>
      <w:tr w:rsidR="00934E7D" w:rsidRPr="00E417E2" w14:paraId="62A989FE" w14:textId="6BAF074E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26D8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11B3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AA26" w14:textId="730F680B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702B" w14:textId="404FC9D4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2B6" w14:textId="2B9F81F5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B349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1F6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 (0.0 - 0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1E49" w14:textId="5FAA36F9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28BC" w14:textId="018E0093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2583" w14:textId="36E7CA3E" w:rsidR="00934E7D" w:rsidRPr="00E417E2" w:rsidRDefault="00BE032B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7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2 – 2.0)</w:t>
            </w:r>
          </w:p>
        </w:tc>
      </w:tr>
      <w:tr w:rsidR="00934E7D" w:rsidRPr="00E417E2" w14:paraId="0AA390E3" w14:textId="1783D4E7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CD50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916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Mean (SD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A1A3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1614" w14:textId="77D24F5D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594" w14:textId="0D4A26E5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           0.5 (0.4)                           </w:t>
            </w:r>
            <w:r w:rsidR="00BE032B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</w:t>
            </w: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6517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723E" w14:textId="2FCA6224" w:rsidR="00934E7D" w:rsidRPr="00426E85" w:rsidRDefault="00BE032B" w:rsidP="00BE032B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</w:t>
            </w:r>
            <w:r w:rsidR="004F14E8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0.36 (0.19)</w:t>
            </w:r>
          </w:p>
        </w:tc>
      </w:tr>
      <w:tr w:rsidR="00934E7D" w:rsidRPr="00E417E2" w14:paraId="61C0B5CB" w14:textId="7BAA8392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FA1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B225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BC5C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F87C" w14:textId="3CB4D7FC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3054" w14:textId="69B2D71A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7C51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6A1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934E7D" w:rsidRPr="00E417E2" w14:paraId="4B1E521E" w14:textId="5AA06CC9" w:rsidTr="007E143C">
        <w:trPr>
          <w:gridAfter w:val="1"/>
          <w:wAfter w:w="236" w:type="dxa"/>
          <w:trHeight w:val="22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1E30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C235" w14:textId="44F59AF5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="0065535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55CF" w14:textId="66A9FD36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8721" w14:textId="161CD8C9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A64" w14:textId="738FDACB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FDA0" w14:textId="652E20A2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84D6" w14:textId="188D9375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6 (0.0 – 2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0CF2" w14:textId="62A37742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DC79" w14:textId="0DB58857" w:rsidR="00934E7D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4DF5" w14:textId="6460B7F9" w:rsidR="00934E7D" w:rsidRDefault="0065535C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1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 – 2.1)</w:t>
            </w:r>
          </w:p>
        </w:tc>
      </w:tr>
      <w:tr w:rsidR="00934E7D" w:rsidRPr="00E417E2" w14:paraId="191E64EB" w14:textId="0A0DA246" w:rsidTr="007E143C">
        <w:trPr>
          <w:gridAfter w:val="1"/>
          <w:wAfter w:w="236" w:type="dxa"/>
          <w:trHeight w:val="22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1732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D240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7F57" w14:textId="2263F55C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ED01" w14:textId="26A9D3C9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A91B" w14:textId="4AF90DF0" w:rsidR="00934E7D" w:rsidRPr="00E417E2" w:rsidRDefault="007E143C" w:rsidP="007E143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</w:t>
            </w:r>
            <w:r w:rsidR="00934E7D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5211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272C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7 (0.3 – 1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AA62" w14:textId="18FE6C8D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7B83" w14:textId="6FFDC161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0AFB" w14:textId="561A2DD4" w:rsidR="00934E7D" w:rsidRPr="00E417E2" w:rsidRDefault="0065535C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7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6 – 4.5)</w:t>
            </w:r>
          </w:p>
        </w:tc>
      </w:tr>
      <w:tr w:rsidR="00934E7D" w:rsidRPr="00E417E2" w14:paraId="401AA6AF" w14:textId="370D17D3" w:rsidTr="007E143C">
        <w:trPr>
          <w:gridAfter w:val="1"/>
          <w:wAfter w:w="236" w:type="dxa"/>
          <w:trHeight w:val="22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53D4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alo Alto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B84A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F810" w14:textId="6FC87DBF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27A0" w14:textId="7ED804B8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EBA3" w14:textId="1216F9E3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B69C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C2E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 (0.0 – 0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ADB4" w14:textId="79227C3B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7CF5" w14:textId="7C2CCAE1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CEED" w14:textId="722FBDE3" w:rsidR="00934E7D" w:rsidRPr="00E417E2" w:rsidRDefault="0065535C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6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 – 3.6)</w:t>
            </w:r>
          </w:p>
        </w:tc>
      </w:tr>
      <w:tr w:rsidR="00934E7D" w:rsidRPr="00E417E2" w14:paraId="353E86F0" w14:textId="1FAA0256" w:rsidTr="007E143C">
        <w:trPr>
          <w:gridAfter w:val="1"/>
          <w:wAfter w:w="236" w:type="dxa"/>
          <w:trHeight w:val="22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6EAD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BA4B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1708" w14:textId="798CF27B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64DD" w14:textId="0AEE42FA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81C0" w14:textId="0155D528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668F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48C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4 (0.1 – 1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3E95" w14:textId="6177F032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BADD" w14:textId="5146A7C6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6579" w14:textId="6FF57E09" w:rsidR="00934E7D" w:rsidRPr="00E417E2" w:rsidRDefault="0065535C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 – 0.6)</w:t>
            </w:r>
          </w:p>
        </w:tc>
      </w:tr>
      <w:tr w:rsidR="00934E7D" w:rsidRPr="00E417E2" w14:paraId="0DD461D7" w14:textId="20C9B0B2" w:rsidTr="007E143C">
        <w:trPr>
          <w:gridAfter w:val="1"/>
          <w:wAfter w:w="236" w:type="dxa"/>
          <w:trHeight w:val="22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707E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5A4E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F1F9" w14:textId="2F3F60AE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3B41" w14:textId="265C802C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3596" w14:textId="7E3425E8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6766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9ED5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0 (0.0 – 1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FEB5" w14:textId="6195DB96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91C6" w14:textId="3BBD6C19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590E" w14:textId="2E423E15" w:rsidR="00934E7D" w:rsidRPr="00E417E2" w:rsidRDefault="0065535C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 – 0.9)</w:t>
            </w:r>
          </w:p>
        </w:tc>
      </w:tr>
      <w:tr w:rsidR="00934E7D" w:rsidRPr="00E417E2" w14:paraId="1EF4FEBC" w14:textId="4741575C" w:rsidTr="007E143C">
        <w:trPr>
          <w:gridAfter w:val="1"/>
          <w:wAfter w:w="236" w:type="dxa"/>
          <w:trHeight w:val="22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20CA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BB41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0652" w14:textId="2D6CC0C3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F0D0" w14:textId="3D28BD11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63B" w14:textId="44B0FDC3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96D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E4F8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 (0.0 – 1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C4AD" w14:textId="7553DB88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F557" w14:textId="1E9F2934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4634" w14:textId="63A685DC" w:rsidR="00934E7D" w:rsidRPr="00E417E2" w:rsidRDefault="0065535C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 – 0.6)</w:t>
            </w:r>
          </w:p>
        </w:tc>
      </w:tr>
      <w:tr w:rsidR="00934E7D" w:rsidRPr="00E417E2" w14:paraId="0B1F3651" w14:textId="01AF144F" w:rsidTr="004F14E8">
        <w:trPr>
          <w:gridAfter w:val="1"/>
          <w:wAfter w:w="236" w:type="dxa"/>
          <w:trHeight w:val="7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3CA0" w14:textId="77777777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A728" w14:textId="77777777" w:rsidR="00934E7D" w:rsidRPr="00426E85" w:rsidRDefault="00934E7D" w:rsidP="00934E7D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Mean (SD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4FB2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A458" w14:textId="53016D20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BFC" w14:textId="550B95F4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           0.4 (0.3)           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F41B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BEE4" w14:textId="0A677C69" w:rsidR="00934E7D" w:rsidRPr="00426E85" w:rsidRDefault="0065535C" w:rsidP="0065535C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</w:t>
            </w: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1 (1.03)</w:t>
            </w:r>
          </w:p>
        </w:tc>
      </w:tr>
      <w:tr w:rsidR="00934E7D" w:rsidRPr="00E417E2" w14:paraId="34696632" w14:textId="156A0068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66E4" w14:textId="77777777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0BC6" w14:textId="77777777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962A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CD3F" w14:textId="1E324F29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87B1" w14:textId="5611A899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ACC8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5C84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934E7D" w:rsidRPr="00E417E2" w14:paraId="2A9B7E70" w14:textId="3C4FF96A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5E49" w14:textId="77777777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35C" w14:textId="0A195F0D" w:rsidR="00934E7D" w:rsidRPr="00E417E2" w:rsidRDefault="00934E7D" w:rsidP="00934E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09752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ADB8" w14:textId="402BD29B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25EA" w14:textId="09747A90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5EB" w14:textId="3B37D7A8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CBB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5583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0 (0.0 – 1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3492" w14:textId="398CBB78" w:rsidR="00934E7D" w:rsidRPr="00E417E2" w:rsidRDefault="0065535C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5E7D" w14:textId="6700B572" w:rsidR="00934E7D" w:rsidRPr="00E417E2" w:rsidRDefault="0065535C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1998" w14:textId="0AD729C4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0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3 – 3.1)</w:t>
            </w:r>
          </w:p>
        </w:tc>
      </w:tr>
      <w:tr w:rsidR="00934E7D" w:rsidRPr="00E417E2" w14:paraId="720EF099" w14:textId="6182BE00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D98B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868E" w14:textId="28A2750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7564" w14:textId="6C3B4F02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1E0E" w14:textId="00AB49A8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E65A" w14:textId="3F1072B3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F2B3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500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 (0.0 – 0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4EC6" w14:textId="06B51486" w:rsidR="00934E7D" w:rsidRPr="00E417E2" w:rsidRDefault="0065535C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D23B" w14:textId="7A862136" w:rsidR="00934E7D" w:rsidRPr="00E417E2" w:rsidRDefault="0065535C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E169" w14:textId="45B6D474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 – 0.9)</w:t>
            </w:r>
          </w:p>
        </w:tc>
      </w:tr>
      <w:tr w:rsidR="00934E7D" w:rsidRPr="00E417E2" w14:paraId="44186898" w14:textId="2F376A10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0249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8927" w14:textId="21A29321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F63A" w14:textId="3A53039A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1CD5" w14:textId="0BE5627C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6D2" w14:textId="134707E8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DE43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7E1D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 (0.0 – 0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0D35" w14:textId="6BE10E8D" w:rsidR="00934E7D" w:rsidRPr="00E417E2" w:rsidRDefault="0065535C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ACC5" w14:textId="33F82811" w:rsidR="00934E7D" w:rsidRPr="00E417E2" w:rsidRDefault="0065535C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B775" w14:textId="0AC4DB32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 – 2.1)</w:t>
            </w:r>
          </w:p>
        </w:tc>
      </w:tr>
      <w:tr w:rsidR="00934E7D" w:rsidRPr="00E417E2" w14:paraId="567F3355" w14:textId="434706EE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6DDA" w14:textId="77777777" w:rsidR="00934E7D" w:rsidRPr="00426E85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3D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DD8" w14:textId="2F2015A4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1F67" w14:textId="1DBDF8CC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E325" w14:textId="6B95FE56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95CE" w14:textId="56E9F124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CD9C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9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85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 (0.0 - 0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9650" w14:textId="562F960B" w:rsidR="00934E7D" w:rsidRPr="00E417E2" w:rsidRDefault="004F14E8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CF36" w14:textId="7EE507B3" w:rsidR="00934E7D" w:rsidRPr="00E417E2" w:rsidRDefault="004F14E8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A304" w14:textId="7A08B930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0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3 – 3.1)</w:t>
            </w:r>
          </w:p>
        </w:tc>
      </w:tr>
      <w:tr w:rsidR="00934E7D" w:rsidRPr="00E417E2" w14:paraId="54A6CFCE" w14:textId="6937A006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2D8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23B" w14:textId="5D1418E4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B3FB" w14:textId="1BFE7963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617E" w14:textId="01009D7F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147" w14:textId="6D1ADFF3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AAFB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1CC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1 (0.0 – 0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BD9B" w14:textId="33655E9B" w:rsidR="00934E7D" w:rsidRPr="00E417E2" w:rsidRDefault="004F14E8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6C29" w14:textId="52EB2E75" w:rsidR="00934E7D" w:rsidRPr="00E417E2" w:rsidRDefault="004F14E8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02A3" w14:textId="31682D6B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9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2 – 3.0)</w:t>
            </w:r>
          </w:p>
        </w:tc>
      </w:tr>
      <w:tr w:rsidR="00934E7D" w:rsidRPr="00E417E2" w14:paraId="6B3B9D60" w14:textId="0C88F5BE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EC47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1C7D" w14:textId="4B3D1C2B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0CEA" w14:textId="2C993B16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02D1" w14:textId="0953696C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9FD5" w14:textId="31BEEE20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7F9B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0CE3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 (0.0 – 1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476B" w14:textId="17E6B690" w:rsidR="00934E7D" w:rsidRPr="00E417E2" w:rsidRDefault="004F14E8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BF37" w14:textId="7EF144D4" w:rsidR="00934E7D" w:rsidRPr="00E417E2" w:rsidRDefault="004F14E8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3B48" w14:textId="1D2DA37A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5 – 3.5)</w:t>
            </w:r>
          </w:p>
        </w:tc>
      </w:tr>
      <w:tr w:rsidR="00934E7D" w:rsidRPr="00E417E2" w14:paraId="145DBFFE" w14:textId="57174160" w:rsidTr="004F14E8">
        <w:trPr>
          <w:gridAfter w:val="1"/>
          <w:wAfter w:w="236" w:type="dxa"/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4CFB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229B" w14:textId="633FF7A8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B822" w14:textId="7B7E2E0E" w:rsidR="00934E7D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E247" w14:textId="7CFC69CC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83F3" w14:textId="21F2C074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F3D8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74F8" w14:textId="77777777" w:rsidR="00934E7D" w:rsidRPr="00E417E2" w:rsidRDefault="00934E7D" w:rsidP="00934E7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9 (0.4 – 1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1D38" w14:textId="415B845D" w:rsidR="00934E7D" w:rsidRPr="00E417E2" w:rsidRDefault="004F14E8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0C05DB7" w14:textId="0C9D1FE8" w:rsidR="00934E7D" w:rsidRPr="00E417E2" w:rsidRDefault="004F14E8" w:rsidP="004F14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center"/>
          </w:tcPr>
          <w:p w14:paraId="3233E268" w14:textId="6FED14CA" w:rsidR="00934E7D" w:rsidRPr="00E417E2" w:rsidRDefault="0065535C" w:rsidP="0065535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6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0 – 2.6)</w:t>
            </w:r>
          </w:p>
        </w:tc>
      </w:tr>
      <w:tr w:rsidR="00934E7D" w:rsidRPr="00E417E2" w14:paraId="2F533264" w14:textId="77777777" w:rsidTr="004F14E8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B3429" w14:textId="77777777" w:rsidR="00934E7D" w:rsidRPr="00E417E2" w:rsidRDefault="00934E7D" w:rsidP="00934E7D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EE46" w14:textId="77777777" w:rsidR="00934E7D" w:rsidRPr="00426E85" w:rsidRDefault="00934E7D" w:rsidP="00934E7D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Mean (SD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1D74C" w14:textId="77777777" w:rsidR="00934E7D" w:rsidRPr="00426E85" w:rsidRDefault="00934E7D" w:rsidP="00934E7D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4D386" w14:textId="446BE876" w:rsidR="00934E7D" w:rsidRPr="00426E85" w:rsidRDefault="00934E7D" w:rsidP="00934E7D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1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C421" w14:textId="17C34723" w:rsidR="00934E7D" w:rsidRPr="00426E85" w:rsidRDefault="00934E7D" w:rsidP="00934E7D">
            <w:pPr>
              <w:spacing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          0.2 (0.3)            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5ECC8" w14:textId="77777777" w:rsidR="00934E7D" w:rsidRPr="00E417E2" w:rsidRDefault="00934E7D" w:rsidP="00934E7D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793E1" w14:textId="2B36C8F0" w:rsidR="00934E7D" w:rsidRPr="00E417E2" w:rsidRDefault="0065535C" w:rsidP="0065535C">
            <w:pPr>
              <w:spacing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  </w:t>
            </w: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1.6 (0.6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519F184" w14:textId="0B818427" w:rsidR="00934E7D" w:rsidRPr="00E417E2" w:rsidRDefault="00934E7D" w:rsidP="00934E7D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</w:tr>
    </w:tbl>
    <w:p w14:paraId="25C0ED36" w14:textId="3889F6E0" w:rsidR="00527C1D" w:rsidRDefault="00527C1D" w:rsidP="003F198B"/>
    <w:p w14:paraId="1FD0B583" w14:textId="77777777" w:rsidR="00370C66" w:rsidRPr="001753B6" w:rsidRDefault="00370C66" w:rsidP="006E4A41">
      <w:pPr>
        <w:ind w:right="-307"/>
      </w:pPr>
    </w:p>
    <w:tbl>
      <w:tblPr>
        <w:tblpPr w:leftFromText="180" w:rightFromText="180" w:vertAnchor="text" w:tblpXSpec="center" w:tblpY="1"/>
        <w:tblOverlap w:val="never"/>
        <w:tblW w:w="11647" w:type="dxa"/>
        <w:tblLayout w:type="fixed"/>
        <w:tblLook w:val="04A0" w:firstRow="1" w:lastRow="0" w:firstColumn="1" w:lastColumn="0" w:noHBand="0" w:noVBand="1"/>
      </w:tblPr>
      <w:tblGrid>
        <w:gridCol w:w="600"/>
        <w:gridCol w:w="1664"/>
        <w:gridCol w:w="641"/>
        <w:gridCol w:w="1189"/>
        <w:gridCol w:w="1096"/>
        <w:gridCol w:w="897"/>
        <w:gridCol w:w="1840"/>
        <w:gridCol w:w="1140"/>
        <w:gridCol w:w="232"/>
        <w:gridCol w:w="146"/>
        <w:gridCol w:w="330"/>
        <w:gridCol w:w="148"/>
        <w:gridCol w:w="434"/>
        <w:gridCol w:w="940"/>
        <w:gridCol w:w="185"/>
        <w:gridCol w:w="165"/>
      </w:tblGrid>
      <w:tr w:rsidR="002A00AA" w:rsidRPr="00E417E2" w14:paraId="04098C45" w14:textId="2C56F927" w:rsidTr="006E4A41">
        <w:trPr>
          <w:gridAfter w:val="1"/>
          <w:wAfter w:w="165" w:type="dxa"/>
          <w:trHeight w:val="983"/>
        </w:trPr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90402" w14:textId="77777777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lastRenderedPageBreak/>
              <w:t>Lin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BC74C" w14:textId="77777777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plicat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520C4" w14:textId="77777777" w:rsidR="002A00AA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BC</w:t>
            </w:r>
          </w:p>
          <w:p w14:paraId="6BE7E401" w14:textId="2446C065" w:rsidR="002A00AA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atch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CBEFF" w14:textId="77AABB7F" w:rsidR="002A00AA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  <w:p w14:paraId="0E4F672B" w14:textId="41DDE1A7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ra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99124" w14:textId="3F8FE4F5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SPDBL2 +</w:t>
            </w:r>
            <w:proofErr w:type="spellStart"/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97AF4" w14:textId="77777777" w:rsidR="002A00AA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DAPI </w:t>
            </w:r>
          </w:p>
          <w:p w14:paraId="2FE1E686" w14:textId="03A66691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+</w:t>
            </w:r>
            <w:proofErr w:type="spellStart"/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5715C" w14:textId="77777777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  <w:p w14:paraId="6DF1BBCF" w14:textId="77777777" w:rsidR="002A00AA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Proportion of </w:t>
            </w:r>
          </w:p>
          <w:p w14:paraId="4F20E097" w14:textId="6B211DDE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SPDBL2+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chizonts</w:t>
            </w:r>
          </w:p>
          <w:p w14:paraId="3B54E3FC" w14:textId="77777777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(95% CI)</w:t>
            </w:r>
          </w:p>
          <w:p w14:paraId="42BB204D" w14:textId="77777777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C4949" w14:textId="77777777" w:rsidR="006E4A41" w:rsidRDefault="006E4A4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  <w:p w14:paraId="4A2892FE" w14:textId="43702E48" w:rsidR="002A00AA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%</w:t>
            </w:r>
            <w:r w:rsidR="008C365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ra.</w:t>
            </w:r>
          </w:p>
          <w:p w14:paraId="7B5D6A37" w14:textId="068D585E" w:rsidR="002A00AA" w:rsidRPr="002A00AA" w:rsidRDefault="006E4A41" w:rsidP="008C3652">
            <w:pPr>
              <w:spacing w:after="0" w:line="240" w:lineRule="auto"/>
              <w:ind w:left="-245" w:firstLine="245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ext cycle</w:t>
            </w:r>
          </w:p>
          <w:p w14:paraId="49C0C9C6" w14:textId="3CDD9E66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650B4" w14:textId="32F5F95B" w:rsidR="002A00AA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Fold</w:t>
            </w:r>
          </w:p>
          <w:p w14:paraId="057B61B6" w14:textId="0826DC84" w:rsidR="002A00AA" w:rsidRPr="00381A93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han</w:t>
            </w:r>
            <w:r w:rsidR="006E4A41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5071C" w14:textId="216BD7FA" w:rsidR="002A00AA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</w:pP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  <w:t>Pfs16 GCR*</w:t>
            </w:r>
          </w:p>
          <w:p w14:paraId="1FA12882" w14:textId="6CCE6854" w:rsidR="002A00AA" w:rsidRPr="00381A93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 w:rsidR="00C14B51" w:rsidRPr="00E417E2" w14:paraId="73E89444" w14:textId="049BC6D1" w:rsidTr="006E4A41">
        <w:trPr>
          <w:gridAfter w:val="2"/>
          <w:wAfter w:w="350" w:type="dxa"/>
          <w:trHeight w:val="290"/>
        </w:trPr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6F6A6" w14:textId="77777777" w:rsidR="00C14B51" w:rsidRPr="00E417E2" w:rsidRDefault="00C14B51" w:rsidP="008C3652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385E" w14:textId="77777777" w:rsidR="00C14B51" w:rsidRPr="00E417E2" w:rsidRDefault="00C14B51" w:rsidP="008C3652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62356" w14:textId="4F024C80" w:rsidR="00C14B51" w:rsidRDefault="00C14B51" w:rsidP="008C3652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D0513" w14:textId="3A22F7B8" w:rsidR="00C14B51" w:rsidRPr="00E417E2" w:rsidRDefault="00C14B51" w:rsidP="008C3652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1D94" w14:textId="1735A022" w:rsidR="00C14B51" w:rsidRPr="00E417E2" w:rsidRDefault="00C14B51" w:rsidP="008C3652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FC7" w14:textId="77777777" w:rsidR="00C14B51" w:rsidRPr="00E417E2" w:rsidRDefault="00C14B51" w:rsidP="008C3652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4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BD68" w14:textId="77777777" w:rsidR="00C14B51" w:rsidRPr="00E417E2" w:rsidRDefault="00C14B51" w:rsidP="008C3652">
            <w:pPr>
              <w:spacing w:before="240"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6 (1.5 – 4.3)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06C5F8DB" w14:textId="5B5DAB8F" w:rsidR="00C14B51" w:rsidRPr="00E417E2" w:rsidRDefault="0009752A" w:rsidP="0009752A">
            <w:pPr>
              <w:tabs>
                <w:tab w:val="left" w:pos="324"/>
              </w:tabs>
              <w:spacing w:before="240" w:after="0" w:line="240" w:lineRule="auto"/>
              <w:ind w:right="531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-    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6D155" w14:textId="4E259351" w:rsidR="00C14B51" w:rsidRPr="00E417E2" w:rsidRDefault="002A00AA" w:rsidP="0009752A">
            <w:pPr>
              <w:spacing w:before="240" w:after="0" w:line="240" w:lineRule="auto"/>
              <w:ind w:left="-673" w:right="162" w:hanging="14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6ED41" w14:textId="127A448E" w:rsidR="00C14B51" w:rsidRPr="00E417E2" w:rsidRDefault="002A00AA" w:rsidP="008C3652">
            <w:pPr>
              <w:spacing w:before="240"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</w:t>
            </w:r>
            <w:r w:rsidR="00C14B51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.0</w:t>
            </w:r>
            <w:r w:rsidR="00C14B5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7.3 - 11.1)</w:t>
            </w:r>
          </w:p>
        </w:tc>
      </w:tr>
      <w:tr w:rsidR="00C14B51" w:rsidRPr="00E417E2" w14:paraId="14371120" w14:textId="5B68D2B1" w:rsidTr="006E4A41">
        <w:trPr>
          <w:gridAfter w:val="2"/>
          <w:wAfter w:w="350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E313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18D0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EA9F" w14:textId="263D9D5F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9F8E" w14:textId="37067DBF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8CED" w14:textId="48C8AA1B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DC4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73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E7C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.9 (2.7 – 5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B36D" w14:textId="44A3E670" w:rsidR="00C14B51" w:rsidRPr="00E417E2" w:rsidRDefault="002A00AA" w:rsidP="0009752A">
            <w:pPr>
              <w:tabs>
                <w:tab w:val="left" w:pos="0"/>
              </w:tabs>
              <w:spacing w:after="0" w:line="240" w:lineRule="auto"/>
              <w:ind w:right="166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854A" w14:textId="129169F6" w:rsidR="00C14B51" w:rsidRPr="00E417E2" w:rsidRDefault="002A00AA" w:rsidP="0009752A">
            <w:pPr>
              <w:spacing w:after="0" w:line="240" w:lineRule="auto"/>
              <w:ind w:left="-673" w:right="162" w:hanging="14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C8B5" w14:textId="1096A7B1" w:rsidR="00C14B51" w:rsidRPr="00E417E2" w:rsidRDefault="00C14B51" w:rsidP="008C3652">
            <w:pPr>
              <w:spacing w:after="0" w:line="240" w:lineRule="auto"/>
              <w:ind w:left="-22" w:firstLine="197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6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0 – 2,6)</w:t>
            </w:r>
          </w:p>
        </w:tc>
      </w:tr>
      <w:tr w:rsidR="00C14B51" w:rsidRPr="00E417E2" w14:paraId="2FC5D0E4" w14:textId="2B8BC3FD" w:rsidTr="006E4A41">
        <w:trPr>
          <w:gridAfter w:val="2"/>
          <w:wAfter w:w="350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B8C4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FD43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522B" w14:textId="24CB1B4E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1004" w14:textId="63BF8E41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6D0" w14:textId="121FEAF2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A5F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7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349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6 (1.8 – 3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8C44" w14:textId="20A5E9F5" w:rsidR="00C14B51" w:rsidRPr="00E417E2" w:rsidRDefault="002A00AA" w:rsidP="0009752A">
            <w:pPr>
              <w:spacing w:after="0" w:line="240" w:lineRule="auto"/>
              <w:ind w:right="166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5CB3" w14:textId="180D206B" w:rsidR="00C14B51" w:rsidRPr="00E417E2" w:rsidRDefault="002A00AA" w:rsidP="0009752A">
            <w:pPr>
              <w:spacing w:after="0" w:line="240" w:lineRule="auto"/>
              <w:ind w:left="-673" w:right="162" w:hanging="14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7A88" w14:textId="6D979F70" w:rsidR="00C14B51" w:rsidRPr="00E417E2" w:rsidRDefault="002A00AA" w:rsidP="008C3652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</w:t>
            </w:r>
            <w:r w:rsidR="00C14B51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7</w:t>
            </w:r>
            <w:r w:rsidR="00C14B5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3 – 1.5)</w:t>
            </w:r>
          </w:p>
        </w:tc>
      </w:tr>
      <w:tr w:rsidR="00C14B51" w:rsidRPr="00E417E2" w14:paraId="231EC509" w14:textId="5D6B8108" w:rsidTr="006E4A41">
        <w:trPr>
          <w:gridAfter w:val="2"/>
          <w:wAfter w:w="350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798B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A49C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8F61" w14:textId="1EE3585A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1B5F" w14:textId="017A0D72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C9B7" w14:textId="24C45BF2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189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EFBA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2 (0.0 – 0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8F2F" w14:textId="7D6A71FB" w:rsidR="00C14B51" w:rsidRPr="00E417E2" w:rsidRDefault="0009752A" w:rsidP="0009752A">
            <w:pPr>
              <w:spacing w:after="0" w:line="240" w:lineRule="auto"/>
              <w:ind w:right="24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="002A00AA">
              <w:rPr>
                <w:rFonts w:eastAsia="Times New Roman" w:cstheme="minorHAnsi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9B91" w14:textId="62406197" w:rsidR="00C14B51" w:rsidRPr="00E417E2" w:rsidRDefault="002A00AA" w:rsidP="0009752A">
            <w:pPr>
              <w:spacing w:after="0" w:line="240" w:lineRule="auto"/>
              <w:ind w:left="-673" w:right="21" w:hanging="14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F0A5" w14:textId="496DD2B6" w:rsidR="00C14B51" w:rsidRPr="00E417E2" w:rsidRDefault="002A00AA" w:rsidP="008C3652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</w:t>
            </w:r>
            <w:r w:rsidR="00C14B51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7</w:t>
            </w:r>
            <w:r w:rsidR="00C14B5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8 – 3.9)</w:t>
            </w:r>
          </w:p>
        </w:tc>
      </w:tr>
      <w:tr w:rsidR="00C14B51" w:rsidRPr="00E417E2" w14:paraId="524BB859" w14:textId="7CB98A28" w:rsidTr="006E4A41">
        <w:trPr>
          <w:gridAfter w:val="2"/>
          <w:wAfter w:w="350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9E44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9927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5CAD" w14:textId="12C14672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36C7" w14:textId="5A234239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5026" w14:textId="7E0ED7C9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99A0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64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3E1B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1 (0.5 – 2.3)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28B56761" w14:textId="31CC39B6" w:rsidR="00C14B51" w:rsidRPr="00E417E2" w:rsidRDefault="0009752A" w:rsidP="0009752A">
            <w:pPr>
              <w:spacing w:after="0" w:line="240" w:lineRule="auto"/>
              <w:ind w:right="308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</w:t>
            </w:r>
            <w:r w:rsidR="002A00AA">
              <w:rPr>
                <w:rFonts w:eastAsia="Times New Roman" w:cstheme="minorHAnsi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957C" w14:textId="3A2EAA4E" w:rsidR="00C14B51" w:rsidRPr="00E417E2" w:rsidRDefault="002A00AA" w:rsidP="0009752A">
            <w:pPr>
              <w:spacing w:after="0" w:line="240" w:lineRule="auto"/>
              <w:ind w:left="-673" w:right="21" w:hanging="14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24C7" w14:textId="39362227" w:rsidR="00C14B51" w:rsidRPr="00E417E2" w:rsidRDefault="002A00AA" w:rsidP="008C3652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</w:t>
            </w:r>
            <w:r w:rsidR="00C14B51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.3</w:t>
            </w:r>
            <w:r w:rsidR="00C14B5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.0 – 6.9)</w:t>
            </w:r>
          </w:p>
        </w:tc>
      </w:tr>
      <w:tr w:rsidR="00C14B51" w:rsidRPr="00E417E2" w14:paraId="3019E0B3" w14:textId="21EDE573" w:rsidTr="006E4A41">
        <w:trPr>
          <w:gridAfter w:val="2"/>
          <w:wAfter w:w="350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949B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DE25" w14:textId="5A659426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CD88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3187" w14:textId="29E015C4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F122" w14:textId="3737346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67F7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3490" w14:textId="4502C18A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</w:t>
            </w:r>
            <w:r w:rsidR="002A00AA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2.1 (1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5D3F" w14:textId="69BF3161" w:rsidR="00C14B51" w:rsidRPr="00426E85" w:rsidRDefault="00C14B51" w:rsidP="008C3652">
            <w:pPr>
              <w:spacing w:after="0" w:line="240" w:lineRule="auto"/>
              <w:ind w:right="531"/>
              <w:jc w:val="both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BBE4" w14:textId="77777777" w:rsidR="00C14B51" w:rsidRPr="00426E85" w:rsidRDefault="00C14B51" w:rsidP="008C3652">
            <w:pPr>
              <w:spacing w:after="0" w:line="240" w:lineRule="auto"/>
              <w:jc w:val="both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29B2" w14:textId="7078FFE0" w:rsidR="00C14B51" w:rsidRPr="00426E85" w:rsidRDefault="002A00AA" w:rsidP="008C3652">
            <w:pPr>
              <w:spacing w:after="0" w:line="240" w:lineRule="auto"/>
              <w:jc w:val="both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</w:t>
            </w:r>
            <w:r w:rsidR="00A847B6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</w:t>
            </w: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="00C14B51"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3.8 (3.3)</w:t>
            </w:r>
          </w:p>
        </w:tc>
      </w:tr>
      <w:tr w:rsidR="00C14B51" w:rsidRPr="00E417E2" w14:paraId="1E5C3293" w14:textId="08B45EFE" w:rsidTr="006E4A41">
        <w:trPr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A2A7" w14:textId="3B7E87FF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BB68" w14:textId="77777777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CAC5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6377" w14:textId="376C9F44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2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5D59" w14:textId="0F92E748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EDA2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2DFE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FB23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C14B51" w:rsidRPr="00E417E2" w14:paraId="23FD5C62" w14:textId="292B1E6C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F942" w14:textId="77777777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3A3B" w14:textId="58905A04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400E" w14:textId="1BB83D69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C39E" w14:textId="343DC3F4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0CC" w14:textId="76578972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B326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85C1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8 (2.0 – 4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2BDB" w14:textId="269DAE07" w:rsidR="00C14B51" w:rsidRPr="00E417E2" w:rsidRDefault="00A847B6" w:rsidP="008C3652">
            <w:pPr>
              <w:spacing w:after="0" w:line="240" w:lineRule="auto"/>
              <w:ind w:right="99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3.3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490F" w14:textId="1CB485A2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CB41" w14:textId="45D43F1B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5 – 3.4)</w:t>
            </w:r>
          </w:p>
        </w:tc>
      </w:tr>
      <w:tr w:rsidR="00C14B51" w:rsidRPr="00E417E2" w14:paraId="5F5EDF51" w14:textId="48947B64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DDB0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AB7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E986" w14:textId="0618AF41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DC7E" w14:textId="6C0D3FCF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042" w14:textId="2A9D38C6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FE88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8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6FC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2 (0.7 – 2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5147" w14:textId="1AECD2D4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2C4D" w14:textId="400263B0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920F" w14:textId="0EFA9E71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7.6 – 11.4)</w:t>
            </w:r>
          </w:p>
        </w:tc>
      </w:tr>
      <w:tr w:rsidR="00C14B51" w:rsidRPr="00E417E2" w14:paraId="772EBB82" w14:textId="7845FE0C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0E0D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EA93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04D9" w14:textId="7C07F660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157C" w14:textId="21ECA74D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1225" w14:textId="18F2C271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0251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7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8DFB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.9 (3.6 – 6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A4A2" w14:textId="40E8A270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1469" w14:textId="30AB8398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FFD5" w14:textId="5F029513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0.0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8.3 – 12.2)</w:t>
            </w:r>
          </w:p>
        </w:tc>
      </w:tr>
      <w:tr w:rsidR="00C14B51" w:rsidRPr="00E417E2" w14:paraId="2929DA25" w14:textId="3C766752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505A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GB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7CB6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BABB" w14:textId="5883AFB1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BC25" w14:textId="0355C470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4129" w14:textId="67B704DF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314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6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004C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5 (0.8 – 2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28C6" w14:textId="49354C70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BB08" w14:textId="4F22D6D0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7F92" w14:textId="0FCE69D8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.8 – 5.3)</w:t>
            </w:r>
          </w:p>
        </w:tc>
      </w:tr>
      <w:tr w:rsidR="00C14B51" w:rsidRPr="00E417E2" w14:paraId="1EF2B18D" w14:textId="6838C227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8958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CEE3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326F" w14:textId="4EF80C04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D561" w14:textId="02D15AB3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CBE" w14:textId="6238CF2D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A4A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4DD8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.2 (3.1 – 5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4610" w14:textId="082DC165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A32A" w14:textId="578107C9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4242" w14:textId="16E26181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6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.9 – 8.0)</w:t>
            </w:r>
          </w:p>
        </w:tc>
      </w:tr>
      <w:tr w:rsidR="00C14B51" w:rsidRPr="00E417E2" w14:paraId="1851018F" w14:textId="3463D3FD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8FF1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CFF2" w14:textId="31764D2B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BD05" w14:textId="1CF1D2D1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C6B2" w14:textId="4148A903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DA7" w14:textId="5BB6B085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65FB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6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57F9" w14:textId="5FC3C22C" w:rsidR="00C14B51" w:rsidRPr="00E417E2" w:rsidRDefault="002A00AA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</w:t>
            </w:r>
            <w:r w:rsidR="00C14B51"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5.4 (13.1 – 17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ED28" w14:textId="492BFF5B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D976" w14:textId="201F6B17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6DF8" w14:textId="4A8424AC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6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0 – 2.6)</w:t>
            </w:r>
          </w:p>
        </w:tc>
      </w:tr>
      <w:tr w:rsidR="00C14B51" w:rsidRPr="00E417E2" w14:paraId="1720A17C" w14:textId="482FB3DC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7F52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6BB8" w14:textId="6A9CFB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2E90" w14:textId="04315BD8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EB12" w14:textId="67C835FE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404C" w14:textId="08394F1E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5DE7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4CE4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20.7 (18.1 – 23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CF33" w14:textId="7BF59347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0327" w14:textId="2C0C66ED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E6FF" w14:textId="5643A28E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.5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.5 – 4.9)</w:t>
            </w:r>
          </w:p>
        </w:tc>
      </w:tr>
      <w:tr w:rsidR="00C14B51" w:rsidRPr="00E417E2" w14:paraId="0E6818FB" w14:textId="3B91A9F1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B045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41A7" w14:textId="277EFA70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D69C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F4F1" w14:textId="62230342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5D70" w14:textId="33F2DBB8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6D41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08BD" w14:textId="4E8F174F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7.3 (7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285B" w14:textId="0E953E00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F8D0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4C34" w14:textId="0E784039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5.24 (3.36</w:t>
            </w: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</w:tr>
      <w:tr w:rsidR="00C14B51" w:rsidRPr="00E417E2" w14:paraId="0C38C6E8" w14:textId="244555F0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7E52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F83E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DF80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1DF1" w14:textId="7676247E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81F7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AB48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DF17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71F6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54E5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9302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C14B51" w:rsidRPr="00E417E2" w14:paraId="44B0806D" w14:textId="4B5A7DC1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C8DD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886B" w14:textId="2367B89D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08D6" w14:textId="749D1E9E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221D" w14:textId="4524F05D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6ACA" w14:textId="3F024128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F86B" w14:textId="04C680AE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9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8CA" w14:textId="024E19C7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</w:t>
            </w:r>
            <w:r w:rsidR="002A00A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3 (0.1 – 0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F9B5" w14:textId="5217E546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735F" w14:textId="62684C72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40A2" w14:textId="7707D506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4.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2.3 -16.9)</w:t>
            </w:r>
          </w:p>
        </w:tc>
      </w:tr>
      <w:tr w:rsidR="00C14B51" w:rsidRPr="00E417E2" w14:paraId="5B1CEB92" w14:textId="6A9779CA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B01C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C33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A34D" w14:textId="4AAC9998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5A4E" w14:textId="0F2DC68C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4D3" w14:textId="11AAABD9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A9D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2B76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0 (0.0 – 6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F9DA" w14:textId="4A51DC58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5F46" w14:textId="3B85D875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2CA6" w14:textId="0171D996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4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2 – 1.00</w:t>
            </w:r>
          </w:p>
        </w:tc>
      </w:tr>
      <w:tr w:rsidR="00C14B51" w:rsidRPr="00E417E2" w14:paraId="232818FD" w14:textId="3045B638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35E6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Dd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E0A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423B" w14:textId="5A8D4258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F886" w14:textId="6753B4E2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AEA4" w14:textId="25883E33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B0D4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A65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0 (0.0 – 5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E550" w14:textId="19A7BC45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AD9E" w14:textId="36439E0C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5AFB" w14:textId="6769B410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3.6 – 6.4)</w:t>
            </w:r>
          </w:p>
        </w:tc>
      </w:tr>
      <w:tr w:rsidR="00C14B51" w:rsidRPr="00E417E2" w14:paraId="6324DE90" w14:textId="40EB4AD1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5D1A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9B52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C83B" w14:textId="783719E9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05F5" w14:textId="28AC9C24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958" w14:textId="4A393041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836B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8087" w14:textId="62844D5A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4 (0.1 – 1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A12B" w14:textId="52EE5172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A96B" w14:textId="1BB76CF7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02AE" w14:textId="6CBFD937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7.5 – 11.2)</w:t>
            </w:r>
          </w:p>
        </w:tc>
      </w:tr>
      <w:tr w:rsidR="00C14B51" w:rsidRPr="00E417E2" w14:paraId="6C0ACDB5" w14:textId="6B4D7D03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228A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D502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FB02" w14:textId="4C6B6339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C524" w14:textId="638426EB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9580" w14:textId="1BDA416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3F4B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A62" w14:textId="0A2A0F46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0.0 (0.0 – 1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6F25" w14:textId="20BD3687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F46F" w14:textId="66DBFE72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D7F3" w14:textId="5A17E989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.9 – 5.5)</w:t>
            </w:r>
          </w:p>
        </w:tc>
      </w:tr>
      <w:tr w:rsidR="00C14B51" w:rsidRPr="00E417E2" w14:paraId="13D66A90" w14:textId="2586427F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8ED7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223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EDEB" w14:textId="42C82B4F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3D06" w14:textId="1AF574A7" w:rsidR="00C14B51" w:rsidRPr="00E417E2" w:rsidRDefault="00520CAE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AF13" w14:textId="2196BCD0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34E1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8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98CC" w14:textId="0A98A3E9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2.1 (1.4 – 3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83BC" w14:textId="15E1AE17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98A9" w14:textId="0DE0620E" w:rsidR="00C14B51" w:rsidRPr="00E417E2" w:rsidRDefault="00A847B6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C4F9" w14:textId="2C478D79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.0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.9 – 5.5)</w:t>
            </w:r>
          </w:p>
        </w:tc>
      </w:tr>
      <w:tr w:rsidR="00C14B51" w:rsidRPr="00E417E2" w14:paraId="0F6393F3" w14:textId="00DE5F33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D43E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1AE1" w14:textId="783CBE9D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50B5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FF7B" w14:textId="7CEC4C26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E0BD" w14:textId="6BEFD144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7292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48EC" w14:textId="1CD4CCF5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0.8 (0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3F34" w14:textId="7FBEBDC3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0E94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D9BA" w14:textId="5382E124" w:rsidR="00C14B51" w:rsidRPr="00426E85" w:rsidRDefault="00A847B6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6.1 (4.9)</w:t>
            </w:r>
          </w:p>
        </w:tc>
      </w:tr>
      <w:tr w:rsidR="00C14B51" w:rsidRPr="00E417E2" w14:paraId="5C4BA303" w14:textId="320BA93C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60C9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C049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0A60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6C03" w14:textId="754EEFD1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9179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9563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ED46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8F71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7D12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4123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C14B51" w:rsidRPr="00E417E2" w14:paraId="227FA11E" w14:textId="2E978321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B890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B2E" w14:textId="2883E182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25A1" w14:textId="14325323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404B" w14:textId="3CC202FB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1D0" w14:textId="0859C7A2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8359" w14:textId="52708893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E768" w14:textId="42969CF0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4.8 (11.8 – 18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1210" w14:textId="3222FA43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C8C6" w14:textId="02E7BD9A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514C" w14:textId="7479B355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7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5.5 – 9.4)</w:t>
            </w:r>
          </w:p>
        </w:tc>
      </w:tr>
      <w:tr w:rsidR="00C14B51" w:rsidRPr="00E417E2" w14:paraId="135221E9" w14:textId="3FD18EF3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C34F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HB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6525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995A" w14:textId="69AC2C98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D17E" w14:textId="66259882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262A" w14:textId="1A2E48B4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FE7C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9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419" w14:textId="652673CB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2.0 (10.0 – 14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BFE3" w14:textId="26CF802C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2C80" w14:textId="0F616795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DEE9" w14:textId="4E60AE43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0.3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8.6 – 12.3)</w:t>
            </w:r>
          </w:p>
        </w:tc>
      </w:tr>
      <w:tr w:rsidR="00C14B51" w:rsidRPr="00E417E2" w14:paraId="1F7AE43B" w14:textId="10257A4C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B532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8ED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B24B" w14:textId="0D37BCFB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F82C" w14:textId="210001A4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D2B" w14:textId="4D1CC024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1D8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88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1049" w14:textId="55659623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3.5 (11.4 – 16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B208" w14:textId="76EA41C3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0A08" w14:textId="4066D4A6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6D6F" w14:textId="794C717A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6.1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.7 – 7.8)</w:t>
            </w:r>
          </w:p>
        </w:tc>
      </w:tr>
      <w:tr w:rsidR="00C14B51" w:rsidRPr="00E417E2" w14:paraId="343AA0B5" w14:textId="655FFB29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60B5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F37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4918" w14:textId="2E59A308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F83B" w14:textId="2B03A630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0432" w14:textId="2A549AAF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A305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3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BAC8" w14:textId="353DA1D5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2.5 (10.0 – 15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3476" w14:textId="57528F4D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9FDF" w14:textId="7CE8A2BF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4ACF" w14:textId="031128EB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5.9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4.6 – 7.6)</w:t>
            </w:r>
          </w:p>
        </w:tc>
      </w:tr>
      <w:tr w:rsidR="00C14B51" w:rsidRPr="00426E85" w14:paraId="0000DDF1" w14:textId="00C9A4CB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EFDE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E14E" w14:textId="2D0DC740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B83D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4259" w14:textId="39FFE666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3604" w14:textId="5B459BF1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18A3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EF40" w14:textId="4A252782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13.2 (1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090B" w14:textId="6EFF7EE8" w:rsidR="00C14B51" w:rsidRPr="00426E85" w:rsidRDefault="00A847B6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     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CAC4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BF0F" w14:textId="7703FCA0" w:rsidR="00C14B51" w:rsidRPr="00426E85" w:rsidRDefault="00A847B6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7.3</w:t>
            </w: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426E85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(2.03</w:t>
            </w: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</w:tr>
      <w:tr w:rsidR="00C14B51" w:rsidRPr="00426E85" w14:paraId="323B64C6" w14:textId="3A858EF2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3454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42D3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0AF6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56FF" w14:textId="3346C631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2CE8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A9EE" w14:textId="77777777" w:rsidR="00C14B51" w:rsidRPr="00426E85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EDCD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78E4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30A2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BFD1" w14:textId="77777777" w:rsidR="00C14B51" w:rsidRPr="00426E85" w:rsidRDefault="00C14B51" w:rsidP="008C3652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C14B51" w:rsidRPr="00E417E2" w14:paraId="1B2E1D9F" w14:textId="46D08FF7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BD29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4FD2" w14:textId="59CBD3D1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4ED1" w14:textId="3FD02613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4F4C" w14:textId="2A674BF2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787" w14:textId="4D3E86AD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7402" w14:textId="61A5E1A5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8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6E7" w14:textId="187633C2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.7 (1.1 – 2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8647" w14:textId="71356F58" w:rsidR="00C14B51" w:rsidRPr="00E417E2" w:rsidRDefault="00684729" w:rsidP="008C3652">
            <w:pPr>
              <w:spacing w:after="0" w:line="240" w:lineRule="auto"/>
              <w:ind w:right="-206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</w:t>
            </w:r>
            <w:r w:rsidR="009F25D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F38E" w14:textId="6166C965" w:rsidR="00C14B51" w:rsidRPr="00E417E2" w:rsidRDefault="00684729" w:rsidP="008C3652">
            <w:pPr>
              <w:spacing w:after="0" w:line="240" w:lineRule="auto"/>
              <w:ind w:right="-206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C4CE" w14:textId="6AACC63A" w:rsidR="00C14B51" w:rsidRPr="00E417E2" w:rsidRDefault="00C14B51" w:rsidP="008C3652">
            <w:pPr>
              <w:spacing w:after="0" w:line="240" w:lineRule="auto"/>
              <w:ind w:right="-206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2.0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9.6 – 24.7)</w:t>
            </w:r>
          </w:p>
        </w:tc>
      </w:tr>
      <w:tr w:rsidR="00C14B51" w:rsidRPr="00E417E2" w14:paraId="4609D648" w14:textId="259DF704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2FB5" w14:textId="41041FB1" w:rsidR="00C14B51" w:rsidRPr="002D7449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 </w:t>
            </w:r>
            <w:r w:rsidRPr="002D7449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F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0F83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EDBF" w14:textId="2F517B46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7449" w14:textId="46B181D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FDA" w14:textId="69EBD0AD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A08" w14:textId="61B88067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99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5259" w14:textId="36440DF2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7 (0.3 – 1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F814" w14:textId="17A20A9E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C2BA" w14:textId="3E7E0D97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28AC" w14:textId="4AA77542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8.0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5.7 –20.5)</w:t>
            </w:r>
          </w:p>
        </w:tc>
      </w:tr>
      <w:tr w:rsidR="00C14B51" w:rsidRPr="00E417E2" w14:paraId="0740A567" w14:textId="5E972E9E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right w:val="nil"/>
            </w:tcBorders>
            <w:vAlign w:val="center"/>
          </w:tcPr>
          <w:p w14:paraId="026E58C8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B537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0CDE34A2" w14:textId="7A8CB608" w:rsidR="00C14B51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14:paraId="5806EFDF" w14:textId="77838DA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08A" w14:textId="30C6DC8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EBA5" w14:textId="77777777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E6CC" w14:textId="6BD7CF8F" w:rsidR="00C14B51" w:rsidRPr="00E417E2" w:rsidRDefault="00C14B51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</w:t>
            </w: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0.0 (0.0 – 3.0)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7D24C904" w14:textId="0D59551E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B98B144" w14:textId="04DC2A8F" w:rsidR="00C14B51" w:rsidRPr="00E417E2" w:rsidRDefault="00684729" w:rsidP="008C3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8E43EF5" w14:textId="4F5F6682" w:rsidR="00C14B51" w:rsidRPr="00E417E2" w:rsidRDefault="00C14B51" w:rsidP="008C3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sz w:val="18"/>
                <w:szCs w:val="18"/>
                <w:lang w:eastAsia="en-GB"/>
              </w:rPr>
              <w:t>2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9 – 4.0)</w:t>
            </w:r>
          </w:p>
        </w:tc>
      </w:tr>
      <w:tr w:rsidR="00C14B51" w:rsidRPr="00E417E2" w14:paraId="4D52F044" w14:textId="17503BDC" w:rsidTr="006E4A41">
        <w:trPr>
          <w:gridAfter w:val="1"/>
          <w:wAfter w:w="165" w:type="dxa"/>
          <w:trHeight w:val="290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92A8B" w14:textId="77777777" w:rsidR="00C14B51" w:rsidRPr="00E417E2" w:rsidRDefault="00C14B51" w:rsidP="008C3652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1CE78" w14:textId="5C6DEFD3" w:rsidR="00C14B51" w:rsidRPr="002D7449" w:rsidRDefault="00C14B51" w:rsidP="008C3652">
            <w:pPr>
              <w:spacing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2D7449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E2A3C" w14:textId="77777777" w:rsidR="00C14B51" w:rsidRPr="002D7449" w:rsidRDefault="00C14B51" w:rsidP="008C3652">
            <w:pPr>
              <w:spacing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93323" w14:textId="4395F328" w:rsidR="00C14B51" w:rsidRPr="002D7449" w:rsidRDefault="00C14B51" w:rsidP="008C3652">
            <w:pPr>
              <w:spacing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A9F5E" w14:textId="1D2D2D22" w:rsidR="00C14B51" w:rsidRPr="002D7449" w:rsidRDefault="00C14B51" w:rsidP="008C3652">
            <w:pPr>
              <w:spacing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0C7D2" w14:textId="77777777" w:rsidR="00C14B51" w:rsidRPr="002D7449" w:rsidRDefault="00C14B51" w:rsidP="008C3652">
            <w:pPr>
              <w:spacing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E81B4" w14:textId="7461F8BC" w:rsidR="00C14B51" w:rsidRPr="002D7449" w:rsidRDefault="00C14B51" w:rsidP="008C3652">
            <w:pPr>
              <w:spacing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2D7449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 xml:space="preserve">         0.8 (0.8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2BBFF" w14:textId="5D2DD830" w:rsidR="00C14B51" w:rsidRPr="002D7449" w:rsidRDefault="00C14B51" w:rsidP="008C3652">
            <w:pPr>
              <w:spacing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417DC" w14:textId="77777777" w:rsidR="00C14B51" w:rsidRPr="002D7449" w:rsidRDefault="00C14B51" w:rsidP="008C3652">
            <w:pPr>
              <w:spacing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52E40" w14:textId="42CB8CDE" w:rsidR="00C14B51" w:rsidRPr="002D7449" w:rsidRDefault="00684729" w:rsidP="008C3652">
            <w:pPr>
              <w:spacing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</w:pPr>
            <w:r w:rsidRPr="002D7449">
              <w:rPr>
                <w:rFonts w:eastAsia="Times New Roman" w:cstheme="minorHAnsi"/>
                <w:b/>
                <w:i/>
                <w:iCs/>
                <w:sz w:val="18"/>
                <w:szCs w:val="18"/>
                <w:lang w:eastAsia="en-GB"/>
              </w:rPr>
              <w:t>14.2 (10.1)</w:t>
            </w:r>
          </w:p>
        </w:tc>
      </w:tr>
    </w:tbl>
    <w:p w14:paraId="7E38224E" w14:textId="77777777" w:rsidR="00527C1D" w:rsidRPr="001753B6" w:rsidRDefault="00527C1D" w:rsidP="0009525E">
      <w:pPr>
        <w:rPr>
          <w:lang w:val="en-US"/>
        </w:rPr>
      </w:pPr>
    </w:p>
    <w:p w14:paraId="4A89170D" w14:textId="77777777" w:rsidR="00527C1D" w:rsidRPr="001753B6" w:rsidRDefault="00527C1D" w:rsidP="00527C1D">
      <w:pPr>
        <w:rPr>
          <w:sz w:val="18"/>
          <w:szCs w:val="18"/>
        </w:rPr>
      </w:pPr>
    </w:p>
    <w:p w14:paraId="08462C5C" w14:textId="77777777" w:rsidR="00527C1D" w:rsidRDefault="00527C1D" w:rsidP="00527C1D">
      <w:pPr>
        <w:tabs>
          <w:tab w:val="left" w:pos="3404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072088B6" w14:textId="77777777" w:rsidR="00527C1D" w:rsidRDefault="00527C1D" w:rsidP="00527C1D">
      <w:pPr>
        <w:tabs>
          <w:tab w:val="left" w:pos="3404"/>
        </w:tabs>
        <w:rPr>
          <w:sz w:val="18"/>
          <w:szCs w:val="18"/>
        </w:rPr>
      </w:pPr>
    </w:p>
    <w:p w14:paraId="062965F1" w14:textId="4E6A0C2C" w:rsidR="00527C1D" w:rsidRDefault="00527C1D" w:rsidP="00527C1D">
      <w:pPr>
        <w:tabs>
          <w:tab w:val="left" w:pos="3404"/>
        </w:tabs>
        <w:rPr>
          <w:sz w:val="18"/>
          <w:szCs w:val="18"/>
        </w:rPr>
      </w:pPr>
    </w:p>
    <w:p w14:paraId="5561E041" w14:textId="26E50983" w:rsidR="00E417E2" w:rsidRDefault="00E417E2" w:rsidP="00527C1D">
      <w:pPr>
        <w:tabs>
          <w:tab w:val="left" w:pos="3404"/>
        </w:tabs>
        <w:rPr>
          <w:sz w:val="18"/>
          <w:szCs w:val="18"/>
        </w:rPr>
      </w:pPr>
    </w:p>
    <w:p w14:paraId="3BAAAFA5" w14:textId="77777777" w:rsidR="00E417E2" w:rsidRDefault="00E417E2" w:rsidP="00527C1D">
      <w:pPr>
        <w:tabs>
          <w:tab w:val="left" w:pos="3404"/>
        </w:tabs>
        <w:rPr>
          <w:sz w:val="18"/>
          <w:szCs w:val="18"/>
        </w:rPr>
      </w:pPr>
    </w:p>
    <w:p w14:paraId="58700249" w14:textId="5C149A3C" w:rsidR="00527C1D" w:rsidRDefault="00527C1D" w:rsidP="00527C1D">
      <w:pPr>
        <w:tabs>
          <w:tab w:val="left" w:pos="3404"/>
        </w:tabs>
        <w:rPr>
          <w:sz w:val="18"/>
          <w:szCs w:val="18"/>
        </w:rPr>
      </w:pPr>
    </w:p>
    <w:p w14:paraId="1D6DE955" w14:textId="1C9D2D2F" w:rsidR="00527C1D" w:rsidRDefault="00527C1D" w:rsidP="00527C1D">
      <w:pPr>
        <w:tabs>
          <w:tab w:val="left" w:pos="3404"/>
        </w:tabs>
        <w:rPr>
          <w:sz w:val="18"/>
          <w:szCs w:val="18"/>
        </w:rPr>
      </w:pPr>
    </w:p>
    <w:tbl>
      <w:tblPr>
        <w:tblW w:w="10697" w:type="dxa"/>
        <w:jc w:val="center"/>
        <w:tblLook w:val="04A0" w:firstRow="1" w:lastRow="0" w:firstColumn="1" w:lastColumn="0" w:noHBand="0" w:noVBand="1"/>
      </w:tblPr>
      <w:tblGrid>
        <w:gridCol w:w="653"/>
        <w:gridCol w:w="1420"/>
        <w:gridCol w:w="686"/>
        <w:gridCol w:w="906"/>
        <w:gridCol w:w="1096"/>
        <w:gridCol w:w="960"/>
        <w:gridCol w:w="1666"/>
        <w:gridCol w:w="972"/>
        <w:gridCol w:w="750"/>
        <w:gridCol w:w="1523"/>
        <w:gridCol w:w="65"/>
      </w:tblGrid>
      <w:tr w:rsidR="00774D25" w:rsidRPr="00E417E2" w14:paraId="0352C575" w14:textId="3B956E04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B62DF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lastRenderedPageBreak/>
              <w:t xml:space="preserve">Line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D0F68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eplicat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04945" w14:textId="77777777" w:rsidR="00774D25" w:rsidRDefault="00774D25" w:rsidP="001B1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BC</w:t>
            </w:r>
          </w:p>
          <w:p w14:paraId="79D5C25D" w14:textId="1C778BE0" w:rsidR="00774D25" w:rsidRDefault="00774D25" w:rsidP="001B1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atch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18AAF" w14:textId="4EA3B7FA" w:rsidR="00774D25" w:rsidRDefault="00774D25" w:rsidP="002D74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  <w:p w14:paraId="3E3DA19C" w14:textId="69D6544C" w:rsidR="00774D25" w:rsidRPr="00E417E2" w:rsidRDefault="00774D25" w:rsidP="002D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ra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4CF24" w14:textId="7E3123F6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SPDBL2</w:t>
            </w:r>
          </w:p>
          <w:p w14:paraId="381B610F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+</w:t>
            </w:r>
            <w:proofErr w:type="spellStart"/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BF363" w14:textId="77777777" w:rsidR="00774D25" w:rsidRDefault="00774D25" w:rsidP="006810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DAPI</w:t>
            </w:r>
          </w:p>
          <w:p w14:paraId="0D675325" w14:textId="1944E8DF" w:rsidR="00774D25" w:rsidRPr="00E417E2" w:rsidRDefault="00774D25" w:rsidP="006810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+</w:t>
            </w:r>
            <w:proofErr w:type="spellStart"/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D6BFC" w14:textId="206F0B6C" w:rsidR="00774D25" w:rsidRPr="000B0D26" w:rsidRDefault="00774D25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0B0D2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portion of MSPDBL2+</w:t>
            </w:r>
          </w:p>
          <w:p w14:paraId="62548F91" w14:textId="77777777" w:rsidR="00774D25" w:rsidRPr="000B0D26" w:rsidRDefault="00774D25" w:rsidP="00DB6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0B0D2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chizonts</w:t>
            </w:r>
          </w:p>
          <w:p w14:paraId="6D46319D" w14:textId="5F15F497" w:rsidR="00774D25" w:rsidRPr="00E417E2" w:rsidRDefault="00774D25" w:rsidP="00E41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0D2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ACD624" w14:textId="03EF0C8C" w:rsidR="000B0D26" w:rsidRDefault="000B0D26" w:rsidP="000B0D2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       %</w:t>
            </w:r>
          </w:p>
          <w:p w14:paraId="10A01A24" w14:textId="77777777" w:rsidR="000B0D26" w:rsidRDefault="000B0D26" w:rsidP="000B0D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ra.</w:t>
            </w:r>
          </w:p>
          <w:p w14:paraId="0578B8B6" w14:textId="6917A29B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ext cycl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99C14" w14:textId="77777777" w:rsidR="000B0D26" w:rsidRDefault="000B0D26" w:rsidP="000B0D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Fold </w:t>
            </w:r>
          </w:p>
          <w:p w14:paraId="263C8493" w14:textId="74A5676E" w:rsidR="00774D25" w:rsidRPr="00E417E2" w:rsidRDefault="000B0D26" w:rsidP="000B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hang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FA1001" w14:textId="07EE4782" w:rsidR="000B0D26" w:rsidRDefault="000B0D26" w:rsidP="000B0D26">
            <w:pPr>
              <w:spacing w:after="0" w:line="240" w:lineRule="auto"/>
              <w:ind w:right="171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  <w:t xml:space="preserve">  </w:t>
            </w:r>
            <w:r w:rsidRPr="00E417E2"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  <w:t xml:space="preserve">Pfs16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  <w:t xml:space="preserve">  </w:t>
            </w:r>
          </w:p>
          <w:p w14:paraId="30C8DBA5" w14:textId="0B7321CA" w:rsidR="000B0D26" w:rsidRPr="00E417E2" w:rsidRDefault="006E4A41" w:rsidP="000B0D26">
            <w:pPr>
              <w:spacing w:after="0" w:line="240" w:lineRule="auto"/>
              <w:ind w:right="171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  <w:t xml:space="preserve">   </w:t>
            </w:r>
            <w:r w:rsidR="000B0D26"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  <w:t xml:space="preserve"> </w:t>
            </w:r>
            <w:r w:rsidR="000B0D26" w:rsidRPr="00E417E2">
              <w:rPr>
                <w:rFonts w:eastAsia="Times New Roman" w:cstheme="minorHAnsi"/>
                <w:b/>
                <w:bCs/>
                <w:sz w:val="18"/>
                <w:szCs w:val="18"/>
                <w:lang w:val="nl-NL" w:eastAsia="en-GB"/>
              </w:rPr>
              <w:t>GCR *</w:t>
            </w:r>
          </w:p>
          <w:p w14:paraId="6EAA6578" w14:textId="249F1239" w:rsidR="00774D25" w:rsidRPr="00E417E2" w:rsidRDefault="000B0D26" w:rsidP="000B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417E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 w:rsidR="00774D25" w:rsidRPr="00E417E2" w14:paraId="45601F9D" w14:textId="77777777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DDAD8" w14:textId="77777777" w:rsidR="00774D25" w:rsidRPr="00E417E2" w:rsidRDefault="00774D25" w:rsidP="00490E60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2EF" w14:textId="77777777" w:rsidR="00774D25" w:rsidRPr="00E417E2" w:rsidRDefault="00774D25" w:rsidP="00490E60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8EF46" w14:textId="313DD680" w:rsidR="00774D25" w:rsidRDefault="00774D25" w:rsidP="00490E60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AD65A" w14:textId="188E741B" w:rsidR="00774D25" w:rsidRPr="00E417E2" w:rsidRDefault="00774D25" w:rsidP="00490E60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69B9" w14:textId="5D6DA048" w:rsidR="00774D25" w:rsidRPr="00E417E2" w:rsidRDefault="00774D25" w:rsidP="00490E60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C250" w14:textId="77777777" w:rsidR="00774D25" w:rsidRPr="00E417E2" w:rsidRDefault="00774D25" w:rsidP="00490E60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450" w14:textId="77777777" w:rsidR="00774D25" w:rsidRPr="00E417E2" w:rsidRDefault="00774D25" w:rsidP="00490E60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 (0.0 – 2.3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B7F6A" w14:textId="5C7C43F5" w:rsidR="00774D25" w:rsidRPr="00E417E2" w:rsidRDefault="000B0D26" w:rsidP="000B0D2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21259" w14:textId="2647E7EB" w:rsidR="00774D25" w:rsidRPr="00E417E2" w:rsidRDefault="000B0D26" w:rsidP="000B0D2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F9551" w14:textId="7AB6B671" w:rsidR="00774D25" w:rsidRPr="00E417E2" w:rsidRDefault="00774D25" w:rsidP="00490E60">
            <w:pPr>
              <w:spacing w:before="240"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.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5.4 – 20.4)</w:t>
            </w:r>
          </w:p>
        </w:tc>
      </w:tr>
      <w:tr w:rsidR="00774D25" w:rsidRPr="00E417E2" w14:paraId="07DC6E02" w14:textId="77777777" w:rsidTr="000B0D26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A60D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F64B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14B2" w14:textId="2C5AB7B1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0A4D" w14:textId="6DD0247F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694" w14:textId="21EE1FA0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502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E05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 (0.0 – 1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F3FF" w14:textId="1AE2775C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F258" w14:textId="2F98FB03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9372" w14:textId="6F06BF90" w:rsidR="00774D25" w:rsidRPr="00E417E2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5.7 – 9.0)</w:t>
            </w:r>
          </w:p>
        </w:tc>
      </w:tr>
      <w:tr w:rsidR="00774D25" w:rsidRPr="00E417E2" w14:paraId="798A705C" w14:textId="77777777" w:rsidTr="000B0D26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044A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623F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B735" w14:textId="2F45D290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0849" w14:textId="74C7D48A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0325" w14:textId="7ED80941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0BC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648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 (0.5 – 1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D00F" w14:textId="7D7466EA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8CE0" w14:textId="0F4A7AC1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358E" w14:textId="4030FDB3" w:rsidR="00774D25" w:rsidRPr="00E417E2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6.0 – 9.4)</w:t>
            </w:r>
          </w:p>
        </w:tc>
      </w:tr>
      <w:tr w:rsidR="00774D25" w:rsidRPr="00E417E2" w14:paraId="7F088A1A" w14:textId="77777777" w:rsidTr="000B0D26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694A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RO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D11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F34A" w14:textId="22AFE89D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41FE" w14:textId="5B4E3682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DF34" w14:textId="2092B429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96B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E41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 (0.0 – 1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3D0F" w14:textId="3D57BAE4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7B4D" w14:textId="5E8EE23E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EBE5" w14:textId="2F0646D7" w:rsidR="00774D25" w:rsidRPr="00E417E2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8.3 – 12.2)</w:t>
            </w:r>
          </w:p>
        </w:tc>
      </w:tr>
      <w:tr w:rsidR="00774D25" w:rsidRPr="00E417E2" w14:paraId="4E4A884C" w14:textId="77777777" w:rsidTr="000B0D26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0674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3F1E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2FE4" w14:textId="0B224391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1C44" w14:textId="7ABB4475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DD5" w14:textId="6BEE707B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78A4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F142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 (0.0 – 0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E195" w14:textId="7D09D305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06A9" w14:textId="7CF15568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6E54" w14:textId="71FF009A" w:rsidR="00774D25" w:rsidRPr="00E417E2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6.3 – 9.7)</w:t>
            </w:r>
          </w:p>
        </w:tc>
      </w:tr>
      <w:tr w:rsidR="00774D25" w:rsidRPr="00E417E2" w14:paraId="7B950C5C" w14:textId="77777777" w:rsidTr="000B0D26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A82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79CC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1CC2" w14:textId="18E19F5E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E9EF" w14:textId="55C0338A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3F3A" w14:textId="766F20A9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62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06F2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 (0.0 – 2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F6BA" w14:textId="501A2395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D842" w14:textId="2A251FFB" w:rsidR="00774D25" w:rsidRPr="00E417E2" w:rsidRDefault="000B0D26" w:rsidP="000B0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5545" w14:textId="14575ED5" w:rsidR="00774D25" w:rsidRPr="00E417E2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2.0 – 16.6)</w:t>
            </w:r>
          </w:p>
        </w:tc>
      </w:tr>
      <w:tr w:rsidR="00774D25" w:rsidRPr="00E417E2" w14:paraId="7025A5C0" w14:textId="77777777" w:rsidTr="000B0D26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844B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1E6A" w14:textId="7932F23E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3F42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28D9" w14:textId="390A2055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BB5F" w14:textId="0ECF371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16CF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E13B" w14:textId="29BA5263" w:rsidR="00774D25" w:rsidRPr="002D7449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    </w:t>
            </w: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0.4 (0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53D0" w14:textId="77777777" w:rsidR="00774D25" w:rsidRPr="002D7449" w:rsidRDefault="00774D25" w:rsidP="00CA388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ED95" w14:textId="77777777" w:rsidR="00774D25" w:rsidRPr="002D7449" w:rsidRDefault="00774D25" w:rsidP="00CA388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9310" w14:textId="37BE55BC" w:rsidR="00774D25" w:rsidRPr="002D7449" w:rsidRDefault="00774D25" w:rsidP="00CA388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10.7 (4.3)</w:t>
            </w:r>
          </w:p>
        </w:tc>
      </w:tr>
      <w:tr w:rsidR="00774D25" w:rsidRPr="00E417E2" w14:paraId="0702D205" w14:textId="77777777" w:rsidTr="000B0D26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5078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D6BF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82E2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3E57" w14:textId="6392B3C5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9175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071B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42DF" w14:textId="77777777" w:rsidR="00774D25" w:rsidRPr="002D7449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4FC5" w14:textId="77777777" w:rsidR="00774D25" w:rsidRPr="002D7449" w:rsidRDefault="00774D25" w:rsidP="00CA388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70F4" w14:textId="77777777" w:rsidR="00774D25" w:rsidRPr="002D7449" w:rsidRDefault="00774D25" w:rsidP="00CA388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10FE" w14:textId="45063044" w:rsidR="00774D25" w:rsidRPr="002D7449" w:rsidRDefault="00774D25" w:rsidP="00CA388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774D25" w:rsidRPr="00E417E2" w14:paraId="0A050A82" w14:textId="03DE0F7D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9041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0908" w14:textId="2BC6948C" w:rsidR="00774D25" w:rsidRPr="00E417E2" w:rsidRDefault="00774D25" w:rsidP="002D744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      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EAFB" w14:textId="22ABA953" w:rsidR="00774D25" w:rsidRDefault="00774D25" w:rsidP="002D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D769" w14:textId="5134C44F" w:rsidR="00774D25" w:rsidRDefault="00774D25" w:rsidP="002D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3DAB" w14:textId="53356E04" w:rsidR="00774D25" w:rsidRPr="00E417E2" w:rsidRDefault="00774D25" w:rsidP="002D744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  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0B8" w14:textId="2A1E1B8F" w:rsidR="00774D25" w:rsidRPr="00E417E2" w:rsidRDefault="00774D25" w:rsidP="002D744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5FD" w14:textId="2B54C696" w:rsidR="00774D25" w:rsidRPr="00E417E2" w:rsidRDefault="00774D25" w:rsidP="002D744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 (0.0 – 0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DBE8" w14:textId="22DBFD0F" w:rsidR="00774D25" w:rsidRPr="00E417E2" w:rsidRDefault="00C14B51" w:rsidP="00C14B51">
            <w:pPr>
              <w:spacing w:after="0" w:line="240" w:lineRule="auto"/>
              <w:ind w:right="-55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</w:t>
            </w:r>
            <w:r w:rsidR="000B0D2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7101" w14:textId="25B83F1B" w:rsidR="00774D25" w:rsidRPr="00E417E2" w:rsidRDefault="00C14B51" w:rsidP="00C14B51">
            <w:pPr>
              <w:spacing w:after="0" w:line="240" w:lineRule="auto"/>
              <w:ind w:right="-55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</w:t>
            </w:r>
            <w:r w:rsidR="000B0D2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D67E" w14:textId="5C01A15A" w:rsidR="00774D25" w:rsidRPr="00E417E2" w:rsidRDefault="000B0D26" w:rsidP="00E34095">
            <w:pPr>
              <w:spacing w:after="0" w:line="240" w:lineRule="auto"/>
              <w:ind w:right="-55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6.1 – 21.3)</w:t>
            </w:r>
          </w:p>
        </w:tc>
      </w:tr>
      <w:tr w:rsidR="00774D25" w:rsidRPr="00E417E2" w14:paraId="5C2036D8" w14:textId="49A5A6CB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CBAE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C3BA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71D3" w14:textId="2E8B9644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D426" w14:textId="115288B0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979A" w14:textId="5CCDCD74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D168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9D2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 (0.0 – 1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291D" w14:textId="57E431F5" w:rsidR="00774D25" w:rsidRPr="00E417E2" w:rsidRDefault="000B0D26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77D1" w14:textId="14A9885E" w:rsidR="00774D25" w:rsidRPr="00E417E2" w:rsidRDefault="000B0D26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9FDF" w14:textId="16C6D215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.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2 – 27.9)</w:t>
            </w:r>
          </w:p>
        </w:tc>
      </w:tr>
      <w:tr w:rsidR="00774D25" w:rsidRPr="00E417E2" w14:paraId="05806BFD" w14:textId="608E1DF4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D93B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7G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155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C318" w14:textId="606FF862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0776" w14:textId="43E573BC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45A3" w14:textId="378A9D0F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5B0D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DD9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 (0.2 - 2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917E" w14:textId="429EE6EB" w:rsidR="00774D25" w:rsidRPr="00E417E2" w:rsidRDefault="000B0D26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2C40" w14:textId="7E12483F" w:rsidR="00774D25" w:rsidRPr="00E417E2" w:rsidRDefault="000B0D26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01DE" w14:textId="389B9E3C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4.8 – 10.3)</w:t>
            </w:r>
          </w:p>
        </w:tc>
      </w:tr>
      <w:tr w:rsidR="00774D25" w:rsidRPr="00E417E2" w14:paraId="049554EC" w14:textId="31F46E87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7AE4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3638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0701" w14:textId="7730BE4B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061F" w14:textId="106A5AB8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7CA" w14:textId="3E0330DB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BD8F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BD1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 (0.0 – 1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E04B" w14:textId="005059AD" w:rsidR="00774D25" w:rsidRPr="00E417E2" w:rsidRDefault="000B0D26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7AA0" w14:textId="1FF4C18F" w:rsidR="00774D25" w:rsidRDefault="000B0D26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F276" w14:textId="700443DF" w:rsidR="00774D25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 (1.0 -3.7)</w:t>
            </w:r>
          </w:p>
        </w:tc>
      </w:tr>
      <w:tr w:rsidR="00774D25" w:rsidRPr="00E417E2" w14:paraId="3F60CAC1" w14:textId="1BA23BF0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93A2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AD02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21D3" w14:textId="5EDBCC14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E503" w14:textId="03449A1E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E2A6" w14:textId="19D58E75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A145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98ED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 (0.0 – 1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9EAB" w14:textId="53321EA2" w:rsidR="00774D25" w:rsidRPr="00E417E2" w:rsidRDefault="00C14B51" w:rsidP="00C14B51">
            <w:pPr>
              <w:spacing w:after="0" w:line="240" w:lineRule="auto"/>
              <w:ind w:right="-19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 </w:t>
            </w:r>
            <w:r w:rsidR="000B0D2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AB10" w14:textId="6B1CA8C1" w:rsidR="00774D25" w:rsidRPr="00E417E2" w:rsidRDefault="00C14B51" w:rsidP="00C14B51">
            <w:pPr>
              <w:spacing w:after="0" w:line="240" w:lineRule="auto"/>
              <w:ind w:right="-19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</w:t>
            </w:r>
            <w:r w:rsidR="000B0D2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19F7" w14:textId="38D54D5B" w:rsidR="00774D25" w:rsidRPr="00E417E2" w:rsidRDefault="000B0D26" w:rsidP="00CA388C">
            <w:pPr>
              <w:spacing w:after="0" w:line="240" w:lineRule="auto"/>
              <w:ind w:right="-19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.6 – 6.4)</w:t>
            </w:r>
          </w:p>
        </w:tc>
      </w:tr>
      <w:tr w:rsidR="00774D25" w:rsidRPr="00E417E2" w14:paraId="339CA543" w14:textId="320ADFEA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5899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AFFC" w14:textId="19275CFF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030C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CA2D" w14:textId="19F38CF3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3E8C" w14:textId="594C7B01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5F32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CEF1" w14:textId="7A766788" w:rsidR="00774D25" w:rsidRPr="002D7449" w:rsidRDefault="00774D25" w:rsidP="00CA388C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     0.3 (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BBDC" w14:textId="4D0BD302" w:rsidR="00774D25" w:rsidRPr="002D7449" w:rsidRDefault="00774D25" w:rsidP="00C14B51">
            <w:pPr>
              <w:spacing w:after="0" w:line="240" w:lineRule="auto"/>
              <w:ind w:right="-196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C64D" w14:textId="77777777" w:rsidR="00774D25" w:rsidRPr="002D7449" w:rsidRDefault="00774D25" w:rsidP="00C14B51">
            <w:pPr>
              <w:spacing w:after="0" w:line="240" w:lineRule="auto"/>
              <w:ind w:right="-196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DCE9" w14:textId="59AAC16D" w:rsidR="00774D25" w:rsidRPr="002D7449" w:rsidRDefault="000B0D26" w:rsidP="00CA388C">
            <w:pPr>
              <w:spacing w:after="0" w:line="240" w:lineRule="auto"/>
              <w:ind w:right="-196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11.5 (9.7</w:t>
            </w: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</w:tr>
      <w:tr w:rsidR="00774D25" w:rsidRPr="00E417E2" w14:paraId="0AB6AEB7" w14:textId="47F3CCBB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75CE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3422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6CD9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BD17" w14:textId="6A48A2BF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F2CC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54F9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BEA2" w14:textId="77777777" w:rsidR="00774D25" w:rsidRPr="002D7449" w:rsidRDefault="00774D25" w:rsidP="00CA388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0F17" w14:textId="77777777" w:rsidR="00774D25" w:rsidRPr="002D7449" w:rsidRDefault="00774D25" w:rsidP="00C14B51">
            <w:pPr>
              <w:spacing w:after="0" w:line="240" w:lineRule="auto"/>
              <w:ind w:right="-196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BE36" w14:textId="77777777" w:rsidR="00774D25" w:rsidRPr="002D7449" w:rsidRDefault="00774D25" w:rsidP="00C14B51">
            <w:pPr>
              <w:spacing w:after="0" w:line="240" w:lineRule="auto"/>
              <w:ind w:right="-196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05F6" w14:textId="1E5A58C8" w:rsidR="00774D25" w:rsidRPr="002D7449" w:rsidRDefault="00774D25" w:rsidP="00CA388C">
            <w:pPr>
              <w:spacing w:after="0" w:line="240" w:lineRule="auto"/>
              <w:ind w:right="-196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774D25" w:rsidRPr="00E417E2" w14:paraId="72B70DA5" w14:textId="3BAB9B04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FBF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AB3D" w14:textId="79E74D64" w:rsidR="00774D25" w:rsidRPr="00E417E2" w:rsidRDefault="00774D25" w:rsidP="002D744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      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2E06" w14:textId="3131019E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6957" w14:textId="1594BD84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156E" w14:textId="2CB2D605" w:rsidR="00774D25" w:rsidRPr="00E417E2" w:rsidRDefault="00774D25" w:rsidP="002D744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07BC" w14:textId="2FC861AC" w:rsidR="00774D25" w:rsidRPr="00E417E2" w:rsidRDefault="00774D25" w:rsidP="002D744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5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281F" w14:textId="689FFB65" w:rsidR="00774D25" w:rsidRPr="00E417E2" w:rsidRDefault="00774D25" w:rsidP="00DB6C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</w:t>
            </w:r>
            <w:r w:rsidR="000B0D2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1 (3.2 – 5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6875" w14:textId="3D3AA098" w:rsidR="00774D25" w:rsidRPr="00E417E2" w:rsidRDefault="00C14B51" w:rsidP="00C14B51">
            <w:pPr>
              <w:spacing w:after="0" w:line="240" w:lineRule="auto"/>
              <w:ind w:right="-19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</w:t>
            </w:r>
            <w:r w:rsidR="002E57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7785" w14:textId="3D89C055" w:rsidR="00774D25" w:rsidRPr="00E417E2" w:rsidRDefault="00C14B51" w:rsidP="00C14B51">
            <w:pPr>
              <w:spacing w:after="0" w:line="240" w:lineRule="auto"/>
              <w:ind w:right="-19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</w:t>
            </w:r>
            <w:r w:rsidR="002E57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AA9D" w14:textId="1AED50D1" w:rsidR="00774D25" w:rsidRPr="00E417E2" w:rsidRDefault="000B0D26" w:rsidP="00490E60">
            <w:pPr>
              <w:spacing w:after="0" w:line="240" w:lineRule="auto"/>
              <w:ind w:right="-19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.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3.9 – 30.1)</w:t>
            </w:r>
          </w:p>
        </w:tc>
      </w:tr>
      <w:tr w:rsidR="00774D25" w:rsidRPr="00E417E2" w14:paraId="1D237CED" w14:textId="1AAC31CA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552C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ED8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4F3E" w14:textId="47E425DF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20FE" w14:textId="0DED5115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4A08" w14:textId="50B1109C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EE99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8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2751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 (0.9 – 2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300F" w14:textId="2E43AA14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D7E0" w14:textId="74E0830D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C34F" w14:textId="4EBA9A95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.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0.0 – 26.6)</w:t>
            </w:r>
          </w:p>
        </w:tc>
      </w:tr>
      <w:tr w:rsidR="00774D25" w:rsidRPr="00E417E2" w14:paraId="531DD22A" w14:textId="7A979EFD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62E4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BA04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FDBC" w14:textId="168DC237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9BED" w14:textId="5E88FBB3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0897" w14:textId="5F196E76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5A3B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46F3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 (0.1 – 0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B6FC" w14:textId="4A78B5B5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E1BF" w14:textId="5E6B03AC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4254" w14:textId="6629CD78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6.1 – 21.4)</w:t>
            </w:r>
          </w:p>
        </w:tc>
      </w:tr>
      <w:tr w:rsidR="00774D25" w:rsidRPr="00E417E2" w14:paraId="07517227" w14:textId="1BEC5215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6F53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FCC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835E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0AC2" w14:textId="57608887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FB59" w14:textId="010EEADF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A2D" w14:textId="04FDC4FE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FB3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5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738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5 (3.3 – 6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F3DE" w14:textId="4A8327F1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6432" w14:textId="115FE4EF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A0A2" w14:textId="33432253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.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5.2 – 20.3)</w:t>
            </w:r>
          </w:p>
        </w:tc>
      </w:tr>
      <w:tr w:rsidR="00774D25" w:rsidRPr="00E417E2" w14:paraId="62C83BD0" w14:textId="5CC038BF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083A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6C8B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6F3B" w14:textId="2D628700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AD61" w14:textId="3D8A929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14F" w14:textId="07094C38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21B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E0EA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 (0.1 – 1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5B8F" w14:textId="760E244D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253D" w14:textId="37D0646B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E5AE" w14:textId="2870BBE7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.0 – 5.3)</w:t>
            </w:r>
          </w:p>
        </w:tc>
      </w:tr>
      <w:tr w:rsidR="00774D25" w:rsidRPr="00E417E2" w14:paraId="781C75A8" w14:textId="28712C70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839D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EAD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14E4" w14:textId="37E1CA51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342A" w14:textId="4585E76D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F48D" w14:textId="29B11C16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2C6" w14:textId="06439531" w:rsidR="00774D25" w:rsidRPr="00E417E2" w:rsidRDefault="00774D25" w:rsidP="00DB6C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8FB1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 (0.0 – 2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6A5F" w14:textId="3601F6FD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B4A6" w14:textId="7B1AE06A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9191" w14:textId="20A163BD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.1 – 6.8)</w:t>
            </w:r>
          </w:p>
        </w:tc>
      </w:tr>
      <w:tr w:rsidR="00774D25" w:rsidRPr="00E417E2" w14:paraId="2BF9CDAB" w14:textId="7B572916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A23E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A3C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62E7" w14:textId="6E2E8763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416A" w14:textId="138A55EF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76C" w14:textId="32D0DD44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C17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9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0BC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 (0.1 – 1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A917" w14:textId="5EB485F7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2B87" w14:textId="5120499A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20C9" w14:textId="35B32852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5.9 – 9.2)</w:t>
            </w:r>
          </w:p>
        </w:tc>
      </w:tr>
      <w:tr w:rsidR="00774D25" w:rsidRPr="00E417E2" w14:paraId="04739372" w14:textId="20869929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right w:val="nil"/>
            </w:tcBorders>
            <w:vAlign w:val="center"/>
          </w:tcPr>
          <w:p w14:paraId="2953EBC5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A575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vAlign w:val="center"/>
          </w:tcPr>
          <w:p w14:paraId="715AB2D4" w14:textId="26CBB28C" w:rsidR="00774D25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4595AA78" w14:textId="125210C9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3884" w14:textId="576B2C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6F0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96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E01D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 (0.1 – 0.9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395B73BB" w14:textId="4E843995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center"/>
          </w:tcPr>
          <w:p w14:paraId="3621957F" w14:textId="41A1F5B3" w:rsidR="00774D25" w:rsidRPr="00E417E2" w:rsidRDefault="002E57C3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66AE8113" w14:textId="479E74A9" w:rsidR="00774D25" w:rsidRPr="00E417E2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.7 – 6.5)</w:t>
            </w:r>
          </w:p>
        </w:tc>
      </w:tr>
      <w:tr w:rsidR="00774D25" w:rsidRPr="00E417E2" w14:paraId="701BFE90" w14:textId="4F9AA52C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right w:val="nil"/>
            </w:tcBorders>
            <w:vAlign w:val="center"/>
          </w:tcPr>
          <w:p w14:paraId="68C476B7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B2C0A" w14:textId="0F638083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vAlign w:val="center"/>
          </w:tcPr>
          <w:p w14:paraId="5FAD11C0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01DED8E3" w14:textId="3F8B579E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55925" w14:textId="19B9A440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9AE4B" w14:textId="77777777" w:rsidR="00774D25" w:rsidRPr="002D7449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04286" w14:textId="42561AF9" w:rsidR="00774D25" w:rsidRPr="002D7449" w:rsidRDefault="00774D25" w:rsidP="00490E60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    1.5 (1.8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3B84C8E6" w14:textId="488B2DEE" w:rsidR="00774D25" w:rsidRPr="002D7449" w:rsidRDefault="00774D25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center"/>
          </w:tcPr>
          <w:p w14:paraId="280D5CAD" w14:textId="77777777" w:rsidR="00774D25" w:rsidRPr="002D7449" w:rsidRDefault="00774D25" w:rsidP="00C1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7ABF58B4" w14:textId="1E6DE625" w:rsidR="00774D25" w:rsidRPr="002D7449" w:rsidRDefault="000B0D26" w:rsidP="00E34095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2D7449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13.3 (9.3)</w:t>
            </w:r>
          </w:p>
        </w:tc>
      </w:tr>
      <w:tr w:rsidR="00774D25" w:rsidRPr="00E417E2" w14:paraId="6A268CB0" w14:textId="19BAFBC9" w:rsidTr="000B0D26">
        <w:trPr>
          <w:gridAfter w:val="1"/>
          <w:wAfter w:w="65" w:type="dxa"/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31147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A7536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B77D3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27B72" w14:textId="0D8EEC49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F56BB" w14:textId="5D332154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F3407" w14:textId="77777777" w:rsidR="00774D25" w:rsidRPr="00E417E2" w:rsidRDefault="00774D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BC032" w14:textId="77777777" w:rsidR="00774D25" w:rsidRDefault="00774D25" w:rsidP="00490E6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8F4DC" w14:textId="77777777" w:rsidR="00774D25" w:rsidRPr="00E417E2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DB39C" w14:textId="77777777" w:rsidR="00774D25" w:rsidRPr="00E417E2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A1461" w14:textId="23A9123F" w:rsidR="00774D25" w:rsidRPr="00E417E2" w:rsidRDefault="00774D25" w:rsidP="00E340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</w:tbl>
    <w:p w14:paraId="146B5473" w14:textId="77777777" w:rsidR="00527C1D" w:rsidRPr="00520CF8" w:rsidRDefault="00527C1D" w:rsidP="00527C1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FCBD4E" w14:textId="50892D3D" w:rsidR="005878F2" w:rsidRPr="005878F2" w:rsidRDefault="005878F2" w:rsidP="005878F2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</w:p>
    <w:p w14:paraId="3AC723E3" w14:textId="77777777" w:rsidR="00B1551F" w:rsidRDefault="00B1551F" w:rsidP="00527C1D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14:paraId="1E0FF4FE" w14:textId="4E527C5D" w:rsidR="0021487E" w:rsidRDefault="0021487E" w:rsidP="0021487E">
      <w:pPr>
        <w:jc w:val="both"/>
        <w:rPr>
          <w:lang w:val="en-US"/>
        </w:rPr>
      </w:pPr>
      <w:r>
        <w:rPr>
          <w:lang w:val="en-US"/>
        </w:rPr>
        <w:t xml:space="preserve">The </w:t>
      </w:r>
      <w:r w:rsidRPr="00D9359C">
        <w:rPr>
          <w:lang w:val="en-US"/>
        </w:rPr>
        <w:t xml:space="preserve">GCR data </w:t>
      </w:r>
      <w:r>
        <w:rPr>
          <w:lang w:val="en-US"/>
        </w:rPr>
        <w:t>for these cultures were reported previously (</w:t>
      </w:r>
      <w:r w:rsidRPr="00D9359C">
        <w:rPr>
          <w:lang w:val="en-US"/>
        </w:rPr>
        <w:t>Stewart et al</w:t>
      </w:r>
      <w:r>
        <w:rPr>
          <w:lang w:val="en-US"/>
        </w:rPr>
        <w:t>.</w:t>
      </w:r>
      <w:r w:rsidRPr="00D9359C">
        <w:rPr>
          <w:lang w:val="en-US"/>
        </w:rPr>
        <w:t xml:space="preserve"> 2022</w:t>
      </w:r>
      <w:r>
        <w:rPr>
          <w:lang w:val="en-US"/>
        </w:rPr>
        <w:t xml:space="preserve"> </w:t>
      </w:r>
      <w:r w:rsidRPr="0068108D">
        <w:rPr>
          <w:i/>
          <w:lang w:val="en-US"/>
        </w:rPr>
        <w:t>Microbiology Spectrum</w:t>
      </w:r>
      <w:r>
        <w:rPr>
          <w:lang w:val="en-US"/>
        </w:rPr>
        <w:t xml:space="preserve"> </w:t>
      </w:r>
      <w:hyperlink r:id="rId10" w:history="1">
        <w:r>
          <w:rPr>
            <w:rStyle w:val="Hyperlink"/>
          </w:rPr>
          <w:t>https://doi.org/10.1128/spectrum.02234-22</w:t>
        </w:r>
      </w:hyperlink>
      <w:r>
        <w:rPr>
          <w:lang w:val="en-US"/>
        </w:rPr>
        <w:t>) and are aligned here to enable analysis.</w:t>
      </w:r>
    </w:p>
    <w:p w14:paraId="02BD7101" w14:textId="62FCC4D7" w:rsidR="0021487E" w:rsidRPr="00D9359C" w:rsidRDefault="0021487E" w:rsidP="0021487E">
      <w:pPr>
        <w:jc w:val="both"/>
        <w:rPr>
          <w:lang w:val="en-US"/>
        </w:rPr>
      </w:pPr>
      <w:r>
        <w:rPr>
          <w:color w:val="000000" w:themeColor="text1"/>
          <w:lang w:val="en-US"/>
        </w:rPr>
        <w:t>The</w:t>
      </w:r>
      <w:r w:rsidRPr="00C60ED7">
        <w:rPr>
          <w:color w:val="000000" w:themeColor="text1"/>
          <w:lang w:val="en-US"/>
        </w:rPr>
        <w:t xml:space="preserve"> parasitemia estimates were made for culture maintenance and</w:t>
      </w:r>
      <w:r>
        <w:rPr>
          <w:color w:val="000000" w:themeColor="text1"/>
          <w:lang w:val="en-US"/>
        </w:rPr>
        <w:t xml:space="preserve"> are</w:t>
      </w:r>
      <w:r w:rsidRPr="00C60ED7">
        <w:rPr>
          <w:color w:val="000000" w:themeColor="text1"/>
          <w:lang w:val="en-US"/>
        </w:rPr>
        <w:t xml:space="preserve"> not available for all replicates</w:t>
      </w:r>
      <w:r>
        <w:rPr>
          <w:color w:val="000000" w:themeColor="text1"/>
          <w:lang w:val="en-US"/>
        </w:rPr>
        <w:t xml:space="preserve">, but those available are included here for </w:t>
      </w:r>
      <w:r w:rsidRPr="0021487E">
        <w:rPr>
          <w:i/>
          <w:iCs/>
          <w:color w:val="000000" w:themeColor="text1"/>
          <w:lang w:val="en-US"/>
        </w:rPr>
        <w:t>post hoc</w:t>
      </w:r>
      <w:r>
        <w:rPr>
          <w:color w:val="000000" w:themeColor="text1"/>
          <w:lang w:val="en-US"/>
        </w:rPr>
        <w:t xml:space="preserve"> exploratory analysis (this shows no correlation between these variables and MSPDBL2 expression in schizonts)</w:t>
      </w:r>
      <w:r w:rsidRPr="00C60ED7">
        <w:rPr>
          <w:color w:val="000000" w:themeColor="text1"/>
          <w:lang w:val="en-US"/>
        </w:rPr>
        <w:t xml:space="preserve">. </w:t>
      </w:r>
    </w:p>
    <w:p w14:paraId="0EA39FDF" w14:textId="2AAF71E1" w:rsidR="00C77CD8" w:rsidRDefault="00C77CD8" w:rsidP="00B22279">
      <w:pPr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14:paraId="27B08421" w14:textId="39C9B317" w:rsidR="00AF7012" w:rsidRDefault="00AF7012" w:rsidP="00B22279">
      <w:pPr>
        <w:rPr>
          <w:b/>
          <w:bCs/>
          <w:lang w:val="en-US"/>
        </w:rPr>
      </w:pPr>
    </w:p>
    <w:p w14:paraId="09E84FAD" w14:textId="30455CEA" w:rsidR="00AF7012" w:rsidRDefault="00AF7012" w:rsidP="00B22279">
      <w:pPr>
        <w:rPr>
          <w:b/>
          <w:bCs/>
          <w:lang w:val="en-US"/>
        </w:rPr>
      </w:pPr>
    </w:p>
    <w:p w14:paraId="700A5845" w14:textId="57E9320C" w:rsidR="00AF7012" w:rsidRDefault="00AF7012" w:rsidP="00B22279">
      <w:pPr>
        <w:rPr>
          <w:b/>
          <w:bCs/>
          <w:lang w:val="en-US"/>
        </w:rPr>
      </w:pPr>
    </w:p>
    <w:p w14:paraId="2831CE41" w14:textId="19C24990" w:rsidR="00AF7012" w:rsidRDefault="00AF7012" w:rsidP="00B22279">
      <w:pPr>
        <w:rPr>
          <w:b/>
          <w:bCs/>
          <w:lang w:val="en-US"/>
        </w:rPr>
      </w:pPr>
    </w:p>
    <w:p w14:paraId="4D8CEAC2" w14:textId="3216FF53" w:rsidR="00AF7012" w:rsidRDefault="00AF7012" w:rsidP="00B22279">
      <w:pPr>
        <w:rPr>
          <w:b/>
          <w:bCs/>
          <w:lang w:val="en-US"/>
        </w:rPr>
      </w:pPr>
    </w:p>
    <w:p w14:paraId="374DEDBE" w14:textId="43A65CA7" w:rsidR="00AF7012" w:rsidRDefault="00AF7012" w:rsidP="00B22279">
      <w:pPr>
        <w:rPr>
          <w:b/>
          <w:bCs/>
          <w:lang w:val="en-US"/>
        </w:rPr>
      </w:pPr>
    </w:p>
    <w:p w14:paraId="603D4935" w14:textId="2A2E6E97" w:rsidR="00AF7012" w:rsidRDefault="00AF7012" w:rsidP="00B22279">
      <w:pPr>
        <w:rPr>
          <w:b/>
          <w:bCs/>
          <w:lang w:val="en-US"/>
        </w:rPr>
      </w:pPr>
    </w:p>
    <w:p w14:paraId="525565C1" w14:textId="312D8138" w:rsidR="00AF7012" w:rsidRDefault="00AF7012" w:rsidP="00B22279">
      <w:pPr>
        <w:rPr>
          <w:b/>
          <w:bCs/>
          <w:lang w:val="en-US"/>
        </w:rPr>
      </w:pPr>
    </w:p>
    <w:p w14:paraId="02B0FE5E" w14:textId="4ED20E72" w:rsidR="00B22279" w:rsidRDefault="00B22279" w:rsidP="00B22279">
      <w:pPr>
        <w:rPr>
          <w:lang w:val="en-US"/>
        </w:rPr>
      </w:pPr>
      <w:r w:rsidRPr="00B22279">
        <w:rPr>
          <w:b/>
          <w:bCs/>
          <w:lang w:val="en-US"/>
        </w:rPr>
        <w:lastRenderedPageBreak/>
        <w:t xml:space="preserve">Table </w:t>
      </w:r>
      <w:r w:rsidRPr="002711AF">
        <w:rPr>
          <w:b/>
          <w:bCs/>
          <w:lang w:val="en-US"/>
        </w:rPr>
        <w:t>S</w:t>
      </w:r>
      <w:r w:rsidR="005F53D4" w:rsidRPr="002711AF">
        <w:rPr>
          <w:b/>
          <w:bCs/>
          <w:lang w:val="en-US"/>
        </w:rPr>
        <w:t>5</w:t>
      </w:r>
      <w:r w:rsidR="004B16EC" w:rsidRPr="002711AF">
        <w:rPr>
          <w:b/>
          <w:bCs/>
          <w:lang w:val="en-US"/>
        </w:rPr>
        <w:t>.</w:t>
      </w:r>
      <w:r>
        <w:rPr>
          <w:lang w:val="en-US"/>
        </w:rPr>
        <w:t xml:space="preserve"> Mann Whitney pairwise comparisons </w:t>
      </w:r>
      <w:r w:rsidR="00ED7E94">
        <w:rPr>
          <w:lang w:val="en-US"/>
        </w:rPr>
        <w:t>of proportions of MSPDBL2+ schizonts in different</w:t>
      </w:r>
      <w:r>
        <w:rPr>
          <w:lang w:val="en-US"/>
        </w:rPr>
        <w:t xml:space="preserve"> </w:t>
      </w:r>
      <w:r w:rsidR="00ED7E94" w:rsidRPr="00ED7E94">
        <w:rPr>
          <w:i/>
          <w:iCs/>
          <w:lang w:val="en-US"/>
        </w:rPr>
        <w:t>P. falciparum</w:t>
      </w:r>
      <w:r w:rsidR="00ED7E94">
        <w:rPr>
          <w:lang w:val="en-US"/>
        </w:rPr>
        <w:t xml:space="preserve"> cultured lines</w:t>
      </w:r>
      <w:r>
        <w:rPr>
          <w:lang w:val="en-US"/>
        </w:rPr>
        <w:t>. Statistically significant comparisons are highlighted in green (P&lt;0.05*, P&lt;0.01**, P&lt;0.0001***)</w:t>
      </w:r>
      <w:r w:rsidR="00F007F7">
        <w:rPr>
          <w:lang w:val="en-US"/>
        </w:rPr>
        <w:t xml:space="preserve">, </w:t>
      </w:r>
      <w:proofErr w:type="spellStart"/>
      <w:r w:rsidR="00F007F7">
        <w:rPr>
          <w:lang w:val="en-US"/>
        </w:rPr>
        <w:t>analysing</w:t>
      </w:r>
      <w:proofErr w:type="spellEnd"/>
      <w:r w:rsidR="00F007F7">
        <w:rPr>
          <w:lang w:val="en-US"/>
        </w:rPr>
        <w:t xml:space="preserve"> data in Supplementary Table S3</w:t>
      </w:r>
      <w:r>
        <w:rPr>
          <w:lang w:val="en-US"/>
        </w:rPr>
        <w:t>. Significant comparisons carried out with NF54 (n=3) were non-significant with every line tested except for GB4 (P=0.048).</w:t>
      </w:r>
    </w:p>
    <w:p w14:paraId="19224A6C" w14:textId="77777777" w:rsidR="00B22279" w:rsidRDefault="00B22279" w:rsidP="00B22279">
      <w:pPr>
        <w:rPr>
          <w:lang w:val="en-US"/>
        </w:rPr>
      </w:pPr>
    </w:p>
    <w:p w14:paraId="404B3464" w14:textId="6857EC9E" w:rsidR="00B22279" w:rsidRDefault="00B22279" w:rsidP="00B22279">
      <w:pPr>
        <w:rPr>
          <w:lang w:val="en-US"/>
        </w:rPr>
      </w:pPr>
      <w:r w:rsidRPr="00B22279">
        <w:rPr>
          <w:noProof/>
          <w:lang w:val="de-CH" w:eastAsia="de-CH"/>
        </w:rPr>
        <w:drawing>
          <wp:inline distT="0" distB="0" distL="0" distR="0" wp14:anchorId="156DD705" wp14:editId="3E508734">
            <wp:extent cx="7155781" cy="2476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7"/>
                    <a:stretch/>
                  </pic:blipFill>
                  <pic:spPr bwMode="auto">
                    <a:xfrm>
                      <a:off x="0" y="0"/>
                      <a:ext cx="7169549" cy="248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59BDD" w14:textId="77777777" w:rsidR="007B3D1B" w:rsidRDefault="007B3D1B" w:rsidP="00AF7012">
      <w:pPr>
        <w:rPr>
          <w:b/>
          <w:bCs/>
          <w:lang w:val="en-US"/>
        </w:rPr>
      </w:pPr>
      <w:bookmarkStart w:id="1" w:name="_Hlk120178771"/>
    </w:p>
    <w:p w14:paraId="211FD118" w14:textId="77777777" w:rsidR="007B3D1B" w:rsidRDefault="007B3D1B" w:rsidP="00AF7012">
      <w:pPr>
        <w:rPr>
          <w:b/>
          <w:bCs/>
          <w:lang w:val="en-US"/>
        </w:rPr>
      </w:pPr>
    </w:p>
    <w:p w14:paraId="55E1D974" w14:textId="5EA9549C" w:rsidR="00AF7012" w:rsidRDefault="00AF7012" w:rsidP="00AF7012">
      <w:r w:rsidRPr="002711AF">
        <w:rPr>
          <w:b/>
          <w:bCs/>
          <w:lang w:val="en-US"/>
        </w:rPr>
        <w:t>Table S6</w:t>
      </w:r>
      <w:r w:rsidR="002711AF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406225">
        <w:t xml:space="preserve">Tests for correlation of parasitaemia with MSPDBL2 expression in different experimental replicate assays for different lab isolates. Spearman’s r (rho) correlation coefficients and P values are shown for each isolate, the % parasitaemia/MSPDBL2 expression are shown in table S4. </w:t>
      </w:r>
    </w:p>
    <w:p w14:paraId="23E69C5B" w14:textId="77777777" w:rsidR="00931C16" w:rsidRPr="00406225" w:rsidRDefault="00931C16" w:rsidP="00AF7012">
      <w:pPr>
        <w:rPr>
          <w:b/>
          <w:bCs/>
          <w:lang w:val="en-US"/>
        </w:rPr>
      </w:pP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528"/>
        <w:gridCol w:w="1476"/>
        <w:gridCol w:w="1403"/>
        <w:gridCol w:w="2879"/>
      </w:tblGrid>
      <w:tr w:rsidR="00AF7012" w:rsidRPr="00931C16" w14:paraId="288B6E2F" w14:textId="60064563" w:rsidTr="00A91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01314" w14:textId="77777777" w:rsidR="00AF7012" w:rsidRPr="00931C16" w:rsidRDefault="00AF7012" w:rsidP="004F2BE6">
            <w:pPr>
              <w:spacing w:before="24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Laboratory isolate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8BB3D" w14:textId="77777777" w:rsidR="00AF7012" w:rsidRPr="00931C16" w:rsidRDefault="00AF7012" w:rsidP="004F2BE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No. of assays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3C5E3" w14:textId="77777777" w:rsidR="00AF7012" w:rsidRPr="00931C16" w:rsidRDefault="00AF7012" w:rsidP="004F2B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Correlation between parasitemia and MSPDBL2 expression in schizonts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0D050" w14:textId="691641E9" w:rsidR="00AF7012" w:rsidRPr="00931C16" w:rsidRDefault="00406225" w:rsidP="004F2B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Correlation between parasitemia fold change and MSPDBL2 expression in schizonts</w:t>
            </w:r>
          </w:p>
        </w:tc>
      </w:tr>
      <w:tr w:rsidR="00AF7012" w:rsidRPr="00931C16" w14:paraId="03355C9F" w14:textId="136475BE" w:rsidTr="00C212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0EB6F4" w14:textId="77777777" w:rsidR="00AF7012" w:rsidRPr="00931C16" w:rsidRDefault="00AF7012" w:rsidP="004F2BE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8D52C2" w14:textId="77777777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CA515" w14:textId="77777777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31C16">
              <w:rPr>
                <w:b/>
                <w:bCs/>
                <w:sz w:val="20"/>
                <w:szCs w:val="20"/>
                <w:lang w:val="en-US"/>
              </w:rPr>
              <w:t>rh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5F0D8" w14:textId="77777777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bookmarkStart w:id="2" w:name="OLE_LINK4"/>
            <w:r w:rsidRPr="00931C16">
              <w:rPr>
                <w:b/>
                <w:bCs/>
                <w:sz w:val="20"/>
                <w:szCs w:val="20"/>
                <w:lang w:val="en-US"/>
              </w:rPr>
              <w:t>P</w:t>
            </w:r>
            <w:bookmarkEnd w:id="2"/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5A410" w14:textId="0E8EA89A" w:rsidR="00AF7012" w:rsidRPr="00931C16" w:rsidRDefault="00691A35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31C16">
              <w:rPr>
                <w:b/>
                <w:bCs/>
                <w:sz w:val="20"/>
                <w:szCs w:val="20"/>
                <w:lang w:val="en-US"/>
              </w:rPr>
              <w:t>rho                             P</w:t>
            </w:r>
          </w:p>
        </w:tc>
      </w:tr>
      <w:tr w:rsidR="00AF7012" w:rsidRPr="00931C16" w14:paraId="233CA10B" w14:textId="4373A978" w:rsidTr="00C212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312F048C" w14:textId="77777777" w:rsidR="00AF7012" w:rsidRPr="00931C16" w:rsidRDefault="00AF7012" w:rsidP="004F2BE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931C16">
              <w:rPr>
                <w:b w:val="0"/>
                <w:bCs w:val="0"/>
                <w:sz w:val="20"/>
                <w:szCs w:val="20"/>
                <w:lang w:val="en-US"/>
              </w:rPr>
              <w:t>T9_96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14:paraId="73CE3EF5" w14:textId="77777777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</w:tcPr>
          <w:p w14:paraId="4A523484" w14:textId="77777777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4EB57B00" w14:textId="5F401425" w:rsidR="00AF7012" w:rsidRPr="00931C16" w:rsidRDefault="00406225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</w:tcPr>
          <w:p w14:paraId="47392826" w14:textId="61864577" w:rsidR="00AF7012" w:rsidRPr="00931C16" w:rsidRDefault="00691A35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0.1                              0.95</w:t>
            </w:r>
          </w:p>
        </w:tc>
      </w:tr>
      <w:tr w:rsidR="00AF7012" w:rsidRPr="00931C16" w14:paraId="630CF2D3" w14:textId="76C6258C" w:rsidTr="00C212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</w:tcPr>
          <w:p w14:paraId="67FAE801" w14:textId="77777777" w:rsidR="00AF7012" w:rsidRPr="00931C16" w:rsidRDefault="00AF7012" w:rsidP="004F2BE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931C16">
              <w:rPr>
                <w:b w:val="0"/>
                <w:bCs w:val="0"/>
                <w:sz w:val="20"/>
                <w:szCs w:val="20"/>
                <w:lang w:val="en-US"/>
              </w:rPr>
              <w:t>Palo Alto</w:t>
            </w:r>
          </w:p>
        </w:tc>
        <w:tc>
          <w:tcPr>
            <w:tcW w:w="1528" w:type="dxa"/>
            <w:shd w:val="clear" w:color="auto" w:fill="auto"/>
          </w:tcPr>
          <w:p w14:paraId="1FA3535E" w14:textId="77777777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</w:tcPr>
          <w:p w14:paraId="57C2114B" w14:textId="7736A4D8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0.</w:t>
            </w:r>
            <w:r w:rsidR="00406225" w:rsidRPr="00931C1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03" w:type="dxa"/>
            <w:shd w:val="clear" w:color="auto" w:fill="auto"/>
          </w:tcPr>
          <w:p w14:paraId="4B1E4369" w14:textId="56AC76A6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0.</w:t>
            </w:r>
            <w:r w:rsidR="00406225" w:rsidRPr="00931C16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2879" w:type="dxa"/>
            <w:shd w:val="clear" w:color="auto" w:fill="auto"/>
          </w:tcPr>
          <w:p w14:paraId="2A9B73B5" w14:textId="0CE4E4EA" w:rsidR="00AF7012" w:rsidRPr="00931C16" w:rsidRDefault="007B41D0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-0.20                           0.73</w:t>
            </w:r>
          </w:p>
        </w:tc>
      </w:tr>
      <w:tr w:rsidR="00AF7012" w:rsidRPr="00931C16" w14:paraId="3042252C" w14:textId="28B2A65F" w:rsidTr="00C212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</w:tcPr>
          <w:p w14:paraId="02CC8723" w14:textId="77777777" w:rsidR="00AF7012" w:rsidRPr="00931C16" w:rsidRDefault="00AF7012" w:rsidP="004F2BE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931C16">
              <w:rPr>
                <w:b w:val="0"/>
                <w:bCs w:val="0"/>
                <w:sz w:val="20"/>
                <w:szCs w:val="20"/>
                <w:lang w:val="en-US"/>
              </w:rPr>
              <w:t>GB4</w:t>
            </w:r>
          </w:p>
        </w:tc>
        <w:tc>
          <w:tcPr>
            <w:tcW w:w="1528" w:type="dxa"/>
            <w:shd w:val="clear" w:color="auto" w:fill="auto"/>
          </w:tcPr>
          <w:p w14:paraId="7B68EE34" w14:textId="77777777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76" w:type="dxa"/>
            <w:shd w:val="clear" w:color="auto" w:fill="auto"/>
          </w:tcPr>
          <w:p w14:paraId="03872C58" w14:textId="50FD3954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0.</w:t>
            </w:r>
            <w:r w:rsidR="00406225" w:rsidRPr="00931C16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03" w:type="dxa"/>
            <w:shd w:val="clear" w:color="auto" w:fill="auto"/>
          </w:tcPr>
          <w:p w14:paraId="73BCE24A" w14:textId="02612F21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0.</w:t>
            </w:r>
            <w:r w:rsidR="00406225" w:rsidRPr="00931C16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2879" w:type="dxa"/>
            <w:shd w:val="clear" w:color="auto" w:fill="auto"/>
          </w:tcPr>
          <w:p w14:paraId="68A54627" w14:textId="75DF647B" w:rsidR="00AF7012" w:rsidRPr="00931C16" w:rsidRDefault="00691A35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0.42                            0.35</w:t>
            </w:r>
          </w:p>
        </w:tc>
      </w:tr>
      <w:tr w:rsidR="00AF7012" w:rsidRPr="00406225" w14:paraId="7EACD42D" w14:textId="2781367D" w:rsidTr="00C2121B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bottom w:val="single" w:sz="4" w:space="0" w:color="auto"/>
            </w:tcBorders>
            <w:shd w:val="clear" w:color="auto" w:fill="auto"/>
          </w:tcPr>
          <w:p w14:paraId="7498DF39" w14:textId="77777777" w:rsidR="00AF7012" w:rsidRPr="00931C16" w:rsidRDefault="00AF7012" w:rsidP="004F2BE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931C16">
              <w:rPr>
                <w:b w:val="0"/>
                <w:bCs w:val="0"/>
                <w:sz w:val="20"/>
                <w:szCs w:val="20"/>
                <w:lang w:val="en-US"/>
              </w:rPr>
              <w:t>7G8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27B89089" w14:textId="77777777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14:paraId="6E8D90F0" w14:textId="1361FFAE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0.</w:t>
            </w:r>
            <w:r w:rsidR="00406225" w:rsidRPr="00931C16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47FE37BB" w14:textId="17E29022" w:rsidR="00AF7012" w:rsidRPr="00931C16" w:rsidRDefault="00AF7012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0.</w:t>
            </w:r>
            <w:r w:rsidR="00406225" w:rsidRPr="00931C16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</w:tcPr>
          <w:p w14:paraId="2314179A" w14:textId="7417A1B4" w:rsidR="00AF7012" w:rsidRPr="00406225" w:rsidRDefault="00691A35" w:rsidP="004F2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1C16">
              <w:rPr>
                <w:sz w:val="20"/>
                <w:szCs w:val="20"/>
                <w:lang w:val="en-US"/>
              </w:rPr>
              <w:t>-0.67                           0.26</w:t>
            </w:r>
          </w:p>
        </w:tc>
      </w:tr>
    </w:tbl>
    <w:p w14:paraId="4754BAFB" w14:textId="77777777" w:rsidR="00AF7012" w:rsidRDefault="00AF7012" w:rsidP="00AF7012">
      <w:pPr>
        <w:rPr>
          <w:b/>
          <w:bCs/>
          <w:lang w:val="en-US"/>
        </w:rPr>
      </w:pPr>
    </w:p>
    <w:p w14:paraId="00B1E56E" w14:textId="53C86878" w:rsidR="00D9359C" w:rsidRDefault="00C3032D" w:rsidP="0068108D">
      <w:pPr>
        <w:jc w:val="both"/>
        <w:rPr>
          <w:lang w:val="en-US"/>
        </w:rPr>
      </w:pPr>
      <w:r>
        <w:rPr>
          <w:b/>
          <w:bCs/>
          <w:lang w:val="en-US"/>
        </w:rPr>
        <w:br w:type="page"/>
      </w:r>
      <w:r w:rsidR="00D9359C" w:rsidRPr="00DB7FB8">
        <w:rPr>
          <w:b/>
          <w:bCs/>
          <w:lang w:val="en-US"/>
        </w:rPr>
        <w:lastRenderedPageBreak/>
        <w:t xml:space="preserve">Table </w:t>
      </w:r>
      <w:r w:rsidR="00D9359C" w:rsidRPr="002711AF">
        <w:rPr>
          <w:b/>
          <w:bCs/>
          <w:lang w:val="en-US"/>
        </w:rPr>
        <w:t>S</w:t>
      </w:r>
      <w:r w:rsidR="00AF7012" w:rsidRPr="002711AF">
        <w:rPr>
          <w:b/>
          <w:bCs/>
          <w:lang w:val="en-US"/>
        </w:rPr>
        <w:t>7</w:t>
      </w:r>
      <w:r w:rsidR="00D9359C" w:rsidRPr="00DB7FB8">
        <w:rPr>
          <w:b/>
          <w:bCs/>
          <w:lang w:val="en-US"/>
        </w:rPr>
        <w:t>.</w:t>
      </w:r>
      <w:r w:rsidR="00D9359C">
        <w:rPr>
          <w:lang w:val="en-US"/>
        </w:rPr>
        <w:t xml:space="preserve"> Effects of adding choline to serum-free medium on proportions of MSPDBL2+ schizonts in the HB3 and NF54 </w:t>
      </w:r>
      <w:r w:rsidR="00D9359C" w:rsidRPr="002D3CAA">
        <w:rPr>
          <w:i/>
          <w:iCs/>
          <w:lang w:val="en-US"/>
        </w:rPr>
        <w:t>P. falciparum</w:t>
      </w:r>
      <w:r w:rsidR="00D9359C">
        <w:rPr>
          <w:lang w:val="en-US"/>
        </w:rPr>
        <w:t xml:space="preserve"> lines. Microscopical IFA counting of schizonts with at least 8 nuclei was performed on multiple experimental replicates of each line, with statistical analysis of proportions and effects within each replicate separately.</w:t>
      </w:r>
      <w:r w:rsidR="0068108D">
        <w:rPr>
          <w:lang w:val="en-US"/>
        </w:rPr>
        <w:t xml:space="preserve"> </w:t>
      </w:r>
      <w:r w:rsidR="0068108D" w:rsidRPr="00D9359C">
        <w:rPr>
          <w:lang w:val="en-US"/>
        </w:rPr>
        <w:t>The proportion of MSPDBL2+ schizonts are shown together with the 95% CI and are matched with associated gametocyte conversion rate (GCR) data</w:t>
      </w:r>
      <w:r w:rsidR="0068108D">
        <w:rPr>
          <w:lang w:val="en-US"/>
        </w:rPr>
        <w:t xml:space="preserve"> </w:t>
      </w:r>
      <w:r w:rsidR="0068108D" w:rsidRPr="00D9359C">
        <w:rPr>
          <w:lang w:val="en-US"/>
        </w:rPr>
        <w:t xml:space="preserve">measured in the same cultures </w:t>
      </w:r>
      <w:r w:rsidR="0068108D">
        <w:rPr>
          <w:lang w:val="en-US"/>
        </w:rPr>
        <w:t xml:space="preserve">as the proportion of stage 1 gametocytes developing in the first cycle of re-invasion using anti-Pfs16 staining </w:t>
      </w:r>
      <w:r w:rsidR="0068108D" w:rsidRPr="00D9359C">
        <w:rPr>
          <w:lang w:val="en-US"/>
        </w:rPr>
        <w:t xml:space="preserve">(GCR data from </w:t>
      </w:r>
      <w:r w:rsidR="0063430D" w:rsidRPr="00D9359C">
        <w:rPr>
          <w:lang w:val="en-US"/>
        </w:rPr>
        <w:t>Stewart et al</w:t>
      </w:r>
      <w:r w:rsidR="0063430D">
        <w:rPr>
          <w:lang w:val="en-US"/>
        </w:rPr>
        <w:t>.</w:t>
      </w:r>
      <w:r w:rsidR="0063430D" w:rsidRPr="00D9359C">
        <w:rPr>
          <w:lang w:val="en-US"/>
        </w:rPr>
        <w:t xml:space="preserve"> 2022</w:t>
      </w:r>
      <w:r w:rsidR="0063430D">
        <w:rPr>
          <w:lang w:val="en-US"/>
        </w:rPr>
        <w:t xml:space="preserve"> </w:t>
      </w:r>
      <w:r w:rsidR="0063430D" w:rsidRPr="0068108D">
        <w:rPr>
          <w:i/>
          <w:lang w:val="en-US"/>
        </w:rPr>
        <w:t>Microbiology Spectrum</w:t>
      </w:r>
      <w:r w:rsidR="0063430D">
        <w:rPr>
          <w:i/>
          <w:lang w:val="en-US"/>
        </w:rPr>
        <w:t xml:space="preserve"> </w:t>
      </w:r>
      <w:r w:rsidR="0063430D" w:rsidRPr="00393EA1">
        <w:rPr>
          <w:color w:val="000000" w:themeColor="text1"/>
        </w:rPr>
        <w:t>e0223422</w:t>
      </w:r>
      <w:r w:rsidR="0068108D" w:rsidRPr="00D9359C">
        <w:rPr>
          <w:lang w:val="en-US"/>
        </w:rPr>
        <w:t>).</w:t>
      </w:r>
      <w:r w:rsidR="0068108D">
        <w:rPr>
          <w:lang w:val="en-US"/>
        </w:rPr>
        <w:t xml:space="preserve"> </w:t>
      </w:r>
    </w:p>
    <w:p w14:paraId="36963029" w14:textId="77777777" w:rsidR="007B3D1B" w:rsidRDefault="007B3D1B" w:rsidP="0068108D">
      <w:pPr>
        <w:jc w:val="both"/>
        <w:rPr>
          <w:lang w:val="en-US"/>
        </w:rPr>
      </w:pPr>
    </w:p>
    <w:tbl>
      <w:tblPr>
        <w:tblW w:w="5079" w:type="pct"/>
        <w:jc w:val="center"/>
        <w:tblLook w:val="04A0" w:firstRow="1" w:lastRow="0" w:firstColumn="1" w:lastColumn="0" w:noHBand="0" w:noVBand="1"/>
      </w:tblPr>
      <w:tblGrid>
        <w:gridCol w:w="1113"/>
        <w:gridCol w:w="972"/>
        <w:gridCol w:w="972"/>
        <w:gridCol w:w="816"/>
        <w:gridCol w:w="149"/>
        <w:gridCol w:w="948"/>
        <w:gridCol w:w="757"/>
        <w:gridCol w:w="336"/>
        <w:gridCol w:w="734"/>
        <w:gridCol w:w="230"/>
        <w:gridCol w:w="576"/>
        <w:gridCol w:w="296"/>
        <w:gridCol w:w="536"/>
        <w:gridCol w:w="70"/>
        <w:gridCol w:w="580"/>
        <w:gridCol w:w="572"/>
        <w:gridCol w:w="974"/>
      </w:tblGrid>
      <w:tr w:rsidR="005D08FA" w:rsidRPr="00E417E2" w14:paraId="280B59B0" w14:textId="30649A45" w:rsidTr="005D08FA">
        <w:trPr>
          <w:trHeight w:val="560"/>
          <w:jc w:val="center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B60B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plicate Assay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AF9D9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FA7D7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SPDBL2 +</w:t>
            </w:r>
            <w:proofErr w:type="spellStart"/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6AAD0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 DAPI </w:t>
            </w:r>
          </w:p>
          <w:p w14:paraId="18B3C0E3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+</w:t>
            </w:r>
            <w:proofErr w:type="spellStart"/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B7757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oportion of MSPDBL2+ schizonts</w:t>
            </w:r>
          </w:p>
          <w:p w14:paraId="441E2B42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± 95%CI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E56F8" w14:textId="50F9A759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isher’s Exact T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8B9334" w14:textId="77777777" w:rsidR="00206C3A" w:rsidRDefault="00206C3A" w:rsidP="00FC1D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Pfs16</w:t>
            </w:r>
          </w:p>
          <w:p w14:paraId="03CA543A" w14:textId="77777777" w:rsidR="00206C3A" w:rsidRDefault="00206C3A" w:rsidP="00FC1D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+ve</w:t>
            </w:r>
          </w:p>
          <w:p w14:paraId="4AED04E1" w14:textId="713DF172" w:rsidR="00206C3A" w:rsidRPr="00E417E2" w:rsidRDefault="00206C3A" w:rsidP="00FC1D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(GCR)</w:t>
            </w:r>
            <w:r w:rsidR="00C85F25" w:rsidRPr="00E417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*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136FE" w14:textId="77777777" w:rsidR="00206C3A" w:rsidRDefault="00206C3A" w:rsidP="00206C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Pfs16</w:t>
            </w:r>
          </w:p>
          <w:p w14:paraId="17A0E30B" w14:textId="77777777" w:rsidR="00206C3A" w:rsidRDefault="00206C3A" w:rsidP="00206C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-ve</w:t>
            </w:r>
          </w:p>
          <w:p w14:paraId="49BAA0FB" w14:textId="589871BF" w:rsidR="00206C3A" w:rsidRPr="00E417E2" w:rsidRDefault="00206C3A" w:rsidP="00206C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(GCR)</w:t>
            </w:r>
            <w:r w:rsidR="00C85F25" w:rsidRPr="00E417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*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1606A" w14:textId="60F8F422" w:rsidR="00206C3A" w:rsidRPr="00E417E2" w:rsidRDefault="00206C3A" w:rsidP="00FC1D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bookmarkStart w:id="3" w:name="OLE_LINK1"/>
            <w:r w:rsidRPr="00E417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 xml:space="preserve">Pfs16 </w:t>
            </w:r>
          </w:p>
          <w:bookmarkEnd w:id="3"/>
          <w:p w14:paraId="10B254FF" w14:textId="35AB741D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GCR *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943ED" w14:textId="77777777" w:rsidR="007263B4" w:rsidRDefault="007263B4" w:rsidP="00FC1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40C552B5" w14:textId="5C4157FC" w:rsidR="00206C3A" w:rsidRDefault="00206C3A" w:rsidP="00FC1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4" w:name="OLE_LINK3"/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isher’s Exact Test</w:t>
            </w:r>
          </w:p>
          <w:p w14:paraId="0B55923C" w14:textId="35BE2FED" w:rsidR="007263B4" w:rsidRDefault="007263B4" w:rsidP="00726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263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7263B4">
              <w:rPr>
                <w:b/>
                <w:sz w:val="18"/>
                <w:szCs w:val="18"/>
                <w:lang w:val="en-US"/>
              </w:rPr>
              <w:t>p value)</w:t>
            </w:r>
          </w:p>
          <w:bookmarkEnd w:id="4"/>
          <w:p w14:paraId="1E7F24C8" w14:textId="4FBE4213" w:rsidR="00206C3A" w:rsidRPr="0057552F" w:rsidRDefault="00206C3A" w:rsidP="00FC1D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C85F25" w:rsidRPr="00E417E2" w14:paraId="46A20370" w14:textId="0EB2CCB9" w:rsidTr="005D08FA">
        <w:trPr>
          <w:gridAfter w:val="2"/>
          <w:wAfter w:w="728" w:type="pct"/>
          <w:trHeight w:val="350"/>
          <w:jc w:val="center"/>
        </w:trPr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7680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E3D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48D8C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B3</w:t>
            </w:r>
          </w:p>
        </w:tc>
        <w:tc>
          <w:tcPr>
            <w:tcW w:w="51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6FBDE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93C7A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6EC721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61369B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342A9B" w14:textId="17BE94DA" w:rsidR="00206C3A" w:rsidRPr="00E417E2" w:rsidRDefault="00206C3A" w:rsidP="00DB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7C64944B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D08FA" w:rsidRPr="00E417E2" w14:paraId="08A0F3AD" w14:textId="3999FF34" w:rsidTr="005D08FA">
        <w:trPr>
          <w:trHeight w:val="300"/>
          <w:jc w:val="center"/>
        </w:trPr>
        <w:tc>
          <w:tcPr>
            <w:tcW w:w="52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7D6" w14:textId="77777777" w:rsidR="00206C3A" w:rsidRPr="00E417E2" w:rsidRDefault="00206C3A" w:rsidP="00FC1D4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1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4904" w14:textId="77777777" w:rsidR="00206C3A" w:rsidRPr="00E417E2" w:rsidRDefault="00206C3A" w:rsidP="00FC1D4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 choline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E3FD" w14:textId="77777777" w:rsidR="00206C3A" w:rsidRPr="00E417E2" w:rsidRDefault="00206C3A" w:rsidP="00FC1D41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45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29F6" w14:textId="032997B9" w:rsidR="00206C3A" w:rsidRPr="00E417E2" w:rsidRDefault="004F1C36" w:rsidP="004F1C3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</w:t>
            </w:r>
            <w:r w:rsidR="00206C3A"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842 </w:t>
            </w:r>
          </w:p>
        </w:tc>
        <w:tc>
          <w:tcPr>
            <w:tcW w:w="8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C664" w14:textId="77777777" w:rsidR="00206C3A" w:rsidRPr="00E417E2" w:rsidRDefault="00206C3A" w:rsidP="00FC1D4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8 (9.8 – 14.2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576C645" w14:textId="77777777" w:rsidR="00206C3A" w:rsidRPr="003227D9" w:rsidRDefault="00206C3A" w:rsidP="00FC1D4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2609D18" w14:textId="3D87324B" w:rsidR="00206C3A" w:rsidRPr="003227D9" w:rsidRDefault="00206C3A" w:rsidP="00FC1D41">
            <w:pPr>
              <w:spacing w:before="240"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2FC8D7" w14:textId="342FF1EB" w:rsidR="00206C3A" w:rsidRPr="003227D9" w:rsidRDefault="00206C3A" w:rsidP="00FC1D41">
            <w:pPr>
              <w:spacing w:before="240"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245C06" w14:textId="6F8B12D6" w:rsidR="00206C3A" w:rsidRPr="003227D9" w:rsidRDefault="00206C3A" w:rsidP="00206C3A">
            <w:pPr>
              <w:spacing w:before="240"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1.6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3227D9">
              <w:rPr>
                <w:color w:val="000000" w:themeColor="text1"/>
                <w:sz w:val="18"/>
                <w:szCs w:val="18"/>
              </w:rPr>
              <w:t>(1.0 – 2.6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</w:tcPr>
          <w:p w14:paraId="63E02E67" w14:textId="5141A3FC" w:rsidR="00206C3A" w:rsidRPr="003227D9" w:rsidRDefault="0066232E" w:rsidP="00FC1D41">
            <w:pPr>
              <w:spacing w:before="240"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1</w:t>
            </w:r>
          </w:p>
        </w:tc>
      </w:tr>
      <w:tr w:rsidR="005D08FA" w:rsidRPr="00E417E2" w14:paraId="355C8DCF" w14:textId="2A610E52" w:rsidTr="005D08FA">
        <w:trPr>
          <w:trHeight w:val="290"/>
          <w:jc w:val="center"/>
        </w:trPr>
        <w:tc>
          <w:tcPr>
            <w:tcW w:w="524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1B0E694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6E1F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 cho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5123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65 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7632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934 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24C4" w14:textId="75D2400A" w:rsidR="00206C3A" w:rsidRPr="00E417E2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</w:t>
            </w:r>
            <w:r w:rsidR="00206C3A"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9 (5.5 – 8.8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16E73C7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492B3B8" w14:textId="2E6099B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48377925" w14:textId="6249B67D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64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5081D761" w14:textId="65389EF8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 (0.4 – 1.6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686F1EA7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21EE55FA" w14:textId="09F7D5B9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030F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2D84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FD58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CB05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658B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9516075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DDA33BA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18B32455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7DA9CAB9" w14:textId="132F4D3F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03CEC0A6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459860E2" w14:textId="2DC15AC0" w:rsidTr="005D08FA">
        <w:trPr>
          <w:trHeight w:val="290"/>
          <w:jc w:val="center"/>
        </w:trPr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19C2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B52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cho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5C71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4B5F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902 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39B4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4 (9.5 -13.7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D807F16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&lt; 0.00001</w:t>
            </w: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74025DF" w14:textId="07BA669D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401BBBBA" w14:textId="734BF883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02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3B7F62F8" w14:textId="2B859E6E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3.6 (2.6 – 5.0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6DC3454C" w14:textId="3CBF0E8B" w:rsidR="00206C3A" w:rsidRPr="003227D9" w:rsidRDefault="005D08F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bookmarkStart w:id="5" w:name="OLE_LINK2"/>
            <w:r w:rsidRPr="003227D9">
              <w:rPr>
                <w:color w:val="000000" w:themeColor="text1"/>
                <w:sz w:val="18"/>
                <w:szCs w:val="18"/>
              </w:rPr>
              <w:t>&lt; 0.00001</w:t>
            </w:r>
            <w:bookmarkEnd w:id="5"/>
          </w:p>
        </w:tc>
      </w:tr>
      <w:tr w:rsidR="005D08FA" w:rsidRPr="00E417E2" w14:paraId="2893E473" w14:textId="774674BC" w:rsidTr="005D08FA">
        <w:trPr>
          <w:trHeight w:val="290"/>
          <w:jc w:val="center"/>
        </w:trPr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9B8B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C404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 cho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A0DA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46 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C0C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3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2B77" w14:textId="34E1462A" w:rsidR="00206C3A" w:rsidRPr="00E417E2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</w:t>
            </w:r>
            <w:r w:rsidR="00206C3A"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8 (3.6 – 6.4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8FE230F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0943FF0" w14:textId="4489B885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55EDEFF0" w14:textId="10D0F50D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93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475440B5" w14:textId="02FD994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3 (0.1 – 0.9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64F94183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31F8A71A" w14:textId="49532A1D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CCC5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75D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6005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9D9F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B5B3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163852C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109159D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31075BB2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59C0A803" w14:textId="241ABE68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1683671D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6F4F582A" w14:textId="4A178F70" w:rsidTr="005D08FA">
        <w:trPr>
          <w:trHeight w:val="290"/>
          <w:jc w:val="center"/>
        </w:trPr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A2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3FFF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cho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F6B2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28 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B6E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881 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92F7" w14:textId="77777777" w:rsidR="00206C3A" w:rsidRPr="00E417E2" w:rsidRDefault="00206C3A" w:rsidP="00DB6C91">
            <w:pPr>
              <w:spacing w:after="0" w:line="240" w:lineRule="auto"/>
              <w:ind w:right="-114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5 (12.3 – 17.0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30AC5B4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&lt; 0.00001</w:t>
            </w: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DDD3952" w14:textId="634C1B0C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27FC2B8C" w14:textId="72BF8243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29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788CD29B" w14:textId="0255932F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3.7 (2.7 – 5.1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04E6959B" w14:textId="2C7A4FAD" w:rsidR="00206C3A" w:rsidRPr="003227D9" w:rsidRDefault="005D08F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5D08FA" w:rsidRPr="00E417E2" w14:paraId="1F6C1D89" w14:textId="1D060D97" w:rsidTr="005D08FA">
        <w:trPr>
          <w:trHeight w:val="290"/>
          <w:jc w:val="center"/>
        </w:trPr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31E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35E0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 cho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B7FA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63 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D759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976 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4FE4" w14:textId="4D1A066D" w:rsidR="00206C3A" w:rsidRPr="00E417E2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</w:t>
            </w:r>
            <w:r w:rsidR="00206C3A"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4 (5.1 – 8.2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13EC082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D8F8F85" w14:textId="47F16D02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1DBB4FD7" w14:textId="74BCA7F1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0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24831BB3" w14:textId="101F598E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9 (1.2 – 2.9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0C4408C4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2D770724" w14:textId="2910EF71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D03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61DF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53D9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6945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7A2B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07CC3F9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626C883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391EFBC4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7421C64C" w14:textId="35F2A7E0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09BE8A49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05790D0D" w14:textId="6DCBC9E4" w:rsidTr="005D08FA">
        <w:trPr>
          <w:trHeight w:val="290"/>
          <w:jc w:val="center"/>
        </w:trPr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C832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104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- cho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11E6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17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90AE" w14:textId="77777777" w:rsidR="00206C3A" w:rsidRPr="00E417E2" w:rsidRDefault="00206C3A" w:rsidP="004F1C36">
            <w:pPr>
              <w:spacing w:after="0" w:line="240" w:lineRule="auto"/>
              <w:ind w:right="-201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1120 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1AD0" w14:textId="17112577" w:rsidR="00206C3A" w:rsidRPr="00E417E2" w:rsidRDefault="00206C3A" w:rsidP="00DB6C91">
            <w:pPr>
              <w:spacing w:after="0" w:line="240" w:lineRule="auto"/>
              <w:ind w:right="-114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="004F1C3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</w:t>
            </w: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3 (13.3 – 17.6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6DB487F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&lt; 0.00001</w:t>
            </w: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A6E94C8" w14:textId="4ABA13E6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399495A7" w14:textId="31F1AC1B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4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65DD3361" w14:textId="74AD5B4D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2.5 (1.7 – 3.6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3E0D1296" w14:textId="5DC416E1" w:rsidR="00206C3A" w:rsidRPr="003227D9" w:rsidRDefault="005D08F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46</w:t>
            </w:r>
          </w:p>
        </w:tc>
      </w:tr>
      <w:tr w:rsidR="005D08FA" w:rsidRPr="00E417E2" w14:paraId="2E4CEFEF" w14:textId="168EC78E" w:rsidTr="005D08FA">
        <w:trPr>
          <w:trHeight w:val="290"/>
          <w:jc w:val="center"/>
        </w:trPr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66831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9A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 cho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5CB" w14:textId="28974D99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</w:t>
            </w:r>
            <w:r w:rsidR="00C85F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63 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8802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930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31C2" w14:textId="7E65E755" w:rsidR="00206C3A" w:rsidRPr="00206C3A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</w:t>
            </w:r>
            <w:r w:rsidR="00206C3A"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8 (5.3 – 8.6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50790DB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654C7C5" w14:textId="679E7F03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2B3C9959" w14:textId="06697F78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61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5D5BD82A" w14:textId="143E0B1A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9 (1.2 – 3.0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7E8A5BDD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1476ED8B" w14:textId="1CF31FDA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7D83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F4B1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E591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DF84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9DC0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2319D94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1FED3D3A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28DEED18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106D27D6" w14:textId="4ED3A7F3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3619BDB2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2DAC3F1C" w14:textId="148F24CB" w:rsidTr="005D08FA">
        <w:trPr>
          <w:trHeight w:val="290"/>
          <w:jc w:val="center"/>
        </w:trPr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9882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70BF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cho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07BC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18E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758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D84A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5 (3.2 – 6.2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0B894F1A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A7CF4FA" w14:textId="31285E4E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5F5C4661" w14:textId="224787DB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9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3717C35B" w14:textId="0B3A8711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2.0 (1.3 – 3.1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52832C07" w14:textId="2A2F93DF" w:rsidR="00206C3A" w:rsidRPr="003227D9" w:rsidRDefault="005D08F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763</w:t>
            </w:r>
          </w:p>
        </w:tc>
      </w:tr>
      <w:tr w:rsidR="005D08FA" w:rsidRPr="00E417E2" w14:paraId="66540A1E" w14:textId="0D3CEFCC" w:rsidTr="005D08FA">
        <w:trPr>
          <w:trHeight w:val="290"/>
          <w:jc w:val="center"/>
        </w:trPr>
        <w:tc>
          <w:tcPr>
            <w:tcW w:w="52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FDE485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A9D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 choline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8489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258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39 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BD5B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3 (3.1 – 6.1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85C41C5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DF13908" w14:textId="3281E8E5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4053E13A" w14:textId="292618D9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7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2CFAA309" w14:textId="7204E1B5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1 (1.4 – 3.3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75C8241F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2DEC96DE" w14:textId="1A1EB040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4FBC9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C3485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7BEBD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D2C22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2D529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4F88AAA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39DE40B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73467E01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031A83C7" w14:textId="6CF44D4D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265C4BD0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134FF3D1" w14:textId="3DD525C2" w:rsidTr="005D08FA">
        <w:trPr>
          <w:trHeight w:val="290"/>
          <w:jc w:val="center"/>
        </w:trPr>
        <w:tc>
          <w:tcPr>
            <w:tcW w:w="524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486D5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6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E74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choline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299E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60 </w:t>
            </w:r>
          </w:p>
        </w:tc>
        <w:tc>
          <w:tcPr>
            <w:tcW w:w="45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6772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939 </w:t>
            </w:r>
          </w:p>
        </w:tc>
        <w:tc>
          <w:tcPr>
            <w:tcW w:w="8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3A1B" w14:textId="435307BD" w:rsidR="00206C3A" w:rsidRPr="00E417E2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</w:t>
            </w:r>
            <w:r w:rsidR="00206C3A"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4 (5.0 - 8.1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3F118C4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C06F9DC" w14:textId="0BEEE4E7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6DA7F990" w14:textId="4B3A1D0E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62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0A6F3166" w14:textId="725CD017" w:rsidR="00206C3A" w:rsidRPr="003227D9" w:rsidRDefault="00206C3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1.9 (1.2 – 3.0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351649FC" w14:textId="6A80AE3D" w:rsidR="00206C3A" w:rsidRPr="003227D9" w:rsidRDefault="005D08FA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23</w:t>
            </w:r>
          </w:p>
        </w:tc>
      </w:tr>
      <w:tr w:rsidR="005D08FA" w:rsidRPr="00E417E2" w14:paraId="085801A3" w14:textId="33211F77" w:rsidTr="005D08FA">
        <w:trPr>
          <w:trHeight w:val="290"/>
          <w:jc w:val="center"/>
        </w:trPr>
        <w:tc>
          <w:tcPr>
            <w:tcW w:w="52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495FE1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3B78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 choline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2077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81 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6613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925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C682" w14:textId="77267919" w:rsidR="00206C3A" w:rsidRPr="00E417E2" w:rsidRDefault="004F1C36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  <w:r w:rsidR="00206C3A"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7 (7.1 - 10.7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53C60BC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0787E88E" w14:textId="0F7976E8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7B545F37" w14:textId="6FBBD1A4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3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71D267B9" w14:textId="601E093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 (0.4 – 1.6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18C0E6AF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7126A1ED" w14:textId="3B5E81DE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33438EE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EE33A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00CB3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406B1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1A212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E536A6C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8C93871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1713B469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118782BA" w14:textId="6ED5B1D2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33A907A0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583892C9" w14:textId="76966721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721EE221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7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5EE85" w14:textId="77777777" w:rsidR="00206C3A" w:rsidRPr="00E417E2" w:rsidRDefault="00206C3A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 choline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C38C3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A5F85" w14:textId="2CE8A244" w:rsidR="00206C3A" w:rsidRPr="00E417E2" w:rsidRDefault="004F1C36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</w:t>
            </w:r>
            <w:r w:rsidR="00206C3A"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3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F1A26" w14:textId="26EAF3F9" w:rsidR="00206C3A" w:rsidRPr="00E417E2" w:rsidRDefault="004F1C36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</w:t>
            </w:r>
            <w:r w:rsidR="00206C3A"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2 (6.6 – 10.1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C1B23C9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E83EB4C" w14:textId="5D2838AF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2577339B" w14:textId="12168819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43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497EC83B" w14:textId="69FCE201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0 (2.1 – 4.3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02FF4D4F" w14:textId="502E97B5" w:rsidR="00206C3A" w:rsidRPr="003227D9" w:rsidRDefault="005D08F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04</w:t>
            </w:r>
          </w:p>
        </w:tc>
      </w:tr>
      <w:tr w:rsidR="005D08FA" w:rsidRPr="00E417E2" w14:paraId="7B1F2807" w14:textId="17458DF8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0D640EC7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78F08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+choline 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6FC3A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6FA22" w14:textId="2DE10D31" w:rsidR="00206C3A" w:rsidRPr="00E417E2" w:rsidRDefault="004F1C36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</w:t>
            </w:r>
            <w:r w:rsidR="00206C3A" w:rsidRPr="00E41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9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6EBFA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.9 (8.1 – 12)</w:t>
            </w:r>
          </w:p>
        </w:tc>
        <w:tc>
          <w:tcPr>
            <w:tcW w:w="503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A17B8F2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0F14AB2D" w14:textId="056FEB6C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91" w:type="pct"/>
            <w:gridSpan w:val="2"/>
            <w:tcBorders>
              <w:left w:val="nil"/>
              <w:right w:val="nil"/>
            </w:tcBorders>
            <w:vAlign w:val="center"/>
          </w:tcPr>
          <w:p w14:paraId="46BABCA3" w14:textId="120BB605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3</w:t>
            </w:r>
          </w:p>
        </w:tc>
        <w:tc>
          <w:tcPr>
            <w:tcW w:w="575" w:type="pct"/>
            <w:gridSpan w:val="3"/>
            <w:tcBorders>
              <w:left w:val="nil"/>
              <w:right w:val="nil"/>
            </w:tcBorders>
            <w:vAlign w:val="center"/>
          </w:tcPr>
          <w:p w14:paraId="3206F1DE" w14:textId="690382B8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 (0.4 – 1.6)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62641466" w14:textId="77777777" w:rsidR="00206C3A" w:rsidRPr="003227D9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D08FA" w:rsidRPr="00E417E2" w14:paraId="4E17BF39" w14:textId="346F6B77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F8828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74AD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FBC28" w14:textId="77777777" w:rsidR="00206C3A" w:rsidRPr="00E417E2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20308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AFBBB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82D1F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426E6D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8D13E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BD690" w14:textId="04E3935C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</w:tcPr>
          <w:p w14:paraId="317A88FA" w14:textId="77777777" w:rsidR="00206C3A" w:rsidRPr="00E417E2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5D08FA" w:rsidRPr="00E417E2" w14:paraId="1B8A63CB" w14:textId="44E5A301" w:rsidTr="005D08FA">
        <w:trPr>
          <w:trHeight w:val="290"/>
          <w:jc w:val="center"/>
        </w:trPr>
        <w:tc>
          <w:tcPr>
            <w:tcW w:w="5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0FDA0F" w14:textId="77777777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7B2D1796" w14:textId="77777777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EC0CB" w14:textId="77777777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– choline 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6F134" w14:textId="77777777" w:rsidR="00206C3A" w:rsidRPr="00931C16" w:rsidRDefault="00206C3A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04057" w14:textId="77777777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12B63" w14:textId="6657BA1E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12                              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B1A5060" w14:textId="77777777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C92C19F" w14:textId="77777777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D4BB0" w14:textId="77777777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8DC9F" w14:textId="66A0006D" w:rsidR="00206C3A" w:rsidRPr="00931C16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</w:tcPr>
          <w:p w14:paraId="38AB4271" w14:textId="77777777" w:rsidR="00206C3A" w:rsidRPr="00465B15" w:rsidRDefault="00206C3A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D08FA" w:rsidRPr="00E417E2" w14:paraId="4350FDBC" w14:textId="1D20C42B" w:rsidTr="005D08FA">
        <w:trPr>
          <w:trHeight w:val="290"/>
          <w:jc w:val="center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3252" w14:textId="77777777" w:rsidR="00206C3A" w:rsidRPr="00931C16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E49E3" w14:textId="77777777" w:rsidR="00206C3A" w:rsidRPr="00931C16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+ cholin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531A1" w14:textId="77777777" w:rsidR="00206C3A" w:rsidRPr="00931C16" w:rsidRDefault="00206C3A" w:rsidP="00465B15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DAEC0" w14:textId="77777777" w:rsidR="00206C3A" w:rsidRPr="00931C16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5DD9C" w14:textId="77777777" w:rsidR="00206C3A" w:rsidRPr="00931C16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503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365B0" w14:textId="77777777" w:rsidR="00206C3A" w:rsidRPr="00931C16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9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850B7F" w14:textId="77777777" w:rsidR="00206C3A" w:rsidRPr="00931C16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66C98" w14:textId="77777777" w:rsidR="00206C3A" w:rsidRPr="00931C16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A584F" w14:textId="018D5C9C" w:rsidR="00206C3A" w:rsidRPr="00931C16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</w:tcPr>
          <w:p w14:paraId="0D12544E" w14:textId="77777777" w:rsidR="00206C3A" w:rsidRPr="00465B15" w:rsidRDefault="00206C3A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5FF195FF" w14:textId="77777777" w:rsidR="00D9359C" w:rsidRDefault="00D9359C" w:rsidP="00D9359C">
      <w:pPr>
        <w:rPr>
          <w:lang w:val="en-US"/>
        </w:rPr>
      </w:pPr>
    </w:p>
    <w:p w14:paraId="52144E66" w14:textId="77777777" w:rsidR="00D9359C" w:rsidRDefault="00D9359C" w:rsidP="00D9359C">
      <w:pPr>
        <w:rPr>
          <w:lang w:val="en-US"/>
        </w:rPr>
      </w:pPr>
    </w:p>
    <w:p w14:paraId="70107512" w14:textId="77777777" w:rsidR="00D9359C" w:rsidRDefault="00D9359C" w:rsidP="00D9359C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51"/>
        <w:gridCol w:w="946"/>
        <w:gridCol w:w="1016"/>
        <w:gridCol w:w="583"/>
        <w:gridCol w:w="1670"/>
        <w:gridCol w:w="832"/>
        <w:gridCol w:w="806"/>
        <w:gridCol w:w="806"/>
        <w:gridCol w:w="1221"/>
        <w:gridCol w:w="1313"/>
        <w:gridCol w:w="111"/>
        <w:gridCol w:w="111"/>
      </w:tblGrid>
      <w:tr w:rsidR="00CD7F35" w:rsidRPr="00752333" w14:paraId="5438D4BE" w14:textId="77777777" w:rsidTr="00A91322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682176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6" w:name="_Hlk99632398"/>
            <w:r w:rsidRPr="00752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Replica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ss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D87154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80659B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SPDBL2</w:t>
            </w:r>
            <w:r w:rsidRPr="00752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+</w:t>
            </w:r>
            <w:proofErr w:type="spellStart"/>
            <w:r w:rsidRPr="00752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C6A6BA" w14:textId="77777777" w:rsidR="00C85F2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API</w:t>
            </w:r>
          </w:p>
          <w:p w14:paraId="1CF708FC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  <w:proofErr w:type="spellStart"/>
            <w:r w:rsidRPr="00752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20761A" w14:textId="77777777" w:rsidR="00C85F2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oportion of PfMSPDBL2+ schizonts</w:t>
            </w:r>
          </w:p>
          <w:p w14:paraId="145F9306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± 95%CI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FA8E7C" w14:textId="77777777" w:rsidR="00CD7F35" w:rsidRDefault="00CD7F35" w:rsidP="00CD7F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3197FCE9" w14:textId="12BFAA72" w:rsidR="00C85F25" w:rsidRDefault="00C85F25" w:rsidP="00CD7F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C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ish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’s</w:t>
            </w:r>
          </w:p>
          <w:p w14:paraId="3808BB10" w14:textId="77777777" w:rsidR="00C85F25" w:rsidRDefault="00C85F25" w:rsidP="00CD7F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C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act Test</w:t>
            </w:r>
          </w:p>
          <w:p w14:paraId="2ECE452C" w14:textId="77C15053" w:rsidR="00C85F2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4A60BF" w14:textId="77777777" w:rsidR="00C85F25" w:rsidRDefault="00C85F25" w:rsidP="00C85F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Pfs16</w:t>
            </w:r>
          </w:p>
          <w:p w14:paraId="246E4E97" w14:textId="77777777" w:rsidR="00C85F25" w:rsidRDefault="00C85F25" w:rsidP="00C85F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+ve</w:t>
            </w:r>
          </w:p>
          <w:p w14:paraId="4E140130" w14:textId="3BF3E2CC" w:rsidR="00C85F25" w:rsidRPr="00E417E2" w:rsidRDefault="00C85F25" w:rsidP="00C85F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(GCR)</w:t>
            </w:r>
            <w:r w:rsidRPr="00E417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9E095A" w14:textId="77777777" w:rsidR="00C85F25" w:rsidRDefault="00C85F25" w:rsidP="00F702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Pfs16</w:t>
            </w:r>
          </w:p>
          <w:p w14:paraId="54D9704D" w14:textId="77777777" w:rsidR="00C85F25" w:rsidRDefault="00C85F25" w:rsidP="00F702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-ve</w:t>
            </w:r>
          </w:p>
          <w:p w14:paraId="7091B212" w14:textId="11733814" w:rsidR="00C85F25" w:rsidRPr="00E417E2" w:rsidRDefault="00C85F25" w:rsidP="00F702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(GCR)</w:t>
            </w:r>
            <w:r w:rsidRPr="00E417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*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4ECA1CAD" w14:textId="5A87C5E2" w:rsidR="00C85F25" w:rsidRPr="00C85F25" w:rsidRDefault="00C85F25" w:rsidP="00C85F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</w:pPr>
            <w:r w:rsidRPr="00E417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Pfs16 GCR*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406D4D64" w14:textId="77777777" w:rsidR="00A5180D" w:rsidRDefault="00A5180D" w:rsidP="00A51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isher’s Exact Test</w:t>
            </w:r>
          </w:p>
          <w:p w14:paraId="15523EB8" w14:textId="4EBB8C05" w:rsidR="00C85F25" w:rsidRDefault="00A5180D" w:rsidP="00A51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263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7263B4">
              <w:rPr>
                <w:b/>
                <w:sz w:val="18"/>
                <w:szCs w:val="18"/>
                <w:lang w:val="en-US"/>
              </w:rPr>
              <w:t>p valu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A406A3F" w14:textId="14D39D9D" w:rsidR="00C85F25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5A223C" w:rsidRPr="00752333" w14:paraId="120476F1" w14:textId="3ABAF503" w:rsidTr="00A91322">
        <w:trPr>
          <w:gridAfter w:val="1"/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5F68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DF36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E10EE" w14:textId="77777777" w:rsidR="00C85F25" w:rsidRPr="00C443D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43D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C4D08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4768A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63729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40C31" w14:textId="206949F0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5CCBA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6379A" w14:textId="0F3CD28B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D7F35" w:rsidRPr="00752333" w14:paraId="5E7A3BD2" w14:textId="77777777" w:rsidTr="00A91322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053A56F" w14:textId="77777777" w:rsidR="00C85F25" w:rsidRPr="00752333" w:rsidRDefault="00C85F25" w:rsidP="00FC1D4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E81C5" w14:textId="77777777" w:rsidR="00C85F25" w:rsidRPr="00752333" w:rsidRDefault="00C85F25" w:rsidP="005A223C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5325D" w14:textId="77777777" w:rsidR="00C85F25" w:rsidRPr="00752333" w:rsidRDefault="00C85F25" w:rsidP="00FC1D41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A04C9" w14:textId="77777777" w:rsidR="00C85F25" w:rsidRPr="00752333" w:rsidRDefault="00C85F25" w:rsidP="00FC1D41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6552F" w14:textId="77777777" w:rsidR="00C85F25" w:rsidRPr="00A64FBC" w:rsidRDefault="00C85F25" w:rsidP="00FC1D4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2558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 (0.0 – 1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FEAE76" w14:textId="77777777" w:rsidR="00C85F25" w:rsidRPr="00465B15" w:rsidRDefault="00C85F25" w:rsidP="00FC1D41">
            <w:pPr>
              <w:spacing w:before="240"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65B15">
              <w:rPr>
                <w:rFonts w:cstheme="minorHAnsi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5EE9E3" w14:textId="146CB06D" w:rsidR="00C85F25" w:rsidRPr="00465B15" w:rsidRDefault="00CD7F35" w:rsidP="00465B15">
            <w:pPr>
              <w:spacing w:before="240"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6577D86B" w14:textId="6FEB31C9" w:rsidR="00C85F25" w:rsidRPr="00465B15" w:rsidRDefault="00CD7F35" w:rsidP="00465B15">
            <w:pPr>
              <w:spacing w:before="240"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5</w:t>
            </w:r>
          </w:p>
        </w:tc>
        <w:tc>
          <w:tcPr>
            <w:tcW w:w="0" w:type="auto"/>
            <w:vAlign w:val="center"/>
          </w:tcPr>
          <w:p w14:paraId="36BB2F53" w14:textId="5ABED17F" w:rsidR="00C85F25" w:rsidRPr="00465B15" w:rsidRDefault="00C85F25" w:rsidP="00465B15">
            <w:pPr>
              <w:spacing w:before="240" w:after="0" w:line="240" w:lineRule="auto"/>
              <w:rPr>
                <w:rFonts w:cstheme="minorHAnsi"/>
                <w:sz w:val="18"/>
                <w:szCs w:val="18"/>
              </w:rPr>
            </w:pPr>
            <w:r w:rsidRPr="00465B15">
              <w:rPr>
                <w:rFonts w:cstheme="minorHAnsi"/>
                <w:sz w:val="18"/>
                <w:szCs w:val="18"/>
              </w:rPr>
              <w:t>2.8 (1.9 – 4.0)</w:t>
            </w:r>
          </w:p>
        </w:tc>
        <w:tc>
          <w:tcPr>
            <w:tcW w:w="0" w:type="auto"/>
            <w:vAlign w:val="center"/>
          </w:tcPr>
          <w:p w14:paraId="73514A07" w14:textId="2B354D22" w:rsidR="00C85F25" w:rsidRPr="00101060" w:rsidRDefault="00CD7F35" w:rsidP="00FC1D41">
            <w:pPr>
              <w:spacing w:before="240"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A91322">
              <w:rPr>
                <w:sz w:val="18"/>
                <w:szCs w:val="18"/>
              </w:rPr>
              <w:t>0.0083</w:t>
            </w:r>
          </w:p>
        </w:tc>
        <w:tc>
          <w:tcPr>
            <w:tcW w:w="0" w:type="auto"/>
            <w:gridSpan w:val="2"/>
            <w:vAlign w:val="center"/>
          </w:tcPr>
          <w:p w14:paraId="7A77BC28" w14:textId="7B6BD82E" w:rsidR="00C85F25" w:rsidRPr="00101060" w:rsidRDefault="00C85F25" w:rsidP="00FC1D41">
            <w:pPr>
              <w:spacing w:before="240" w:after="0" w:line="240" w:lineRule="auto"/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A91322" w:rsidRPr="00752333" w14:paraId="3649E391" w14:textId="1091EF59" w:rsidTr="00A91322">
        <w:trPr>
          <w:gridAfter w:val="2"/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255D9B5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DB63F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538ED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58BC2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9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F49AC" w14:textId="77777777" w:rsidR="00C85F25" w:rsidRPr="0025581F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558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 (0.7 - 2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7A2E2A" w14:textId="77777777" w:rsidR="00C85F25" w:rsidRPr="00465B15" w:rsidRDefault="00C85F25" w:rsidP="00DB6C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C19DDA" w14:textId="6F029CFA" w:rsidR="00C85F25" w:rsidRPr="00465B15" w:rsidRDefault="00CD7F35" w:rsidP="00465B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nl-NL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D5537B0" w14:textId="52A8C28C" w:rsidR="00C85F25" w:rsidRPr="00465B15" w:rsidRDefault="00CD7F35" w:rsidP="00465B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nl-NL" w:eastAsia="en-GB"/>
              </w:rPr>
              <w:t>978</w:t>
            </w:r>
          </w:p>
        </w:tc>
        <w:tc>
          <w:tcPr>
            <w:tcW w:w="0" w:type="auto"/>
            <w:vAlign w:val="center"/>
          </w:tcPr>
          <w:p w14:paraId="61FFBED5" w14:textId="77777777" w:rsidR="005A223C" w:rsidRDefault="005A223C" w:rsidP="00465B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 w:eastAsia="en-GB"/>
              </w:rPr>
            </w:pPr>
          </w:p>
          <w:p w14:paraId="203417D1" w14:textId="0A29005E" w:rsidR="00C85F25" w:rsidRPr="00465B15" w:rsidRDefault="00C85F25" w:rsidP="00465B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 w:eastAsia="en-GB"/>
              </w:rPr>
            </w:pPr>
            <w:r w:rsidRPr="00465B15">
              <w:rPr>
                <w:rFonts w:eastAsia="Times New Roman" w:cstheme="minorHAnsi"/>
                <w:sz w:val="18"/>
                <w:szCs w:val="18"/>
                <w:lang w:val="nl-NL" w:eastAsia="en-GB"/>
              </w:rPr>
              <w:t>1.1 (0.6 – 2.0)</w:t>
            </w:r>
          </w:p>
          <w:p w14:paraId="6EA9FC0A" w14:textId="77777777" w:rsidR="00C85F25" w:rsidRPr="00465B15" w:rsidRDefault="00C85F25" w:rsidP="00465B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997E619" w14:textId="77777777" w:rsidR="00C85F25" w:rsidRPr="00465B15" w:rsidRDefault="00C85F25" w:rsidP="00465B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 w:eastAsia="en-GB"/>
              </w:rPr>
            </w:pPr>
          </w:p>
        </w:tc>
      </w:tr>
      <w:tr w:rsidR="00A91322" w:rsidRPr="00752333" w14:paraId="480731C4" w14:textId="636332D5" w:rsidTr="00A91322">
        <w:trPr>
          <w:gridAfter w:val="2"/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ABF124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EC626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47200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64DCE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3AF94" w14:textId="77777777" w:rsidR="00C85F25" w:rsidRPr="007D1ED9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338F25" w14:textId="77777777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17A2E2" w14:textId="77777777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590D8B" w14:textId="77777777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105675" w14:textId="19460C78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A208D7" w14:textId="77777777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91322" w:rsidRPr="00752333" w14:paraId="70ACC209" w14:textId="363A1CC9" w:rsidTr="00A91322">
        <w:trPr>
          <w:gridAfter w:val="2"/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70D164D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D699B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F692CC8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7EDD2" w14:textId="6BBE4A89" w:rsidR="00C85F25" w:rsidRPr="00752333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    </w:t>
            </w:r>
            <w:r w:rsidR="00C85F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B39D3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9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637C2" w14:textId="77777777" w:rsidR="00C85F25" w:rsidRPr="00A64FBC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 (0.0 – 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95E630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720AD1">
              <w:rPr>
                <w:color w:val="000000" w:themeColor="text1"/>
                <w:sz w:val="18"/>
                <w:szCs w:val="18"/>
              </w:rPr>
              <w:t>0.27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2E56BD" w14:textId="3A1C5E40" w:rsidR="00C85F25" w:rsidRDefault="00CD7F35" w:rsidP="009954B0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136C2E67" w14:textId="1E53A904" w:rsidR="00C85F25" w:rsidRDefault="00CD7F35" w:rsidP="009954B0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43</w:t>
            </w:r>
          </w:p>
        </w:tc>
        <w:tc>
          <w:tcPr>
            <w:tcW w:w="0" w:type="auto"/>
            <w:vAlign w:val="center"/>
          </w:tcPr>
          <w:p w14:paraId="54AD1780" w14:textId="06695EF2" w:rsidR="00C85F25" w:rsidRPr="00720AD1" w:rsidRDefault="00C85F25" w:rsidP="009954B0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 (2.2 – 4.4)</w:t>
            </w:r>
          </w:p>
        </w:tc>
        <w:tc>
          <w:tcPr>
            <w:tcW w:w="0" w:type="auto"/>
            <w:vAlign w:val="center"/>
          </w:tcPr>
          <w:p w14:paraId="6E6F2E72" w14:textId="36DCD6D0" w:rsidR="00C85F25" w:rsidRDefault="00CD7F35" w:rsidP="005A223C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A91322" w:rsidRPr="00752333" w14:paraId="10F68C5A" w14:textId="3A55CD0A" w:rsidTr="00A91322">
        <w:trPr>
          <w:gridAfter w:val="2"/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E9CC430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F3516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46A0D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   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5657E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3547D" w14:textId="77777777" w:rsidR="00C85F25" w:rsidRPr="00A64FBC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0 – 2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3CFE59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CB23BD" w14:textId="7E3E4F72" w:rsidR="00C85F25" w:rsidRDefault="00931C16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CD7F3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11765993" w14:textId="01BC16BA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90</w:t>
            </w:r>
          </w:p>
        </w:tc>
        <w:tc>
          <w:tcPr>
            <w:tcW w:w="0" w:type="auto"/>
            <w:vAlign w:val="center"/>
          </w:tcPr>
          <w:p w14:paraId="27196368" w14:textId="383CD9A5" w:rsidR="00C85F25" w:rsidRPr="00720AD1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6 (0.3 – 1.3)</w:t>
            </w:r>
          </w:p>
        </w:tc>
        <w:tc>
          <w:tcPr>
            <w:tcW w:w="0" w:type="auto"/>
            <w:vAlign w:val="center"/>
          </w:tcPr>
          <w:p w14:paraId="08A7DBC4" w14:textId="77777777" w:rsidR="00C85F25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91322" w:rsidRPr="00752333" w14:paraId="33D42469" w14:textId="2AA6AD98" w:rsidTr="00A91322">
        <w:trPr>
          <w:gridAfter w:val="2"/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732173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720EE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7105E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BD20B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5DF6A" w14:textId="77777777" w:rsidR="00C85F25" w:rsidRPr="007D1ED9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28C32C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8A794D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A8A821A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8DF2B9D" w14:textId="04570C96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75E6D52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91322" w:rsidRPr="00752333" w14:paraId="0A639A4A" w14:textId="5C94B91B" w:rsidTr="00A91322">
        <w:trPr>
          <w:gridAfter w:val="2"/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C85972D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57AAE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9403D40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AAA80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BB9B4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7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019FE" w14:textId="77777777" w:rsidR="00C85F25" w:rsidRPr="00A64FBC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 – 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31D274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720A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080BF0" w14:textId="22E23B84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vAlign w:val="center"/>
          </w:tcPr>
          <w:p w14:paraId="019D8A14" w14:textId="303C7E36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9</w:t>
            </w:r>
          </w:p>
        </w:tc>
        <w:tc>
          <w:tcPr>
            <w:tcW w:w="0" w:type="auto"/>
            <w:vAlign w:val="center"/>
          </w:tcPr>
          <w:p w14:paraId="22CCDEF1" w14:textId="4EADEE58" w:rsidR="00C85F25" w:rsidRPr="00720AD1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.7 (3.4 – 6.3)</w:t>
            </w:r>
          </w:p>
        </w:tc>
        <w:tc>
          <w:tcPr>
            <w:tcW w:w="0" w:type="auto"/>
            <w:vAlign w:val="center"/>
          </w:tcPr>
          <w:p w14:paraId="508E243D" w14:textId="5129ABA6" w:rsidR="00C85F25" w:rsidRDefault="00CD7F3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A91322" w:rsidRPr="00752333" w14:paraId="6D1A61CF" w14:textId="7811136B" w:rsidTr="00A91322">
        <w:trPr>
          <w:gridAfter w:val="2"/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A22BCCF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22652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4D873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0AA9C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E262D" w14:textId="77777777" w:rsidR="00C85F25" w:rsidRPr="00A64FBC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 (0.0 – 0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CB376E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B4F20B" w14:textId="13534B3D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4BF9646C" w14:textId="709C8020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73</w:t>
            </w:r>
          </w:p>
        </w:tc>
        <w:tc>
          <w:tcPr>
            <w:tcW w:w="0" w:type="auto"/>
            <w:vAlign w:val="center"/>
          </w:tcPr>
          <w:p w14:paraId="707EAE7A" w14:textId="13C6C828" w:rsidR="00C85F25" w:rsidRPr="00720AD1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3 (0.8 – 2.2)</w:t>
            </w:r>
          </w:p>
        </w:tc>
        <w:tc>
          <w:tcPr>
            <w:tcW w:w="0" w:type="auto"/>
            <w:vAlign w:val="center"/>
          </w:tcPr>
          <w:p w14:paraId="4222F937" w14:textId="77777777" w:rsidR="00C85F25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91322" w:rsidRPr="00752333" w14:paraId="523CD5AE" w14:textId="52BF8ADF" w:rsidTr="00A91322">
        <w:trPr>
          <w:gridAfter w:val="2"/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2733DE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D9442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D5BD3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8A22B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22768" w14:textId="77777777" w:rsidR="00C85F25" w:rsidRPr="007D1ED9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0EAE2D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0733EC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7826D6F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6850791" w14:textId="398E69ED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93F6953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91322" w:rsidRPr="00752333" w14:paraId="70B59B14" w14:textId="30B8669A" w:rsidTr="00A91322">
        <w:trPr>
          <w:gridAfter w:val="2"/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DE4C2E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D3DA1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DD216D0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22BCA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6B288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BF68E" w14:textId="77777777" w:rsidR="00C85F25" w:rsidRPr="007D1ED9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 (0.2 – 1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BE75AF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720A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469ABC" w14:textId="075A160B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auto"/>
            <w:vAlign w:val="center"/>
          </w:tcPr>
          <w:p w14:paraId="7617D4B0" w14:textId="6A67A84D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3</w:t>
            </w:r>
          </w:p>
        </w:tc>
        <w:tc>
          <w:tcPr>
            <w:tcW w:w="0" w:type="auto"/>
            <w:vAlign w:val="center"/>
          </w:tcPr>
          <w:p w14:paraId="6659FBB8" w14:textId="51AD07FA" w:rsidR="00C85F25" w:rsidRPr="00720AD1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.5 (3.4 – 6.0)</w:t>
            </w:r>
          </w:p>
        </w:tc>
        <w:tc>
          <w:tcPr>
            <w:tcW w:w="0" w:type="auto"/>
            <w:vAlign w:val="center"/>
          </w:tcPr>
          <w:p w14:paraId="2D44E66E" w14:textId="7F493CA5" w:rsidR="00C85F25" w:rsidRDefault="00A91322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3227D9">
              <w:rPr>
                <w:color w:val="000000" w:themeColor="text1"/>
                <w:sz w:val="18"/>
                <w:szCs w:val="18"/>
              </w:rPr>
              <w:t>&lt; 0.00001</w:t>
            </w:r>
          </w:p>
        </w:tc>
      </w:tr>
      <w:tr w:rsidR="00A91322" w:rsidRPr="00752333" w14:paraId="2C3BADAE" w14:textId="4748E48D" w:rsidTr="00A91322">
        <w:trPr>
          <w:gridAfter w:val="2"/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20B4CAC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92673" w14:textId="69A40E86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+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4B397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A7FF7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BE24D" w14:textId="77777777" w:rsidR="00C85F25" w:rsidRPr="00A64FBC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 (0.0 – 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7D1ED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B566F5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DEB553" w14:textId="25B0734E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4C3E51CF" w14:textId="4D192B04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3</w:t>
            </w:r>
          </w:p>
        </w:tc>
        <w:tc>
          <w:tcPr>
            <w:tcW w:w="0" w:type="auto"/>
            <w:vAlign w:val="center"/>
          </w:tcPr>
          <w:p w14:paraId="0A320A79" w14:textId="0B476019" w:rsidR="00C85F25" w:rsidRPr="00720AD1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 (0.4 – 1.6)</w:t>
            </w:r>
          </w:p>
        </w:tc>
        <w:tc>
          <w:tcPr>
            <w:tcW w:w="0" w:type="auto"/>
            <w:vAlign w:val="center"/>
          </w:tcPr>
          <w:p w14:paraId="5274BFDA" w14:textId="77777777" w:rsidR="00C85F25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91322" w:rsidRPr="00752333" w14:paraId="72F89BE5" w14:textId="63F0E4BC" w:rsidTr="00A91322">
        <w:trPr>
          <w:gridAfter w:val="2"/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82BC8A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7A2D2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E1DF7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0781A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C6272" w14:textId="77777777" w:rsidR="00C85F25" w:rsidRPr="007707F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F9A9EC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691803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AA7CF3F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0EE36C1" w14:textId="0DD54AEB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B83F8A2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91322" w:rsidRPr="00752333" w14:paraId="5C6CF0D9" w14:textId="00E62DC1" w:rsidTr="00A91322">
        <w:trPr>
          <w:gridAfter w:val="2"/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81A63D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83085" w14:textId="55CE2530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A1F47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ED324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6D895" w14:textId="77777777" w:rsidR="00C85F25" w:rsidRPr="00A64FBC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 (0.4 – 1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FF910F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720A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6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B53EC4" w14:textId="1E75111B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vAlign w:val="center"/>
          </w:tcPr>
          <w:p w14:paraId="3184D4C1" w14:textId="74F618EC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61</w:t>
            </w:r>
          </w:p>
        </w:tc>
        <w:tc>
          <w:tcPr>
            <w:tcW w:w="0" w:type="auto"/>
            <w:vAlign w:val="center"/>
          </w:tcPr>
          <w:p w14:paraId="02007CAE" w14:textId="22C66E5E" w:rsidR="00C85F25" w:rsidRPr="00720AD1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.5 (6.0 – 9.4)</w:t>
            </w:r>
          </w:p>
        </w:tc>
        <w:tc>
          <w:tcPr>
            <w:tcW w:w="0" w:type="auto"/>
            <w:vAlign w:val="center"/>
          </w:tcPr>
          <w:p w14:paraId="197602DB" w14:textId="2144F0FB" w:rsidR="00C85F25" w:rsidRDefault="00A91322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219</w:t>
            </w:r>
          </w:p>
        </w:tc>
      </w:tr>
      <w:tr w:rsidR="00A91322" w:rsidRPr="00752333" w14:paraId="04EC93D4" w14:textId="5F5858CF" w:rsidTr="00A91322">
        <w:trPr>
          <w:gridAfter w:val="2"/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A608D2C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4B0BE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+ 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D481B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420E7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F29BE" w14:textId="0A52D29C" w:rsidR="00C85F25" w:rsidRPr="00A64FBC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1 - 1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71202F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E9C8F7" w14:textId="16F464C4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vAlign w:val="center"/>
          </w:tcPr>
          <w:p w14:paraId="4A78C6AA" w14:textId="5C7EBE99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5</w:t>
            </w:r>
          </w:p>
        </w:tc>
        <w:tc>
          <w:tcPr>
            <w:tcW w:w="0" w:type="auto"/>
            <w:vAlign w:val="center"/>
          </w:tcPr>
          <w:p w14:paraId="2D6BA625" w14:textId="4FE2CA54" w:rsidR="00C85F25" w:rsidRPr="00720AD1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.9 (3.7 – 6.5)</w:t>
            </w:r>
          </w:p>
        </w:tc>
        <w:tc>
          <w:tcPr>
            <w:tcW w:w="0" w:type="auto"/>
            <w:vAlign w:val="center"/>
          </w:tcPr>
          <w:p w14:paraId="5B53ECF4" w14:textId="77777777" w:rsidR="00C85F25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91322" w:rsidRPr="00752333" w14:paraId="713E2498" w14:textId="3DB63671" w:rsidTr="00A91322">
        <w:trPr>
          <w:gridAfter w:val="2"/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EFDD19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1BA95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FD04E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71992" w14:textId="77777777" w:rsidR="00C85F2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D030E" w14:textId="77777777" w:rsidR="00C85F25" w:rsidRPr="007707F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DB043B" w14:textId="77777777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D3663A" w14:textId="77777777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FB5E62" w14:textId="77777777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7052FF" w14:textId="166A52E8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5352D0" w14:textId="77777777" w:rsidR="00C85F25" w:rsidRPr="00720AD1" w:rsidRDefault="00C85F25" w:rsidP="00DB6C91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91322" w:rsidRPr="00752333" w14:paraId="770D5BE6" w14:textId="219CAD29" w:rsidTr="00A91322">
        <w:trPr>
          <w:gridAfter w:val="2"/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80EE143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4C5E4" w14:textId="77777777" w:rsidR="00C85F25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C88B416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19E5D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51EB0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8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73C07" w14:textId="77777777" w:rsidR="00C85F25" w:rsidRPr="00A64FBC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 (0.0 – 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969635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E255AF" w14:textId="0562CFD3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00776A6F" w14:textId="6B25A532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3</w:t>
            </w:r>
          </w:p>
        </w:tc>
        <w:tc>
          <w:tcPr>
            <w:tcW w:w="0" w:type="auto"/>
            <w:vAlign w:val="center"/>
          </w:tcPr>
          <w:p w14:paraId="1F6AD2AA" w14:textId="51608FBF" w:rsidR="00C85F25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 (0.4-1.6)</w:t>
            </w:r>
          </w:p>
        </w:tc>
        <w:tc>
          <w:tcPr>
            <w:tcW w:w="0" w:type="auto"/>
            <w:vAlign w:val="center"/>
          </w:tcPr>
          <w:p w14:paraId="12ABCF32" w14:textId="02213361" w:rsidR="00C85F25" w:rsidRDefault="00A91322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5798</w:t>
            </w:r>
          </w:p>
        </w:tc>
      </w:tr>
      <w:tr w:rsidR="00A91322" w:rsidRPr="00752333" w14:paraId="4DD68F7E" w14:textId="643867B6" w:rsidTr="00A91322">
        <w:trPr>
          <w:gridAfter w:val="2"/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68B85EF" w14:textId="77777777" w:rsidR="00C85F25" w:rsidRPr="00752333" w:rsidRDefault="00C85F25" w:rsidP="00DB6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DF392" w14:textId="77777777" w:rsidR="00C85F25" w:rsidRPr="00752333" w:rsidRDefault="00C85F25" w:rsidP="005A2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+ </w:t>
            </w:r>
            <w:r w:rsidRPr="00752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60865" w14:textId="77777777" w:rsidR="00C85F25" w:rsidRPr="00752333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CFB2A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C2006" w14:textId="77777777" w:rsidR="00C85F25" w:rsidRPr="007707F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 (0.0 – 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7707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F54EA3" w14:textId="77777777" w:rsidR="00C85F25" w:rsidRPr="00720AD1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E16BD7" w14:textId="1E3F63AE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692B6B09" w14:textId="1AAB62B3" w:rsidR="00C85F25" w:rsidRDefault="00CD7F3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6</w:t>
            </w:r>
          </w:p>
        </w:tc>
        <w:tc>
          <w:tcPr>
            <w:tcW w:w="0" w:type="auto"/>
            <w:vAlign w:val="center"/>
          </w:tcPr>
          <w:p w14:paraId="5929235B" w14:textId="003AC1DA" w:rsidR="00C85F25" w:rsidRPr="00720AD1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5 (0.2 – 1.2)</w:t>
            </w:r>
          </w:p>
        </w:tc>
        <w:tc>
          <w:tcPr>
            <w:tcW w:w="0" w:type="auto"/>
            <w:vAlign w:val="center"/>
          </w:tcPr>
          <w:p w14:paraId="62EF93F2" w14:textId="77777777" w:rsidR="00C85F25" w:rsidRDefault="00C85F25" w:rsidP="009954B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91322" w:rsidRPr="00752333" w14:paraId="29ED1E79" w14:textId="1C0B9B29" w:rsidTr="00A91322">
        <w:trPr>
          <w:gridAfter w:val="2"/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BAB2B" w14:textId="77777777" w:rsidR="00C85F25" w:rsidRPr="00752333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254A8" w14:textId="77777777" w:rsidR="00C85F2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6882C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2E357" w14:textId="77777777" w:rsidR="00C85F25" w:rsidRDefault="00C85F25" w:rsidP="00DB6C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854E7" w14:textId="77777777" w:rsidR="00C85F25" w:rsidRPr="007707F5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FDE2A8" w14:textId="77777777" w:rsidR="00C85F25" w:rsidRPr="00101060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29F297" w14:textId="77777777" w:rsidR="00C85F25" w:rsidRPr="00101060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43F73A" w14:textId="77777777" w:rsidR="00C85F25" w:rsidRPr="00101060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CFAAEC" w14:textId="41B62F5E" w:rsidR="00C85F25" w:rsidRPr="00101060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4C2B1F" w14:textId="77777777" w:rsidR="00C85F25" w:rsidRPr="00101060" w:rsidRDefault="00C85F2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A91322" w:rsidRPr="00752333" w14:paraId="42D2DF24" w14:textId="791EF2B7" w:rsidTr="00A91322">
        <w:trPr>
          <w:gridAfter w:val="2"/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B6E0D3" w14:textId="77777777" w:rsidR="00C85F25" w:rsidRPr="00C2121B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12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  <w:p w14:paraId="6ADBC276" w14:textId="77777777" w:rsidR="00C85F25" w:rsidRPr="00C2121B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1178" w14:textId="77777777" w:rsidR="00C85F25" w:rsidRPr="00C2121B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12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 cho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F1F2" w14:textId="77777777" w:rsidR="00C85F25" w:rsidRPr="00C2121B" w:rsidRDefault="00C85F25" w:rsidP="00465B15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CA73" w14:textId="77777777" w:rsidR="00C85F25" w:rsidRPr="00C2121B" w:rsidRDefault="00C85F25" w:rsidP="00465B15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6914" w14:textId="77777777" w:rsidR="00C85F25" w:rsidRPr="00C2121B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C212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131329" w14:textId="77777777" w:rsidR="00C85F25" w:rsidRPr="00C2121B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E1F9C3" w14:textId="77777777" w:rsidR="00C85F25" w:rsidRPr="00C2121B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03BDAF" w14:textId="77777777" w:rsidR="00C85F25" w:rsidRPr="00C2121B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BAC769" w14:textId="1B7029E4" w:rsidR="00C85F25" w:rsidRPr="00C2121B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212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5247FF" w14:textId="77777777" w:rsidR="00C85F25" w:rsidRPr="009954B0" w:rsidRDefault="00C85F25" w:rsidP="00465B1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A91322" w:rsidRPr="00752333" w14:paraId="0507E25C" w14:textId="76A0E2AA" w:rsidTr="00A91322">
        <w:trPr>
          <w:gridAfter w:val="2"/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EC73A5A" w14:textId="77777777" w:rsidR="00C85F25" w:rsidRPr="00C2121B" w:rsidRDefault="00C85F25" w:rsidP="00465B1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531B" w14:textId="77777777" w:rsidR="00C85F25" w:rsidRPr="00C2121B" w:rsidRDefault="00C85F25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12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+ cho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066D" w14:textId="77777777" w:rsidR="00C85F25" w:rsidRPr="00C2121B" w:rsidRDefault="00C85F25" w:rsidP="00465B15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78B5" w14:textId="77777777" w:rsidR="00C85F25" w:rsidRPr="00C2121B" w:rsidRDefault="00C85F25" w:rsidP="00465B15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B45D" w14:textId="77777777" w:rsidR="00C85F25" w:rsidRPr="00C2121B" w:rsidRDefault="00C85F25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C212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A109F5" w14:textId="77777777" w:rsidR="00C85F25" w:rsidRPr="00C2121B" w:rsidRDefault="00C85F25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AFC9AE" w14:textId="77777777" w:rsidR="00C85F25" w:rsidRPr="00C2121B" w:rsidRDefault="00C85F25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8A7551" w14:textId="77777777" w:rsidR="00C85F25" w:rsidRPr="00C2121B" w:rsidRDefault="00C85F25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C3A01A" w14:textId="5F90C2B5" w:rsidR="00C85F25" w:rsidRPr="00C2121B" w:rsidRDefault="00C85F25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212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249C94" w14:textId="77777777" w:rsidR="00C85F25" w:rsidRPr="009954B0" w:rsidRDefault="00C85F25" w:rsidP="00465B15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bookmarkEnd w:id="6"/>
    </w:tbl>
    <w:p w14:paraId="1A839B8C" w14:textId="77777777" w:rsidR="00D9359C" w:rsidRDefault="00D9359C" w:rsidP="00D9359C">
      <w:pPr>
        <w:rPr>
          <w:lang w:val="en-US"/>
        </w:rPr>
      </w:pPr>
    </w:p>
    <w:p w14:paraId="45F2FF35" w14:textId="77777777" w:rsidR="00D9359C" w:rsidRPr="00A36E9D" w:rsidRDefault="00D9359C" w:rsidP="00D9359C">
      <w:pPr>
        <w:rPr>
          <w:lang w:val="en-US"/>
        </w:rPr>
      </w:pPr>
    </w:p>
    <w:p w14:paraId="2DED61B9" w14:textId="6F2BB85D" w:rsidR="00510DEF" w:rsidRPr="00680A45" w:rsidRDefault="00D9359C" w:rsidP="005E584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 w:rsidR="00510DEF" w:rsidRPr="00D9359C">
        <w:rPr>
          <w:b/>
          <w:bCs/>
          <w:lang w:val="en-US"/>
        </w:rPr>
        <w:lastRenderedPageBreak/>
        <w:t xml:space="preserve">Table </w:t>
      </w:r>
      <w:r w:rsidR="00510DEF" w:rsidRPr="002711AF">
        <w:rPr>
          <w:b/>
          <w:bCs/>
          <w:lang w:val="en-US"/>
        </w:rPr>
        <w:t>S</w:t>
      </w:r>
      <w:r w:rsidR="00680A45">
        <w:rPr>
          <w:b/>
          <w:bCs/>
          <w:lang w:val="en-US"/>
        </w:rPr>
        <w:t>8</w:t>
      </w:r>
      <w:r w:rsidR="007B6ADF" w:rsidRPr="00D9359C">
        <w:rPr>
          <w:b/>
          <w:bCs/>
          <w:lang w:val="en-US"/>
        </w:rPr>
        <w:t xml:space="preserve">. </w:t>
      </w:r>
      <w:r w:rsidR="007B6ADF" w:rsidRPr="00D9359C">
        <w:rPr>
          <w:lang w:val="en-US"/>
        </w:rPr>
        <w:t>Immunofluorescence microscopy counts of proportions of MSPDBL2 +</w:t>
      </w:r>
      <w:proofErr w:type="spellStart"/>
      <w:r w:rsidR="007B6ADF" w:rsidRPr="00D9359C">
        <w:rPr>
          <w:lang w:val="en-US"/>
        </w:rPr>
        <w:t>ve</w:t>
      </w:r>
      <w:proofErr w:type="spellEnd"/>
      <w:r w:rsidR="007B6ADF" w:rsidRPr="00D9359C">
        <w:rPr>
          <w:lang w:val="en-US"/>
        </w:rPr>
        <w:t xml:space="preserve"> schizonts </w:t>
      </w:r>
      <w:r w:rsidRPr="00D9359C">
        <w:rPr>
          <w:lang w:val="en-US"/>
        </w:rPr>
        <w:t>in genetically-engineered parasite lines</w:t>
      </w:r>
      <w:r>
        <w:rPr>
          <w:lang w:val="en-US"/>
        </w:rPr>
        <w:t xml:space="preserve"> (</w:t>
      </w:r>
      <w:r w:rsidR="007B6ADF" w:rsidRPr="00D9359C">
        <w:rPr>
          <w:lang w:val="en-US"/>
        </w:rPr>
        <w:t>among all those with at least 8 nuclei</w:t>
      </w:r>
      <w:r>
        <w:rPr>
          <w:lang w:val="en-US"/>
        </w:rPr>
        <w:t>)</w:t>
      </w:r>
      <w:r w:rsidR="007B6ADF" w:rsidRPr="00D9359C">
        <w:rPr>
          <w:lang w:val="en-US"/>
        </w:rPr>
        <w:t xml:space="preserve">, </w:t>
      </w:r>
      <w:r w:rsidR="00510DEF" w:rsidRPr="00D9359C">
        <w:rPr>
          <w:lang w:val="en-US"/>
        </w:rPr>
        <w:t xml:space="preserve">using </w:t>
      </w:r>
      <w:r w:rsidR="00510DEF" w:rsidRPr="00D9359C">
        <w:rPr>
          <w:rFonts w:cstheme="minorHAnsi"/>
          <w:lang w:val="en-US"/>
        </w:rPr>
        <w:t>α</w:t>
      </w:r>
      <w:r w:rsidR="00510DEF" w:rsidRPr="00D9359C">
        <w:rPr>
          <w:lang w:val="en-US"/>
        </w:rPr>
        <w:t xml:space="preserve">-MSPDBL2 </w:t>
      </w:r>
      <w:r w:rsidR="007B6ADF" w:rsidRPr="00D9359C">
        <w:rPr>
          <w:lang w:val="en-US"/>
        </w:rPr>
        <w:t>antibodies</w:t>
      </w:r>
      <w:r w:rsidR="00510DEF" w:rsidRPr="00D9359C">
        <w:rPr>
          <w:lang w:val="en-US"/>
        </w:rPr>
        <w:t xml:space="preserve"> raised against </w:t>
      </w:r>
      <w:r w:rsidR="0063430D">
        <w:rPr>
          <w:lang w:val="en-US"/>
        </w:rPr>
        <w:t xml:space="preserve">conserved sequence </w:t>
      </w:r>
      <w:r w:rsidR="00510DEF" w:rsidRPr="00D9359C">
        <w:rPr>
          <w:lang w:val="en-US"/>
        </w:rPr>
        <w:t>N</w:t>
      </w:r>
      <w:r w:rsidR="0063430D">
        <w:rPr>
          <w:lang w:val="en-US"/>
        </w:rPr>
        <w:t>-</w:t>
      </w:r>
      <w:r w:rsidR="00510DEF" w:rsidRPr="00D9359C">
        <w:rPr>
          <w:lang w:val="en-US"/>
        </w:rPr>
        <w:t>terminal (</w:t>
      </w:r>
      <w:proofErr w:type="spellStart"/>
      <w:r w:rsidR="00510DEF" w:rsidRPr="00D9359C">
        <w:rPr>
          <w:lang w:val="en-US"/>
        </w:rPr>
        <w:t>Nter</w:t>
      </w:r>
      <w:proofErr w:type="spellEnd"/>
      <w:r w:rsidR="00510DEF" w:rsidRPr="00D9359C">
        <w:rPr>
          <w:lang w:val="en-US"/>
        </w:rPr>
        <w:t>) or C</w:t>
      </w:r>
      <w:r w:rsidR="0063430D">
        <w:rPr>
          <w:lang w:val="en-US"/>
        </w:rPr>
        <w:t>-</w:t>
      </w:r>
      <w:r w:rsidR="00510DEF" w:rsidRPr="00D9359C">
        <w:rPr>
          <w:lang w:val="en-US"/>
        </w:rPr>
        <w:t>term</w:t>
      </w:r>
      <w:r w:rsidR="0063430D">
        <w:rPr>
          <w:lang w:val="en-US"/>
        </w:rPr>
        <w:t>inal</w:t>
      </w:r>
      <w:r w:rsidR="00510DEF" w:rsidRPr="00D9359C">
        <w:rPr>
          <w:lang w:val="en-US"/>
        </w:rPr>
        <w:t xml:space="preserve"> (</w:t>
      </w:r>
      <w:proofErr w:type="spellStart"/>
      <w:r w:rsidR="00510DEF" w:rsidRPr="00D9359C">
        <w:rPr>
          <w:lang w:val="en-US"/>
        </w:rPr>
        <w:t>Cter</w:t>
      </w:r>
      <w:proofErr w:type="spellEnd"/>
      <w:r w:rsidR="00510DEF" w:rsidRPr="00D9359C">
        <w:rPr>
          <w:lang w:val="en-US"/>
        </w:rPr>
        <w:t>) MSPDBL2</w:t>
      </w:r>
      <w:r w:rsidR="007B6ADF" w:rsidRPr="00D9359C">
        <w:rPr>
          <w:lang w:val="en-US"/>
        </w:rPr>
        <w:t xml:space="preserve"> </w:t>
      </w:r>
      <w:r>
        <w:rPr>
          <w:lang w:val="en-US"/>
        </w:rPr>
        <w:t xml:space="preserve">recombinant proteins. </w:t>
      </w:r>
      <w:r w:rsidR="00510DEF" w:rsidRPr="00D9359C">
        <w:rPr>
          <w:lang w:val="en-US"/>
        </w:rPr>
        <w:t>The tested lines are:</w:t>
      </w:r>
      <w:r w:rsidR="009D6EB5">
        <w:rPr>
          <w:lang w:val="en-US"/>
        </w:rPr>
        <w:t xml:space="preserve"> </w:t>
      </w:r>
      <w:r w:rsidR="00510DEF" w:rsidRPr="00D9359C">
        <w:rPr>
          <w:lang w:val="en-US"/>
        </w:rPr>
        <w:t>the MSPDBL2 tagged line (MSPDBL2-TAG) and the MSPDBL2 disrupted line (</w:t>
      </w:r>
      <w:r w:rsidR="002C5817" w:rsidRPr="00D9359C">
        <w:rPr>
          <w:lang w:val="en-US"/>
        </w:rPr>
        <w:t>MSPDBL2 DEL</w:t>
      </w:r>
      <w:r w:rsidR="00510DEF" w:rsidRPr="00D9359C">
        <w:rPr>
          <w:lang w:val="en-US"/>
        </w:rPr>
        <w:t xml:space="preserve">). Replicates and clones are indicated in brackets. </w:t>
      </w:r>
      <w:r w:rsidR="0077712F">
        <w:rPr>
          <w:lang w:val="en-US"/>
        </w:rPr>
        <w:t xml:space="preserve">Schizonts here are examined immediately after parasite cultures had been treated with G418 for a week to ensure selection of the engineered expression, and high proportions of schizonts </w:t>
      </w:r>
      <w:proofErr w:type="spellStart"/>
      <w:r w:rsidR="0077712F">
        <w:rPr>
          <w:lang w:val="en-US"/>
        </w:rPr>
        <w:t>expressingthe</w:t>
      </w:r>
      <w:proofErr w:type="spellEnd"/>
      <w:r w:rsidR="0077712F">
        <w:rPr>
          <w:lang w:val="en-US"/>
        </w:rPr>
        <w:t xml:space="preserve"> engineered MSPDBL2 are maintained for at least 6 days after removal of the G418 treatment (as shown separately in Supplementary Table S9).</w:t>
      </w:r>
    </w:p>
    <w:p w14:paraId="06CAC842" w14:textId="77777777" w:rsidR="00510DEF" w:rsidRPr="001753B6" w:rsidRDefault="00510DEF" w:rsidP="00510DEF">
      <w:pPr>
        <w:rPr>
          <w:lang w:val="en-US"/>
        </w:rPr>
      </w:pPr>
    </w:p>
    <w:tbl>
      <w:tblPr>
        <w:tblW w:w="8318" w:type="dxa"/>
        <w:jc w:val="center"/>
        <w:tblLook w:val="04A0" w:firstRow="1" w:lastRow="0" w:firstColumn="1" w:lastColumn="0" w:noHBand="0" w:noVBand="1"/>
      </w:tblPr>
      <w:tblGrid>
        <w:gridCol w:w="1134"/>
        <w:gridCol w:w="2686"/>
        <w:gridCol w:w="1294"/>
        <w:gridCol w:w="845"/>
        <w:gridCol w:w="2359"/>
      </w:tblGrid>
      <w:tr w:rsidR="00510DEF" w:rsidRPr="001753B6" w14:paraId="7FD66A20" w14:textId="77777777" w:rsidTr="003F198B">
        <w:trPr>
          <w:trHeight w:val="47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13B7C" w14:textId="77777777" w:rsidR="00510DEF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ssay number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BDAC" w14:textId="77777777" w:rsidR="00510DEF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  <w:p w14:paraId="1D9016C0" w14:textId="3E065783" w:rsidR="00510DEF" w:rsidRPr="001753B6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Line </w:t>
            </w:r>
            <w:r w:rsidR="004B16EC">
              <w:rPr>
                <w:rFonts w:ascii="Calibri" w:eastAsia="Times New Roman" w:hAnsi="Calibri" w:cs="Calibri"/>
                <w:b/>
                <w:bCs/>
                <w:lang w:eastAsia="en-GB"/>
              </w:rPr>
              <w:t>(and antibody)</w:t>
            </w:r>
          </w:p>
          <w:p w14:paraId="3BC57E1F" w14:textId="77777777" w:rsidR="00510DEF" w:rsidRPr="001753B6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          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431D9" w14:textId="77777777" w:rsidR="00510DEF" w:rsidRPr="001753B6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MSPDBL2 </w:t>
            </w:r>
          </w:p>
          <w:p w14:paraId="4479095B" w14:textId="77777777" w:rsidR="00510DEF" w:rsidRPr="001753B6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+</w:t>
            </w:r>
            <w:proofErr w:type="spellStart"/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ve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8B262" w14:textId="77777777" w:rsidR="00510DEF" w:rsidRPr="001753B6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API </w:t>
            </w:r>
          </w:p>
          <w:p w14:paraId="359060FF" w14:textId="77777777" w:rsidR="00510DEF" w:rsidRPr="001753B6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+</w:t>
            </w:r>
            <w:proofErr w:type="spellStart"/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ve</w:t>
            </w:r>
            <w:proofErr w:type="spellEnd"/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E5F92A" w14:textId="77777777" w:rsidR="00510DEF" w:rsidRPr="0005495B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495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Pr="000549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portion of MSPDBL2+ schizonts</w:t>
            </w:r>
          </w:p>
          <w:p w14:paraId="5794BAFD" w14:textId="77777777" w:rsidR="00510DEF" w:rsidRPr="001753B6" w:rsidRDefault="00510DEF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549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0549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)</w:t>
            </w:r>
          </w:p>
        </w:tc>
      </w:tr>
      <w:tr w:rsidR="003F198B" w:rsidRPr="001753B6" w14:paraId="2D7E209E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553E" w14:textId="49BDDA6D" w:rsidR="003F198B" w:rsidRPr="005E308B" w:rsidRDefault="003F198B" w:rsidP="00DB6C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F341" w14:textId="77777777" w:rsidR="003F198B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77D2308" w14:textId="0765FFCD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G rep1</w:t>
            </w: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ter</w:t>
            </w:r>
            <w:proofErr w:type="spellEnd"/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B4C" w14:textId="77777777" w:rsidR="003F19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6B5DF3E" w14:textId="16389E40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78A" w14:textId="77777777" w:rsidR="003F19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A423899" w14:textId="2572A6B7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8539" w14:textId="77777777" w:rsidR="003F19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9820ECA" w14:textId="4C28C32F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60.9 – 69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</w:tr>
      <w:tr w:rsidR="003F198B" w:rsidRPr="001753B6" w14:paraId="03B72057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20F1" w14:textId="77777777" w:rsidR="003F198B" w:rsidRPr="005E30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BB3" w14:textId="4556BBE5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G</w:t>
            </w: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p1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ter</w:t>
            </w:r>
            <w:proofErr w:type="spellEnd"/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5F4" w14:textId="265C7721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56C3" w14:textId="11CB1F08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3782" w14:textId="108A70AE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.0 (58.0 – 67.8)</w:t>
            </w:r>
          </w:p>
        </w:tc>
      </w:tr>
      <w:tr w:rsidR="003F198B" w:rsidRPr="001753B6" w14:paraId="5BFA8784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603B" w14:textId="77777777" w:rsidR="003F198B" w:rsidRPr="005E30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7ADF" w14:textId="7B4AEC5F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AG rep2 </w:t>
            </w: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ter</w:t>
            </w:r>
            <w:proofErr w:type="spellEnd"/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82C5" w14:textId="32C1E242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9D88" w14:textId="0E49B352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1558" w14:textId="1AC8CBA9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3 (63.2 – 73.0)</w:t>
            </w:r>
          </w:p>
        </w:tc>
      </w:tr>
      <w:tr w:rsidR="003F198B" w:rsidRPr="001753B6" w14:paraId="0355A3FF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B5C9" w14:textId="53D266C8" w:rsidR="003F198B" w:rsidRPr="00E417E2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E417E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C0E7" w14:textId="5B5120AD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AG rep2 </w:t>
            </w: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ter</w:t>
            </w:r>
            <w:proofErr w:type="spellEnd"/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326F" w14:textId="346E5785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C855" w14:textId="5BBCDBE5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2FF6" w14:textId="568C4AF0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9.2 (72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– 84.5)</w:t>
            </w:r>
          </w:p>
        </w:tc>
      </w:tr>
      <w:tr w:rsidR="003F198B" w:rsidRPr="001753B6" w14:paraId="761714A4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26E3" w14:textId="77777777" w:rsidR="003F198B" w:rsidRPr="005E30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9440" w14:textId="77777777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198A" w14:textId="77777777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6C97" w14:textId="77777777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A524" w14:textId="77777777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3F198B" w:rsidRPr="001753B6" w14:paraId="7DF0ED94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CB1D" w14:textId="5F23BF50" w:rsidR="003F198B" w:rsidRPr="004D0A7C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7934" w14:textId="3E5D1E70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1</w:t>
            </w: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ter</w:t>
            </w:r>
            <w:proofErr w:type="spellEnd"/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CDE9" w14:textId="74EE20CC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DDB" w14:textId="6AFF9D89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F61" w14:textId="4B2E076A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.3 (89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94.3)</w:t>
            </w:r>
          </w:p>
        </w:tc>
      </w:tr>
      <w:tr w:rsidR="003F198B" w:rsidRPr="001753B6" w14:paraId="16192964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4074" w14:textId="77777777" w:rsidR="003F198B" w:rsidRPr="004D0A7C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C18" w14:textId="728A80F8" w:rsidR="003F198B" w:rsidRPr="00B91D89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1</w:t>
            </w: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ter</w:t>
            </w:r>
            <w:proofErr w:type="spellEnd"/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946" w14:textId="4A15AED7" w:rsidR="003F198B" w:rsidRPr="00182BEE" w:rsidRDefault="003F198B" w:rsidP="00DB6C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   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321" w14:textId="72168E64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484" w14:textId="57AE9006" w:rsidR="003F198B" w:rsidRPr="007652FE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 </w:t>
            </w:r>
            <w:r w:rsidR="003F198B"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  <w:r w:rsidR="003F19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</w:p>
        </w:tc>
      </w:tr>
      <w:tr w:rsidR="003F198B" w:rsidRPr="001753B6" w14:paraId="3D57B07C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E55A835" w14:textId="77777777" w:rsidR="003F198B" w:rsidRPr="005E30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F304" w14:textId="0BFB53BA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3</w:t>
            </w: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ter</w:t>
            </w:r>
            <w:proofErr w:type="spellEnd"/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9A4D" w14:textId="629D747C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3824" w14:textId="64DFFEC7" w:rsidR="003F198B" w:rsidRPr="00182BEE" w:rsidRDefault="003F198B" w:rsidP="00DB6C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403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9173" w14:textId="0721AD31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.6 (89.5-94.7)</w:t>
            </w:r>
          </w:p>
        </w:tc>
      </w:tr>
      <w:tr w:rsidR="003F198B" w:rsidRPr="001753B6" w14:paraId="21FDC44C" w14:textId="77777777" w:rsidTr="00E417E2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81A585D" w14:textId="77777777" w:rsidR="003F198B" w:rsidRPr="005E30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E763" w14:textId="71C70502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3</w:t>
            </w:r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ter</w:t>
            </w:r>
            <w:proofErr w:type="spellEnd"/>
            <w:r w:rsidRPr="00182BE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A79E" w14:textId="12E81218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2C65" w14:textId="0B3BA38A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70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9EC" w14:textId="0FB81BE5" w:rsidR="003F198B" w:rsidRPr="007652FE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 </w:t>
            </w:r>
            <w:r w:rsidR="003F198B"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  <w:r w:rsidR="003F19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</w:p>
        </w:tc>
      </w:tr>
      <w:tr w:rsidR="00E417E2" w:rsidRPr="001753B6" w14:paraId="6C57698A" w14:textId="77777777" w:rsidTr="00E417E2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6690D" w14:textId="77777777" w:rsidR="00E417E2" w:rsidRPr="005E308B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8FA8D" w14:textId="77777777" w:rsidR="00E417E2" w:rsidRDefault="00E417E2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0E378" w14:textId="77777777" w:rsidR="00E417E2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329D1" w14:textId="77777777" w:rsidR="00E417E2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80BC0" w14:textId="77777777" w:rsidR="00E417E2" w:rsidRPr="007652FE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417E2" w:rsidRPr="001753B6" w14:paraId="182DEC7D" w14:textId="77777777" w:rsidTr="00E417E2">
        <w:trPr>
          <w:trHeight w:val="29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4D69E3" w14:textId="77777777" w:rsidR="00E417E2" w:rsidRPr="005E308B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3EF3A" w14:textId="77777777" w:rsidR="00E417E2" w:rsidRPr="002A76D4" w:rsidRDefault="00E417E2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D3BAC" w14:textId="77777777" w:rsidR="00E417E2" w:rsidRDefault="00E417E2" w:rsidP="00DB6C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6E06A" w14:textId="77777777" w:rsidR="00E417E2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C45C8" w14:textId="77777777" w:rsidR="00E417E2" w:rsidRPr="007652FE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3F198B" w:rsidRPr="001753B6" w14:paraId="75EBCA08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54E1" w14:textId="56E07BD6" w:rsidR="003F198B" w:rsidRPr="005E308B" w:rsidRDefault="003F198B" w:rsidP="009D6EB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1A25" w14:textId="05CD9515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G</w:t>
            </w:r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1 (</w:t>
            </w:r>
            <w:proofErr w:type="spellStart"/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ter</w:t>
            </w:r>
            <w:proofErr w:type="spellEnd"/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F88C" w14:textId="4BE67ECC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FD68" w14:textId="3198A049" w:rsidR="003F19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63DB" w14:textId="787D0AEE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0</w:t>
            </w: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88.1)</w:t>
            </w:r>
          </w:p>
        </w:tc>
      </w:tr>
      <w:tr w:rsidR="003F198B" w:rsidRPr="001753B6" w14:paraId="2A94FD7D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904F" w14:textId="77777777" w:rsidR="003F198B" w:rsidRPr="005E30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2D31" w14:textId="12A529DB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G</w:t>
            </w:r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1 (</w:t>
            </w:r>
            <w:proofErr w:type="spellStart"/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ter</w:t>
            </w:r>
            <w:proofErr w:type="spellEnd"/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B2CE" w14:textId="653F38D6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41EE" w14:textId="1D538320" w:rsidR="003F19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3108" w14:textId="7501AFF1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652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8.3 (73.4-82.6)</w:t>
            </w:r>
          </w:p>
        </w:tc>
      </w:tr>
      <w:tr w:rsidR="003F198B" w:rsidRPr="001753B6" w14:paraId="6F2C8592" w14:textId="77777777" w:rsidTr="00E417E2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0CD685F" w14:textId="7CFB9F26" w:rsidR="003F198B" w:rsidRPr="005E308B" w:rsidRDefault="009D6EB5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D0A7C">
              <w:rPr>
                <w:rFonts w:ascii="Calibri" w:eastAsia="Times New Roman" w:hAnsi="Calibri" w:cs="Calibri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9D4AF" w14:textId="5CC7A4EA" w:rsidR="003F198B" w:rsidRPr="00182BEE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1250E" w14:textId="720E824A" w:rsidR="003F198B" w:rsidRPr="00182BE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737A5" w14:textId="31A9568E" w:rsidR="003F198B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E7933" w14:textId="486A6139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3F198B" w:rsidRPr="002A76D4" w14:paraId="68DC6F23" w14:textId="77777777" w:rsidTr="003F198B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0D2F8C" w14:textId="77777777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5CAEE" w14:textId="63B9DFD4" w:rsidR="003F198B" w:rsidRPr="002A76D4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</w:t>
            </w:r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l1 (</w:t>
            </w:r>
            <w:proofErr w:type="spellStart"/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ter</w:t>
            </w:r>
            <w:proofErr w:type="spellEnd"/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6C15C" w14:textId="06C5428C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8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54C966" w14:textId="2554CD78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F4C3B" w14:textId="655B9B53" w:rsidR="003F198B" w:rsidRPr="007652FE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.3 (77.8-84.3)</w:t>
            </w:r>
          </w:p>
        </w:tc>
      </w:tr>
      <w:tr w:rsidR="003F198B" w:rsidRPr="002A76D4" w14:paraId="751F9D48" w14:textId="77777777" w:rsidTr="00E417E2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BA08DB8" w14:textId="77777777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9BD4A" w14:textId="0662A7AE" w:rsidR="003F198B" w:rsidRPr="002A76D4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</w:t>
            </w:r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l1 (</w:t>
            </w:r>
            <w:proofErr w:type="spellStart"/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ter</w:t>
            </w:r>
            <w:proofErr w:type="spellEnd"/>
            <w:r w:rsidRPr="002A76D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F73A9" w14:textId="11C7809A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45" w:type="dxa"/>
            <w:noWrap/>
            <w:vAlign w:val="center"/>
          </w:tcPr>
          <w:p w14:paraId="7254E193" w14:textId="2D9D44E0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EB3AC" w14:textId="4B88F82C" w:rsidR="00E417E2" w:rsidRPr="007652FE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 </w:t>
            </w:r>
            <w:r w:rsidR="003F198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</w:t>
            </w:r>
          </w:p>
        </w:tc>
      </w:tr>
      <w:tr w:rsidR="00E417E2" w:rsidRPr="002A76D4" w14:paraId="278AB495" w14:textId="77777777" w:rsidTr="007429B9">
        <w:trPr>
          <w:trHeight w:val="290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285DF7" w14:textId="77777777" w:rsidR="00E417E2" w:rsidRPr="002A76D4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9D120" w14:textId="77777777" w:rsidR="00E417E2" w:rsidRDefault="00E417E2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8B755" w14:textId="77777777" w:rsidR="00E417E2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center"/>
          </w:tcPr>
          <w:p w14:paraId="692DF159" w14:textId="77777777" w:rsidR="00E417E2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0C964" w14:textId="77777777" w:rsidR="00E417E2" w:rsidRDefault="00E417E2" w:rsidP="00E41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417E2" w:rsidRPr="002A76D4" w14:paraId="1981CBD3" w14:textId="77777777" w:rsidTr="007429B9">
        <w:trPr>
          <w:trHeight w:val="29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8C3FAC" w14:textId="77777777" w:rsidR="00E417E2" w:rsidRPr="004D0A7C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3595D" w14:textId="77777777" w:rsidR="00E417E2" w:rsidRPr="002A76D4" w:rsidRDefault="00E417E2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82140" w14:textId="77777777" w:rsidR="00E417E2" w:rsidRPr="002A76D4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noWrap/>
          </w:tcPr>
          <w:p w14:paraId="75604D44" w14:textId="77777777" w:rsidR="00E417E2" w:rsidRPr="002A76D4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8132AD" w14:textId="77777777" w:rsidR="00E417E2" w:rsidRDefault="00E417E2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3F198B" w:rsidRPr="002A76D4" w14:paraId="79231A85" w14:textId="77777777" w:rsidTr="00E417E2">
        <w:trPr>
          <w:trHeight w:val="290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E1BE27" w14:textId="0E1557D7" w:rsidR="003F198B" w:rsidRPr="004D0A7C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8C6B1" w14:textId="5658CC9D" w:rsidR="003F198B" w:rsidRPr="00931C16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SPDBL2-TAG (</w:t>
            </w:r>
            <w:proofErr w:type="spellStart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ter</w:t>
            </w:r>
            <w:proofErr w:type="spellEnd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FB5D0C" w14:textId="3C913C8B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noWrap/>
          </w:tcPr>
          <w:p w14:paraId="5F2D9303" w14:textId="2ACC65F5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6DCB74" w14:textId="47FF3D95" w:rsidR="003F198B" w:rsidRPr="00931C16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        </w:t>
            </w:r>
            <w:r w:rsidR="003F198B"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72.6 </w:t>
            </w:r>
          </w:p>
        </w:tc>
      </w:tr>
      <w:tr w:rsidR="003F198B" w:rsidRPr="002A76D4" w14:paraId="44515327" w14:textId="77777777" w:rsidTr="003F198B">
        <w:trPr>
          <w:trHeight w:val="290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BD6A69" w14:textId="77777777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80EFE" w14:textId="0A5CB75F" w:rsidR="003F198B" w:rsidRPr="00931C16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SPDBL2-TAG (</w:t>
            </w:r>
            <w:proofErr w:type="spellStart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ter</w:t>
            </w:r>
            <w:proofErr w:type="spellEnd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53FFBE" w14:textId="2493B1F6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noWrap/>
          </w:tcPr>
          <w:p w14:paraId="5286CADA" w14:textId="511F00D5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0FB31" w14:textId="685F7BF7" w:rsidR="003F198B" w:rsidRPr="00931C16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        </w:t>
            </w:r>
            <w:r w:rsidR="003F198B"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73.5</w:t>
            </w:r>
          </w:p>
        </w:tc>
      </w:tr>
      <w:tr w:rsidR="003F198B" w:rsidRPr="002A76D4" w14:paraId="5433ECA9" w14:textId="77777777" w:rsidTr="003F198B">
        <w:trPr>
          <w:trHeight w:val="290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EFDC86" w14:textId="0BF8EE1F" w:rsidR="003F198B" w:rsidRPr="003F198B" w:rsidRDefault="003F198B" w:rsidP="003F1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4D0A7C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ean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EC0D52" w14:textId="77777777" w:rsidR="003F198B" w:rsidRPr="00931C16" w:rsidRDefault="003F198B" w:rsidP="003F1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C7DA61" w14:textId="77777777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noWrap/>
          </w:tcPr>
          <w:p w14:paraId="4211A20A" w14:textId="77777777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23B91" w14:textId="77777777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F198B" w:rsidRPr="002A76D4" w14:paraId="079DB11B" w14:textId="77777777" w:rsidTr="003F198B">
        <w:trPr>
          <w:trHeight w:val="290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0AF811" w14:textId="77777777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DB9ADD" w14:textId="6577CD32" w:rsidR="003F198B" w:rsidRPr="00931C16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SPDBL2 DEL (</w:t>
            </w:r>
            <w:proofErr w:type="spellStart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ter</w:t>
            </w:r>
            <w:proofErr w:type="spellEnd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D0DF56" w14:textId="55360348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noWrap/>
          </w:tcPr>
          <w:p w14:paraId="7914B1EB" w14:textId="1428BA79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FA6FBF" w14:textId="771E4D14" w:rsidR="003F198B" w:rsidRPr="00931C16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         </w:t>
            </w:r>
            <w:r w:rsidR="003F198B"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88.7 </w:t>
            </w:r>
          </w:p>
        </w:tc>
      </w:tr>
      <w:tr w:rsidR="003F198B" w:rsidRPr="002A76D4" w14:paraId="66F561FE" w14:textId="77777777" w:rsidTr="007429B9">
        <w:trPr>
          <w:trHeight w:val="290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A00D8F" w14:textId="77777777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34FBFE" w14:textId="3E0E2C16" w:rsidR="003F198B" w:rsidRPr="00931C16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SPDBL2 DEL (</w:t>
            </w:r>
            <w:proofErr w:type="spellStart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ter</w:t>
            </w:r>
            <w:proofErr w:type="spellEnd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41F55" w14:textId="2A775684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noWrap/>
            <w:vAlign w:val="center"/>
          </w:tcPr>
          <w:p w14:paraId="0A22D47A" w14:textId="3F3EDA79" w:rsidR="003F198B" w:rsidRPr="00931C16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E0291" w14:textId="7139F972" w:rsidR="003F198B" w:rsidRPr="00931C16" w:rsidRDefault="004F1C36" w:rsidP="004F1C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         </w:t>
            </w:r>
            <w:r w:rsidR="003F198B"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429B9" w:rsidRPr="002A76D4" w14:paraId="736BEC7F" w14:textId="77777777" w:rsidTr="007429B9">
        <w:trPr>
          <w:trHeight w:val="290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D788FD" w14:textId="77777777" w:rsidR="007429B9" w:rsidRPr="002A76D4" w:rsidRDefault="007429B9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F19EB" w14:textId="77777777" w:rsidR="007429B9" w:rsidRDefault="007429B9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21533" w14:textId="77777777" w:rsidR="007429B9" w:rsidRPr="002A76D4" w:rsidRDefault="007429B9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center"/>
          </w:tcPr>
          <w:p w14:paraId="547434A5" w14:textId="77777777" w:rsidR="007429B9" w:rsidRPr="002A76D4" w:rsidRDefault="007429B9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4862C" w14:textId="77777777" w:rsidR="007429B9" w:rsidRDefault="007429B9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3F198B" w:rsidRPr="002A76D4" w14:paraId="427F687F" w14:textId="77777777" w:rsidTr="007429B9">
        <w:trPr>
          <w:trHeight w:val="25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BD4E13" w14:textId="1BE33F2B" w:rsidR="003F198B" w:rsidRPr="004D0A7C" w:rsidRDefault="003F198B" w:rsidP="003F1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11F4" w14:textId="3F64F42B" w:rsidR="003F198B" w:rsidRPr="002A76D4" w:rsidRDefault="003F198B" w:rsidP="00B17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C2F1" w14:textId="77777777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noWrap/>
          </w:tcPr>
          <w:p w14:paraId="125D506D" w14:textId="77777777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13E8" w14:textId="1EF7F53B" w:rsidR="003F198B" w:rsidRPr="002A76D4" w:rsidRDefault="003F198B" w:rsidP="00DB6C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4FED3345" w14:textId="59D4B4D5" w:rsidR="00B1551F" w:rsidRDefault="00B1551F" w:rsidP="00B22279">
      <w:pPr>
        <w:rPr>
          <w:lang w:val="en-US"/>
        </w:rPr>
      </w:pPr>
    </w:p>
    <w:p w14:paraId="15B0EFCE" w14:textId="77777777" w:rsidR="003F198B" w:rsidRDefault="003F198B" w:rsidP="00B22279">
      <w:pPr>
        <w:rPr>
          <w:lang w:val="en-US"/>
        </w:rPr>
      </w:pPr>
    </w:p>
    <w:p w14:paraId="6D954199" w14:textId="5C156FE9" w:rsidR="003F198B" w:rsidRDefault="003F198B" w:rsidP="00B22279">
      <w:pPr>
        <w:rPr>
          <w:lang w:val="en-US"/>
        </w:rPr>
      </w:pPr>
    </w:p>
    <w:p w14:paraId="3D732845" w14:textId="05DCA4C1" w:rsidR="009D6EB5" w:rsidRDefault="009D6EB5" w:rsidP="00B22279">
      <w:pPr>
        <w:rPr>
          <w:lang w:val="en-US"/>
        </w:rPr>
      </w:pPr>
    </w:p>
    <w:p w14:paraId="7CA930BD" w14:textId="77777777" w:rsidR="009D6EB5" w:rsidRDefault="009D6EB5" w:rsidP="00B22279">
      <w:pPr>
        <w:rPr>
          <w:lang w:val="en-US"/>
        </w:rPr>
      </w:pPr>
    </w:p>
    <w:p w14:paraId="0656B590" w14:textId="77777777" w:rsidR="003F198B" w:rsidRDefault="003F198B" w:rsidP="00B22279">
      <w:pPr>
        <w:rPr>
          <w:lang w:val="en-US"/>
        </w:rPr>
      </w:pPr>
    </w:p>
    <w:p w14:paraId="139C390D" w14:textId="77777777" w:rsidR="003F198B" w:rsidRDefault="003F198B" w:rsidP="00B22279">
      <w:pPr>
        <w:rPr>
          <w:lang w:val="en-US"/>
        </w:rPr>
      </w:pPr>
    </w:p>
    <w:p w14:paraId="27C1ACC4" w14:textId="77777777" w:rsidR="007429B9" w:rsidRDefault="007429B9" w:rsidP="00B17C1F">
      <w:pPr>
        <w:rPr>
          <w:lang w:val="en-US"/>
        </w:rPr>
      </w:pPr>
    </w:p>
    <w:p w14:paraId="7A0127DD" w14:textId="5A1364EE" w:rsidR="006F7CFA" w:rsidRDefault="006F7CFA" w:rsidP="006F7CFA">
      <w:pPr>
        <w:jc w:val="both"/>
      </w:pPr>
      <w:r w:rsidRPr="00D9359C">
        <w:rPr>
          <w:b/>
          <w:bCs/>
          <w:lang w:val="en-US"/>
        </w:rPr>
        <w:lastRenderedPageBreak/>
        <w:t xml:space="preserve">Table </w:t>
      </w:r>
      <w:r w:rsidRPr="002711AF">
        <w:rPr>
          <w:b/>
          <w:bCs/>
          <w:lang w:val="en-US"/>
        </w:rPr>
        <w:t>S</w:t>
      </w:r>
      <w:r>
        <w:rPr>
          <w:b/>
          <w:bCs/>
          <w:lang w:val="en-US"/>
        </w:rPr>
        <w:t>9</w:t>
      </w:r>
      <w:r w:rsidRPr="00D9359C">
        <w:rPr>
          <w:b/>
          <w:bCs/>
          <w:lang w:val="en-US"/>
        </w:rPr>
        <w:t xml:space="preserve">. </w:t>
      </w:r>
      <w:r w:rsidR="0004226C">
        <w:rPr>
          <w:lang w:val="en-US"/>
        </w:rPr>
        <w:t>E</w:t>
      </w:r>
      <w:r w:rsidRPr="006B0C68">
        <w:rPr>
          <w:lang w:val="en-US"/>
        </w:rPr>
        <w:t xml:space="preserve">ngineered parasite lines </w:t>
      </w:r>
      <w:r w:rsidRPr="006B0C68">
        <w:rPr>
          <w:rFonts w:ascii="Calibri" w:eastAsia="Times New Roman" w:hAnsi="Calibri" w:cs="Calibri"/>
          <w:lang w:eastAsia="en-GB"/>
        </w:rPr>
        <w:t xml:space="preserve">MSPDBL2-TAG </w:t>
      </w:r>
      <w:r>
        <w:rPr>
          <w:rFonts w:ascii="Calibri" w:eastAsia="Times New Roman" w:hAnsi="Calibri" w:cs="Calibri"/>
          <w:lang w:eastAsia="en-GB"/>
        </w:rPr>
        <w:t xml:space="preserve">and </w:t>
      </w:r>
      <w:r w:rsidRPr="006B0C68">
        <w:rPr>
          <w:rFonts w:ascii="Calibri" w:eastAsia="Times New Roman" w:hAnsi="Calibri" w:cs="Calibri"/>
          <w:lang w:eastAsia="en-GB"/>
        </w:rPr>
        <w:t xml:space="preserve">MSPDBL2 DEL </w:t>
      </w:r>
      <w:r w:rsidRPr="006B0C68">
        <w:rPr>
          <w:lang w:val="en-US"/>
        </w:rPr>
        <w:t xml:space="preserve">continue to </w:t>
      </w:r>
      <w:r>
        <w:rPr>
          <w:lang w:val="en-US"/>
        </w:rPr>
        <w:t xml:space="preserve">respectively </w:t>
      </w:r>
      <w:r w:rsidRPr="006B0C68">
        <w:rPr>
          <w:lang w:val="en-US"/>
        </w:rPr>
        <w:t xml:space="preserve">express intact or truncated MSPDBL2 </w:t>
      </w:r>
      <w:r>
        <w:rPr>
          <w:lang w:val="en-US"/>
        </w:rPr>
        <w:t>in a majority of mature schizonts after six days following removal of the G418 selection. IFA</w:t>
      </w:r>
      <w:r w:rsidRPr="006B0C68">
        <w:rPr>
          <w:lang w:val="en-US"/>
        </w:rPr>
        <w:t xml:space="preserve"> microscopy counts </w:t>
      </w:r>
      <w:r>
        <w:rPr>
          <w:lang w:val="en-US"/>
        </w:rPr>
        <w:t xml:space="preserve">are shown </w:t>
      </w:r>
      <w:r w:rsidRPr="006B0C68">
        <w:rPr>
          <w:lang w:val="en-US"/>
        </w:rPr>
        <w:t>of proportions of schizonts in (among all those with at least 8 nuclei)</w:t>
      </w:r>
      <w:r>
        <w:rPr>
          <w:lang w:val="en-US"/>
        </w:rPr>
        <w:t xml:space="preserve"> expressing the N-terminal portion of MSPDBL2</w:t>
      </w:r>
      <w:r w:rsidRPr="006B0C68">
        <w:rPr>
          <w:lang w:val="en-US"/>
        </w:rPr>
        <w:t xml:space="preserve"> using antibodies raised against </w:t>
      </w:r>
      <w:r>
        <w:rPr>
          <w:lang w:val="en-US"/>
        </w:rPr>
        <w:t xml:space="preserve">a </w:t>
      </w:r>
      <w:r w:rsidRPr="006B0C68">
        <w:rPr>
          <w:lang w:val="en-US"/>
        </w:rPr>
        <w:t xml:space="preserve">conserved sequence N-terminal MSPDBL2 recombinant protein. </w:t>
      </w:r>
      <w:r>
        <w:rPr>
          <w:lang w:val="en-US"/>
        </w:rPr>
        <w:t xml:space="preserve">Three different replicate cultures were assayed for each of the </w:t>
      </w:r>
      <w:r w:rsidRPr="006B0C68">
        <w:rPr>
          <w:lang w:val="en-US"/>
        </w:rPr>
        <w:t xml:space="preserve">MSPDBL2 tagged line (MSPDBL2-TAG) and </w:t>
      </w:r>
      <w:r>
        <w:rPr>
          <w:lang w:val="en-US"/>
        </w:rPr>
        <w:t xml:space="preserve">three clones of </w:t>
      </w:r>
      <w:r w:rsidRPr="006B0C68">
        <w:rPr>
          <w:lang w:val="en-US"/>
        </w:rPr>
        <w:t>the MSPDBL2</w:t>
      </w:r>
      <w:r w:rsidRPr="00D9359C">
        <w:rPr>
          <w:lang w:val="en-US"/>
        </w:rPr>
        <w:t xml:space="preserve"> disrupted line (MSPDBL2 DEL). </w:t>
      </w:r>
      <w:r>
        <w:rPr>
          <w:lang w:val="en-US"/>
        </w:rPr>
        <w:t xml:space="preserve">The proportions of </w:t>
      </w:r>
      <w:r w:rsidRPr="00D9359C">
        <w:rPr>
          <w:lang w:val="en-US"/>
        </w:rPr>
        <w:t>MSPDBL2 +</w:t>
      </w:r>
      <w:proofErr w:type="spellStart"/>
      <w:r w:rsidRPr="00D9359C">
        <w:rPr>
          <w:lang w:val="en-US"/>
        </w:rPr>
        <w:t>ve</w:t>
      </w:r>
      <w:proofErr w:type="spellEnd"/>
      <w:r w:rsidRPr="00D9359C">
        <w:rPr>
          <w:lang w:val="en-US"/>
        </w:rPr>
        <w:t xml:space="preserve"> schizonts</w:t>
      </w:r>
      <w:r>
        <w:rPr>
          <w:lang w:val="en-US"/>
        </w:rPr>
        <w:t xml:space="preserve"> are similar as those in the final cycle when G418 </w:t>
      </w:r>
      <w:r w:rsidR="006D66B5">
        <w:rPr>
          <w:lang w:val="en-US"/>
        </w:rPr>
        <w:t xml:space="preserve">selection </w:t>
      </w:r>
      <w:r>
        <w:rPr>
          <w:lang w:val="en-US"/>
        </w:rPr>
        <w:t>is present (Figure 6 and Supplementary Table S8).</w:t>
      </w:r>
      <w:r w:rsidR="007F1407">
        <w:rPr>
          <w:lang w:val="en-US"/>
        </w:rPr>
        <w:t xml:space="preserve"> </w:t>
      </w:r>
    </w:p>
    <w:tbl>
      <w:tblPr>
        <w:tblpPr w:leftFromText="180" w:rightFromText="180" w:vertAnchor="text" w:horzAnchor="margin" w:tblpY="47"/>
        <w:tblW w:w="9589" w:type="dxa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893"/>
        <w:gridCol w:w="667"/>
        <w:gridCol w:w="2359"/>
      </w:tblGrid>
      <w:tr w:rsidR="006F7CFA" w:rsidRPr="001753B6" w14:paraId="1B63342A" w14:textId="77777777" w:rsidTr="006F7CFA">
        <w:trPr>
          <w:trHeight w:val="47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551F9" w14:textId="77777777" w:rsidR="006F7CFA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  <w:p w14:paraId="7276B231" w14:textId="77777777" w:rsidR="006F7CFA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ssay numb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01DA" w14:textId="77777777" w:rsidR="006F7CFA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  <w:p w14:paraId="4516F25E" w14:textId="77777777" w:rsidR="006F7CFA" w:rsidRPr="001753B6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Line</w:t>
            </w:r>
          </w:p>
          <w:p w14:paraId="1C5CE8C0" w14:textId="77777777" w:rsidR="006F7CFA" w:rsidRPr="001753B6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9D71B" w14:textId="77777777" w:rsidR="006F7CFA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DBL2</w:t>
            </w:r>
          </w:p>
          <w:p w14:paraId="189DF9FB" w14:textId="77777777" w:rsidR="006F7CFA" w:rsidRPr="001753B6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+</w:t>
            </w:r>
            <w:proofErr w:type="spellStart"/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ve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BDD7C" w14:textId="77777777" w:rsidR="006F7CFA" w:rsidRPr="001753B6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API </w:t>
            </w:r>
          </w:p>
          <w:p w14:paraId="33BCCCF1" w14:textId="77777777" w:rsidR="006F7CFA" w:rsidRPr="001753B6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+</w:t>
            </w:r>
            <w:proofErr w:type="spellStart"/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ve</w:t>
            </w:r>
            <w:proofErr w:type="spellEnd"/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0F0CCB" w14:textId="77777777" w:rsidR="006F7CFA" w:rsidRPr="0005495B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49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portion of MSPDBL2+ schizonts</w:t>
            </w:r>
          </w:p>
          <w:p w14:paraId="756AC061" w14:textId="77777777" w:rsidR="006F7CFA" w:rsidRPr="001753B6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549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0549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)</w:t>
            </w:r>
          </w:p>
        </w:tc>
      </w:tr>
      <w:tr w:rsidR="006F7CFA" w:rsidRPr="00754E0D" w14:paraId="4E360A85" w14:textId="77777777" w:rsidTr="006F7CFA">
        <w:trPr>
          <w:trHeight w:val="227"/>
        </w:trPr>
        <w:tc>
          <w:tcPr>
            <w:tcW w:w="95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4EA87" w14:textId="77777777" w:rsidR="006F7CFA" w:rsidRPr="00754E0D" w:rsidRDefault="006F7CFA" w:rsidP="006F7CFA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FA assays performed on mature schizonts harvested three cycles after the end of the G418 treatment</w:t>
            </w:r>
          </w:p>
        </w:tc>
      </w:tr>
      <w:tr w:rsidR="006F7CFA" w:rsidRPr="00754E0D" w14:paraId="68C2CAA5" w14:textId="77777777" w:rsidTr="006F7CFA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E631E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1E5D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8C8E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1B52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FCD2" w14:textId="77777777" w:rsidR="006F7CFA" w:rsidRPr="00754E0D" w:rsidRDefault="006F7CFA" w:rsidP="006F7CFA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6F7CFA" w:rsidRPr="00754E0D" w14:paraId="6D67614F" w14:textId="77777777" w:rsidTr="006F7CFA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E50B4A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C636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-TAG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p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E586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32B3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E1E1" w14:textId="77777777" w:rsidR="006F7CFA" w:rsidRPr="00754E0D" w:rsidRDefault="006F7CFA" w:rsidP="006F7CFA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74.8 (69.8-79.3)</w:t>
            </w:r>
          </w:p>
        </w:tc>
      </w:tr>
      <w:tr w:rsidR="006F7CFA" w:rsidRPr="00754E0D" w14:paraId="3FE99B50" w14:textId="77777777" w:rsidTr="006F7CFA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0CF51B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EBBE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B72F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53C6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BAA2" w14:textId="77777777" w:rsidR="006F7CFA" w:rsidRPr="00754E0D" w:rsidRDefault="006F7CFA" w:rsidP="006F7CFA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74.35 (69.1-79.1)</w:t>
            </w:r>
          </w:p>
        </w:tc>
      </w:tr>
      <w:tr w:rsidR="006F7CFA" w:rsidRPr="00754E0D" w14:paraId="1D12D570" w14:textId="77777777" w:rsidTr="006F7CFA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F82A52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78F5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41DF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CD06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1DD2" w14:textId="77777777" w:rsidR="006F7CFA" w:rsidRPr="00754E0D" w:rsidRDefault="006F7CFA" w:rsidP="006F7CFA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70.0 (65.1-74.5)</w:t>
            </w:r>
          </w:p>
        </w:tc>
      </w:tr>
      <w:tr w:rsidR="006F7CFA" w:rsidRPr="00754E0D" w14:paraId="6043ECD2" w14:textId="77777777" w:rsidTr="006F7CFA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92DC7C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8717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7BE9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6B8B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7B6D" w14:textId="77777777" w:rsidR="006F7CFA" w:rsidRPr="00754E0D" w:rsidRDefault="006F7CFA" w:rsidP="006F7CFA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83.5 (78.8-87.5)</w:t>
            </w:r>
          </w:p>
        </w:tc>
      </w:tr>
      <w:tr w:rsidR="006F7CFA" w:rsidRPr="00754E0D" w14:paraId="56EEDED6" w14:textId="77777777" w:rsidTr="006F7CFA">
        <w:trPr>
          <w:trHeight w:val="227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8E12788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64DD1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43AB8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D7EFD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D50BB" w14:textId="77777777" w:rsidR="006F7CFA" w:rsidRPr="00754E0D" w:rsidRDefault="006F7CFA" w:rsidP="006F7CFA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6F7CFA" w:rsidRPr="00754E0D" w14:paraId="7D85AFAC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24E7ADD5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4820B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-TAG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p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FDCCA5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097F4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24675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.6 (77.9-86.6)</w:t>
            </w:r>
          </w:p>
        </w:tc>
      </w:tr>
      <w:tr w:rsidR="006F7CFA" w:rsidRPr="00754E0D" w14:paraId="72CE4C3B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0CB14A08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                    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1C1CB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434A8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4D570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D23AD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.9 (88.2-94.7)</w:t>
            </w:r>
          </w:p>
        </w:tc>
      </w:tr>
      <w:tr w:rsidR="006F7CFA" w:rsidRPr="00754E0D" w14:paraId="739AE76E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6F4F6FF6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                   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72C5F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E2A07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5F2F80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E1CFD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4 (75.5-84.7)</w:t>
            </w:r>
          </w:p>
        </w:tc>
      </w:tr>
      <w:tr w:rsidR="006F7CFA" w:rsidRPr="00754E0D" w14:paraId="1021F839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18AD58C8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33A0D6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E03B7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15261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23757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3 (68.7-77.6)</w:t>
            </w:r>
          </w:p>
        </w:tc>
      </w:tr>
      <w:tr w:rsidR="006F7CFA" w:rsidRPr="00754E0D" w14:paraId="17D1D5DB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023C60AD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588A4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7D379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895E9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BD407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6F7CFA" w:rsidRPr="00754E0D" w14:paraId="2E76E17F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6805E6B5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097C7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-TAG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p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7B87F6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B939A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A4D5E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3 (93.3-98.2)</w:t>
            </w:r>
          </w:p>
        </w:tc>
      </w:tr>
      <w:tr w:rsidR="006F7CFA" w:rsidRPr="00754E0D" w14:paraId="66134981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21B59084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5E774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3D1C44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22F5A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5</w:t>
            </w: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F5096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.6 (80.3-86.6)</w:t>
            </w:r>
          </w:p>
        </w:tc>
      </w:tr>
      <w:tr w:rsidR="006F7CFA" w:rsidRPr="00754E0D" w14:paraId="22612D41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0CF7D0DA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3FFC2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770AC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BA3CFE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C2B331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5 (67.3-77.2)</w:t>
            </w:r>
          </w:p>
        </w:tc>
      </w:tr>
      <w:tr w:rsidR="006F7CFA" w:rsidRPr="00754E0D" w14:paraId="0E38B8C9" w14:textId="77777777" w:rsidTr="006F7CFA">
        <w:trPr>
          <w:trHeight w:val="227"/>
        </w:trPr>
        <w:tc>
          <w:tcPr>
            <w:tcW w:w="2835" w:type="dxa"/>
            <w:tcBorders>
              <w:left w:val="nil"/>
              <w:right w:val="nil"/>
            </w:tcBorders>
          </w:tcPr>
          <w:p w14:paraId="0511D0E9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83A43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SPDBL2 DEL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FD7FB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DA881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2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61B0E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.6 (86.6-93.7)</w:t>
            </w:r>
          </w:p>
        </w:tc>
      </w:tr>
      <w:tr w:rsidR="006F7CFA" w:rsidRPr="00754E0D" w14:paraId="212BF58C" w14:textId="77777777" w:rsidTr="006F7CFA">
        <w:trPr>
          <w:trHeight w:val="227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115C28C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5524C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2F47E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A592B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BA6D5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6F7CFA" w:rsidRPr="00754E0D" w14:paraId="70BD2BB2" w14:textId="77777777" w:rsidTr="006F7CFA">
        <w:trPr>
          <w:trHeight w:val="105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2E77D03B" w14:textId="77777777" w:rsidR="006F7CFA" w:rsidRPr="00754E0D" w:rsidRDefault="006F7CFA" w:rsidP="006F7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C2F24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94B66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E614B" w14:textId="77777777" w:rsidR="006F7CFA" w:rsidRPr="00754E0D" w:rsidRDefault="006F7CFA" w:rsidP="006F7C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760E6" w14:textId="77777777" w:rsidR="006F7CFA" w:rsidRPr="00754E0D" w:rsidRDefault="006F7CFA" w:rsidP="006F7CFA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48E5411B" w14:textId="77777777" w:rsidR="004B16EC" w:rsidRDefault="004B16E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2A08A95" w14:textId="55F3179D" w:rsidR="00931C16" w:rsidRPr="001753B6" w:rsidRDefault="00931C16" w:rsidP="00931C16">
      <w:pPr>
        <w:rPr>
          <w:lang w:val="en-US"/>
        </w:rPr>
      </w:pPr>
      <w:r w:rsidRPr="002711AF">
        <w:rPr>
          <w:b/>
          <w:bCs/>
          <w:lang w:val="en-US"/>
        </w:rPr>
        <w:lastRenderedPageBreak/>
        <w:t>Table S</w:t>
      </w:r>
      <w:r w:rsidR="0077712F">
        <w:rPr>
          <w:b/>
          <w:bCs/>
          <w:lang w:val="en-US"/>
        </w:rPr>
        <w:t>10</w:t>
      </w:r>
      <w:r w:rsidRPr="002711AF">
        <w:rPr>
          <w:b/>
          <w:bCs/>
          <w:lang w:val="en-US"/>
        </w:rPr>
        <w:t>.</w:t>
      </w:r>
      <w:r w:rsidRPr="00D9359C">
        <w:rPr>
          <w:b/>
          <w:bCs/>
          <w:lang w:val="en-US"/>
        </w:rPr>
        <w:t xml:space="preserve"> </w:t>
      </w:r>
      <w:r w:rsidRPr="00D9359C">
        <w:rPr>
          <w:lang w:val="en-US"/>
        </w:rPr>
        <w:t>Gametocyte conversion rates</w:t>
      </w:r>
      <w:r w:rsidRPr="00D9359C">
        <w:rPr>
          <w:b/>
          <w:bCs/>
          <w:lang w:val="en-US"/>
        </w:rPr>
        <w:t xml:space="preserve"> </w:t>
      </w:r>
      <w:r w:rsidRPr="00D9359C">
        <w:rPr>
          <w:lang w:val="en-US"/>
        </w:rPr>
        <w:t>of genetically engineered lines with multiple experimental replicates in the presence and absence of Shield-1 reagent. The tested lines are: 3D7/</w:t>
      </w:r>
      <w:proofErr w:type="spellStart"/>
      <w:r w:rsidRPr="00D9359C">
        <w:rPr>
          <w:lang w:val="en-US"/>
        </w:rPr>
        <w:t>iGP</w:t>
      </w:r>
      <w:proofErr w:type="spellEnd"/>
      <w:r w:rsidRPr="00D9359C">
        <w:rPr>
          <w:lang w:val="en-US"/>
        </w:rPr>
        <w:t xml:space="preserve"> (parental line), the MSPDBL2 tagged line (MSPDBL2-TAG) and the MSPDBL2 disrupted line (MSPDBL2 DEL). </w:t>
      </w:r>
      <w:r w:rsidR="007F1407">
        <w:rPr>
          <w:lang w:val="en-US"/>
        </w:rPr>
        <w:t>Assays were performed after removal of G418 selection on the MSPDBL2-engineered lines so that the parental 3D7/</w:t>
      </w:r>
      <w:proofErr w:type="spellStart"/>
      <w:r w:rsidR="007F1407">
        <w:rPr>
          <w:lang w:val="en-US"/>
        </w:rPr>
        <w:t>iGP</w:t>
      </w:r>
      <w:proofErr w:type="spellEnd"/>
      <w:r w:rsidR="007F1407">
        <w:rPr>
          <w:lang w:val="en-US"/>
        </w:rPr>
        <w:t xml:space="preserve"> line can </w:t>
      </w:r>
      <w:r w:rsidR="0004226C">
        <w:rPr>
          <w:lang w:val="en-US"/>
        </w:rPr>
        <w:t xml:space="preserve">also </w:t>
      </w:r>
      <w:r w:rsidR="007F1407">
        <w:rPr>
          <w:lang w:val="en-US"/>
        </w:rPr>
        <w:t>be compared.</w:t>
      </w: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686"/>
        <w:gridCol w:w="149"/>
        <w:gridCol w:w="893"/>
        <w:gridCol w:w="252"/>
        <w:gridCol w:w="415"/>
        <w:gridCol w:w="50"/>
        <w:gridCol w:w="2309"/>
        <w:gridCol w:w="50"/>
      </w:tblGrid>
      <w:tr w:rsidR="00931C16" w:rsidRPr="001753B6" w14:paraId="554976F2" w14:textId="77777777" w:rsidTr="005B3DE9">
        <w:trPr>
          <w:gridAfter w:val="1"/>
          <w:wAfter w:w="50" w:type="dxa"/>
          <w:trHeight w:val="4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5683D" w14:textId="77777777" w:rsidR="00237382" w:rsidRDefault="00237382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  <w:p w14:paraId="76298723" w14:textId="0FE4F987" w:rsidR="00931C16" w:rsidRDefault="00237382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ssay numb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B3E2" w14:textId="1CA16196" w:rsidR="00931C16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  <w:p w14:paraId="776DB7F8" w14:textId="77777777" w:rsidR="00931C16" w:rsidRPr="001753B6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Line (and treatment)</w:t>
            </w:r>
          </w:p>
          <w:p w14:paraId="4737A140" w14:textId="77777777" w:rsidR="00931C16" w:rsidRPr="001753B6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          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EFDF1" w14:textId="77777777" w:rsidR="00237382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fs16</w:t>
            </w:r>
          </w:p>
          <w:p w14:paraId="626AFB52" w14:textId="52BC94A2" w:rsidR="00931C16" w:rsidRPr="001753B6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+</w:t>
            </w:r>
            <w:proofErr w:type="spellStart"/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ve</w:t>
            </w:r>
            <w:proofErr w:type="spellEnd"/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85507" w14:textId="77777777" w:rsidR="00931C16" w:rsidRPr="001753B6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API </w:t>
            </w:r>
          </w:p>
          <w:p w14:paraId="3522B806" w14:textId="77777777" w:rsidR="00931C16" w:rsidRPr="001753B6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+</w:t>
            </w:r>
            <w:proofErr w:type="spellStart"/>
            <w:r w:rsidRPr="001753B6">
              <w:rPr>
                <w:rFonts w:ascii="Calibri" w:eastAsia="Times New Roman" w:hAnsi="Calibri" w:cs="Calibri"/>
                <w:b/>
                <w:bCs/>
                <w:lang w:eastAsia="en-GB"/>
              </w:rPr>
              <w:t>ve</w:t>
            </w:r>
            <w:proofErr w:type="spellEnd"/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FA86CA" w14:textId="3C8D93C0" w:rsidR="00931C16" w:rsidRPr="0005495B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        </w:t>
            </w:r>
            <w:r w:rsidR="00931C16" w:rsidRPr="0005495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="00931C16" w:rsidRPr="00E417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>Pfs16</w:t>
            </w:r>
            <w:r w:rsidR="00931C16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en-GB"/>
              </w:rPr>
              <w:t xml:space="preserve"> </w:t>
            </w:r>
            <w:r w:rsidR="00931C1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CR</w:t>
            </w:r>
          </w:p>
          <w:p w14:paraId="1911A73C" w14:textId="0C2A97DD" w:rsidR="00931C16" w:rsidRPr="001753B6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     </w:t>
            </w:r>
            <w:r w:rsidR="00931C16" w:rsidRPr="000549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95%</w:t>
            </w:r>
            <w:r w:rsidR="00931C1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931C16" w:rsidRPr="000549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)</w:t>
            </w:r>
          </w:p>
        </w:tc>
      </w:tr>
      <w:tr w:rsidR="00931C16" w:rsidRPr="00754E0D" w14:paraId="7F7B7244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C628A2" w14:textId="77777777" w:rsidR="00931C16" w:rsidRPr="00754E0D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EEEA" w14:textId="32324D24" w:rsidR="00931C16" w:rsidRPr="00754E0D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413A" w14:textId="77777777" w:rsidR="00931C16" w:rsidRPr="00754E0D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2D15" w14:textId="77777777" w:rsidR="00931C16" w:rsidRPr="00754E0D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3E64" w14:textId="77777777" w:rsidR="00931C16" w:rsidRPr="00754E0D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931C16" w:rsidRPr="00754E0D" w14:paraId="5BA61D3F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F791B0" w14:textId="77777777" w:rsidR="00931C16" w:rsidRPr="00754E0D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AF75" w14:textId="23119E6D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1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C20" w14:textId="4AE49EDF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728D" w14:textId="77777777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92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467D" w14:textId="77777777" w:rsidR="00931C16" w:rsidRPr="00754E0D" w:rsidRDefault="00931C16" w:rsidP="00257E9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7 (3.6 –6.2)</w:t>
            </w:r>
          </w:p>
        </w:tc>
      </w:tr>
      <w:tr w:rsidR="00931C16" w:rsidRPr="00754E0D" w14:paraId="1B4CCD34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5BE347" w14:textId="77777777" w:rsidR="00931C16" w:rsidRPr="00754E0D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A1EE" w14:textId="359D01D4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1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5FE" w14:textId="3FAFB950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4366" w14:textId="77777777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0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D88" w14:textId="77777777" w:rsidR="00931C16" w:rsidRPr="00754E0D" w:rsidRDefault="00931C16" w:rsidP="00257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.6 (46.9 – 54.3)</w:t>
            </w:r>
          </w:p>
        </w:tc>
      </w:tr>
      <w:tr w:rsidR="00931C16" w:rsidRPr="00754E0D" w14:paraId="0B94A28F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2B4EB0" w14:textId="533F3A63" w:rsidR="00931C16" w:rsidRPr="00754E0D" w:rsidRDefault="00237382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2FD3" w14:textId="572AFCA6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1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72EA" w14:textId="536505E8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5CDE" w14:textId="16D8E14B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6CAA" w14:textId="562C4F15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.1 (11.0 – 15.7)</w:t>
            </w:r>
          </w:p>
        </w:tc>
      </w:tr>
      <w:tr w:rsidR="00931C16" w:rsidRPr="00754E0D" w14:paraId="47633FB7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8E1876" w14:textId="77777777" w:rsidR="00237382" w:rsidRPr="00754E0D" w:rsidRDefault="00237382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F160" w14:textId="43767C5F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1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B064" w14:textId="65A078EF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AEDD" w14:textId="4F0FED92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6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3984" w14:textId="48CFBB0A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.9 (42.1 –49.6)</w:t>
            </w:r>
          </w:p>
        </w:tc>
      </w:tr>
      <w:tr w:rsidR="00931C16" w:rsidRPr="00754E0D" w14:paraId="4E202177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A15DF8" w14:textId="77777777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8353" w14:textId="4BAD0867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1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BDDA" w14:textId="64B2B558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1E99" w14:textId="4AF06BE3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7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BB95" w14:textId="4E19B293" w:rsidR="00931C16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 </w:t>
            </w:r>
            <w:r w:rsidR="00931C16"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 (5.2-8.4)</w:t>
            </w:r>
          </w:p>
        </w:tc>
      </w:tr>
      <w:tr w:rsidR="00931C16" w:rsidRPr="00754E0D" w14:paraId="7D2BA65E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846356" w14:textId="77777777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94FC" w14:textId="1B4EE594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1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65BB" w14:textId="03FEDEE5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9D22" w14:textId="31E806A4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1842" w14:textId="2D5392E0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.1 (48.3-55.8)</w:t>
            </w:r>
          </w:p>
        </w:tc>
      </w:tr>
      <w:tr w:rsidR="00931C16" w:rsidRPr="00754E0D" w14:paraId="3E70F1E2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F8BED9" w14:textId="77777777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0684" w14:textId="45E3C491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B7E4" w14:textId="77777777" w:rsidR="00931C16" w:rsidRPr="00754E0D" w:rsidRDefault="00931C16" w:rsidP="00931C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79AD" w14:textId="77777777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9F24" w14:textId="77777777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931C16" w:rsidRPr="00754E0D" w14:paraId="0D2FB429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34149E" w14:textId="77777777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D39F" w14:textId="5ABE724F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 2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25D9" w14:textId="226F688D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BA50" w14:textId="77777777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9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9004" w14:textId="77777777" w:rsidR="00931C16" w:rsidRPr="00754E0D" w:rsidRDefault="00931C16" w:rsidP="00931C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 (3.1 – 5.7)</w:t>
            </w:r>
          </w:p>
        </w:tc>
      </w:tr>
      <w:tr w:rsidR="00931C16" w:rsidRPr="00754E0D" w14:paraId="630DBBA5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9097DD" w14:textId="77777777" w:rsidR="00931C16" w:rsidRPr="00754E0D" w:rsidRDefault="00931C16" w:rsidP="00931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B3D9" w14:textId="0407DC06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 2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5B2E" w14:textId="77777777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DB42" w14:textId="77777777" w:rsidR="00931C16" w:rsidRPr="00754E0D" w:rsidRDefault="00931C16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743A" w14:textId="77777777" w:rsidR="00931C16" w:rsidRPr="00754E0D" w:rsidRDefault="00931C16" w:rsidP="00931C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9.6 (55.2-63.7)</w:t>
            </w:r>
          </w:p>
        </w:tc>
      </w:tr>
      <w:tr w:rsidR="005B3DE9" w:rsidRPr="00754E0D" w14:paraId="3BF7559D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99D75C" w14:textId="3BAFD9B5" w:rsidR="005B3DE9" w:rsidRPr="00754E0D" w:rsidRDefault="00237382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9C65" w14:textId="601540F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2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9C77" w14:textId="2A6A40A3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6FE6" w14:textId="05E9DBEE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AF43" w14:textId="64D970C7" w:rsidR="005B3DE9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0 (8.1–12.3)</w:t>
            </w:r>
          </w:p>
        </w:tc>
      </w:tr>
      <w:tr w:rsidR="005B3DE9" w:rsidRPr="00754E0D" w14:paraId="466BA669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9C2B53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C6F9" w14:textId="50327E59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2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24A8" w14:textId="56E8633A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37F1" w14:textId="157EDD63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FC95" w14:textId="6495B40D" w:rsidR="005B3DE9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.0 (44.7–51.4)</w:t>
            </w:r>
          </w:p>
        </w:tc>
      </w:tr>
      <w:tr w:rsidR="005B3DE9" w:rsidRPr="00754E0D" w14:paraId="60C85442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21C926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A9D3" w14:textId="2BBE94F3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2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B028" w14:textId="49650006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EAB0" w14:textId="42BEC68A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3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3B07" w14:textId="4AAEEB9E" w:rsidR="005B3DE9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6 (7.9-11.7)</w:t>
            </w:r>
          </w:p>
        </w:tc>
      </w:tr>
      <w:tr w:rsidR="005B3DE9" w:rsidRPr="00754E0D" w14:paraId="57453E82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554438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BC75" w14:textId="6805FE49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2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C37A" w14:textId="2C338B94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E18E" w14:textId="191A46E3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F44E" w14:textId="5A671492" w:rsidR="005B3DE9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.1 (39.4-46.9)</w:t>
            </w:r>
          </w:p>
        </w:tc>
      </w:tr>
      <w:tr w:rsidR="005B3DE9" w:rsidRPr="00754E0D" w14:paraId="5338C535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857DF8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9326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DC9E" w14:textId="77777777" w:rsidR="005B3DE9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5BA4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4592" w14:textId="7777777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B3DE9" w:rsidRPr="00754E0D" w14:paraId="19A7DB0B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290936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3839" w14:textId="121ED048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 3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F09F" w14:textId="0EDBADFD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DECE" w14:textId="7777777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2C8C" w14:textId="7777777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9 (9.0-13.2)</w:t>
            </w:r>
          </w:p>
        </w:tc>
      </w:tr>
      <w:tr w:rsidR="005B3DE9" w:rsidRPr="00754E0D" w14:paraId="70F66F0A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C47385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A555" w14:textId="18533928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 3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6315" w14:textId="7777777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CEC1" w14:textId="7777777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8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AFCF" w14:textId="7777777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0 (30.2-38.0)</w:t>
            </w:r>
          </w:p>
        </w:tc>
      </w:tr>
      <w:tr w:rsidR="005B3DE9" w:rsidRPr="00754E0D" w14:paraId="79C1F3C7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82FB30" w14:textId="643FC440" w:rsidR="005B3DE9" w:rsidRPr="00754E0D" w:rsidRDefault="00237382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ED41" w14:textId="1F5E5124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3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7D6E" w14:textId="005B83C3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9BE3" w14:textId="51DA6D5C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3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0C69" w14:textId="4AC0A73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1 (6.5-10.0)</w:t>
            </w:r>
          </w:p>
        </w:tc>
      </w:tr>
      <w:tr w:rsidR="005B3DE9" w:rsidRPr="00754E0D" w14:paraId="200CF015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4AB3F3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8542" w14:textId="453050E5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3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1A21" w14:textId="6DEC0F85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4638" w14:textId="27E806B8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8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B134" w14:textId="76611B79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5 (32.2-39.0)</w:t>
            </w:r>
          </w:p>
        </w:tc>
      </w:tr>
      <w:tr w:rsidR="005B3DE9" w:rsidRPr="00754E0D" w14:paraId="57DD101C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46113D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4E1B" w14:textId="67092302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3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27CB" w14:textId="6491018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6340" w14:textId="29F49746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5330" w14:textId="095D66C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3 (5.8-9.2)</w:t>
            </w:r>
          </w:p>
        </w:tc>
      </w:tr>
      <w:tr w:rsidR="005B3DE9" w:rsidRPr="00754E0D" w14:paraId="6F335ABF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C524EC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D37B" w14:textId="13B438C3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3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D287" w14:textId="141C52E9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4B67" w14:textId="037B035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7765" w14:textId="57253DD8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    </w:t>
            </w: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13 (29.0-35.5)</w:t>
            </w:r>
          </w:p>
        </w:tc>
      </w:tr>
      <w:tr w:rsidR="005B3DE9" w:rsidRPr="00754E0D" w14:paraId="586A8955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7AD406D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8F745" w14:textId="3DB4E0C2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2D08F" w14:textId="16184FAA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7C429" w14:textId="39413844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D1F68" w14:textId="4E01E1D3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B3DE9" w:rsidRPr="00754E0D" w14:paraId="165114AB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1ECE35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44F6" w14:textId="6019601E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1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50FA" w14:textId="488942ED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8F32" w14:textId="54D96ABE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8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14C2" w14:textId="33E0E366" w:rsidR="005B3DE9" w:rsidRPr="00754E0D" w:rsidRDefault="005B3DE9" w:rsidP="005B3DE9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5 (5.1-8.3)</w:t>
            </w:r>
          </w:p>
        </w:tc>
      </w:tr>
      <w:tr w:rsidR="005B3DE9" w:rsidRPr="00754E0D" w14:paraId="7C75010C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98555C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A7D0" w14:textId="55809ADE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1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DA5D" w14:textId="3E5760DF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E8BE" w14:textId="4DD9D341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9B63" w14:textId="388A37B6" w:rsidR="005B3DE9" w:rsidRPr="00754E0D" w:rsidRDefault="005B3DE9" w:rsidP="005B3DE9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.4 (51.6-59.2)</w:t>
            </w:r>
          </w:p>
        </w:tc>
      </w:tr>
      <w:tr w:rsidR="005B3DE9" w:rsidRPr="00754E0D" w14:paraId="3448A2C7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126758" w14:textId="7D58C0BC" w:rsidR="005B3DE9" w:rsidRPr="00754E0D" w:rsidRDefault="00237382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1B55" w14:textId="2D161A4E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1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8BB5" w14:textId="0E506C4C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7419" w14:textId="30856FE1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B8A6" w14:textId="0A21E70E" w:rsidR="005B3DE9" w:rsidRPr="00754E0D" w:rsidRDefault="005B3DE9" w:rsidP="005B3DE9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 (3.3 - 6.0)</w:t>
            </w:r>
          </w:p>
        </w:tc>
      </w:tr>
      <w:tr w:rsidR="005B3DE9" w:rsidRPr="00754E0D" w14:paraId="2B45430E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01267F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5085" w14:textId="51A9AF2B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1 (+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F53B" w14:textId="75B1EF77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9607" w14:textId="463CA92F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49DC" w14:textId="20333AC8" w:rsidR="005B3DE9" w:rsidRPr="00754E0D" w:rsidRDefault="005B3DE9" w:rsidP="005B3DE9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.0 (51.1 - 58.8)</w:t>
            </w:r>
          </w:p>
        </w:tc>
      </w:tr>
      <w:tr w:rsidR="005B3DE9" w:rsidRPr="00754E0D" w14:paraId="411488AB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281DC3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D9BC" w14:textId="4E37C9A2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1 (- Shield-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E015" w14:textId="0570171F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56DB" w14:textId="0B08C3CE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42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BF23" w14:textId="6A4C5D79" w:rsidR="005B3DE9" w:rsidRPr="00754E0D" w:rsidRDefault="005B3DE9" w:rsidP="005B3DE9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4 (5.0 - 8.1)</w:t>
            </w:r>
          </w:p>
        </w:tc>
      </w:tr>
      <w:tr w:rsidR="005B3DE9" w:rsidRPr="00754E0D" w14:paraId="37F859F5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8A0F5C0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B87F9" w14:textId="0EAAC82C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1 (+ Shield-1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C3CA4" w14:textId="3833BFE0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F299C" w14:textId="1FC84A21" w:rsidR="005B3DE9" w:rsidRPr="00754E0D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6</w:t>
            </w:r>
          </w:p>
        </w:tc>
        <w:tc>
          <w:tcPr>
            <w:tcW w:w="23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C0AD5" w14:textId="61D08CB5" w:rsidR="005B3DE9" w:rsidRPr="00754E0D" w:rsidRDefault="005B3DE9" w:rsidP="005B3DE9">
            <w:pPr>
              <w:spacing w:after="0" w:line="240" w:lineRule="auto"/>
              <w:ind w:left="37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.7 (48.8 - 56.6)</w:t>
            </w:r>
          </w:p>
        </w:tc>
      </w:tr>
      <w:tr w:rsidR="005B3DE9" w:rsidRPr="00754E0D" w14:paraId="1DB1C174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CE4151D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AB933" w14:textId="14D0A436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F8BCD" w14:textId="5EB9B138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3331A" w14:textId="132DCA61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C6168" w14:textId="20E88472" w:rsidR="005B3DE9" w:rsidRPr="00754E0D" w:rsidRDefault="005B3DE9" w:rsidP="00237382">
            <w:pPr>
              <w:spacing w:after="0" w:line="240" w:lineRule="auto"/>
              <w:ind w:left="457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B3DE9" w:rsidRPr="00754E0D" w14:paraId="1A968D8D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3118DA5F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6F297" w14:textId="37855BAF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 2 (-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550EA" w14:textId="121B2A0F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DF47A" w14:textId="372940FD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1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8D37F" w14:textId="44AF04F3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 (6.7-10.2)</w:t>
            </w:r>
          </w:p>
        </w:tc>
      </w:tr>
      <w:tr w:rsidR="005B3DE9" w:rsidRPr="00754E0D" w14:paraId="3BB4EE69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6FDCB3FB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187B1" w14:textId="095DAC5B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 2 (+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F4D2B" w14:textId="76F32D78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70497C" w14:textId="348B5198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FD756" w14:textId="5FC6145A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9.6 (55.7-63.3)</w:t>
            </w:r>
          </w:p>
        </w:tc>
      </w:tr>
      <w:tr w:rsidR="005B3DE9" w:rsidRPr="00754E0D" w14:paraId="351DE053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272B08C3" w14:textId="50E6E54E" w:rsidR="005B3DE9" w:rsidRPr="00754E0D" w:rsidRDefault="00237382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FBF9C8" w14:textId="41E1CCE3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2 (-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A3870" w14:textId="0E7DE82D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3DECD" w14:textId="0F40B34F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5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74E90" w14:textId="402B9093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1 (5.6- 8.9)</w:t>
            </w:r>
          </w:p>
        </w:tc>
      </w:tr>
      <w:tr w:rsidR="005B3DE9" w:rsidRPr="00754E0D" w14:paraId="163E5D1D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5633AD4A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BC142" w14:textId="62563E0D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2 (+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81BE7E" w14:textId="21977315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5C67B" w14:textId="4A26B7DB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9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C4D4C" w14:textId="4A68347C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7.3 (53.4-61.1)</w:t>
            </w:r>
          </w:p>
        </w:tc>
      </w:tr>
      <w:tr w:rsidR="005B3DE9" w:rsidRPr="00754E0D" w14:paraId="36B4FC7D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7186E8CA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D839E" w14:textId="554F0EDE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2 (-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F3684" w14:textId="54FA2CB2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B31EF" w14:textId="1C917E89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75858" w14:textId="14B00764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5 (5.6 - 10.0)</w:t>
            </w:r>
          </w:p>
        </w:tc>
      </w:tr>
      <w:tr w:rsidR="005B3DE9" w:rsidRPr="00754E0D" w14:paraId="4363A451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5847288E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BA95A" w14:textId="401854F4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2 (+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CCAC66" w14:textId="6A243D31" w:rsidR="005B3DE9" w:rsidRPr="00754E0D" w:rsidRDefault="00237382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5B3DE9"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EA291" w14:textId="47F52A75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F6286" w14:textId="236AA864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7 (19.3 -68.1)</w:t>
            </w:r>
          </w:p>
        </w:tc>
      </w:tr>
      <w:tr w:rsidR="005B3DE9" w:rsidRPr="00754E0D" w14:paraId="55EC304C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60A39802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B63BB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FE096C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C6441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EDA5E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B3DE9" w:rsidRPr="00754E0D" w14:paraId="046C4775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6105BFE1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F06A3" w14:textId="34C6EE06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 3 (-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CE6445" w14:textId="0B0D7669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988BA" w14:textId="5839DD95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2F235C" w14:textId="3EF691B8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9 (7.2-10.9)</w:t>
            </w:r>
          </w:p>
        </w:tc>
      </w:tr>
      <w:tr w:rsidR="005B3DE9" w:rsidRPr="00754E0D" w14:paraId="3F34E205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48FE0E79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E0FEC" w14:textId="14410B99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D7/</w:t>
            </w:r>
            <w:proofErr w:type="spellStart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GP</w:t>
            </w:r>
            <w:proofErr w:type="spellEnd"/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p 3 (+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5B403" w14:textId="7ACC4F5C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7CAC8" w14:textId="65C326D4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B1F83" w14:textId="0AB58DE7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.8 (44.1 - 51.5)</w:t>
            </w:r>
          </w:p>
        </w:tc>
      </w:tr>
      <w:tr w:rsidR="005B3DE9" w:rsidRPr="00754E0D" w14:paraId="2959A15C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6ACFB633" w14:textId="44F7C8A9" w:rsidR="005B3DE9" w:rsidRPr="00754E0D" w:rsidRDefault="00237382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DC14E" w14:textId="6BB0A496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3 (-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DB411" w14:textId="72A6ECAD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31A4C7" w14:textId="08D28F21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1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8B2D67" w14:textId="10C99638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 (3.7 - 6.5)</w:t>
            </w:r>
          </w:p>
        </w:tc>
      </w:tr>
      <w:tr w:rsidR="005B3DE9" w:rsidRPr="00754E0D" w14:paraId="65E62AAE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310B1941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D4A530" w14:textId="2094A2C9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-TAG rep3 (+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1DC5C" w14:textId="0135B497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FF788E" w14:textId="045DC7D8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7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C0D633" w14:textId="1CC86BC9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.2 (46.3 - 54.1)</w:t>
            </w:r>
          </w:p>
        </w:tc>
      </w:tr>
      <w:tr w:rsidR="005B3DE9" w:rsidRPr="00754E0D" w14:paraId="7E1028F8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4A005257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3BA7C" w14:textId="3C379F90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3 (-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E995" w14:textId="3CF124DD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EDE5B" w14:textId="0A200C0E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5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5321B" w14:textId="0A7B196E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0 (6.4 - 10.0)</w:t>
            </w:r>
          </w:p>
        </w:tc>
      </w:tr>
      <w:tr w:rsidR="005B3DE9" w:rsidRPr="00754E0D" w14:paraId="41C63DF0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4D00B957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D31333" w14:textId="2F8B481C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PDBL2 DEL Cl3 (+ Shield-1)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46823" w14:textId="0D5A2807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BF40A" w14:textId="56BE3D74" w:rsidR="005B3DE9" w:rsidRPr="00754E0D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7DD7A2" w14:textId="5B486BB9" w:rsidR="005B3DE9" w:rsidRPr="00754E0D" w:rsidRDefault="005B3DE9" w:rsidP="00237382">
            <w:pPr>
              <w:spacing w:after="0" w:line="240" w:lineRule="auto"/>
              <w:ind w:left="4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54E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.9 (53.1- 60.7)</w:t>
            </w:r>
          </w:p>
        </w:tc>
      </w:tr>
      <w:tr w:rsidR="005B3DE9" w:rsidRPr="00754E0D" w14:paraId="72A70B37" w14:textId="77777777" w:rsidTr="005B3DE9">
        <w:trPr>
          <w:gridAfter w:val="1"/>
          <w:wAfter w:w="50" w:type="dxa"/>
          <w:trHeight w:val="227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5495DB8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D0821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D9AE1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B68C0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E84BC" w14:textId="77777777" w:rsidR="005B3DE9" w:rsidRPr="00754E0D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B3DE9" w:rsidRPr="002A76D4" w14:paraId="6032C88B" w14:textId="77777777" w:rsidTr="005B3DE9">
        <w:trPr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2BFB10C6" w14:textId="77777777" w:rsidR="005B3DE9" w:rsidRPr="00931C16" w:rsidRDefault="005B3DE9" w:rsidP="005B3DE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1157B9" w14:textId="2CD61547" w:rsidR="005B3DE9" w:rsidRPr="00931C16" w:rsidRDefault="005B3DE9" w:rsidP="00237382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3D7/</w:t>
            </w:r>
            <w:proofErr w:type="spellStart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GP</w:t>
            </w:r>
            <w:proofErr w:type="spellEnd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(- Shield-1)</w:t>
            </w:r>
          </w:p>
        </w:tc>
        <w:tc>
          <w:tcPr>
            <w:tcW w:w="129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5F0728" w14:textId="77777777" w:rsidR="005B3DE9" w:rsidRPr="00931C16" w:rsidRDefault="005B3DE9" w:rsidP="005B3DE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gridSpan w:val="2"/>
            <w:noWrap/>
          </w:tcPr>
          <w:p w14:paraId="70A27726" w14:textId="77777777" w:rsidR="005B3DE9" w:rsidRPr="00931C16" w:rsidRDefault="005B3DE9" w:rsidP="005B3DE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C1E31E" w14:textId="079B57F6" w:rsidR="005B3DE9" w:rsidRPr="00931C16" w:rsidRDefault="00237382" w:rsidP="00237382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        </w:t>
            </w:r>
            <w:r w:rsidR="005B3DE9"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7.2 </w:t>
            </w:r>
          </w:p>
        </w:tc>
      </w:tr>
      <w:tr w:rsidR="005B3DE9" w:rsidRPr="002A76D4" w14:paraId="3AFBD2E0" w14:textId="77777777" w:rsidTr="005B3DE9">
        <w:trPr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1798AE4D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B37BC4" w14:textId="59BF3673" w:rsidR="005B3DE9" w:rsidRPr="00931C16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3D7/</w:t>
            </w:r>
            <w:proofErr w:type="spellStart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GP</w:t>
            </w:r>
            <w:proofErr w:type="spellEnd"/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(+ Shield-1)</w:t>
            </w:r>
          </w:p>
        </w:tc>
        <w:tc>
          <w:tcPr>
            <w:tcW w:w="129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9FDED4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gridSpan w:val="2"/>
            <w:noWrap/>
          </w:tcPr>
          <w:p w14:paraId="2D342F94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11FBF5" w14:textId="77777777" w:rsidR="005B3DE9" w:rsidRPr="00931C16" w:rsidRDefault="005B3DE9" w:rsidP="00237382">
            <w:pPr>
              <w:spacing w:after="0" w:line="240" w:lineRule="auto"/>
              <w:ind w:firstLine="407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51.1 </w:t>
            </w:r>
          </w:p>
        </w:tc>
      </w:tr>
      <w:tr w:rsidR="005B3DE9" w:rsidRPr="002A76D4" w14:paraId="6416EB92" w14:textId="77777777" w:rsidTr="005B3DE9">
        <w:trPr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1CAFDBB2" w14:textId="77777777" w:rsidR="005B3DE9" w:rsidRPr="00931C16" w:rsidRDefault="005B3DE9" w:rsidP="005B3D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25B5B2" w14:textId="57636F40" w:rsidR="005B3DE9" w:rsidRPr="00931C16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SPDBL2-TAG (- Shield-1)</w:t>
            </w:r>
          </w:p>
        </w:tc>
        <w:tc>
          <w:tcPr>
            <w:tcW w:w="129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84E53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gridSpan w:val="2"/>
            <w:noWrap/>
          </w:tcPr>
          <w:p w14:paraId="4CA185C4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59235" w14:textId="77777777" w:rsidR="005B3DE9" w:rsidRPr="00931C16" w:rsidRDefault="005B3DE9" w:rsidP="00237382">
            <w:pPr>
              <w:spacing w:after="0" w:line="240" w:lineRule="auto"/>
              <w:ind w:firstLine="407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7.9 </w:t>
            </w:r>
          </w:p>
        </w:tc>
      </w:tr>
      <w:tr w:rsidR="005B3DE9" w:rsidRPr="002A76D4" w14:paraId="47A732B9" w14:textId="77777777" w:rsidTr="005B3DE9">
        <w:trPr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1067C97F" w14:textId="3B55DBB4" w:rsidR="005B3DE9" w:rsidRPr="00931C16" w:rsidRDefault="00237382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38BC9" w14:textId="218BEF4B" w:rsidR="005B3DE9" w:rsidRPr="00931C16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SPDBL2-TAG (+ Shield-1)</w:t>
            </w:r>
          </w:p>
        </w:tc>
        <w:tc>
          <w:tcPr>
            <w:tcW w:w="129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968BCA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gridSpan w:val="2"/>
            <w:noWrap/>
          </w:tcPr>
          <w:p w14:paraId="3D7DA245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C6FB66" w14:textId="77777777" w:rsidR="005B3DE9" w:rsidRPr="00931C16" w:rsidRDefault="005B3DE9" w:rsidP="00237382">
            <w:pPr>
              <w:spacing w:after="0" w:line="240" w:lineRule="auto"/>
              <w:ind w:firstLine="407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48.6 </w:t>
            </w:r>
          </w:p>
        </w:tc>
      </w:tr>
      <w:tr w:rsidR="005B3DE9" w:rsidRPr="002A76D4" w14:paraId="294C5006" w14:textId="77777777" w:rsidTr="005B3DE9">
        <w:trPr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2201A7B6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18D82A" w14:textId="78A9B7EB" w:rsidR="005B3DE9" w:rsidRPr="00931C16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SPDBL2 DEL (- Shield-1)</w:t>
            </w:r>
          </w:p>
        </w:tc>
        <w:tc>
          <w:tcPr>
            <w:tcW w:w="129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968CC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gridSpan w:val="2"/>
            <w:noWrap/>
          </w:tcPr>
          <w:p w14:paraId="53A63406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26B075" w14:textId="77777777" w:rsidR="005B3DE9" w:rsidRPr="00931C16" w:rsidRDefault="005B3DE9" w:rsidP="00237382">
            <w:pPr>
              <w:spacing w:after="0" w:line="240" w:lineRule="auto"/>
              <w:ind w:firstLine="407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7.6 </w:t>
            </w:r>
          </w:p>
        </w:tc>
      </w:tr>
      <w:tr w:rsidR="005B3DE9" w:rsidRPr="002A76D4" w14:paraId="3DFBEE88" w14:textId="77777777" w:rsidTr="005B3DE9">
        <w:trPr>
          <w:trHeight w:val="227"/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14:paraId="6ED10EE2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D595B" w14:textId="348BB5FA" w:rsidR="005B3DE9" w:rsidRPr="00931C16" w:rsidRDefault="005B3DE9" w:rsidP="00237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SPDBL2 DEL (+ Shield-1)</w:t>
            </w:r>
          </w:p>
        </w:tc>
        <w:tc>
          <w:tcPr>
            <w:tcW w:w="129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9E12E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gridSpan w:val="2"/>
            <w:noWrap/>
          </w:tcPr>
          <w:p w14:paraId="76509BD7" w14:textId="77777777" w:rsidR="005B3DE9" w:rsidRPr="00931C16" w:rsidRDefault="005B3DE9" w:rsidP="005B3D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778A29" w14:textId="77777777" w:rsidR="005B3DE9" w:rsidRPr="00931C16" w:rsidRDefault="005B3DE9" w:rsidP="00237382">
            <w:pPr>
              <w:spacing w:after="0" w:line="240" w:lineRule="auto"/>
              <w:ind w:firstLine="407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931C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47.4</w:t>
            </w:r>
          </w:p>
        </w:tc>
      </w:tr>
      <w:tr w:rsidR="005B3DE9" w:rsidRPr="002A76D4" w14:paraId="4568131E" w14:textId="77777777" w:rsidTr="005B3DE9">
        <w:trPr>
          <w:trHeight w:val="227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BEEE1B0" w14:textId="77777777" w:rsidR="005B3DE9" w:rsidRPr="00931C16" w:rsidRDefault="005B3DE9" w:rsidP="005B3DE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FE9BE" w14:textId="6534F6D9" w:rsidR="005B3DE9" w:rsidRPr="00931C16" w:rsidRDefault="005B3DE9" w:rsidP="00237382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6D76B" w14:textId="77777777" w:rsidR="005B3DE9" w:rsidRPr="00931C16" w:rsidRDefault="005B3DE9" w:rsidP="005B3DE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5" w:type="dxa"/>
            <w:gridSpan w:val="2"/>
            <w:tcBorders>
              <w:bottom w:val="single" w:sz="4" w:space="0" w:color="auto"/>
            </w:tcBorders>
            <w:noWrap/>
          </w:tcPr>
          <w:p w14:paraId="68E302F4" w14:textId="77777777" w:rsidR="005B3DE9" w:rsidRPr="00931C16" w:rsidRDefault="005B3DE9" w:rsidP="005B3DE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537BC" w14:textId="77777777" w:rsidR="005B3DE9" w:rsidRPr="00931C16" w:rsidRDefault="005B3DE9" w:rsidP="005B3DE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</w:tbl>
    <w:p w14:paraId="69C8EE40" w14:textId="58D0427D" w:rsidR="00B1551F" w:rsidRPr="00D9359C" w:rsidRDefault="00B1551F" w:rsidP="00B1551F">
      <w:pPr>
        <w:jc w:val="both"/>
        <w:rPr>
          <w:lang w:val="en-US"/>
        </w:rPr>
      </w:pPr>
      <w:r w:rsidRPr="002711AF">
        <w:rPr>
          <w:b/>
          <w:bCs/>
          <w:lang w:val="en-US"/>
        </w:rPr>
        <w:lastRenderedPageBreak/>
        <w:t>Table S</w:t>
      </w:r>
      <w:r w:rsidR="00AF7012" w:rsidRPr="002711AF">
        <w:rPr>
          <w:b/>
          <w:bCs/>
          <w:lang w:val="en-US"/>
        </w:rPr>
        <w:t>1</w:t>
      </w:r>
      <w:r w:rsidR="0077712F">
        <w:rPr>
          <w:b/>
          <w:bCs/>
          <w:lang w:val="en-US"/>
        </w:rPr>
        <w:t>1</w:t>
      </w:r>
      <w:r w:rsidR="00DA4EA5" w:rsidRPr="002711AF">
        <w:rPr>
          <w:b/>
          <w:bCs/>
          <w:lang w:val="en-US"/>
        </w:rPr>
        <w:t>.</w:t>
      </w:r>
      <w:r w:rsidR="00DA4EA5" w:rsidRPr="00D9359C">
        <w:rPr>
          <w:lang w:val="en-US"/>
        </w:rPr>
        <w:t xml:space="preserve"> </w:t>
      </w:r>
      <w:r w:rsidR="003E33E5">
        <w:rPr>
          <w:lang w:val="en-US"/>
        </w:rPr>
        <w:t>M</w:t>
      </w:r>
      <w:r w:rsidRPr="00D9359C">
        <w:rPr>
          <w:lang w:val="en-US"/>
        </w:rPr>
        <w:t>ultiplication rate</w:t>
      </w:r>
      <w:r w:rsidR="00DA4EA5" w:rsidRPr="00D9359C">
        <w:rPr>
          <w:lang w:val="en-US"/>
        </w:rPr>
        <w:t>s</w:t>
      </w:r>
      <w:r w:rsidRPr="00D9359C">
        <w:rPr>
          <w:lang w:val="en-US"/>
        </w:rPr>
        <w:t xml:space="preserve"> </w:t>
      </w:r>
      <w:r w:rsidR="00DA4EA5" w:rsidRPr="00D9359C">
        <w:rPr>
          <w:lang w:val="en-US"/>
        </w:rPr>
        <w:t xml:space="preserve">of genetically-engineered </w:t>
      </w:r>
      <w:r w:rsidR="003E33E5" w:rsidRPr="003E33E5">
        <w:rPr>
          <w:i/>
          <w:iCs/>
          <w:lang w:val="en-US"/>
        </w:rPr>
        <w:t>P. falciparum</w:t>
      </w:r>
      <w:r w:rsidR="00DA4EA5" w:rsidRPr="00D9359C">
        <w:rPr>
          <w:lang w:val="en-US"/>
        </w:rPr>
        <w:t xml:space="preserve"> lines in 6-day </w:t>
      </w:r>
      <w:r w:rsidRPr="00D9359C">
        <w:rPr>
          <w:lang w:val="en-US"/>
        </w:rPr>
        <w:t>assays</w:t>
      </w:r>
      <w:r w:rsidR="003E33E5">
        <w:rPr>
          <w:lang w:val="en-US"/>
        </w:rPr>
        <w:t xml:space="preserve"> of exponential growth</w:t>
      </w:r>
      <w:r w:rsidRPr="00D9359C">
        <w:rPr>
          <w:lang w:val="en-US"/>
        </w:rPr>
        <w:t xml:space="preserve">. </w:t>
      </w:r>
      <w:r w:rsidR="003E33E5">
        <w:rPr>
          <w:lang w:val="en-US"/>
        </w:rPr>
        <w:t>P</w:t>
      </w:r>
      <w:r w:rsidRPr="00D9359C">
        <w:rPr>
          <w:lang w:val="en-US"/>
        </w:rPr>
        <w:t xml:space="preserve">arasite genome copy numbers </w:t>
      </w:r>
      <w:r w:rsidR="00DB7DD6">
        <w:rPr>
          <w:lang w:val="en-US"/>
        </w:rPr>
        <w:t>(Log</w:t>
      </w:r>
      <w:r w:rsidR="00DB7DD6" w:rsidRPr="00DB7DD6">
        <w:rPr>
          <w:vertAlign w:val="subscript"/>
          <w:lang w:val="en-US"/>
        </w:rPr>
        <w:t>10</w:t>
      </w:r>
      <w:r w:rsidR="00DB7DD6">
        <w:rPr>
          <w:lang w:val="en-US"/>
        </w:rPr>
        <w:t xml:space="preserve">) </w:t>
      </w:r>
      <w:r w:rsidR="007F1407">
        <w:rPr>
          <w:lang w:val="en-US"/>
        </w:rPr>
        <w:t xml:space="preserve">were </w:t>
      </w:r>
      <w:r w:rsidRPr="00D9359C">
        <w:rPr>
          <w:lang w:val="en-US"/>
        </w:rPr>
        <w:t xml:space="preserve">obtained </w:t>
      </w:r>
      <w:r w:rsidR="000A0D87">
        <w:rPr>
          <w:lang w:val="en-US"/>
        </w:rPr>
        <w:t>by</w:t>
      </w:r>
      <w:r w:rsidRPr="00D9359C">
        <w:rPr>
          <w:lang w:val="en-US"/>
        </w:rPr>
        <w:t xml:space="preserve"> qPCR analysis </w:t>
      </w:r>
      <w:r w:rsidR="007F1407">
        <w:rPr>
          <w:lang w:val="en-US"/>
        </w:rPr>
        <w:t xml:space="preserve">using assay conditions as described in a previously published method (Murray et al. </w:t>
      </w:r>
      <w:r w:rsidR="00DB7DD6">
        <w:rPr>
          <w:lang w:val="en-US"/>
        </w:rPr>
        <w:t>2017</w:t>
      </w:r>
      <w:r w:rsidR="00DB7DD6">
        <w:rPr>
          <w:lang w:val="en-US"/>
        </w:rPr>
        <w:t xml:space="preserve">, </w:t>
      </w:r>
      <w:r w:rsidR="007F1407">
        <w:rPr>
          <w:lang w:val="en-US"/>
        </w:rPr>
        <w:t>Scientific Reports</w:t>
      </w:r>
      <w:r w:rsidR="0004226C">
        <w:rPr>
          <w:lang w:val="en-US"/>
        </w:rPr>
        <w:t xml:space="preserve"> </w:t>
      </w:r>
      <w:r w:rsidR="00DB7DD6">
        <w:rPr>
          <w:lang w:val="en-US"/>
        </w:rPr>
        <w:t>7:6436</w:t>
      </w:r>
      <w:r w:rsidR="007F1407">
        <w:rPr>
          <w:lang w:val="en-US"/>
        </w:rPr>
        <w:t>)</w:t>
      </w:r>
      <w:r w:rsidRPr="00D9359C">
        <w:rPr>
          <w:lang w:val="en-US"/>
        </w:rPr>
        <w:t xml:space="preserve">. </w:t>
      </w:r>
      <w:r w:rsidR="003E33E5">
        <w:rPr>
          <w:lang w:val="en-US"/>
        </w:rPr>
        <w:t>M</w:t>
      </w:r>
      <w:r w:rsidRPr="00D9359C">
        <w:rPr>
          <w:lang w:val="en-US"/>
        </w:rPr>
        <w:t>ultiplication rate</w:t>
      </w:r>
      <w:r w:rsidR="003E33E5">
        <w:rPr>
          <w:lang w:val="en-US"/>
        </w:rPr>
        <w:t>s were</w:t>
      </w:r>
      <w:r w:rsidRPr="00D9359C">
        <w:rPr>
          <w:lang w:val="en-US"/>
        </w:rPr>
        <w:t xml:space="preserve"> calculated using </w:t>
      </w:r>
      <w:r w:rsidR="00DA4EA5" w:rsidRPr="00D9359C">
        <w:rPr>
          <w:lang w:val="en-US"/>
        </w:rPr>
        <w:t xml:space="preserve">data from </w:t>
      </w:r>
      <w:r w:rsidRPr="00D9359C">
        <w:rPr>
          <w:lang w:val="en-US"/>
        </w:rPr>
        <w:t xml:space="preserve">all </w:t>
      </w:r>
      <w:r w:rsidR="00DA4EA5" w:rsidRPr="00D9359C">
        <w:rPr>
          <w:lang w:val="en-US"/>
        </w:rPr>
        <w:t>three replicates for each line</w:t>
      </w:r>
      <w:r w:rsidRPr="00D9359C">
        <w:rPr>
          <w:lang w:val="en-US"/>
        </w:rPr>
        <w:t xml:space="preserve">. </w:t>
      </w:r>
      <w:r w:rsidR="007F1407">
        <w:rPr>
          <w:lang w:val="en-US"/>
        </w:rPr>
        <w:t>Assays were performed after removal of G418 selection on the MSPDBL2-engineered lines so that the parental 3D7 and 3D7/</w:t>
      </w:r>
      <w:proofErr w:type="spellStart"/>
      <w:r w:rsidR="007F1407">
        <w:rPr>
          <w:lang w:val="en-US"/>
        </w:rPr>
        <w:t>iGP</w:t>
      </w:r>
      <w:proofErr w:type="spellEnd"/>
      <w:r w:rsidR="007F1407">
        <w:rPr>
          <w:lang w:val="en-US"/>
        </w:rPr>
        <w:t xml:space="preserve"> lines can </w:t>
      </w:r>
      <w:r w:rsidR="0004226C">
        <w:rPr>
          <w:lang w:val="en-US"/>
        </w:rPr>
        <w:t xml:space="preserve">also </w:t>
      </w:r>
      <w:r w:rsidR="007F1407">
        <w:rPr>
          <w:lang w:val="en-US"/>
        </w:rPr>
        <w:t>be compared.</w:t>
      </w:r>
      <w:r w:rsidR="00DB7DD6">
        <w:rPr>
          <w:lang w:val="en-US"/>
        </w:rPr>
        <w:t xml:space="preserve"> Separate assays have shown that the majority of schizonts in the engineered lines normally still express the engineered MSPDBL2 after 6 days of culture without G418 (Supplementary Table S9).</w:t>
      </w:r>
    </w:p>
    <w:p w14:paraId="5C68F7DF" w14:textId="77777777" w:rsidR="00B1551F" w:rsidRPr="009230B4" w:rsidRDefault="00B1551F" w:rsidP="00B1551F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pPr w:leftFromText="180" w:rightFromText="180" w:vertAnchor="text" w:tblpXSpec="center" w:tblpY="1"/>
        <w:tblOverlap w:val="never"/>
        <w:tblW w:w="9026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2222"/>
      </w:tblGrid>
      <w:tr w:rsidR="000A0D87" w:rsidRPr="00E417E2" w14:paraId="0FC732A9" w14:textId="77777777" w:rsidTr="00761675">
        <w:trPr>
          <w:trHeight w:val="763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C52E2" w14:textId="77777777" w:rsidR="000A0D87" w:rsidRDefault="000A0D87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6FF348" w14:textId="00664A26" w:rsidR="000A0D87" w:rsidRDefault="000A0D87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ome copy numbers</w:t>
            </w:r>
            <w:r w:rsidR="007F14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Log</w:t>
            </w:r>
            <w:r w:rsidR="007F1407" w:rsidRPr="007F14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10</w:t>
            </w:r>
            <w:r w:rsidR="007F14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in 1µl DNA from each of three replicate growth assays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D4D39E" w14:textId="77777777" w:rsidR="000A0D87" w:rsidRPr="00B83193" w:rsidRDefault="000A0D87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B1551F" w:rsidRPr="0057552F" w14:paraId="6DA7B08F" w14:textId="77777777" w:rsidTr="000A0D87">
        <w:trPr>
          <w:trHeight w:val="763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120F" w14:textId="08471007" w:rsidR="00B1551F" w:rsidRPr="00E37345" w:rsidRDefault="000A0D87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arasite </w:t>
            </w:r>
            <w:r w:rsidR="00B155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  <w:r w:rsidR="00B1551F" w:rsidRPr="00E373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3A07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og qPCR</w:t>
            </w:r>
          </w:p>
          <w:p w14:paraId="077EE479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y 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FAC22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og qPCR</w:t>
            </w:r>
          </w:p>
          <w:p w14:paraId="364B545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F6C18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og qPCR</w:t>
            </w:r>
          </w:p>
          <w:p w14:paraId="36128A12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7949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og qPCR</w:t>
            </w:r>
          </w:p>
          <w:p w14:paraId="551CD466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y 6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D41F2" w14:textId="77777777" w:rsidR="00B1551F" w:rsidRPr="00C37AB0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it-IT" w:eastAsia="en-GB"/>
              </w:rPr>
            </w:pPr>
            <w:r w:rsidRPr="00C37A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it-IT" w:eastAsia="en-GB"/>
              </w:rPr>
              <w:t>Multiplication rate (95% CI) per 48h</w:t>
            </w:r>
          </w:p>
        </w:tc>
      </w:tr>
      <w:tr w:rsidR="00B1551F" w:rsidRPr="0057552F" w14:paraId="154CB683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615F" w14:textId="77777777" w:rsidR="00B1551F" w:rsidRPr="00C37AB0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6A6E" w14:textId="77777777" w:rsidR="00B1551F" w:rsidRPr="00C37AB0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CD89" w14:textId="77777777" w:rsidR="00B1551F" w:rsidRPr="00C37AB0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D6DD" w14:textId="77777777" w:rsidR="00B1551F" w:rsidRPr="00C37AB0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AAD0" w14:textId="77777777" w:rsidR="00B1551F" w:rsidRPr="00C37AB0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AED4" w14:textId="77777777" w:rsidR="00B1551F" w:rsidRPr="00C37AB0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en-GB"/>
              </w:rPr>
            </w:pPr>
          </w:p>
        </w:tc>
      </w:tr>
      <w:tr w:rsidR="00B1551F" w:rsidRPr="00E37345" w14:paraId="76AFCB40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B9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D7</w:t>
            </w:r>
          </w:p>
          <w:p w14:paraId="694CD61A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99C2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1</w:t>
            </w:r>
          </w:p>
          <w:p w14:paraId="021D7A0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7</w:t>
            </w:r>
          </w:p>
          <w:p w14:paraId="3FDFFEA4" w14:textId="77777777" w:rsidR="00B1551F" w:rsidRPr="001A0FDE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C31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6</w:t>
            </w:r>
          </w:p>
          <w:p w14:paraId="0FA0BD8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0</w:t>
            </w:r>
          </w:p>
          <w:p w14:paraId="2493565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CB80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6</w:t>
            </w:r>
          </w:p>
          <w:p w14:paraId="6682D86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5</w:t>
            </w:r>
          </w:p>
          <w:p w14:paraId="44B588CB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9A42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1</w:t>
            </w:r>
          </w:p>
          <w:p w14:paraId="5323868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5</w:t>
            </w:r>
          </w:p>
          <w:p w14:paraId="14ECDDD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1238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26 (5.89-8.96)</w:t>
            </w:r>
          </w:p>
        </w:tc>
      </w:tr>
      <w:tr w:rsidR="00B1551F" w:rsidRPr="00E37345" w14:paraId="418B0F17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5F7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625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94B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8E1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D3E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6289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1551F" w:rsidRPr="00E37345" w14:paraId="0107F597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BFB9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D7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G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D1EF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6</w:t>
            </w:r>
          </w:p>
          <w:p w14:paraId="3D8B7A5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</w:t>
            </w:r>
          </w:p>
          <w:p w14:paraId="2AE238FF" w14:textId="77777777" w:rsidR="00B1551F" w:rsidRPr="001A0FDE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681A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4</w:t>
            </w:r>
          </w:p>
          <w:p w14:paraId="07F382A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3</w:t>
            </w:r>
          </w:p>
          <w:p w14:paraId="23E79536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04F9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6</w:t>
            </w:r>
          </w:p>
          <w:p w14:paraId="604F7B7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7</w:t>
            </w:r>
          </w:p>
          <w:p w14:paraId="643FF76A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9B6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5</w:t>
            </w:r>
          </w:p>
          <w:p w14:paraId="766D04C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2</w:t>
            </w:r>
          </w:p>
          <w:p w14:paraId="4F5DEC29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CA04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3 (5.22-8.17)</w:t>
            </w:r>
          </w:p>
        </w:tc>
      </w:tr>
      <w:tr w:rsidR="00B1551F" w:rsidRPr="00E37345" w14:paraId="1735A62D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82E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SPDBL2-TAG (rep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AAA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84310F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7</w:t>
            </w:r>
          </w:p>
          <w:p w14:paraId="1FEE721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5</w:t>
            </w:r>
          </w:p>
          <w:p w14:paraId="199CA24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7</w:t>
            </w:r>
          </w:p>
          <w:p w14:paraId="290AF655" w14:textId="77777777" w:rsidR="00B1551F" w:rsidRPr="001A0FDE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E19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9</w:t>
            </w:r>
          </w:p>
          <w:p w14:paraId="1814097F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9</w:t>
            </w:r>
          </w:p>
          <w:p w14:paraId="53BD0F39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DF7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70</w:t>
            </w:r>
          </w:p>
          <w:p w14:paraId="247399D3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2</w:t>
            </w:r>
          </w:p>
          <w:p w14:paraId="01E0FE36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06D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6</w:t>
            </w:r>
          </w:p>
          <w:p w14:paraId="1D63C91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3</w:t>
            </w:r>
          </w:p>
          <w:p w14:paraId="18271CB4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DD97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81 (6.61-11.76)</w:t>
            </w:r>
          </w:p>
        </w:tc>
      </w:tr>
      <w:tr w:rsidR="00B1551F" w:rsidRPr="00E37345" w14:paraId="03189A2A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C84B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SPDBL2-TAG (rep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A4B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3</w:t>
            </w:r>
          </w:p>
          <w:p w14:paraId="5B5FAE30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0</w:t>
            </w:r>
          </w:p>
          <w:p w14:paraId="00AA4803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3CE3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9</w:t>
            </w:r>
          </w:p>
          <w:p w14:paraId="54C180D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1</w:t>
            </w:r>
          </w:p>
          <w:p w14:paraId="1E79B70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58C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0</w:t>
            </w:r>
          </w:p>
          <w:p w14:paraId="50AD2D2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9</w:t>
            </w:r>
          </w:p>
          <w:p w14:paraId="1EA9CB6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AB3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1</w:t>
            </w:r>
          </w:p>
          <w:p w14:paraId="7C707E4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2</w:t>
            </w:r>
          </w:p>
          <w:p w14:paraId="02A9067F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D92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91 (6.24-10.02)</w:t>
            </w:r>
          </w:p>
        </w:tc>
      </w:tr>
      <w:tr w:rsidR="00B1551F" w:rsidRPr="00E37345" w14:paraId="06E8627E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F933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FF5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3122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AE7C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894F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99BA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1551F" w:rsidRPr="00E37345" w14:paraId="52CBDCF0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413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SPDBL2-TAG (rep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5CE2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0</w:t>
            </w:r>
          </w:p>
          <w:p w14:paraId="64AE2BE2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7</w:t>
            </w:r>
          </w:p>
          <w:p w14:paraId="08D6588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8A82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3</w:t>
            </w:r>
          </w:p>
          <w:p w14:paraId="22E46CC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3</w:t>
            </w:r>
          </w:p>
          <w:p w14:paraId="302ECA91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EB3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43</w:t>
            </w:r>
          </w:p>
          <w:p w14:paraId="2CD4EB28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0</w:t>
            </w:r>
          </w:p>
          <w:p w14:paraId="7F4E1905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DD8F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9</w:t>
            </w:r>
          </w:p>
          <w:p w14:paraId="3E9AA3D2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5</w:t>
            </w:r>
          </w:p>
          <w:p w14:paraId="4D8B8648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4D92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46 (6.14-9.08)</w:t>
            </w:r>
          </w:p>
        </w:tc>
      </w:tr>
      <w:tr w:rsidR="00B1551F" w:rsidRPr="00E37345" w14:paraId="308CF69E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C99D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717C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A026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C68A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9C2F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A12C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1551F" w:rsidRPr="00E37345" w14:paraId="561D3ECA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D8E0" w14:textId="5442F05F" w:rsidR="00B1551F" w:rsidRPr="00E37345" w:rsidRDefault="002C5817" w:rsidP="002C58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SPDBL2 DEL</w:t>
            </w:r>
            <w:r w:rsidR="00B1551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clone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DC2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4</w:t>
            </w:r>
          </w:p>
          <w:p w14:paraId="766C52C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2</w:t>
            </w:r>
          </w:p>
          <w:p w14:paraId="34B1AC56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30B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2</w:t>
            </w:r>
          </w:p>
          <w:p w14:paraId="23B1BACA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3</w:t>
            </w:r>
          </w:p>
          <w:p w14:paraId="74578B9B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AA4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5</w:t>
            </w:r>
          </w:p>
          <w:p w14:paraId="04F9228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3</w:t>
            </w:r>
          </w:p>
          <w:p w14:paraId="64ADF3EC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9A00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6</w:t>
            </w:r>
          </w:p>
          <w:p w14:paraId="6DE7AFB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8</w:t>
            </w:r>
          </w:p>
          <w:p w14:paraId="6C4DD946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424D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82 (6.70-11.60)</w:t>
            </w:r>
          </w:p>
        </w:tc>
      </w:tr>
      <w:tr w:rsidR="00B1551F" w:rsidRPr="00E37345" w14:paraId="151C05B1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EBBC7" w14:textId="1FC81BC8" w:rsidR="00B1551F" w:rsidRDefault="002C5817" w:rsidP="002C58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SPDBL2 DEL</w:t>
            </w:r>
            <w:r w:rsidR="00B1551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clone 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7691EA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4</w:t>
            </w:r>
          </w:p>
          <w:p w14:paraId="34C8A8E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2</w:t>
            </w:r>
          </w:p>
          <w:p w14:paraId="11059405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E0C4A5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88C291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3</w:t>
            </w:r>
          </w:p>
          <w:p w14:paraId="141065F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9</w:t>
            </w:r>
          </w:p>
          <w:p w14:paraId="54257B9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2</w:t>
            </w:r>
          </w:p>
          <w:p w14:paraId="3D024FA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CB69BA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0</w:t>
            </w:r>
          </w:p>
          <w:p w14:paraId="247F05C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8</w:t>
            </w:r>
          </w:p>
          <w:p w14:paraId="380E6E0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C9FD33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6</w:t>
            </w:r>
          </w:p>
          <w:p w14:paraId="3A77BD0D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8</w:t>
            </w:r>
          </w:p>
          <w:p w14:paraId="1E9C7929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3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0E0C6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48 (5.19-8.08)</w:t>
            </w:r>
          </w:p>
        </w:tc>
      </w:tr>
      <w:tr w:rsidR="00B1551F" w:rsidRPr="00E37345" w14:paraId="27EC8D74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138" w14:textId="23ADDE75" w:rsidR="00B1551F" w:rsidRPr="00E37345" w:rsidRDefault="002C5817" w:rsidP="002C58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SPDBL2 DEL</w:t>
            </w:r>
            <w:r w:rsidR="00B1551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clone 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9887AD8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7</w:t>
            </w:r>
          </w:p>
          <w:p w14:paraId="13DD80B8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3</w:t>
            </w:r>
          </w:p>
          <w:p w14:paraId="339FDAED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69E85E6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9</w:t>
            </w:r>
          </w:p>
          <w:p w14:paraId="5A838D30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5</w:t>
            </w:r>
          </w:p>
          <w:p w14:paraId="03CC52F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097901E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2</w:t>
            </w:r>
          </w:p>
          <w:p w14:paraId="6180A630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6</w:t>
            </w:r>
          </w:p>
          <w:p w14:paraId="1F7470BB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1581F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6</w:t>
            </w:r>
          </w:p>
          <w:p w14:paraId="41288866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7</w:t>
            </w:r>
          </w:p>
          <w:p w14:paraId="4B058174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9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41529" w14:textId="77777777" w:rsidR="00B1551F" w:rsidRPr="00E37345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84 (6.46-9.50)</w:t>
            </w:r>
          </w:p>
        </w:tc>
      </w:tr>
      <w:tr w:rsidR="00B1551F" w:rsidRPr="00E37345" w14:paraId="14B37A98" w14:textId="77777777" w:rsidTr="00DB6C9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B6086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2D62A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EC8CC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A1527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A20E1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C3BEB" w14:textId="77777777" w:rsidR="00B1551F" w:rsidRDefault="00B1551F" w:rsidP="00DB6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4472D2FD" w14:textId="77777777" w:rsidR="00B1551F" w:rsidRDefault="00B1551F" w:rsidP="00B1551F">
      <w:pPr>
        <w:jc w:val="both"/>
        <w:rPr>
          <w:i/>
          <w:iCs/>
          <w:lang w:val="en-US"/>
        </w:rPr>
      </w:pPr>
    </w:p>
    <w:p w14:paraId="1814A062" w14:textId="77777777" w:rsidR="00B22279" w:rsidRPr="00DF09F9" w:rsidRDefault="00B22279" w:rsidP="00B22279">
      <w:pPr>
        <w:rPr>
          <w:b/>
          <w:bCs/>
          <w:lang w:val="en-US"/>
        </w:rPr>
      </w:pPr>
    </w:p>
    <w:p w14:paraId="747C0D05" w14:textId="77777777" w:rsidR="00527C1D" w:rsidRPr="00075705" w:rsidRDefault="00527C1D" w:rsidP="001E6BEA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14:paraId="08859D36" w14:textId="77777777" w:rsidR="004A6957" w:rsidRPr="001E6BEA" w:rsidRDefault="004A6957" w:rsidP="004A6957">
      <w:pPr>
        <w:jc w:val="both"/>
        <w:rPr>
          <w:i/>
          <w:iCs/>
        </w:rPr>
      </w:pPr>
    </w:p>
    <w:p w14:paraId="68226324" w14:textId="77777777" w:rsidR="004A6957" w:rsidRDefault="004A6957" w:rsidP="004A6957">
      <w:pPr>
        <w:rPr>
          <w:lang w:val="en-US"/>
        </w:rPr>
      </w:pPr>
    </w:p>
    <w:p w14:paraId="0DAABF7F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76ED79CA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5F586472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228AF0B1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0D6EA5BC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628B998E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1FEA8EE6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29E526CF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67A41ABA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7508A30B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79164E24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67C3AC24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6A7725F6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08EB8B3F" w14:textId="77777777" w:rsidR="00B1551F" w:rsidRDefault="00B1551F" w:rsidP="00436131">
      <w:pPr>
        <w:tabs>
          <w:tab w:val="left" w:pos="0"/>
        </w:tabs>
        <w:rPr>
          <w:b/>
          <w:u w:val="single"/>
        </w:rPr>
      </w:pPr>
    </w:p>
    <w:p w14:paraId="1A0F7C7C" w14:textId="77777777" w:rsidR="00B1551F" w:rsidRDefault="00B1551F" w:rsidP="00B1551F">
      <w:pPr>
        <w:jc w:val="both"/>
        <w:rPr>
          <w:b/>
          <w:bCs/>
          <w:lang w:val="en-US"/>
        </w:rPr>
      </w:pPr>
    </w:p>
    <w:p w14:paraId="03162807" w14:textId="77777777" w:rsidR="00B1551F" w:rsidRDefault="00B1551F" w:rsidP="00B1551F">
      <w:pPr>
        <w:jc w:val="both"/>
        <w:rPr>
          <w:b/>
          <w:bCs/>
          <w:lang w:val="en-US"/>
        </w:rPr>
      </w:pPr>
    </w:p>
    <w:p w14:paraId="19CA35DF" w14:textId="77777777" w:rsidR="00B1551F" w:rsidRDefault="00B1551F" w:rsidP="00B1551F">
      <w:pPr>
        <w:jc w:val="both"/>
        <w:rPr>
          <w:b/>
          <w:bCs/>
          <w:lang w:val="en-US"/>
        </w:rPr>
      </w:pPr>
    </w:p>
    <w:p w14:paraId="6A8E6DB2" w14:textId="77777777" w:rsidR="00B1551F" w:rsidRDefault="00B1551F" w:rsidP="00B1551F">
      <w:pPr>
        <w:jc w:val="both"/>
        <w:rPr>
          <w:b/>
          <w:bCs/>
          <w:lang w:val="en-US"/>
        </w:rPr>
      </w:pPr>
    </w:p>
    <w:p w14:paraId="7D3E8068" w14:textId="77777777" w:rsidR="00B1551F" w:rsidRDefault="00B1551F" w:rsidP="00B1551F">
      <w:pPr>
        <w:jc w:val="both"/>
        <w:rPr>
          <w:b/>
          <w:bCs/>
          <w:lang w:val="en-US"/>
        </w:rPr>
      </w:pPr>
    </w:p>
    <w:bookmarkEnd w:id="1"/>
    <w:p w14:paraId="1180F7A2" w14:textId="77777777" w:rsidR="00B17C1F" w:rsidRDefault="00B17C1F" w:rsidP="00436131">
      <w:pPr>
        <w:tabs>
          <w:tab w:val="left" w:pos="0"/>
        </w:tabs>
        <w:rPr>
          <w:b/>
          <w:bCs/>
          <w:lang w:val="en-US"/>
        </w:rPr>
      </w:pPr>
    </w:p>
    <w:p w14:paraId="2E5CD057" w14:textId="77777777" w:rsidR="00C3032D" w:rsidRDefault="00C3032D">
      <w:pPr>
        <w:rPr>
          <w:b/>
        </w:rPr>
      </w:pPr>
      <w:r>
        <w:rPr>
          <w:b/>
        </w:rPr>
        <w:br w:type="page"/>
      </w:r>
    </w:p>
    <w:p w14:paraId="079611D0" w14:textId="1186B521" w:rsidR="00436131" w:rsidRPr="00D9359C" w:rsidRDefault="00436131" w:rsidP="00436131">
      <w:pPr>
        <w:tabs>
          <w:tab w:val="left" w:pos="0"/>
        </w:tabs>
      </w:pPr>
      <w:r w:rsidRPr="002711AF">
        <w:rPr>
          <w:b/>
        </w:rPr>
        <w:lastRenderedPageBreak/>
        <w:t>Table S</w:t>
      </w:r>
      <w:r w:rsidR="005F53D4" w:rsidRPr="002711AF">
        <w:rPr>
          <w:b/>
        </w:rPr>
        <w:t>1</w:t>
      </w:r>
      <w:r w:rsidR="0077712F">
        <w:rPr>
          <w:b/>
        </w:rPr>
        <w:t>2</w:t>
      </w:r>
      <w:r w:rsidR="00DA4EA5" w:rsidRPr="002711AF">
        <w:rPr>
          <w:b/>
        </w:rPr>
        <w:t>.</w:t>
      </w:r>
      <w:r w:rsidR="00DA4EA5" w:rsidRPr="00D9359C">
        <w:rPr>
          <w:b/>
        </w:rPr>
        <w:t xml:space="preserve"> </w:t>
      </w:r>
      <w:r w:rsidR="00D9359C" w:rsidRPr="00D9359C">
        <w:rPr>
          <w:bCs/>
        </w:rPr>
        <w:t>Sequences of p</w:t>
      </w:r>
      <w:r w:rsidR="004A6957" w:rsidRPr="00D9359C">
        <w:rPr>
          <w:bCs/>
        </w:rPr>
        <w:t>rimers designed for cloning and genotyping in the present study</w:t>
      </w:r>
      <w:r w:rsidRPr="00D9359C">
        <w:rPr>
          <w:bCs/>
        </w:rPr>
        <w:t>.</w:t>
      </w:r>
    </w:p>
    <w:p w14:paraId="150CC32D" w14:textId="0BC37EE4" w:rsidR="00436131" w:rsidRDefault="00B83193" w:rsidP="00436131">
      <w:pPr>
        <w:tabs>
          <w:tab w:val="left" w:pos="0"/>
        </w:tabs>
        <w:jc w:val="center"/>
        <w:rPr>
          <w:u w:val="single"/>
        </w:rPr>
      </w:pPr>
      <w:r w:rsidRPr="00B83193">
        <w:rPr>
          <w:noProof/>
        </w:rPr>
        <w:drawing>
          <wp:inline distT="0" distB="0" distL="0" distR="0" wp14:anchorId="370236D3" wp14:editId="29F78CC9">
            <wp:extent cx="6645910" cy="1788795"/>
            <wp:effectExtent l="0" t="0" r="2540" b="1905"/>
            <wp:docPr id="751644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EA3FD" w14:textId="3E65FA9A" w:rsidR="00B97D2D" w:rsidRDefault="00B97D2D" w:rsidP="00436131">
      <w:pPr>
        <w:tabs>
          <w:tab w:val="left" w:pos="0"/>
        </w:tabs>
        <w:jc w:val="center"/>
        <w:rPr>
          <w:u w:val="single"/>
        </w:rPr>
      </w:pPr>
    </w:p>
    <w:p w14:paraId="694BA9AE" w14:textId="16B959D8" w:rsidR="00B97D2D" w:rsidRDefault="00B97D2D">
      <w:pPr>
        <w:rPr>
          <w:u w:val="single"/>
        </w:rPr>
      </w:pPr>
      <w:r>
        <w:rPr>
          <w:u w:val="single"/>
        </w:rPr>
        <w:br w:type="page"/>
      </w:r>
    </w:p>
    <w:p w14:paraId="2A4EC38B" w14:textId="3B968E90" w:rsidR="00B97D2D" w:rsidRPr="004E7B1B" w:rsidRDefault="00B97D2D" w:rsidP="00B97D2D">
      <w:pPr>
        <w:tabs>
          <w:tab w:val="left" w:pos="2292"/>
        </w:tabs>
        <w:rPr>
          <w:bCs/>
          <w:lang w:val="en-US"/>
        </w:rPr>
      </w:pPr>
      <w:r w:rsidRPr="00D9359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1</w:t>
      </w:r>
      <w:r w:rsidR="006F7CFA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Pr="004E7B1B">
        <w:rPr>
          <w:bCs/>
          <w:i/>
          <w:lang w:val="en-US"/>
        </w:rPr>
        <w:t>mspdbl2</w:t>
      </w:r>
      <w:r>
        <w:rPr>
          <w:bCs/>
          <w:i/>
          <w:lang w:val="en-US"/>
        </w:rPr>
        <w:t>-</w:t>
      </w:r>
      <w:r w:rsidRPr="004E7B1B">
        <w:rPr>
          <w:bCs/>
          <w:i/>
          <w:lang w:val="en-US"/>
        </w:rPr>
        <w:t>tag</w:t>
      </w:r>
      <w:r w:rsidRPr="004E7B1B">
        <w:rPr>
          <w:bCs/>
          <w:lang w:val="en-US"/>
        </w:rPr>
        <w:t xml:space="preserve"> and</w:t>
      </w:r>
      <w:r>
        <w:rPr>
          <w:bCs/>
          <w:lang w:val="en-US"/>
        </w:rPr>
        <w:t xml:space="preserve"> </w:t>
      </w:r>
      <w:r w:rsidRPr="004E7B1B">
        <w:rPr>
          <w:bCs/>
          <w:i/>
          <w:lang w:val="en-US"/>
        </w:rPr>
        <w:t>mspdbl2 del</w:t>
      </w:r>
      <w:r w:rsidRPr="004E7B1B">
        <w:rPr>
          <w:bCs/>
          <w:lang w:val="en-US"/>
        </w:rPr>
        <w:t xml:space="preserve"> sequences</w:t>
      </w:r>
      <w:r w:rsidR="00036655">
        <w:rPr>
          <w:bCs/>
          <w:lang w:val="en-US"/>
        </w:rPr>
        <w:t xml:space="preserve"> inserted into the endogenous locus</w:t>
      </w:r>
      <w:r w:rsidRPr="004E7B1B">
        <w:rPr>
          <w:bCs/>
          <w:lang w:val="en-US"/>
        </w:rPr>
        <w:t xml:space="preserve">: </w:t>
      </w:r>
    </w:p>
    <w:p w14:paraId="2AB0650B" w14:textId="656E8F95" w:rsidR="00B97D2D" w:rsidRPr="00FB5767" w:rsidRDefault="00B97D2D" w:rsidP="00B97D2D">
      <w:pPr>
        <w:rPr>
          <w:i/>
          <w:u w:val="single"/>
        </w:rPr>
      </w:pPr>
      <w:r>
        <w:rPr>
          <w:i/>
          <w:u w:val="single"/>
        </w:rPr>
        <w:t>A. m</w:t>
      </w:r>
      <w:r w:rsidRPr="00FB5767">
        <w:rPr>
          <w:i/>
          <w:u w:val="single"/>
        </w:rPr>
        <w:t>spdbl2-TdTom-</w:t>
      </w:r>
      <w:r w:rsidR="009E4620">
        <w:rPr>
          <w:i/>
          <w:u w:val="single"/>
        </w:rPr>
        <w:t>3x</w:t>
      </w:r>
      <w:r w:rsidRPr="00FB5767">
        <w:rPr>
          <w:i/>
          <w:u w:val="single"/>
        </w:rPr>
        <w:t xml:space="preserve">HA </w:t>
      </w:r>
      <w:r w:rsidRPr="00B97D2D">
        <w:rPr>
          <w:iCs/>
          <w:u w:val="single"/>
        </w:rPr>
        <w:t xml:space="preserve">sequence (3867 </w:t>
      </w:r>
      <w:r>
        <w:rPr>
          <w:iCs/>
          <w:u w:val="single"/>
        </w:rPr>
        <w:t>bp</w:t>
      </w:r>
      <w:r w:rsidRPr="00B97D2D">
        <w:rPr>
          <w:iCs/>
          <w:u w:val="single"/>
        </w:rPr>
        <w:t>)</w:t>
      </w:r>
      <w:r w:rsidRPr="00FB5767">
        <w:rPr>
          <w:i/>
          <w:u w:val="single"/>
        </w:rPr>
        <w:t xml:space="preserve">: </w:t>
      </w:r>
    </w:p>
    <w:p w14:paraId="4C211DA7" w14:textId="77777777" w:rsidR="00B97D2D" w:rsidRPr="00B97D2D" w:rsidRDefault="00B97D2D" w:rsidP="00B97D2D">
      <w:pPr>
        <w:rPr>
          <w:color w:val="BF8F00" w:themeColor="accent4" w:themeShade="BF"/>
          <w:sz w:val="18"/>
          <w:szCs w:val="18"/>
        </w:rPr>
      </w:pPr>
      <w:r w:rsidRPr="00B97D2D">
        <w:rPr>
          <w:sz w:val="18"/>
          <w:szCs w:val="18"/>
        </w:rPr>
        <w:t>ATGATATATATTTTATCTATTGTATTTTATATATTTTTTTTACATATTGATATATATGTAAACATTTATTCTACATGTTTTGTTGTAAATGAGGGGAACCCTAATTTAAGAAATAACATAATTAATGATGATGAACTAAAGGGGAAAGCATATAATAATACTATAGATGCTAATAACCAAAATATAGAATATAATAAAAACTTAAAGCACAATGTAAACTCATCTCATATATCTAAATTTTCGGATATTATGGATCAAGAAGATAAAGGAGATAATGAAAATTCTCATGACATAAAATTTGAAGAAAAAAAAAATATTAATAAATCTTTAGACGCTGAATCCAATTATGGTATTAATGAAATTAGTATTACTGGTAATGATAGTAATAGTGATAATAGTAATCAGAATATTTTTCCAGATGGTAGTGAATTAGCTGGAGGTATTCCTCGTTCTATATATACTATTAACCTTGGTTTTAATAAATGTCCTACTGAAGAGATTTGTAAAGACTTTAGTAATCTTCCACAATGTCGAAAGAATGTACATGAAAGAAATAATTGGTTGGGCTCAAGTGTAAAAAATTTTTCAAGTGATAATAAGGGGGTTCTTGTTCCTCCAAGAAGACAATCTTTATGTTTAAGAATTACATTACAAGATTTTCGTACGAAAAAGAAAAAGGAAGGAGATTTTGAAAAATTTATTTATTCATATGCATCATCTGAAGCTAGAAAATTAAGAACCATACACAATAATAACTTAGAAAAAGCTCATCAAGCTATAAGATATAGTTTTGCAGATATTGGAAATATTATTAGAGGAGATGACATGATGGATACACCTACGTCAAAAGAAACCATAACATATTTAGAAAAAGTACTTAAAATTTATAATGAAAATAATGATAAACCAAAAGATGCAAAAAAATGGTGGACAGAAAACAGGCATCATGTTTGGGAAGCAATGATGTGCGGATATCAGAGTGCGCAGAAAGATAACCAATGTACAGGTTATGGTAACATTGATGATATACCACAATTTTTAAGGTGGTTCAGAGAGTGGGGAACATATGTCTGTGAAGAAAGCGAAAAAAATATGAACACACTAAAAGCTGTTTGCTTTCCGAAACAGCCAAGAACCGAAGCGAATCCTGCATTGACTGTACATGAAAATGAAATGTGCTCATCAACTTTAAAAAAATATGAAGAATGGTATAATAAAAGGAAAACTGAATGGACTGAACAATCTATTAAATATAACAATGACAAAATTAATTATACAGATATA</w:t>
      </w:r>
      <w:r w:rsidRPr="00B97D2D">
        <w:rPr>
          <w:sz w:val="18"/>
          <w:szCs w:val="18"/>
          <w:u w:val="single"/>
        </w:rPr>
        <w:t>AAAACATTATCTCCTTCTGAATATTTAATAGAAAAATGTCCTGAATGTAAATGTACCAAAAAAAATTTGCAAGATGTATTTGAACTTACATTTGATGGAAAAGCTTTATTAGAAAAGCTAAAAAAAGAAGAATCACCTGTGAGTAATAGTGTGAATGCCTTACCTGAACCAGGTCAAATTACATTACCTGATCCTTCATTAAAACAAACAACACAACAGGAAAATCAACCTGTTGTAGAAACACCTGTTACCACAGCTGTTATTAATGAACATCAAGGACAAACAGAACCGAATAAAGGTGACAACAATAATGAAAGAGAAAATCATGAAAGTAATGTTGGTAGCATCCAAGAAGTAAACCAAGGTAGCGTGAGCGAAGAATCACATTCTAAAACTATAGATCCTTCTAAGATTGACGACCGTTTGGAATTAAGTAGTGGGTCATCATCTCTTGAACAACACTCTAAGGAAGATGTAAAAAAGGGATGTGCTTTAGAATTGGTACCTTTATCTTTATCGGATATTGAACAGATAGCTAATGAAAGCGAAGATGTACTGGAAGAGATAGAAGAAGAAATTAATACAGATGGGGAAATAGAATATATAACAGAAGAAGAAATAAAAGAAGATATAGAAGAAGAAACAGAAGAAGATATAGAAGAAGAAACAGAAGAAGAAACAGAAGAAGAAACAGAAGAAGAAGCAGATGAAGAAACAGTAAAAGAAATAGAAGACAAACCAGAACAAGAAATTAAAAATAAATCGCTAGAAGAAAAACAAATAGATAAAAATACAGATACCAGTGAAAAGAAAGGATTTAATAATTCAGAAAAAGATGAAAAAGCTCGAAATTTAATTTCTAAAAATTATAAAAATTATAATGAACTAGATAAAAACGTTCATACTTTAGTAAATTCAATTATTAGTTTATTAGAAGAAGGTAATGGAAGTGATTCTACCTTGAATAGTTTATCAAAAGATATTACAAATTTATTTAAAAAT</w:t>
      </w:r>
      <w:r w:rsidRPr="00B97D2D">
        <w:rPr>
          <w:color w:val="FF0000"/>
          <w:sz w:val="18"/>
          <w:szCs w:val="18"/>
          <w:highlight w:val="cyan"/>
          <w:u w:val="single"/>
        </w:rPr>
        <w:t>GGATCC</w:t>
      </w:r>
      <w:r w:rsidRPr="00B97D2D">
        <w:rPr>
          <w:color w:val="FF0000"/>
          <w:sz w:val="18"/>
          <w:szCs w:val="18"/>
        </w:rPr>
        <w:t>GTGAGCAAGGGCGAGGAG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GAAGACCATGGGCTGGGAGGCCTCCACCGAGCGCCTGTACCCCCGCGACGGCGTGCTGAAGGGCGAGATCCACCAGGCCCTGAAGCTGAAGGACGGCGgccactacctggtggagttcaagACCATCTACATGGCCAAGAAGCCCGTGCAACTGCCCGGCTACTACTACGTGGACACCAAGCTGGACATCACCTCCCACAACGAGGACTACACCATCGTGGAACAGTACGAGCGCTCCGAGGGCCGCCACCACCTGTTCCTGGGGCATGGCACCGGCAGCACCGGCAGCGGCAGCTCCGGCACCGCCTCCTCCGAGGACAACAACATGGCCGTCATAAAAGAATTTATGAGATTCAAGGTACGTATGGAAGGTTCTATGAATGGACATGAGTTTGAGATTGAAGGAGAAGGTGAAGGTCGTCCTTATGAGGGAACCCAAACTGCAAAACTTAAGGTAACTAAAGGTGGTCCATTGCCATTTGCTTGGGATATATTGAGTCCACAATTCATGTACGGTAGTAAGGCCTACGTAAAACATCCAGCCGATATTCCAGATTACAAAAAGCTTTCATTCCCTGAGGGATTCAAGTGGGAAAGAGTTATGAATTTCGAAGATGGTGGTCTTGTAACCGTAACCCAAGATTCTTCACTTCAAGATGGAACTTTAATATATAAAGTAAAAATGAGAGGAACCAATTTCCCTCCTGATGGACCTGTAATGCAAAAAAAAACAATGGGTTGGGAGGCAAGTACAGAGAGATTGTACCCACGTGATGGTGTTCTTAAGGGAGAGATCCATCAAGCTTTGAAATTGAAGGATGGTGGACATTACTTGGTAGAGTTTAAGACTATATATATGGCAAAGAAGCCAGTTCAATTGCCTGGTTATTACTACGTTGATACTAAGTTAGATATTACAAGTCATAATGAGGATTATACCATAGTAGAACAATATGAACGTAGTGAAGGAAGACACCATTTGTTTCTGTACGGCATGGACGAGCTGTACAAG</w:t>
      </w:r>
      <w:r w:rsidRPr="00B97D2D">
        <w:rPr>
          <w:color w:val="FF0000"/>
          <w:sz w:val="18"/>
          <w:szCs w:val="18"/>
          <w:highlight w:val="green"/>
        </w:rPr>
        <w:t>ggtacc</w:t>
      </w:r>
      <w:r w:rsidRPr="00B97D2D">
        <w:rPr>
          <w:color w:val="BF8F00" w:themeColor="accent4" w:themeShade="BF"/>
          <w:sz w:val="18"/>
          <w:szCs w:val="18"/>
        </w:rPr>
        <w:t>TCTGCTTGGAGTCATCCTCAATTTGAAAAAGGAGGATCTAGTTACCCTTACGATGTTCCTGACTATGCGGGCTATCCCTATGACGTCCCGGACTATGCCATGGGCTACCCTTACGACGTTCCAGATTACGCTGGAGGTTCTGGT</w:t>
      </w:r>
    </w:p>
    <w:p w14:paraId="2CEB377D" w14:textId="15E65340" w:rsidR="00036655" w:rsidRPr="00036655" w:rsidRDefault="00B97D2D" w:rsidP="00B97D2D">
      <w:pPr>
        <w:rPr>
          <w:color w:val="FF0000"/>
        </w:rPr>
      </w:pPr>
      <w:r>
        <w:rPr>
          <w:color w:val="000000" w:themeColor="text1"/>
        </w:rPr>
        <w:t>S</w:t>
      </w:r>
      <w:r w:rsidRPr="00B97D2D">
        <w:rPr>
          <w:color w:val="000000" w:themeColor="text1"/>
        </w:rPr>
        <w:t>equence inserted into pL2M2_TdTom_T2A/G418</w:t>
      </w:r>
      <w:r>
        <w:rPr>
          <w:color w:val="000000" w:themeColor="text1"/>
        </w:rPr>
        <w:t xml:space="preserve"> (</w:t>
      </w:r>
      <w:r w:rsidRPr="00672A64">
        <w:rPr>
          <w:color w:val="BF8F00" w:themeColor="accent4" w:themeShade="BF"/>
          <w:highlight w:val="cyan"/>
        </w:rPr>
        <w:t>BamH1</w:t>
      </w:r>
      <w:r>
        <w:rPr>
          <w:color w:val="FF0000"/>
        </w:rPr>
        <w:t>/Td-TOM/</w:t>
      </w:r>
      <w:r w:rsidRPr="00672A64">
        <w:rPr>
          <w:color w:val="BF8F00" w:themeColor="accent4" w:themeShade="BF"/>
          <w:highlight w:val="green"/>
        </w:rPr>
        <w:t xml:space="preserve"> Kpn1</w:t>
      </w:r>
      <w:r>
        <w:rPr>
          <w:color w:val="BF8F00" w:themeColor="accent4" w:themeShade="BF"/>
          <w:highlight w:val="green"/>
        </w:rPr>
        <w:t>/</w:t>
      </w:r>
      <w:r w:rsidRPr="00424128">
        <w:rPr>
          <w:color w:val="BF8F00" w:themeColor="accent4" w:themeShade="BF"/>
        </w:rPr>
        <w:t>3x</w:t>
      </w:r>
      <w:r w:rsidRPr="00672A64">
        <w:rPr>
          <w:color w:val="BF8F00" w:themeColor="accent4" w:themeShade="BF"/>
        </w:rPr>
        <w:t>HA tag</w:t>
      </w:r>
      <w:r w:rsidR="00036655">
        <w:rPr>
          <w:color w:val="000000" w:themeColor="text1"/>
        </w:rPr>
        <w:t>)</w:t>
      </w:r>
    </w:p>
    <w:p w14:paraId="16FBE8F3" w14:textId="37860E9C" w:rsidR="00B97D2D" w:rsidRDefault="00B97D2D" w:rsidP="00B97D2D">
      <w:pPr>
        <w:rPr>
          <w:color w:val="000000" w:themeColor="text1"/>
        </w:rPr>
      </w:pPr>
      <w:r w:rsidRPr="00FB5767">
        <w:rPr>
          <w:color w:val="000000" w:themeColor="text1"/>
        </w:rPr>
        <w:t>Predicted MW</w:t>
      </w:r>
      <w:r>
        <w:rPr>
          <w:color w:val="000000" w:themeColor="text1"/>
        </w:rPr>
        <w:t xml:space="preserve"> of translated product</w:t>
      </w:r>
      <w:r w:rsidRPr="00FB5767">
        <w:rPr>
          <w:color w:val="000000" w:themeColor="text1"/>
        </w:rPr>
        <w:t>: 147.</w:t>
      </w:r>
      <w:r>
        <w:rPr>
          <w:color w:val="000000" w:themeColor="text1"/>
        </w:rPr>
        <w:t>2</w:t>
      </w:r>
      <w:r w:rsidRPr="00FB5767">
        <w:rPr>
          <w:color w:val="000000" w:themeColor="text1"/>
        </w:rPr>
        <w:t xml:space="preserve"> </w:t>
      </w:r>
      <w:proofErr w:type="spellStart"/>
      <w:r w:rsidRPr="00FB5767">
        <w:rPr>
          <w:color w:val="000000" w:themeColor="text1"/>
        </w:rPr>
        <w:t>KDa</w:t>
      </w:r>
      <w:proofErr w:type="spellEnd"/>
    </w:p>
    <w:p w14:paraId="59246B12" w14:textId="77777777" w:rsidR="00B97D2D" w:rsidRPr="00FB5767" w:rsidRDefault="00B97D2D" w:rsidP="00B97D2D">
      <w:pPr>
        <w:rPr>
          <w:color w:val="000000" w:themeColor="text1"/>
        </w:rPr>
      </w:pPr>
    </w:p>
    <w:p w14:paraId="652C859A" w14:textId="6DDCC166" w:rsidR="00B97D2D" w:rsidRPr="00FB5767" w:rsidRDefault="00B97D2D" w:rsidP="00B97D2D">
      <w:pPr>
        <w:rPr>
          <w:i/>
          <w:u w:val="single"/>
        </w:rPr>
      </w:pPr>
      <w:r>
        <w:rPr>
          <w:i/>
          <w:u w:val="single"/>
        </w:rPr>
        <w:t xml:space="preserve">B. </w:t>
      </w:r>
      <w:r w:rsidR="00036655">
        <w:rPr>
          <w:i/>
          <w:u w:val="single"/>
        </w:rPr>
        <w:t>m</w:t>
      </w:r>
      <w:r w:rsidRPr="00FB5767">
        <w:rPr>
          <w:i/>
          <w:u w:val="single"/>
        </w:rPr>
        <w:t>spdbl2</w:t>
      </w:r>
      <w:r>
        <w:rPr>
          <w:i/>
          <w:u w:val="single"/>
        </w:rPr>
        <w:t xml:space="preserve"> del</w:t>
      </w:r>
      <w:r w:rsidRPr="00FB5767">
        <w:rPr>
          <w:i/>
          <w:u w:val="single"/>
        </w:rPr>
        <w:t xml:space="preserve"> </w:t>
      </w:r>
      <w:r w:rsidRPr="00036655">
        <w:rPr>
          <w:iCs/>
          <w:u w:val="single"/>
        </w:rPr>
        <w:t>sequence</w:t>
      </w:r>
      <w:r w:rsidRPr="00FB5767">
        <w:rPr>
          <w:i/>
          <w:u w:val="single"/>
        </w:rPr>
        <w:t xml:space="preserve"> (</w:t>
      </w:r>
      <w:r>
        <w:rPr>
          <w:i/>
          <w:u w:val="single"/>
        </w:rPr>
        <w:t>681 bp</w:t>
      </w:r>
      <w:r w:rsidRPr="00FB5767">
        <w:rPr>
          <w:i/>
          <w:u w:val="single"/>
        </w:rPr>
        <w:t xml:space="preserve">): </w:t>
      </w:r>
    </w:p>
    <w:p w14:paraId="780E4CA5" w14:textId="1ED31062" w:rsidR="00B97D2D" w:rsidRDefault="0044543E" w:rsidP="00B97D2D">
      <w:pPr>
        <w:rPr>
          <w:ins w:id="7" w:author="Aline Freville" w:date="2023-05-11T16:42:00Z"/>
          <w:color w:val="BF8F00" w:themeColor="accent4" w:themeShade="BF"/>
          <w:sz w:val="18"/>
          <w:szCs w:val="18"/>
        </w:rPr>
      </w:pPr>
      <w:r w:rsidRPr="0044543E">
        <w:rPr>
          <w:sz w:val="18"/>
          <w:szCs w:val="18"/>
        </w:rPr>
        <w:t>ATGATATATATTTTATCTATTGTATTTTATATATTTTTTTTACATATTGATATATATGTAAACATTTATTCTACATGTTTTGTTGTAAATGAGGGGAACCCTAATTTAAGAAATAACATAATTAATGATGATGAACTAAAGGGGAAAGCATATAATAATACTATAGATGCTAATAACCAAAATATAGAATATAATAAAAACTTAAAGCACAATGTAAACTCATCTCATATATCTAAATTTTCGGATATTATGGATCAAGAAGATAAAGGAGATAATGAAAATTCTCATGACATAAAATTTGAAGAAAAAAAAAATATTAATAAATCTTTAGACGCTGAATCCAATTATGGTATTAATGAAATTAGTATTACTGGTAATGATAGTAATAGTGATAATAGTAATCAGAATATTTTTCCAGATGGTAGTGAATTAGCTGGAGGTATTCCTCGTTCTATATATACTATTAACCTTGGTTTTAATAAATGTCCTACTGAAGAGATTTGT</w:t>
      </w:r>
      <w:r w:rsidR="00B97D2D" w:rsidRPr="00E405F9">
        <w:rPr>
          <w:color w:val="BF8F00" w:themeColor="accent4" w:themeShade="BF"/>
          <w:sz w:val="18"/>
          <w:szCs w:val="18"/>
          <w:highlight w:val="green"/>
        </w:rPr>
        <w:t>ggtacc</w:t>
      </w:r>
      <w:r w:rsidR="00B97D2D" w:rsidRPr="00B97D2D">
        <w:rPr>
          <w:color w:val="BF8F00" w:themeColor="accent4" w:themeShade="BF"/>
          <w:sz w:val="18"/>
          <w:szCs w:val="18"/>
        </w:rPr>
        <w:t>TCTGCTTGGAGTCATCCTCAATTTGAAAAAGGAGGATCTAGTTACCCTTACGATGTTCCTGACTATGCGGGCTATCCCTATGACGTCCCGGACTATGCCATGGGCTACCCTTACGACGTTCCAGATTACGCTGGAGGTTCTGGT</w:t>
      </w:r>
    </w:p>
    <w:p w14:paraId="2EF41A12" w14:textId="7ADA9C55" w:rsidR="00621347" w:rsidRPr="00B97D2D" w:rsidRDefault="00621347" w:rsidP="00B97D2D">
      <w:pPr>
        <w:rPr>
          <w:color w:val="BF8F00" w:themeColor="accent4" w:themeShade="BF"/>
          <w:sz w:val="18"/>
          <w:szCs w:val="18"/>
        </w:rPr>
      </w:pPr>
    </w:p>
    <w:p w14:paraId="0EEEA5EF" w14:textId="1892686A" w:rsidR="00036655" w:rsidRPr="00036655" w:rsidRDefault="00B97D2D" w:rsidP="00036655">
      <w:pPr>
        <w:rPr>
          <w:color w:val="FF0000"/>
        </w:rPr>
      </w:pPr>
      <w:r>
        <w:rPr>
          <w:i/>
          <w:color w:val="000000" w:themeColor="text1"/>
        </w:rPr>
        <w:t>m</w:t>
      </w:r>
      <w:r w:rsidRPr="00424128">
        <w:rPr>
          <w:i/>
          <w:color w:val="000000" w:themeColor="text1"/>
        </w:rPr>
        <w:t>spdbl2</w:t>
      </w:r>
      <w:r>
        <w:rPr>
          <w:i/>
          <w:color w:val="000000" w:themeColor="text1"/>
        </w:rPr>
        <w:t xml:space="preserve"> </w:t>
      </w:r>
      <w:r w:rsidRPr="00B36040">
        <w:rPr>
          <w:color w:val="000000" w:themeColor="text1"/>
        </w:rPr>
        <w:t>sequence inserted into pL2M2_T2A/G418</w:t>
      </w:r>
      <w:r>
        <w:rPr>
          <w:color w:val="000000" w:themeColor="text1"/>
        </w:rPr>
        <w:t xml:space="preserve"> </w:t>
      </w:r>
      <w:r w:rsidR="00BE56FA">
        <w:rPr>
          <w:color w:val="000000" w:themeColor="text1"/>
        </w:rPr>
        <w:t>(</w:t>
      </w:r>
      <w:r w:rsidR="00BE56FA" w:rsidRPr="00672A64">
        <w:rPr>
          <w:color w:val="BF8F00" w:themeColor="accent4" w:themeShade="BF"/>
          <w:highlight w:val="green"/>
        </w:rPr>
        <w:t>Kpn</w:t>
      </w:r>
      <w:r w:rsidRPr="00672A64">
        <w:rPr>
          <w:color w:val="BF8F00" w:themeColor="accent4" w:themeShade="BF"/>
          <w:highlight w:val="green"/>
        </w:rPr>
        <w:t>1</w:t>
      </w:r>
      <w:r>
        <w:rPr>
          <w:color w:val="BF8F00" w:themeColor="accent4" w:themeShade="BF"/>
          <w:highlight w:val="green"/>
        </w:rPr>
        <w:t>/</w:t>
      </w:r>
      <w:r w:rsidRPr="00424128">
        <w:rPr>
          <w:color w:val="BF8F00" w:themeColor="accent4" w:themeShade="BF"/>
        </w:rPr>
        <w:t>3x</w:t>
      </w:r>
      <w:r w:rsidRPr="00672A64">
        <w:rPr>
          <w:color w:val="BF8F00" w:themeColor="accent4" w:themeShade="BF"/>
        </w:rPr>
        <w:t>HA tag</w:t>
      </w:r>
      <w:r w:rsidR="00036655">
        <w:rPr>
          <w:color w:val="000000" w:themeColor="text1"/>
        </w:rPr>
        <w:t>)</w:t>
      </w:r>
    </w:p>
    <w:p w14:paraId="5FB880F1" w14:textId="142F2769" w:rsidR="00B97D2D" w:rsidRPr="00BE56FA" w:rsidRDefault="00B97D2D" w:rsidP="00BE56FA">
      <w:pPr>
        <w:tabs>
          <w:tab w:val="left" w:pos="2292"/>
        </w:tabs>
      </w:pPr>
      <w:r w:rsidRPr="00FB5767">
        <w:rPr>
          <w:color w:val="000000" w:themeColor="text1"/>
        </w:rPr>
        <w:t>Predicted MW</w:t>
      </w:r>
      <w:r>
        <w:rPr>
          <w:color w:val="000000" w:themeColor="text1"/>
        </w:rPr>
        <w:t xml:space="preserve"> of translated product</w:t>
      </w:r>
      <w:r w:rsidRPr="00FB5767">
        <w:rPr>
          <w:color w:val="000000" w:themeColor="text1"/>
        </w:rPr>
        <w:t xml:space="preserve">: </w:t>
      </w:r>
      <w:r>
        <w:rPr>
          <w:color w:val="000000" w:themeColor="text1"/>
        </w:rPr>
        <w:t>2</w:t>
      </w:r>
      <w:r w:rsidR="00E405F9">
        <w:rPr>
          <w:color w:val="000000" w:themeColor="text1"/>
        </w:rPr>
        <w:t>4.5</w:t>
      </w:r>
      <w:r w:rsidRPr="00FB5767">
        <w:rPr>
          <w:color w:val="000000" w:themeColor="text1"/>
        </w:rPr>
        <w:t xml:space="preserve"> </w:t>
      </w:r>
      <w:proofErr w:type="spellStart"/>
      <w:r w:rsidRPr="00FB5767">
        <w:rPr>
          <w:color w:val="000000" w:themeColor="text1"/>
        </w:rPr>
        <w:t>KDa</w:t>
      </w:r>
      <w:proofErr w:type="spellEnd"/>
    </w:p>
    <w:sectPr w:rsidR="00B97D2D" w:rsidRPr="00BE56FA" w:rsidSect="00436131">
      <w:headerReference w:type="default" r:id="rId13"/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6B387" w14:textId="77777777" w:rsidR="00F03834" w:rsidRDefault="00F03834" w:rsidP="00C439CB">
      <w:pPr>
        <w:spacing w:after="0" w:line="240" w:lineRule="auto"/>
      </w:pPr>
      <w:r>
        <w:separator/>
      </w:r>
    </w:p>
  </w:endnote>
  <w:endnote w:type="continuationSeparator" w:id="0">
    <w:p w14:paraId="153EB4A2" w14:textId="77777777" w:rsidR="00F03834" w:rsidRDefault="00F03834" w:rsidP="00C43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68A2E" w14:textId="77777777" w:rsidR="00F03834" w:rsidRDefault="00F03834" w:rsidP="00C439CB">
      <w:pPr>
        <w:spacing w:after="0" w:line="240" w:lineRule="auto"/>
      </w:pPr>
      <w:r>
        <w:separator/>
      </w:r>
    </w:p>
  </w:footnote>
  <w:footnote w:type="continuationSeparator" w:id="0">
    <w:p w14:paraId="046A7C78" w14:textId="77777777" w:rsidR="00F03834" w:rsidRDefault="00F03834" w:rsidP="00C439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987A0" w14:textId="60B5C6C3" w:rsidR="00BF7999" w:rsidRDefault="00BF7999">
    <w:pPr>
      <w:pStyle w:val="Header"/>
      <w:jc w:val="right"/>
    </w:pPr>
  </w:p>
  <w:p w14:paraId="144754C6" w14:textId="77777777" w:rsidR="00BF7999" w:rsidRDefault="00BF7999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ne Freville">
    <w15:presenceInfo w15:providerId="AD" w15:userId="S-1-5-21-1149302403-3944600604-1635044949-237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563"/>
    <w:rsid w:val="00011D12"/>
    <w:rsid w:val="00036655"/>
    <w:rsid w:val="0004226C"/>
    <w:rsid w:val="00043563"/>
    <w:rsid w:val="00047822"/>
    <w:rsid w:val="0005380C"/>
    <w:rsid w:val="00080A8A"/>
    <w:rsid w:val="0009525E"/>
    <w:rsid w:val="0009752A"/>
    <w:rsid w:val="000A0D87"/>
    <w:rsid w:val="000A71BA"/>
    <w:rsid w:val="000B0D26"/>
    <w:rsid w:val="000D1CB8"/>
    <w:rsid w:val="000E0E80"/>
    <w:rsid w:val="000F6484"/>
    <w:rsid w:val="00121098"/>
    <w:rsid w:val="00126CAA"/>
    <w:rsid w:val="001534FB"/>
    <w:rsid w:val="00170E03"/>
    <w:rsid w:val="00171C87"/>
    <w:rsid w:val="0017646B"/>
    <w:rsid w:val="001A4CE2"/>
    <w:rsid w:val="001B056D"/>
    <w:rsid w:val="001B1057"/>
    <w:rsid w:val="001B50E2"/>
    <w:rsid w:val="001C0BE2"/>
    <w:rsid w:val="001D352D"/>
    <w:rsid w:val="001D4C70"/>
    <w:rsid w:val="001D5A56"/>
    <w:rsid w:val="001E6BEA"/>
    <w:rsid w:val="00206C3A"/>
    <w:rsid w:val="0021487E"/>
    <w:rsid w:val="00223A28"/>
    <w:rsid w:val="0023020B"/>
    <w:rsid w:val="00237382"/>
    <w:rsid w:val="0024602E"/>
    <w:rsid w:val="00253269"/>
    <w:rsid w:val="00263435"/>
    <w:rsid w:val="002711AF"/>
    <w:rsid w:val="002816AF"/>
    <w:rsid w:val="002931BF"/>
    <w:rsid w:val="002946A8"/>
    <w:rsid w:val="002A00AA"/>
    <w:rsid w:val="002A3AD9"/>
    <w:rsid w:val="002A58DE"/>
    <w:rsid w:val="002B10CF"/>
    <w:rsid w:val="002B7626"/>
    <w:rsid w:val="002B7EE2"/>
    <w:rsid w:val="002C13FB"/>
    <w:rsid w:val="002C5817"/>
    <w:rsid w:val="002D7449"/>
    <w:rsid w:val="002E57C3"/>
    <w:rsid w:val="002E76A5"/>
    <w:rsid w:val="00303F4E"/>
    <w:rsid w:val="003227D9"/>
    <w:rsid w:val="00340B25"/>
    <w:rsid w:val="00342452"/>
    <w:rsid w:val="00345AF5"/>
    <w:rsid w:val="003515AA"/>
    <w:rsid w:val="00370C66"/>
    <w:rsid w:val="00381A93"/>
    <w:rsid w:val="00385235"/>
    <w:rsid w:val="0038547E"/>
    <w:rsid w:val="003D08CB"/>
    <w:rsid w:val="003D308C"/>
    <w:rsid w:val="003E33E5"/>
    <w:rsid w:val="003F198B"/>
    <w:rsid w:val="00406016"/>
    <w:rsid w:val="00406225"/>
    <w:rsid w:val="00423200"/>
    <w:rsid w:val="00426E85"/>
    <w:rsid w:val="00427A7A"/>
    <w:rsid w:val="0043384D"/>
    <w:rsid w:val="00436131"/>
    <w:rsid w:val="0044543E"/>
    <w:rsid w:val="00445AE0"/>
    <w:rsid w:val="0045116A"/>
    <w:rsid w:val="00465B15"/>
    <w:rsid w:val="00490E60"/>
    <w:rsid w:val="00495D13"/>
    <w:rsid w:val="004A52B0"/>
    <w:rsid w:val="004A6957"/>
    <w:rsid w:val="004B16EC"/>
    <w:rsid w:val="004C7342"/>
    <w:rsid w:val="004D06EF"/>
    <w:rsid w:val="004E2796"/>
    <w:rsid w:val="004F14E8"/>
    <w:rsid w:val="004F1C36"/>
    <w:rsid w:val="004F2BE6"/>
    <w:rsid w:val="004F42FE"/>
    <w:rsid w:val="004F46F1"/>
    <w:rsid w:val="005026E6"/>
    <w:rsid w:val="00510DEF"/>
    <w:rsid w:val="00520CAE"/>
    <w:rsid w:val="005217E1"/>
    <w:rsid w:val="00527C1D"/>
    <w:rsid w:val="005329E3"/>
    <w:rsid w:val="00572956"/>
    <w:rsid w:val="0057552F"/>
    <w:rsid w:val="00586ABA"/>
    <w:rsid w:val="005878F2"/>
    <w:rsid w:val="005A223C"/>
    <w:rsid w:val="005A31C9"/>
    <w:rsid w:val="005A45AA"/>
    <w:rsid w:val="005B04CC"/>
    <w:rsid w:val="005B0AC9"/>
    <w:rsid w:val="005B3DE9"/>
    <w:rsid w:val="005B7C22"/>
    <w:rsid w:val="005C0F19"/>
    <w:rsid w:val="005C32C1"/>
    <w:rsid w:val="005C6147"/>
    <w:rsid w:val="005D08FA"/>
    <w:rsid w:val="005D426C"/>
    <w:rsid w:val="005D67B7"/>
    <w:rsid w:val="005E550C"/>
    <w:rsid w:val="005E584E"/>
    <w:rsid w:val="005F2204"/>
    <w:rsid w:val="005F53D4"/>
    <w:rsid w:val="005F623A"/>
    <w:rsid w:val="005F7A11"/>
    <w:rsid w:val="00600770"/>
    <w:rsid w:val="00621347"/>
    <w:rsid w:val="0063032B"/>
    <w:rsid w:val="0063368B"/>
    <w:rsid w:val="0063430D"/>
    <w:rsid w:val="006374E7"/>
    <w:rsid w:val="006440F6"/>
    <w:rsid w:val="0065535C"/>
    <w:rsid w:val="006568AC"/>
    <w:rsid w:val="0066232E"/>
    <w:rsid w:val="00680A45"/>
    <w:rsid w:val="0068108D"/>
    <w:rsid w:val="00684729"/>
    <w:rsid w:val="00691A35"/>
    <w:rsid w:val="006B5773"/>
    <w:rsid w:val="006B7D03"/>
    <w:rsid w:val="006C48E1"/>
    <w:rsid w:val="006D66B5"/>
    <w:rsid w:val="006E2784"/>
    <w:rsid w:val="006E4A41"/>
    <w:rsid w:val="006E68E9"/>
    <w:rsid w:val="006F2FCC"/>
    <w:rsid w:val="006F7CFA"/>
    <w:rsid w:val="007263B4"/>
    <w:rsid w:val="00736D30"/>
    <w:rsid w:val="007429B9"/>
    <w:rsid w:val="00754E0D"/>
    <w:rsid w:val="00761675"/>
    <w:rsid w:val="007741A8"/>
    <w:rsid w:val="00774D25"/>
    <w:rsid w:val="00775AA9"/>
    <w:rsid w:val="0077712F"/>
    <w:rsid w:val="007A4D94"/>
    <w:rsid w:val="007B3D1B"/>
    <w:rsid w:val="007B41D0"/>
    <w:rsid w:val="007B4E1A"/>
    <w:rsid w:val="007B6ADF"/>
    <w:rsid w:val="007C04E4"/>
    <w:rsid w:val="007C565A"/>
    <w:rsid w:val="007E143C"/>
    <w:rsid w:val="007F0120"/>
    <w:rsid w:val="007F1407"/>
    <w:rsid w:val="0080522E"/>
    <w:rsid w:val="00806B87"/>
    <w:rsid w:val="00806C36"/>
    <w:rsid w:val="008165B2"/>
    <w:rsid w:val="008272A3"/>
    <w:rsid w:val="00834558"/>
    <w:rsid w:val="00836DC8"/>
    <w:rsid w:val="0084622E"/>
    <w:rsid w:val="00846BDB"/>
    <w:rsid w:val="008718F6"/>
    <w:rsid w:val="008809C1"/>
    <w:rsid w:val="008C218F"/>
    <w:rsid w:val="008C3652"/>
    <w:rsid w:val="008E0D91"/>
    <w:rsid w:val="008F3FB6"/>
    <w:rsid w:val="008F5C03"/>
    <w:rsid w:val="00910D49"/>
    <w:rsid w:val="009256A4"/>
    <w:rsid w:val="00931C16"/>
    <w:rsid w:val="00934E7D"/>
    <w:rsid w:val="009772EB"/>
    <w:rsid w:val="00985969"/>
    <w:rsid w:val="009954B0"/>
    <w:rsid w:val="009B5116"/>
    <w:rsid w:val="009B73D9"/>
    <w:rsid w:val="009D4C26"/>
    <w:rsid w:val="009D564C"/>
    <w:rsid w:val="009D6EB5"/>
    <w:rsid w:val="009E4620"/>
    <w:rsid w:val="009F0147"/>
    <w:rsid w:val="009F1499"/>
    <w:rsid w:val="009F25D1"/>
    <w:rsid w:val="00A01D4B"/>
    <w:rsid w:val="00A04749"/>
    <w:rsid w:val="00A33DDC"/>
    <w:rsid w:val="00A41526"/>
    <w:rsid w:val="00A5180D"/>
    <w:rsid w:val="00A53AC1"/>
    <w:rsid w:val="00A847B6"/>
    <w:rsid w:val="00A91322"/>
    <w:rsid w:val="00A91DAD"/>
    <w:rsid w:val="00AE0B25"/>
    <w:rsid w:val="00AF21CF"/>
    <w:rsid w:val="00AF7012"/>
    <w:rsid w:val="00B143EA"/>
    <w:rsid w:val="00B1551F"/>
    <w:rsid w:val="00B17C1F"/>
    <w:rsid w:val="00B22279"/>
    <w:rsid w:val="00B42152"/>
    <w:rsid w:val="00B518B4"/>
    <w:rsid w:val="00B52CBC"/>
    <w:rsid w:val="00B56C91"/>
    <w:rsid w:val="00B83193"/>
    <w:rsid w:val="00B97D2D"/>
    <w:rsid w:val="00BA22EB"/>
    <w:rsid w:val="00BB54EA"/>
    <w:rsid w:val="00BE032B"/>
    <w:rsid w:val="00BE3B62"/>
    <w:rsid w:val="00BE56FA"/>
    <w:rsid w:val="00BF7999"/>
    <w:rsid w:val="00C02E4C"/>
    <w:rsid w:val="00C14B51"/>
    <w:rsid w:val="00C15499"/>
    <w:rsid w:val="00C2121B"/>
    <w:rsid w:val="00C3032D"/>
    <w:rsid w:val="00C439CB"/>
    <w:rsid w:val="00C60ED7"/>
    <w:rsid w:val="00C6311E"/>
    <w:rsid w:val="00C77CD8"/>
    <w:rsid w:val="00C840B3"/>
    <w:rsid w:val="00C8459D"/>
    <w:rsid w:val="00C85F25"/>
    <w:rsid w:val="00CA388C"/>
    <w:rsid w:val="00CD2BD5"/>
    <w:rsid w:val="00CD7F35"/>
    <w:rsid w:val="00CF5BC6"/>
    <w:rsid w:val="00D05EE8"/>
    <w:rsid w:val="00D14102"/>
    <w:rsid w:val="00D16D5A"/>
    <w:rsid w:val="00D40BC1"/>
    <w:rsid w:val="00D41850"/>
    <w:rsid w:val="00D5417B"/>
    <w:rsid w:val="00D62D74"/>
    <w:rsid w:val="00D6356E"/>
    <w:rsid w:val="00D6422D"/>
    <w:rsid w:val="00D81AB8"/>
    <w:rsid w:val="00D86B83"/>
    <w:rsid w:val="00D90777"/>
    <w:rsid w:val="00D9359C"/>
    <w:rsid w:val="00DA1CBE"/>
    <w:rsid w:val="00DA4EA5"/>
    <w:rsid w:val="00DA61DD"/>
    <w:rsid w:val="00DB6C91"/>
    <w:rsid w:val="00DB7DD6"/>
    <w:rsid w:val="00DC0AF7"/>
    <w:rsid w:val="00DC7F9C"/>
    <w:rsid w:val="00DD6409"/>
    <w:rsid w:val="00DD7601"/>
    <w:rsid w:val="00DD7BA6"/>
    <w:rsid w:val="00DE1E07"/>
    <w:rsid w:val="00E22AE3"/>
    <w:rsid w:val="00E27B7A"/>
    <w:rsid w:val="00E34095"/>
    <w:rsid w:val="00E37DF9"/>
    <w:rsid w:val="00E405F9"/>
    <w:rsid w:val="00E41008"/>
    <w:rsid w:val="00E417E2"/>
    <w:rsid w:val="00E5670D"/>
    <w:rsid w:val="00E81876"/>
    <w:rsid w:val="00E96865"/>
    <w:rsid w:val="00ED4371"/>
    <w:rsid w:val="00ED7E94"/>
    <w:rsid w:val="00EE50D2"/>
    <w:rsid w:val="00F007F7"/>
    <w:rsid w:val="00F03834"/>
    <w:rsid w:val="00F0798C"/>
    <w:rsid w:val="00F14AE8"/>
    <w:rsid w:val="00F300F6"/>
    <w:rsid w:val="00F33D7E"/>
    <w:rsid w:val="00F35330"/>
    <w:rsid w:val="00F6127A"/>
    <w:rsid w:val="00F7029C"/>
    <w:rsid w:val="00F84942"/>
    <w:rsid w:val="00FC1D41"/>
    <w:rsid w:val="00FC42AF"/>
    <w:rsid w:val="00FC5E7F"/>
    <w:rsid w:val="00FC6988"/>
    <w:rsid w:val="00FF2C6C"/>
    <w:rsid w:val="00FF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A7238"/>
  <w15:chartTrackingRefBased/>
  <w15:docId w15:val="{423F7DF2-9C99-4812-8180-97A75ADD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9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9CB"/>
  </w:style>
  <w:style w:type="paragraph" w:styleId="Footer">
    <w:name w:val="footer"/>
    <w:basedOn w:val="Normal"/>
    <w:link w:val="FooterChar"/>
    <w:uiPriority w:val="99"/>
    <w:unhideWhenUsed/>
    <w:rsid w:val="00C439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9CB"/>
  </w:style>
  <w:style w:type="character" w:styleId="CommentReference">
    <w:name w:val="annotation reference"/>
    <w:basedOn w:val="DefaultParagraphFont"/>
    <w:uiPriority w:val="99"/>
    <w:semiHidden/>
    <w:unhideWhenUsed/>
    <w:rsid w:val="00656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8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8A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8A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0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F149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77C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148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yperlink" Target="https://doi.org/10.1128/spectrum.02234-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28/spectrum.02234-2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1AFFC-516E-428E-AF97-A3B688523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4577</Words>
  <Characters>26093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Freville</dc:creator>
  <cp:keywords/>
  <dc:description/>
  <cp:lastModifiedBy>David Conway</cp:lastModifiedBy>
  <cp:revision>2</cp:revision>
  <cp:lastPrinted>2023-11-02T10:19:00Z</cp:lastPrinted>
  <dcterms:created xsi:type="dcterms:W3CDTF">2024-02-28T17:47:00Z</dcterms:created>
  <dcterms:modified xsi:type="dcterms:W3CDTF">2024-02-28T17:47:00Z</dcterms:modified>
</cp:coreProperties>
</file>